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ECBB" w14:textId="77777777" w:rsidR="00886D68" w:rsidRPr="001A3671" w:rsidRDefault="00886D68" w:rsidP="001A3671">
      <w:pPr>
        <w:spacing w:line="276" w:lineRule="auto"/>
        <w:jc w:val="both"/>
        <w:rPr>
          <w:rFonts w:ascii="Arial" w:hAnsi="Arial" w:cs="Arial"/>
          <w:b/>
          <w:bCs/>
        </w:rPr>
      </w:pPr>
      <w:r w:rsidRPr="001A3671">
        <w:rPr>
          <w:rFonts w:ascii="Arial" w:hAnsi="Arial" w:cs="Arial"/>
          <w:b/>
          <w:bCs/>
        </w:rPr>
        <w:t xml:space="preserve">Prognostic utility of pre-biologic treatment correlates of childhood severe asthma exacerbation risk: real world evidence </w:t>
      </w:r>
    </w:p>
    <w:p w14:paraId="1807240A" w14:textId="77777777" w:rsidR="002D3DD0" w:rsidRPr="001A3671" w:rsidRDefault="002D3DD0" w:rsidP="001A3671">
      <w:pPr>
        <w:spacing w:line="276" w:lineRule="auto"/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</w:pPr>
    </w:p>
    <w:p w14:paraId="64FE490E" w14:textId="77777777" w:rsidR="002D3DD0" w:rsidRPr="001A3671" w:rsidRDefault="002D3DD0" w:rsidP="001A3671">
      <w:pPr>
        <w:spacing w:line="276" w:lineRule="auto"/>
        <w:rPr>
          <w:rFonts w:ascii="Arial" w:eastAsia="Times New Roman" w:hAnsi="Arial" w:cs="Arial"/>
          <w:b/>
          <w:bCs/>
          <w:color w:val="000000"/>
          <w:u w:val="single"/>
        </w:rPr>
      </w:pPr>
      <w:r w:rsidRPr="001A3671">
        <w:rPr>
          <w:rFonts w:ascii="Arial" w:eastAsia="Times New Roman" w:hAnsi="Arial" w:cs="Arial"/>
          <w:b/>
          <w:bCs/>
          <w:color w:val="000000"/>
          <w:u w:val="single"/>
        </w:rPr>
        <w:t>Online Supplementary Data</w:t>
      </w:r>
    </w:p>
    <w:p w14:paraId="2904CF04" w14:textId="77777777" w:rsidR="002D3DD0" w:rsidRPr="001A3671" w:rsidRDefault="002D3DD0" w:rsidP="001A3671">
      <w:pPr>
        <w:spacing w:line="276" w:lineRule="auto"/>
        <w:rPr>
          <w:rFonts w:ascii="Arial" w:eastAsia="Times New Roman" w:hAnsi="Arial" w:cs="Arial"/>
          <w:sz w:val="22"/>
          <w:szCs w:val="22"/>
        </w:rPr>
      </w:pPr>
    </w:p>
    <w:p w14:paraId="3886A46B" w14:textId="00F9A631" w:rsidR="002D3DD0" w:rsidRPr="001A3671" w:rsidRDefault="002D3DD0" w:rsidP="001A3671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bookmarkStart w:id="0" w:name="_Hlk190273243"/>
      <w:r w:rsidRPr="001A3671">
        <w:rPr>
          <w:rFonts w:ascii="Arial" w:eastAsia="Times New Roman" w:hAnsi="Arial" w:cs="Arial"/>
          <w:sz w:val="22"/>
          <w:szCs w:val="22"/>
        </w:rPr>
        <w:t>Arthur H Owora, MPH PhD,</w:t>
      </w:r>
      <w:r w:rsidRPr="001A3671">
        <w:rPr>
          <w:rFonts w:ascii="Arial" w:eastAsia="Times New Roman" w:hAnsi="Arial" w:cs="Arial"/>
          <w:sz w:val="22"/>
          <w:szCs w:val="22"/>
          <w:vertAlign w:val="superscript"/>
        </w:rPr>
        <w:t>a,b</w:t>
      </w:r>
      <w:r w:rsidRPr="001A3671">
        <w:rPr>
          <w:rFonts w:ascii="Arial" w:eastAsia="Times New Roman" w:hAnsi="Arial" w:cs="Arial"/>
          <w:sz w:val="22"/>
          <w:szCs w:val="22"/>
        </w:rPr>
        <w:t xml:space="preserve"> Bowen Jiang, MS,</w:t>
      </w:r>
      <w:r w:rsidRPr="001A3671">
        <w:rPr>
          <w:rFonts w:ascii="Arial" w:eastAsia="Times New Roman" w:hAnsi="Arial" w:cs="Arial"/>
          <w:sz w:val="22"/>
          <w:szCs w:val="22"/>
          <w:vertAlign w:val="superscript"/>
        </w:rPr>
        <w:t>a</w:t>
      </w:r>
      <w:r w:rsidRPr="001A3671">
        <w:rPr>
          <w:rFonts w:ascii="Arial" w:eastAsia="Times New Roman" w:hAnsi="Arial" w:cs="Arial"/>
          <w:sz w:val="22"/>
          <w:szCs w:val="22"/>
        </w:rPr>
        <w:t xml:space="preserve"> </w:t>
      </w:r>
      <w:bookmarkEnd w:id="0"/>
      <w:r w:rsidRPr="001A3671">
        <w:rPr>
          <w:rFonts w:ascii="Arial" w:eastAsia="Times New Roman" w:hAnsi="Arial" w:cs="Arial"/>
          <w:sz w:val="22"/>
          <w:szCs w:val="22"/>
        </w:rPr>
        <w:t>Yash Shah, MS,</w:t>
      </w:r>
      <w:r w:rsidRPr="001A3671">
        <w:rPr>
          <w:rFonts w:ascii="Arial" w:eastAsia="Times New Roman" w:hAnsi="Arial" w:cs="Arial"/>
          <w:sz w:val="22"/>
          <w:szCs w:val="22"/>
          <w:vertAlign w:val="superscript"/>
        </w:rPr>
        <w:t>a</w:t>
      </w:r>
      <w:r w:rsidRPr="001A3671">
        <w:rPr>
          <w:rFonts w:ascii="Arial" w:eastAsia="Times New Roman" w:hAnsi="Arial" w:cs="Arial"/>
          <w:sz w:val="22"/>
          <w:szCs w:val="22"/>
        </w:rPr>
        <w:t xml:space="preserve"> Benjamin Gaston, MD,</w:t>
      </w:r>
      <w:r w:rsidRPr="001A3671">
        <w:rPr>
          <w:rFonts w:ascii="Arial" w:eastAsia="Times New Roman" w:hAnsi="Arial" w:cs="Arial"/>
          <w:sz w:val="22"/>
          <w:szCs w:val="22"/>
          <w:vertAlign w:val="superscript"/>
        </w:rPr>
        <w:t xml:space="preserve">a  </w:t>
      </w:r>
      <w:r w:rsidRPr="001A3671">
        <w:rPr>
          <w:rFonts w:ascii="Arial" w:eastAsia="Times New Roman" w:hAnsi="Arial" w:cs="Arial"/>
          <w:sz w:val="22"/>
          <w:szCs w:val="22"/>
        </w:rPr>
        <w:t>Erick Forno, MD MPH</w:t>
      </w:r>
      <w:r w:rsidRPr="001A3671">
        <w:rPr>
          <w:rFonts w:ascii="Arial" w:eastAsia="Times New Roman" w:hAnsi="Arial" w:cs="Arial"/>
          <w:sz w:val="22"/>
          <w:szCs w:val="22"/>
          <w:vertAlign w:val="superscript"/>
        </w:rPr>
        <w:t>a</w:t>
      </w:r>
    </w:p>
    <w:p w14:paraId="205E8027" w14:textId="77777777" w:rsidR="002D3DD0" w:rsidRPr="001A3671" w:rsidRDefault="002D3DD0" w:rsidP="001A3671">
      <w:pPr>
        <w:spacing w:line="276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6467257E" w14:textId="77777777" w:rsidR="002D3DD0" w:rsidRPr="001A3671" w:rsidRDefault="002D3DD0" w:rsidP="001A3671">
      <w:p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1A3671">
        <w:rPr>
          <w:rFonts w:ascii="Arial" w:eastAsia="Times New Roman" w:hAnsi="Arial" w:cs="Arial"/>
          <w:i/>
          <w:iCs/>
          <w:position w:val="9"/>
          <w:sz w:val="22"/>
          <w:szCs w:val="22"/>
          <w:vertAlign w:val="superscript"/>
        </w:rPr>
        <w:t>a</w:t>
      </w:r>
      <w:r w:rsidRPr="001A3671">
        <w:rPr>
          <w:rFonts w:ascii="Arial" w:eastAsia="Times New Roman" w:hAnsi="Arial" w:cs="Arial"/>
          <w:i/>
          <w:iCs/>
          <w:sz w:val="22"/>
          <w:szCs w:val="22"/>
        </w:rPr>
        <w:t xml:space="preserve">Division of Pediatric Pulmonology, Allergy/Immunology and Sleep Medicine, Department of Pediatrics, Indiana University School of Medicine, Indiana, USA; </w:t>
      </w:r>
      <w:r w:rsidRPr="001A3671">
        <w:rPr>
          <w:rFonts w:ascii="Arial" w:eastAsia="Times New Roman" w:hAnsi="Arial" w:cs="Arial"/>
          <w:i/>
          <w:iCs/>
          <w:sz w:val="22"/>
          <w:szCs w:val="22"/>
          <w:vertAlign w:val="superscript"/>
        </w:rPr>
        <w:t>b</w:t>
      </w:r>
      <w:r w:rsidRPr="001A3671">
        <w:rPr>
          <w:rFonts w:ascii="Arial" w:eastAsia="Times New Roman" w:hAnsi="Arial" w:cs="Arial"/>
          <w:i/>
          <w:iCs/>
          <w:sz w:val="22"/>
          <w:szCs w:val="22"/>
        </w:rPr>
        <w:t>Center for Biomedical Informatics, Regenstrief Institute, Indiana, USA</w:t>
      </w:r>
    </w:p>
    <w:p w14:paraId="64163DFE" w14:textId="54A6B318" w:rsidR="002D3DD0" w:rsidRPr="001A3671" w:rsidRDefault="002D3DD0" w:rsidP="001A3671">
      <w:p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</w:p>
    <w:p w14:paraId="445536B4" w14:textId="77777777" w:rsidR="002D3DD0" w:rsidRPr="001A3671" w:rsidRDefault="002D3DD0" w:rsidP="001A3671">
      <w:pPr>
        <w:spacing w:line="276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142073C8" w14:textId="77777777" w:rsidR="002D3DD0" w:rsidRPr="001A3671" w:rsidRDefault="002D3DD0" w:rsidP="001A3671">
      <w:pPr>
        <w:spacing w:line="276" w:lineRule="auto"/>
        <w:rPr>
          <w:rFonts w:ascii="Arial" w:eastAsia="Times New Roman" w:hAnsi="Arial" w:cs="Arial"/>
          <w:sz w:val="22"/>
          <w:szCs w:val="22"/>
        </w:rPr>
      </w:pPr>
      <w:r w:rsidRPr="001A3671">
        <w:rPr>
          <w:rFonts w:ascii="Arial" w:eastAsia="Times New Roman" w:hAnsi="Arial" w:cs="Arial"/>
          <w:b/>
          <w:bCs/>
          <w:sz w:val="22"/>
          <w:szCs w:val="22"/>
        </w:rPr>
        <w:t>Corresponding author:</w:t>
      </w:r>
      <w:r w:rsidRPr="001A3671">
        <w:rPr>
          <w:rFonts w:ascii="Arial" w:eastAsia="Times New Roman" w:hAnsi="Arial" w:cs="Arial"/>
          <w:sz w:val="22"/>
          <w:szCs w:val="22"/>
        </w:rPr>
        <w:tab/>
        <w:t>Arthur H. Owora, PhD</w:t>
      </w:r>
    </w:p>
    <w:p w14:paraId="3C0671B5" w14:textId="77777777" w:rsidR="002D3DD0" w:rsidRPr="001A3671" w:rsidRDefault="002D3DD0" w:rsidP="001A3671">
      <w:pPr>
        <w:spacing w:line="276" w:lineRule="auto"/>
        <w:ind w:left="2160" w:firstLine="720"/>
        <w:rPr>
          <w:rFonts w:ascii="Arial" w:eastAsia="Times New Roman" w:hAnsi="Arial" w:cs="Arial"/>
          <w:sz w:val="22"/>
          <w:szCs w:val="22"/>
        </w:rPr>
      </w:pPr>
      <w:r w:rsidRPr="001A3671">
        <w:rPr>
          <w:rFonts w:ascii="Arial" w:eastAsia="Times New Roman" w:hAnsi="Arial" w:cs="Arial"/>
          <w:sz w:val="22"/>
          <w:szCs w:val="22"/>
        </w:rPr>
        <w:t>Dept of Pediatrics, Indiana University School of Medicine</w:t>
      </w:r>
    </w:p>
    <w:p w14:paraId="5E45137B" w14:textId="77777777" w:rsidR="002D3DD0" w:rsidRPr="001A3671" w:rsidRDefault="002D3DD0" w:rsidP="001A3671">
      <w:pPr>
        <w:spacing w:line="276" w:lineRule="auto"/>
        <w:ind w:left="2160" w:firstLine="720"/>
        <w:rPr>
          <w:rFonts w:ascii="Arial" w:eastAsia="Times New Roman" w:hAnsi="Arial" w:cs="Arial"/>
          <w:sz w:val="22"/>
          <w:szCs w:val="22"/>
        </w:rPr>
      </w:pPr>
      <w:r w:rsidRPr="001A3671">
        <w:rPr>
          <w:rFonts w:ascii="Arial" w:eastAsia="Times New Roman" w:hAnsi="Arial" w:cs="Arial"/>
          <w:sz w:val="22"/>
          <w:szCs w:val="22"/>
        </w:rPr>
        <w:t>Riley Hospital for Children</w:t>
      </w:r>
    </w:p>
    <w:p w14:paraId="1B0930A6" w14:textId="77777777" w:rsidR="002D3DD0" w:rsidRPr="001A3671" w:rsidRDefault="002D3DD0" w:rsidP="001A3671">
      <w:pPr>
        <w:spacing w:line="276" w:lineRule="auto"/>
        <w:ind w:left="2160" w:firstLine="720"/>
        <w:rPr>
          <w:rFonts w:ascii="Arial" w:eastAsia="Times New Roman" w:hAnsi="Arial" w:cs="Arial"/>
          <w:sz w:val="22"/>
          <w:szCs w:val="22"/>
        </w:rPr>
      </w:pPr>
      <w:r w:rsidRPr="001A3671">
        <w:rPr>
          <w:rFonts w:ascii="Arial" w:eastAsia="Times New Roman" w:hAnsi="Arial" w:cs="Arial"/>
          <w:sz w:val="22"/>
          <w:szCs w:val="22"/>
        </w:rPr>
        <w:t>705 Riley Hospital Drive, Indianapolis, IN 46202</w:t>
      </w:r>
    </w:p>
    <w:p w14:paraId="4A9C1769" w14:textId="613E5817" w:rsidR="002D3DD0" w:rsidRPr="001A3671" w:rsidRDefault="005F4995" w:rsidP="001A3671">
      <w:pPr>
        <w:spacing w:line="276" w:lineRule="auto"/>
        <w:ind w:left="2160" w:firstLine="720"/>
        <w:rPr>
          <w:rFonts w:ascii="Arial" w:eastAsia="Times New Roman" w:hAnsi="Arial" w:cs="Arial"/>
          <w:sz w:val="22"/>
          <w:szCs w:val="22"/>
        </w:rPr>
      </w:pPr>
      <w:r w:rsidRPr="001A3671">
        <w:rPr>
          <w:rFonts w:ascii="Arial" w:eastAsia="Times New Roman" w:hAnsi="Arial" w:cs="Arial"/>
          <w:sz w:val="22"/>
          <w:szCs w:val="22"/>
        </w:rPr>
        <w:t xml:space="preserve">ahowora@iu.edu, </w:t>
      </w:r>
      <w:r w:rsidR="002D3DD0" w:rsidRPr="001A3671">
        <w:rPr>
          <w:rFonts w:ascii="Arial" w:eastAsia="Times New Roman" w:hAnsi="Arial" w:cs="Arial"/>
          <w:sz w:val="22"/>
          <w:szCs w:val="22"/>
        </w:rPr>
        <w:t>317-274-9109</w:t>
      </w:r>
    </w:p>
    <w:p w14:paraId="613AFF71" w14:textId="77777777" w:rsidR="002D3DD0" w:rsidRPr="001A3671" w:rsidRDefault="002D3DD0" w:rsidP="001A3671">
      <w:pPr>
        <w:spacing w:line="276" w:lineRule="auto"/>
        <w:jc w:val="both"/>
        <w:rPr>
          <w:rFonts w:ascii="Arial" w:eastAsia="Times New Roman" w:hAnsi="Arial" w:cs="Arial"/>
          <w:b/>
          <w:bCs/>
          <w:sz w:val="22"/>
          <w:szCs w:val="22"/>
        </w:rPr>
      </w:pPr>
    </w:p>
    <w:p w14:paraId="2F668C43" w14:textId="77777777" w:rsidR="002D3DD0" w:rsidRPr="001A3671" w:rsidRDefault="002D3DD0" w:rsidP="002D3DD0">
      <w:pPr>
        <w:rPr>
          <w:rFonts w:ascii="Arial" w:hAnsi="Arial" w:cs="Arial"/>
          <w:sz w:val="22"/>
          <w:szCs w:val="22"/>
        </w:rPr>
        <w:sectPr w:rsidR="002D3DD0" w:rsidRPr="001A3671" w:rsidSect="002D3D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1FA3A2" w14:textId="77777777" w:rsidR="002D3DD0" w:rsidRPr="001A3671" w:rsidRDefault="002D3DD0" w:rsidP="002D3DD0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1A3671">
        <w:rPr>
          <w:rFonts w:ascii="Arial" w:eastAsia="Times New Roman" w:hAnsi="Arial" w:cs="Arial"/>
          <w:b/>
          <w:bCs/>
          <w:sz w:val="22"/>
          <w:szCs w:val="22"/>
          <w:u w:val="single"/>
        </w:rPr>
        <w:lastRenderedPageBreak/>
        <w:t>Supplemental Table 1</w:t>
      </w:r>
      <w:r w:rsidRPr="001A3671">
        <w:rPr>
          <w:rFonts w:ascii="Arial" w:eastAsia="Times New Roman" w:hAnsi="Arial" w:cs="Arial"/>
          <w:b/>
          <w:bCs/>
          <w:sz w:val="22"/>
          <w:szCs w:val="22"/>
        </w:rPr>
        <w:t xml:space="preserve">. Definitions and descriptions of study variables </w:t>
      </w:r>
    </w:p>
    <w:p w14:paraId="34D547A8" w14:textId="77777777" w:rsidR="002D3DD0" w:rsidRPr="001A3671" w:rsidRDefault="002D3DD0" w:rsidP="002D3DD0">
      <w:pPr>
        <w:rPr>
          <w:rFonts w:ascii="Arial" w:eastAsia="Times New Roman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5310"/>
        <w:gridCol w:w="2065"/>
      </w:tblGrid>
      <w:tr w:rsidR="002D3DD0" w:rsidRPr="001A3671" w14:paraId="5BF22EBD" w14:textId="77777777" w:rsidTr="001A3671">
        <w:trPr>
          <w:trHeight w:val="276"/>
          <w:jc w:val="center"/>
        </w:trPr>
        <w:tc>
          <w:tcPr>
            <w:tcW w:w="1975" w:type="dxa"/>
            <w:noWrap/>
          </w:tcPr>
          <w:p w14:paraId="752ACEA5" w14:textId="77777777" w:rsidR="002D3DD0" w:rsidRPr="00F401B5" w:rsidRDefault="002D3DD0" w:rsidP="00E51D9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375" w:type="dxa"/>
            <w:gridSpan w:val="2"/>
            <w:noWrap/>
          </w:tcPr>
          <w:p w14:paraId="06468F40" w14:textId="77777777" w:rsidR="002D3DD0" w:rsidRPr="00F401B5" w:rsidRDefault="002D3DD0" w:rsidP="00E51D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Early childhood predictors of asthma </w:t>
            </w:r>
          </w:p>
        </w:tc>
      </w:tr>
      <w:tr w:rsidR="002D3DD0" w:rsidRPr="001A3671" w14:paraId="7E89279E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74F7F41B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ey Terms</w:t>
            </w:r>
          </w:p>
        </w:tc>
        <w:tc>
          <w:tcPr>
            <w:tcW w:w="5310" w:type="dxa"/>
            <w:noWrap/>
            <w:hideMark/>
          </w:tcPr>
          <w:p w14:paraId="675C9BC7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Passive digital marker (PDM) </w:t>
            </w:r>
          </w:p>
        </w:tc>
        <w:tc>
          <w:tcPr>
            <w:tcW w:w="2065" w:type="dxa"/>
            <w:noWrap/>
            <w:hideMark/>
          </w:tcPr>
          <w:p w14:paraId="66D117C1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ICD Codes</w:t>
            </w:r>
          </w:p>
        </w:tc>
      </w:tr>
      <w:tr w:rsidR="002D3DD0" w:rsidRPr="001A3671" w14:paraId="4F3E8B81" w14:textId="77777777" w:rsidTr="001A3671">
        <w:trPr>
          <w:trHeight w:val="690"/>
          <w:jc w:val="center"/>
        </w:trPr>
        <w:tc>
          <w:tcPr>
            <w:tcW w:w="1975" w:type="dxa"/>
            <w:noWrap/>
            <w:hideMark/>
          </w:tcPr>
          <w:p w14:paraId="6EC1D6CD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Asthma (Outcome)</w:t>
            </w:r>
          </w:p>
        </w:tc>
        <w:tc>
          <w:tcPr>
            <w:tcW w:w="5310" w:type="dxa"/>
            <w:noWrap/>
            <w:hideMark/>
          </w:tcPr>
          <w:p w14:paraId="1D5A60CC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Physician documented asthma diagnosis based on icd9/10 code/text </w:t>
            </w:r>
          </w:p>
        </w:tc>
        <w:tc>
          <w:tcPr>
            <w:tcW w:w="2065" w:type="dxa"/>
            <w:noWrap/>
            <w:hideMark/>
          </w:tcPr>
          <w:p w14:paraId="2F40425C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J45.xx, 493.xx</w:t>
            </w:r>
          </w:p>
        </w:tc>
      </w:tr>
      <w:tr w:rsidR="002D3DD0" w:rsidRPr="001A3671" w14:paraId="72B144F1" w14:textId="77777777" w:rsidTr="001A3671">
        <w:trPr>
          <w:trHeight w:val="690"/>
          <w:jc w:val="center"/>
        </w:trPr>
        <w:tc>
          <w:tcPr>
            <w:tcW w:w="1975" w:type="dxa"/>
            <w:noWrap/>
          </w:tcPr>
          <w:p w14:paraId="2D7AA3AA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re-school age asthma (PF)</w:t>
            </w:r>
          </w:p>
        </w:tc>
        <w:tc>
          <w:tcPr>
            <w:tcW w:w="5310" w:type="dxa"/>
            <w:noWrap/>
          </w:tcPr>
          <w:p w14:paraId="54E57564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hysician documented asthma diagnosis based on icd9/10 code/text at ages ≤3 years</w:t>
            </w:r>
          </w:p>
        </w:tc>
        <w:tc>
          <w:tcPr>
            <w:tcW w:w="2065" w:type="dxa"/>
            <w:noWrap/>
          </w:tcPr>
          <w:p w14:paraId="01D565DB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J45.xx, 493.xx</w:t>
            </w:r>
          </w:p>
        </w:tc>
      </w:tr>
      <w:tr w:rsidR="002D3DD0" w:rsidRPr="001A3671" w14:paraId="12D77210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15AECF36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Black or African American Race</w:t>
            </w:r>
          </w:p>
        </w:tc>
        <w:tc>
          <w:tcPr>
            <w:tcW w:w="5310" w:type="dxa"/>
            <w:noWrap/>
            <w:hideMark/>
          </w:tcPr>
          <w:p w14:paraId="6E50062F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Documented self-report</w:t>
            </w:r>
          </w:p>
        </w:tc>
        <w:tc>
          <w:tcPr>
            <w:tcW w:w="2065" w:type="dxa"/>
            <w:noWrap/>
            <w:hideMark/>
          </w:tcPr>
          <w:p w14:paraId="0F0A226D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3DD0" w:rsidRPr="001A3671" w14:paraId="0C93F7E2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6E3F87B5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arental History of Asthma</w:t>
            </w:r>
          </w:p>
        </w:tc>
        <w:tc>
          <w:tcPr>
            <w:tcW w:w="5310" w:type="dxa"/>
            <w:noWrap/>
            <w:hideMark/>
          </w:tcPr>
          <w:p w14:paraId="164617ED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Documented self-report </w:t>
            </w:r>
          </w:p>
        </w:tc>
        <w:tc>
          <w:tcPr>
            <w:tcW w:w="2065" w:type="dxa"/>
            <w:noWrap/>
            <w:hideMark/>
          </w:tcPr>
          <w:p w14:paraId="1A10AB9A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Z82.5, V17.5</w:t>
            </w:r>
          </w:p>
        </w:tc>
      </w:tr>
      <w:tr w:rsidR="002D3DD0" w:rsidRPr="001A3671" w14:paraId="12ACE5D9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239950C6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Wheezing</w:t>
            </w:r>
          </w:p>
        </w:tc>
        <w:tc>
          <w:tcPr>
            <w:tcW w:w="5310" w:type="dxa"/>
            <w:noWrap/>
            <w:hideMark/>
          </w:tcPr>
          <w:p w14:paraId="4BBC9432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hysician documented wheeze symptoms or diagnosis in the first 3 years of life</w:t>
            </w:r>
          </w:p>
        </w:tc>
        <w:tc>
          <w:tcPr>
            <w:tcW w:w="2065" w:type="dxa"/>
            <w:noWrap/>
            <w:hideMark/>
          </w:tcPr>
          <w:p w14:paraId="1C8E1AF5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786.07, J80, R09.2, J96.xx, 518.82, 518.81, 799.1, R06.2</w:t>
            </w:r>
          </w:p>
        </w:tc>
      </w:tr>
      <w:tr w:rsidR="002D3DD0" w:rsidRPr="001A3671" w14:paraId="7D92F53D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0DFA7C31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Wheezing without Cold</w:t>
            </w:r>
          </w:p>
        </w:tc>
        <w:tc>
          <w:tcPr>
            <w:tcW w:w="5310" w:type="dxa"/>
            <w:noWrap/>
            <w:hideMark/>
          </w:tcPr>
          <w:p w14:paraId="5D7B2CC8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Physician documented wheeze symptoms /diagnosis that </w:t>
            </w:r>
            <w:r w:rsidRPr="00F401B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d not</w:t>
            </w: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 include cold related symptoms/diagnosis in the first 3 years of life</w:t>
            </w:r>
          </w:p>
        </w:tc>
        <w:tc>
          <w:tcPr>
            <w:tcW w:w="2065" w:type="dxa"/>
            <w:noWrap/>
            <w:hideMark/>
          </w:tcPr>
          <w:p w14:paraId="5971CB59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ICD codes used for colds: J00, J31.1, J06.0, J06.9, 465.9, 460</w:t>
            </w:r>
          </w:p>
        </w:tc>
      </w:tr>
      <w:tr w:rsidR="002D3DD0" w:rsidRPr="001A3671" w14:paraId="662ED466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09D7122F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Eczema</w:t>
            </w:r>
          </w:p>
        </w:tc>
        <w:tc>
          <w:tcPr>
            <w:tcW w:w="5310" w:type="dxa"/>
            <w:noWrap/>
            <w:hideMark/>
          </w:tcPr>
          <w:p w14:paraId="1AE153A4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hysician documented diagnosis of Eczema in the first 3 years of life</w:t>
            </w:r>
          </w:p>
        </w:tc>
        <w:tc>
          <w:tcPr>
            <w:tcW w:w="2065" w:type="dxa"/>
            <w:noWrap/>
            <w:hideMark/>
          </w:tcPr>
          <w:p w14:paraId="515287C1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692.5, 692.6, L30.x, L20</w:t>
            </w:r>
          </w:p>
        </w:tc>
      </w:tr>
      <w:tr w:rsidR="002D3DD0" w:rsidRPr="001A3671" w14:paraId="5605F9AF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2D972C5D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olysensitization/</w:t>
            </w:r>
          </w:p>
          <w:p w14:paraId="1B8DC76D" w14:textId="18E0AC88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Multiple allergies</w:t>
            </w:r>
            <w:r w:rsidR="00E7179F" w:rsidRPr="00F401B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†</w:t>
            </w:r>
            <w:r w:rsidRPr="00F401B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310" w:type="dxa"/>
            <w:noWrap/>
            <w:hideMark/>
          </w:tcPr>
          <w:p w14:paraId="292859B2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Two or more physician documented allergy diagnosis including allergy related reactions related to aeroallergens or foods </w:t>
            </w:r>
          </w:p>
          <w:p w14:paraId="0C05C4E1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  <w:p w14:paraId="545E9C97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Two or more laboratory results of positive allergy sensitization related to aeroallergens or foods based on skin prick test identified as an allergen wheal was ≥3 mm greater than the saline control or a positive allergy blood test of specific immunoglobulin E (IgE) ≥0.35 kU/l.</w:t>
            </w:r>
          </w:p>
          <w:p w14:paraId="4CAA372E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  <w:p w14:paraId="3913AFE3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 xml:space="preserve">At least one allergy diagnosis and one positive allergy sensitization result related to aeroallergens or foods </w:t>
            </w:r>
          </w:p>
        </w:tc>
        <w:tc>
          <w:tcPr>
            <w:tcW w:w="2065" w:type="dxa"/>
            <w:noWrap/>
            <w:hideMark/>
          </w:tcPr>
          <w:p w14:paraId="434F5894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Z91.0, 995.3, T78.40XA</w:t>
            </w:r>
          </w:p>
        </w:tc>
      </w:tr>
      <w:tr w:rsidR="002D3DD0" w:rsidRPr="001A3671" w14:paraId="024EE319" w14:textId="77777777" w:rsidTr="001A3671">
        <w:trPr>
          <w:trHeight w:val="276"/>
          <w:jc w:val="center"/>
        </w:trPr>
        <w:tc>
          <w:tcPr>
            <w:tcW w:w="1975" w:type="dxa"/>
            <w:noWrap/>
          </w:tcPr>
          <w:p w14:paraId="3E489933" w14:textId="03E9779B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HCPC Allergy clusters</w:t>
            </w:r>
            <w:r w:rsidR="00E7179F" w:rsidRPr="00F401B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5310" w:type="dxa"/>
            <w:noWrap/>
          </w:tcPr>
          <w:p w14:paraId="0229FF37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Created from the allergy reports and allergy sensitization results described above</w:t>
            </w:r>
          </w:p>
        </w:tc>
        <w:tc>
          <w:tcPr>
            <w:tcW w:w="2065" w:type="dxa"/>
            <w:noWrap/>
          </w:tcPr>
          <w:p w14:paraId="2030919C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3DD0" w:rsidRPr="001A3671" w14:paraId="2CAA096D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276ADCE6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neumonia</w:t>
            </w:r>
          </w:p>
        </w:tc>
        <w:tc>
          <w:tcPr>
            <w:tcW w:w="5310" w:type="dxa"/>
            <w:noWrap/>
            <w:hideMark/>
          </w:tcPr>
          <w:p w14:paraId="49A91A7B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hysician documented of a pneumonia diagnosis in the first three years of life</w:t>
            </w:r>
          </w:p>
        </w:tc>
        <w:tc>
          <w:tcPr>
            <w:tcW w:w="2065" w:type="dxa"/>
            <w:noWrap/>
            <w:hideMark/>
          </w:tcPr>
          <w:p w14:paraId="7769B0A1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481, 482, 483, 484, 485, 486, 487.0, J12, J13, J14, J15, J16, J17, J18</w:t>
            </w:r>
          </w:p>
        </w:tc>
      </w:tr>
      <w:tr w:rsidR="002D3DD0" w:rsidRPr="001A3671" w14:paraId="0E2A2BD1" w14:textId="77777777" w:rsidTr="001A3671">
        <w:trPr>
          <w:trHeight w:val="276"/>
          <w:jc w:val="center"/>
        </w:trPr>
        <w:tc>
          <w:tcPr>
            <w:tcW w:w="1975" w:type="dxa"/>
            <w:noWrap/>
            <w:hideMark/>
          </w:tcPr>
          <w:p w14:paraId="123854AC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Bronchiolitis</w:t>
            </w:r>
          </w:p>
        </w:tc>
        <w:tc>
          <w:tcPr>
            <w:tcW w:w="5310" w:type="dxa"/>
            <w:noWrap/>
            <w:hideMark/>
          </w:tcPr>
          <w:p w14:paraId="1614F532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Physician documented a bronchiolitis diagnosis in the first 3 years of life</w:t>
            </w:r>
          </w:p>
        </w:tc>
        <w:tc>
          <w:tcPr>
            <w:tcW w:w="2065" w:type="dxa"/>
            <w:noWrap/>
            <w:hideMark/>
          </w:tcPr>
          <w:p w14:paraId="3D0F472C" w14:textId="77777777" w:rsidR="002D3DD0" w:rsidRPr="00F401B5" w:rsidRDefault="002D3DD0" w:rsidP="00E51D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sz w:val="20"/>
                <w:szCs w:val="20"/>
              </w:rPr>
              <w:t>466.1, 466.11, 466.19, J21.0, J21.1, J21.8, J21.9</w:t>
            </w:r>
          </w:p>
        </w:tc>
      </w:tr>
    </w:tbl>
    <w:p w14:paraId="02DFB9AF" w14:textId="77777777" w:rsidR="002D3DD0" w:rsidRPr="001A3671" w:rsidRDefault="002D3DD0" w:rsidP="002D3DD0">
      <w:pPr>
        <w:jc w:val="both"/>
        <w:rPr>
          <w:rFonts w:ascii="Arial" w:eastAsia="Times New Roman" w:hAnsi="Arial" w:cs="Arial"/>
          <w:sz w:val="22"/>
          <w:szCs w:val="22"/>
        </w:rPr>
      </w:pPr>
    </w:p>
    <w:p w14:paraId="5BE3305C" w14:textId="2716346A" w:rsidR="002D3DD0" w:rsidRPr="00F401B5" w:rsidRDefault="00E7179F" w:rsidP="002D3DD0">
      <w:pPr>
        <w:spacing w:line="276" w:lineRule="auto"/>
        <w:jc w:val="both"/>
        <w:rPr>
          <w:rFonts w:ascii="Arial" w:eastAsia="Times New Roman" w:hAnsi="Arial" w:cs="Arial"/>
          <w:sz w:val="18"/>
          <w:szCs w:val="18"/>
        </w:rPr>
      </w:pPr>
      <w:r w:rsidRPr="00F401B5">
        <w:rPr>
          <w:rFonts w:ascii="Arial" w:hAnsi="Arial" w:cs="Arial"/>
          <w:color w:val="1C1D1E"/>
          <w:sz w:val="18"/>
          <w:szCs w:val="18"/>
          <w:shd w:val="clear" w:color="auto" w:fill="FFFFFF"/>
        </w:rPr>
        <w:t>†</w:t>
      </w:r>
      <w:r w:rsidR="002D3DD0" w:rsidRPr="00F401B5">
        <w:rPr>
          <w:rFonts w:ascii="Arial" w:eastAsia="Times New Roman" w:hAnsi="Arial" w:cs="Arial"/>
          <w:sz w:val="18"/>
          <w:szCs w:val="18"/>
        </w:rPr>
        <w:t>Descriptors of allergies/polysensitization documented in the EHR: (1) Pollen allergies include allergy to elm, pollen; (2) Dust/Dust Mites allergies include allergy to dust, dust mites, and dander; (3) Nut allergies include allergy to almonds, cashews, pistachios, pecans, peanuts, tree nuts, walnuts, and nuts; (4) Egg allergies include allergy to eggs; (5) Seafood allergies include allergy to crab, lobster, shrimp, fish, shellfish, swordfish, tuna, scallops, and seafood; (6) Seasonal allergies include allergy to fall, winter, autumn, summer, and seasonal; (7) Milk allergies include allergy to milk, and dairy; (8) Fruit allergies include allergy to banana, coconut, pineapple, kiwi, raspberry, strawberry, watermelon, mango and fruits; (9) Pet allergies include allergy to cats, dogs, mice, rodents, pet dander, animal dander, and animals; (10) Drug allergies include allergy to ibuprofen, amoxicillin, Augmentin, Tylenol, erythromycin, antibiotics, penicillin, propylene glycol and drugs; (11) Grass allergies include allergy to grass, and hay; (12) Insects allergies include allergy to wasps, cockroaches, insect stings, bees, hornets and insects; (13) Smoke allergies include allergy to smoke; (14) Mold allergies include allergy to mold; (15) Fur allergies include allergy to fur; (16) Trees/Plants allergies include allergy to birch, oak, pigweed, ragweed, trees and plants; (17) Other-Food allergies include allergy to wheat, gluten, rice, pork, soy, sunflower seeds and foods; (18) Other-</w:t>
      </w:r>
      <w:r w:rsidR="002D3DD0" w:rsidRPr="00F401B5">
        <w:rPr>
          <w:rFonts w:ascii="Arial" w:eastAsia="Times New Roman" w:hAnsi="Arial" w:cs="Arial"/>
          <w:sz w:val="18"/>
          <w:szCs w:val="18"/>
        </w:rPr>
        <w:lastRenderedPageBreak/>
        <w:t>General allergies include allergy to adhesive bandages, adhesives, dyes, environment, latex, metals, narcotics, perfumes, and other.</w:t>
      </w:r>
    </w:p>
    <w:p w14:paraId="35C325B2" w14:textId="77777777" w:rsidR="002D3DD0" w:rsidRPr="00F401B5" w:rsidRDefault="002D3DD0" w:rsidP="002D3DD0">
      <w:pPr>
        <w:jc w:val="both"/>
        <w:rPr>
          <w:rFonts w:ascii="Arial" w:eastAsia="Times New Roman" w:hAnsi="Arial" w:cs="Arial"/>
          <w:sz w:val="18"/>
          <w:szCs w:val="18"/>
        </w:rPr>
      </w:pPr>
    </w:p>
    <w:p w14:paraId="1A89FA34" w14:textId="28387D8C" w:rsidR="002D3DD0" w:rsidRPr="001A3671" w:rsidRDefault="00E7179F" w:rsidP="002D3DD0">
      <w:pPr>
        <w:spacing w:line="276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F401B5">
        <w:rPr>
          <w:rFonts w:ascii="Arial" w:hAnsi="Arial" w:cs="Arial"/>
          <w:color w:val="1C1D1E"/>
          <w:sz w:val="18"/>
          <w:szCs w:val="18"/>
          <w:shd w:val="clear" w:color="auto" w:fill="FFFFFF"/>
        </w:rPr>
        <w:t>‡</w:t>
      </w:r>
      <w:r w:rsidR="002D3DD0" w:rsidRPr="00F401B5">
        <w:rPr>
          <w:rFonts w:ascii="Arial" w:eastAsia="Times New Roman" w:hAnsi="Arial" w:cs="Arial"/>
          <w:color w:val="000000"/>
          <w:sz w:val="18"/>
          <w:szCs w:val="18"/>
        </w:rPr>
        <w:t>HCPC is a robust method that combines three standard multivariate data analysis methods (Multiple correspondence analysis or principal component analysis for categorical variables, Hierarchical clustering, and K-means clustering) to produce statistical clusters based on patient attributes. An agglomerative algorithm was used to determine the optimal number of clusters that minimized the total intra-cluster variation (i.e., total within-cluster variation or total within-cluster sum of square). To assess convergent validity of the derived clusters, univariate tests (Analysis of variance/Kruskal-Wallis test or Chi-square/Fisher’s exact tests) were used to test for dependence between allergy categories, early childhood asthma risk factors, and derived cluster groups.</w:t>
      </w:r>
      <w:r w:rsidR="002D3DD0" w:rsidRPr="001A367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p w14:paraId="3A505CE1" w14:textId="77777777" w:rsidR="002D3DD0" w:rsidRPr="001A3671" w:rsidRDefault="002D3DD0" w:rsidP="002D3DD0">
      <w:pPr>
        <w:rPr>
          <w:rFonts w:ascii="Arial" w:eastAsia="Times New Roman" w:hAnsi="Arial" w:cs="Arial"/>
          <w:sz w:val="22"/>
          <w:szCs w:val="22"/>
        </w:rPr>
      </w:pPr>
    </w:p>
    <w:p w14:paraId="0101FEE5" w14:textId="77777777" w:rsidR="002D3DD0" w:rsidRPr="001A3671" w:rsidRDefault="002D3DD0" w:rsidP="00B80C1C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</w:p>
    <w:p w14:paraId="24FCE851" w14:textId="77777777" w:rsidR="0084404C" w:rsidRPr="001A3671" w:rsidRDefault="0084404C" w:rsidP="00B80C1C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</w:p>
    <w:p w14:paraId="026AD531" w14:textId="77777777" w:rsidR="0084404C" w:rsidRPr="001A3671" w:rsidRDefault="0084404C" w:rsidP="00B80C1C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</w:p>
    <w:p w14:paraId="24ECB34E" w14:textId="77777777" w:rsidR="001A3671" w:rsidRDefault="001A3671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  <w:sectPr w:rsidR="001A3671" w:rsidSect="001A3671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6C69E92" w14:textId="08591677" w:rsidR="00C53F6A" w:rsidRPr="001A3671" w:rsidRDefault="00C53F6A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F401B5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upplemental Table 2</w:t>
      </w:r>
      <w:r w:rsidRPr="001A3671">
        <w:rPr>
          <w:rFonts w:ascii="Arial" w:hAnsi="Arial" w:cs="Arial"/>
          <w:b/>
          <w:bCs/>
          <w:sz w:val="22"/>
          <w:szCs w:val="22"/>
        </w:rPr>
        <w:t xml:space="preserve">. Power and Sample Size Considerations for a </w:t>
      </w:r>
      <w:r w:rsidR="001F2C91" w:rsidRPr="001A3671">
        <w:rPr>
          <w:rFonts w:ascii="Arial" w:hAnsi="Arial" w:cs="Arial"/>
          <w:b/>
          <w:bCs/>
          <w:sz w:val="22"/>
          <w:szCs w:val="22"/>
        </w:rPr>
        <w:t xml:space="preserve">survival (Cox proportional hazard model) and logistic </w:t>
      </w:r>
      <w:r w:rsidR="00F15426" w:rsidRPr="001A3671">
        <w:rPr>
          <w:rFonts w:ascii="Arial" w:hAnsi="Arial" w:cs="Arial"/>
          <w:b/>
          <w:bCs/>
          <w:sz w:val="22"/>
          <w:szCs w:val="22"/>
        </w:rPr>
        <w:t>prognostic model</w:t>
      </w:r>
      <w:r w:rsidR="00231C5A" w:rsidRPr="001A3671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0B3F7E4" w14:textId="77777777" w:rsidR="00F15426" w:rsidRPr="001A3671" w:rsidRDefault="00F15426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1070"/>
        <w:gridCol w:w="1170"/>
        <w:gridCol w:w="1172"/>
        <w:gridCol w:w="1061"/>
        <w:gridCol w:w="1170"/>
        <w:gridCol w:w="1231"/>
        <w:gridCol w:w="1085"/>
      </w:tblGrid>
      <w:tr w:rsidR="00187707" w:rsidRPr="001A3671" w14:paraId="0981D77D" w14:textId="77777777" w:rsidTr="00A729FA">
        <w:tc>
          <w:tcPr>
            <w:tcW w:w="10070" w:type="dxa"/>
            <w:gridSpan w:val="8"/>
          </w:tcPr>
          <w:p w14:paraId="6EF6B4C5" w14:textId="333FEF8C" w:rsidR="00187707" w:rsidRPr="00F401B5" w:rsidRDefault="00187707" w:rsidP="00A729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</w:rPr>
              <w:t>Cox proportional hazard model</w:t>
            </w:r>
            <w:r w:rsidR="006F31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87707" w:rsidRPr="001A3671" w14:paraId="21E2F312" w14:textId="77777777" w:rsidTr="00A729FA">
        <w:tc>
          <w:tcPr>
            <w:tcW w:w="1340" w:type="dxa"/>
          </w:tcPr>
          <w:p w14:paraId="55349BD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E4C7C1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248" w:type="dxa"/>
          </w:tcPr>
          <w:p w14:paraId="3741ACD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Shrinkage</w:t>
            </w:r>
          </w:p>
        </w:tc>
        <w:tc>
          <w:tcPr>
            <w:tcW w:w="1204" w:type="dxa"/>
          </w:tcPr>
          <w:p w14:paraId="6D9175B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38" w:type="dxa"/>
          </w:tcPr>
          <w:p w14:paraId="005D1E96" w14:textId="1B7FDBA3" w:rsidR="001A4D08" w:rsidRPr="00F401B5" w:rsidRDefault="00FE4F97" w:rsidP="001A4D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Cox-Snell R-squared</w:t>
            </w:r>
          </w:p>
        </w:tc>
        <w:tc>
          <w:tcPr>
            <w:tcW w:w="1297" w:type="dxa"/>
          </w:tcPr>
          <w:p w14:paraId="0F6B09C8" w14:textId="16E91EC3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Max</w:t>
            </w:r>
            <w:r w:rsidR="00CD550D" w:rsidRPr="00F401B5">
              <w:rPr>
                <w:rFonts w:ascii="Arial" w:hAnsi="Arial" w:cs="Arial"/>
                <w:sz w:val="20"/>
                <w:szCs w:val="20"/>
              </w:rPr>
              <w:t xml:space="preserve">imum </w:t>
            </w:r>
            <w:r w:rsidRPr="00F401B5">
              <w:rPr>
                <w:rFonts w:ascii="Arial" w:hAnsi="Arial" w:cs="Arial"/>
                <w:sz w:val="20"/>
                <w:szCs w:val="20"/>
              </w:rPr>
              <w:t>R</w:t>
            </w:r>
            <w:r w:rsidR="00CD550D" w:rsidRPr="00F401B5">
              <w:rPr>
                <w:rFonts w:ascii="Arial" w:hAnsi="Arial" w:cs="Arial"/>
                <w:sz w:val="20"/>
                <w:szCs w:val="20"/>
              </w:rPr>
              <w:t>-</w:t>
            </w:r>
            <w:r w:rsidRPr="00F401B5">
              <w:rPr>
                <w:rFonts w:ascii="Arial" w:hAnsi="Arial" w:cs="Arial"/>
                <w:sz w:val="20"/>
                <w:szCs w:val="20"/>
              </w:rPr>
              <w:t>sq</w:t>
            </w:r>
            <w:r w:rsidR="00CD550D" w:rsidRPr="00F401B5">
              <w:rPr>
                <w:rFonts w:ascii="Arial" w:hAnsi="Arial" w:cs="Arial"/>
                <w:sz w:val="20"/>
                <w:szCs w:val="20"/>
              </w:rPr>
              <w:t>uared</w:t>
            </w:r>
          </w:p>
        </w:tc>
        <w:tc>
          <w:tcPr>
            <w:tcW w:w="1236" w:type="dxa"/>
          </w:tcPr>
          <w:p w14:paraId="1862F45C" w14:textId="00EAB807" w:rsidR="00187707" w:rsidRPr="00F401B5" w:rsidRDefault="00A51E3D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 xml:space="preserve">Nagelkerke </w:t>
            </w:r>
            <w:r w:rsidR="00187707" w:rsidRPr="00F401B5">
              <w:rPr>
                <w:rFonts w:ascii="Arial" w:hAnsi="Arial" w:cs="Arial"/>
                <w:sz w:val="20"/>
                <w:szCs w:val="20"/>
              </w:rPr>
              <w:t>_R</w:t>
            </w:r>
            <w:r w:rsidRPr="00F401B5">
              <w:rPr>
                <w:rFonts w:ascii="Arial" w:hAnsi="Arial" w:cs="Arial"/>
                <w:sz w:val="20"/>
                <w:szCs w:val="20"/>
              </w:rPr>
              <w:t>-</w:t>
            </w:r>
            <w:r w:rsidR="00187707" w:rsidRPr="00F401B5">
              <w:rPr>
                <w:rFonts w:ascii="Arial" w:hAnsi="Arial" w:cs="Arial"/>
                <w:sz w:val="20"/>
                <w:szCs w:val="20"/>
              </w:rPr>
              <w:t>sq</w:t>
            </w:r>
            <w:r w:rsidRPr="00F401B5">
              <w:rPr>
                <w:rFonts w:ascii="Arial" w:hAnsi="Arial" w:cs="Arial"/>
                <w:sz w:val="20"/>
                <w:szCs w:val="20"/>
              </w:rPr>
              <w:t>uared</w:t>
            </w:r>
          </w:p>
        </w:tc>
        <w:tc>
          <w:tcPr>
            <w:tcW w:w="1184" w:type="dxa"/>
          </w:tcPr>
          <w:p w14:paraId="27451FD5" w14:textId="63330865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E</w:t>
            </w:r>
            <w:r w:rsidR="00DE4A9B" w:rsidRPr="00F401B5">
              <w:rPr>
                <w:rFonts w:ascii="Arial" w:hAnsi="Arial" w:cs="Arial"/>
                <w:sz w:val="20"/>
                <w:szCs w:val="20"/>
              </w:rPr>
              <w:t xml:space="preserve">vents </w:t>
            </w:r>
            <w:r w:rsidRPr="00F401B5">
              <w:rPr>
                <w:rFonts w:ascii="Arial" w:hAnsi="Arial" w:cs="Arial"/>
                <w:sz w:val="20"/>
                <w:szCs w:val="20"/>
              </w:rPr>
              <w:t>P</w:t>
            </w:r>
            <w:r w:rsidR="00DE4A9B" w:rsidRPr="00F401B5">
              <w:rPr>
                <w:rFonts w:ascii="Arial" w:hAnsi="Arial" w:cs="Arial"/>
                <w:sz w:val="20"/>
                <w:szCs w:val="20"/>
              </w:rPr>
              <w:t xml:space="preserve">er </w:t>
            </w:r>
            <w:r w:rsidRPr="00F401B5">
              <w:rPr>
                <w:rFonts w:ascii="Arial" w:hAnsi="Arial" w:cs="Arial"/>
                <w:sz w:val="20"/>
                <w:szCs w:val="20"/>
              </w:rPr>
              <w:t>P</w:t>
            </w:r>
            <w:r w:rsidR="00DE4A9B" w:rsidRPr="00F401B5">
              <w:rPr>
                <w:rFonts w:ascii="Arial" w:hAnsi="Arial" w:cs="Arial"/>
                <w:sz w:val="20"/>
                <w:szCs w:val="20"/>
              </w:rPr>
              <w:t>redictor (EPP)</w:t>
            </w:r>
          </w:p>
        </w:tc>
      </w:tr>
      <w:tr w:rsidR="00187707" w:rsidRPr="001A3671" w14:paraId="60468027" w14:textId="77777777" w:rsidTr="00A729FA">
        <w:tc>
          <w:tcPr>
            <w:tcW w:w="1340" w:type="dxa"/>
          </w:tcPr>
          <w:p w14:paraId="1A93CA8A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2CDD12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CDE51F0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7FA2C9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14:paraId="738CA258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53D0AD8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1D5EA7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691BE83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7707" w:rsidRPr="001A3671" w14:paraId="4C06434E" w14:textId="77777777" w:rsidTr="00A729FA">
        <w:tc>
          <w:tcPr>
            <w:tcW w:w="1340" w:type="dxa"/>
          </w:tcPr>
          <w:p w14:paraId="0BAF4CD6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Criteria 1</w:t>
            </w:r>
          </w:p>
        </w:tc>
        <w:tc>
          <w:tcPr>
            <w:tcW w:w="1323" w:type="dxa"/>
          </w:tcPr>
          <w:p w14:paraId="5F235A1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48" w:type="dxa"/>
          </w:tcPr>
          <w:p w14:paraId="6A445F4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204" w:type="dxa"/>
          </w:tcPr>
          <w:p w14:paraId="5C08EE3A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5DA81E6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</w:tcPr>
          <w:p w14:paraId="15A4495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236" w:type="dxa"/>
          </w:tcPr>
          <w:p w14:paraId="5A9F41B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184" w:type="dxa"/>
          </w:tcPr>
          <w:p w14:paraId="2AA9B80B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</w:tr>
      <w:tr w:rsidR="00187707" w:rsidRPr="001A3671" w14:paraId="6B15D7CB" w14:textId="77777777" w:rsidTr="00A729FA">
        <w:tc>
          <w:tcPr>
            <w:tcW w:w="1340" w:type="dxa"/>
          </w:tcPr>
          <w:p w14:paraId="2750E1DA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Criteria 2</w:t>
            </w:r>
          </w:p>
        </w:tc>
        <w:tc>
          <w:tcPr>
            <w:tcW w:w="1323" w:type="dxa"/>
          </w:tcPr>
          <w:p w14:paraId="64F52BDB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48" w:type="dxa"/>
          </w:tcPr>
          <w:p w14:paraId="2CA04B3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1204" w:type="dxa"/>
          </w:tcPr>
          <w:p w14:paraId="1C729B4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73BCD1C1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</w:tcPr>
          <w:p w14:paraId="2DC7D1D3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236" w:type="dxa"/>
          </w:tcPr>
          <w:p w14:paraId="65C9571A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184" w:type="dxa"/>
          </w:tcPr>
          <w:p w14:paraId="781F7D46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4.88</w:t>
            </w:r>
          </w:p>
        </w:tc>
      </w:tr>
      <w:tr w:rsidR="00187707" w:rsidRPr="001A3671" w14:paraId="14A28E5F" w14:textId="77777777" w:rsidTr="00A729FA">
        <w:tc>
          <w:tcPr>
            <w:tcW w:w="1340" w:type="dxa"/>
          </w:tcPr>
          <w:p w14:paraId="40048035" w14:textId="0DD0BCF0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 xml:space="preserve">Criteria 3 </w:t>
            </w:r>
          </w:p>
        </w:tc>
        <w:tc>
          <w:tcPr>
            <w:tcW w:w="1323" w:type="dxa"/>
          </w:tcPr>
          <w:p w14:paraId="07B735AB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48" w:type="dxa"/>
          </w:tcPr>
          <w:p w14:paraId="1A928E61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204" w:type="dxa"/>
          </w:tcPr>
          <w:p w14:paraId="036CEDF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04F2D915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</w:tcPr>
          <w:p w14:paraId="737EA9C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236" w:type="dxa"/>
          </w:tcPr>
          <w:p w14:paraId="5D435AFB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184" w:type="dxa"/>
          </w:tcPr>
          <w:p w14:paraId="7C06316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</w:tr>
      <w:tr w:rsidR="00187707" w:rsidRPr="001A3671" w14:paraId="10DB8C96" w14:textId="77777777" w:rsidTr="00A729FA">
        <w:tc>
          <w:tcPr>
            <w:tcW w:w="1340" w:type="dxa"/>
          </w:tcPr>
          <w:p w14:paraId="3B3C847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1323" w:type="dxa"/>
          </w:tcPr>
          <w:p w14:paraId="1BB38F2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48" w:type="dxa"/>
          </w:tcPr>
          <w:p w14:paraId="528843B4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204" w:type="dxa"/>
          </w:tcPr>
          <w:p w14:paraId="509A3D7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4835A9D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</w:tcPr>
          <w:p w14:paraId="4DC2921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236" w:type="dxa"/>
          </w:tcPr>
          <w:p w14:paraId="3C6BAAD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184" w:type="dxa"/>
          </w:tcPr>
          <w:p w14:paraId="0986BBB4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</w:tr>
      <w:tr w:rsidR="00187707" w:rsidRPr="001A3671" w14:paraId="74DA727B" w14:textId="77777777" w:rsidTr="00A729FA">
        <w:tc>
          <w:tcPr>
            <w:tcW w:w="10070" w:type="dxa"/>
            <w:gridSpan w:val="8"/>
          </w:tcPr>
          <w:p w14:paraId="51ACFFB4" w14:textId="3161FB25" w:rsidR="00187707" w:rsidRPr="00F401B5" w:rsidRDefault="00A33D75" w:rsidP="005A49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nary </w:t>
            </w:r>
            <w:r w:rsidR="00187707" w:rsidRPr="00F401B5">
              <w:rPr>
                <w:rFonts w:ascii="Arial" w:hAnsi="Arial" w:cs="Arial"/>
                <w:b/>
                <w:bCs/>
                <w:sz w:val="20"/>
                <w:szCs w:val="20"/>
              </w:rPr>
              <w:t>Logistic Model</w:t>
            </w:r>
            <w:r w:rsidR="005A49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="005A4924" w:rsidRPr="005A4924">
              <w:rPr>
                <w:rFonts w:ascii="Arial" w:hAnsi="Arial" w:cs="Arial"/>
                <w:b/>
                <w:bCs/>
                <w:sz w:val="20"/>
                <w:szCs w:val="20"/>
              </w:rPr>
              <w:t>C-statistic = 0.8</w:t>
            </w:r>
            <w:r w:rsidR="00631C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5A4924" w:rsidRPr="005A4924">
              <w:rPr>
                <w:rFonts w:ascii="Arial" w:hAnsi="Arial" w:cs="Arial"/>
                <w:b/>
                <w:bCs/>
                <w:sz w:val="20"/>
                <w:szCs w:val="20"/>
              </w:rPr>
              <w:t>prevalence = 0.15</w:t>
            </w:r>
            <w:r w:rsidR="005A49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5A4924" w:rsidRPr="005A4924">
              <w:rPr>
                <w:rFonts w:ascii="Arial" w:hAnsi="Arial" w:cs="Arial"/>
                <w:b/>
                <w:bCs/>
                <w:sz w:val="20"/>
                <w:szCs w:val="20"/>
              </w:rPr>
              <w:t>Cox-Snell R-sq = 0.1505</w:t>
            </w:r>
            <w:r w:rsidR="005A492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5A4924" w:rsidRPr="005A49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187707" w:rsidRPr="001A3671" w14:paraId="50EFC7BD" w14:textId="77777777" w:rsidTr="00A729FA">
        <w:tc>
          <w:tcPr>
            <w:tcW w:w="1340" w:type="dxa"/>
          </w:tcPr>
          <w:p w14:paraId="7B66CD9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Criteria 1</w:t>
            </w:r>
          </w:p>
        </w:tc>
        <w:tc>
          <w:tcPr>
            <w:tcW w:w="1323" w:type="dxa"/>
          </w:tcPr>
          <w:p w14:paraId="31E941AB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48" w:type="dxa"/>
          </w:tcPr>
          <w:p w14:paraId="5C88F8B0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204" w:type="dxa"/>
          </w:tcPr>
          <w:p w14:paraId="0DB9614A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1BD6163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1297" w:type="dxa"/>
          </w:tcPr>
          <w:p w14:paraId="7F1E4C7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236" w:type="dxa"/>
          </w:tcPr>
          <w:p w14:paraId="48692676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184" w:type="dxa"/>
          </w:tcPr>
          <w:p w14:paraId="04F548A0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8.25</w:t>
            </w:r>
          </w:p>
        </w:tc>
      </w:tr>
      <w:tr w:rsidR="00187707" w:rsidRPr="001A3671" w14:paraId="5B544CEB" w14:textId="77777777" w:rsidTr="00A729FA">
        <w:tc>
          <w:tcPr>
            <w:tcW w:w="1340" w:type="dxa"/>
          </w:tcPr>
          <w:p w14:paraId="19CE7E8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Criteria 2</w:t>
            </w:r>
          </w:p>
        </w:tc>
        <w:tc>
          <w:tcPr>
            <w:tcW w:w="1323" w:type="dxa"/>
          </w:tcPr>
          <w:p w14:paraId="21D96F04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48" w:type="dxa"/>
          </w:tcPr>
          <w:p w14:paraId="2D84C21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1204" w:type="dxa"/>
          </w:tcPr>
          <w:p w14:paraId="5917042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630772E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1297" w:type="dxa"/>
          </w:tcPr>
          <w:p w14:paraId="2FCF27B6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236" w:type="dxa"/>
          </w:tcPr>
          <w:p w14:paraId="39334244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184" w:type="dxa"/>
          </w:tcPr>
          <w:p w14:paraId="7E81F9A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</w:tr>
      <w:tr w:rsidR="00187707" w:rsidRPr="001A3671" w14:paraId="1E1694C2" w14:textId="77777777" w:rsidTr="00A729FA">
        <w:tc>
          <w:tcPr>
            <w:tcW w:w="1340" w:type="dxa"/>
          </w:tcPr>
          <w:p w14:paraId="4C17C2F0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Criteria 3</w:t>
            </w:r>
          </w:p>
        </w:tc>
        <w:tc>
          <w:tcPr>
            <w:tcW w:w="1323" w:type="dxa"/>
          </w:tcPr>
          <w:p w14:paraId="469E5CC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248" w:type="dxa"/>
          </w:tcPr>
          <w:p w14:paraId="445A5E91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204" w:type="dxa"/>
          </w:tcPr>
          <w:p w14:paraId="59EAA875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1A4D6AC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1297" w:type="dxa"/>
          </w:tcPr>
          <w:p w14:paraId="2706C2DE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236" w:type="dxa"/>
          </w:tcPr>
          <w:p w14:paraId="496E7F50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184" w:type="dxa"/>
          </w:tcPr>
          <w:p w14:paraId="2F16F08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4.70</w:t>
            </w:r>
          </w:p>
        </w:tc>
      </w:tr>
      <w:tr w:rsidR="00187707" w:rsidRPr="001A3671" w14:paraId="6448C163" w14:textId="77777777" w:rsidTr="00A729FA">
        <w:tc>
          <w:tcPr>
            <w:tcW w:w="1340" w:type="dxa"/>
          </w:tcPr>
          <w:p w14:paraId="635599E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1323" w:type="dxa"/>
          </w:tcPr>
          <w:p w14:paraId="65FE6BC4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248" w:type="dxa"/>
          </w:tcPr>
          <w:p w14:paraId="6C791C29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204" w:type="dxa"/>
          </w:tcPr>
          <w:p w14:paraId="7D3A488D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8" w:type="dxa"/>
          </w:tcPr>
          <w:p w14:paraId="3FFE4C93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1297" w:type="dxa"/>
          </w:tcPr>
          <w:p w14:paraId="19CC66EA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236" w:type="dxa"/>
          </w:tcPr>
          <w:p w14:paraId="5194EBBC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184" w:type="dxa"/>
          </w:tcPr>
          <w:p w14:paraId="59246522" w14:textId="77777777" w:rsidR="00187707" w:rsidRPr="00F401B5" w:rsidRDefault="00187707" w:rsidP="00A729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1B5">
              <w:rPr>
                <w:rFonts w:ascii="Arial" w:hAnsi="Arial" w:cs="Arial"/>
                <w:sz w:val="20"/>
                <w:szCs w:val="20"/>
              </w:rPr>
              <w:t>14.70</w:t>
            </w:r>
          </w:p>
        </w:tc>
      </w:tr>
    </w:tbl>
    <w:p w14:paraId="3B21CAFC" w14:textId="77777777" w:rsidR="001A3671" w:rsidRDefault="001A3671" w:rsidP="00DE4A9B">
      <w:pPr>
        <w:rPr>
          <w:rFonts w:ascii="Arial" w:hAnsi="Arial" w:cs="Arial"/>
          <w:sz w:val="22"/>
          <w:szCs w:val="22"/>
        </w:rPr>
      </w:pPr>
    </w:p>
    <w:p w14:paraId="0BB11B52" w14:textId="6AE0F09F" w:rsidR="00F15426" w:rsidRDefault="001A4D08">
      <w:pPr>
        <w:jc w:val="both"/>
        <w:rPr>
          <w:rFonts w:ascii="Arial" w:hAnsi="Arial" w:cs="Arial"/>
          <w:sz w:val="18"/>
          <w:szCs w:val="18"/>
        </w:rPr>
      </w:pPr>
      <w:r w:rsidRPr="00F401B5">
        <w:rPr>
          <w:rFonts w:ascii="Arial" w:hAnsi="Arial" w:cs="Arial"/>
          <w:sz w:val="18"/>
          <w:szCs w:val="18"/>
        </w:rPr>
        <w:t>Cox-Snell R-squared - proportion of variance explained</w:t>
      </w:r>
      <w:r w:rsidR="00E51D9D">
        <w:rPr>
          <w:rFonts w:ascii="Arial" w:hAnsi="Arial" w:cs="Arial"/>
          <w:sz w:val="18"/>
          <w:szCs w:val="18"/>
        </w:rPr>
        <w:t>. P</w:t>
      </w:r>
      <w:r w:rsidR="003636B4" w:rsidRPr="00F401B5">
        <w:rPr>
          <w:rFonts w:ascii="Arial" w:hAnsi="Arial" w:cs="Arial"/>
          <w:sz w:val="18"/>
          <w:szCs w:val="18"/>
        </w:rPr>
        <w:t>rognostic m</w:t>
      </w:r>
      <w:r w:rsidR="00A372B3" w:rsidRPr="00F401B5">
        <w:rPr>
          <w:rFonts w:ascii="Arial" w:hAnsi="Arial" w:cs="Arial"/>
          <w:sz w:val="18"/>
          <w:szCs w:val="18"/>
        </w:rPr>
        <w:t>odel</w:t>
      </w:r>
      <w:r w:rsidR="00D63D5E" w:rsidRPr="00F401B5">
        <w:rPr>
          <w:rFonts w:ascii="Arial" w:hAnsi="Arial" w:cs="Arial"/>
          <w:sz w:val="18"/>
          <w:szCs w:val="18"/>
        </w:rPr>
        <w:t xml:space="preserve"> assumptions: 1) </w:t>
      </w:r>
      <w:r w:rsidR="00351425" w:rsidRPr="00F401B5">
        <w:rPr>
          <w:rFonts w:ascii="Arial" w:hAnsi="Arial" w:cs="Arial"/>
          <w:sz w:val="18"/>
          <w:szCs w:val="18"/>
        </w:rPr>
        <w:t>0.05 acceptable difference in apparent &amp; adjusted R-squared</w:t>
      </w:r>
      <w:r w:rsidR="0015573F">
        <w:rPr>
          <w:rFonts w:ascii="Arial" w:hAnsi="Arial" w:cs="Arial"/>
          <w:sz w:val="18"/>
          <w:szCs w:val="18"/>
        </w:rPr>
        <w:t xml:space="preserve"> </w:t>
      </w:r>
      <w:r w:rsidR="001A411A">
        <w:rPr>
          <w:rFonts w:ascii="Arial" w:hAnsi="Arial" w:cs="Arial"/>
          <w:sz w:val="18"/>
          <w:szCs w:val="18"/>
        </w:rPr>
        <w:t>(Criteria 1</w:t>
      </w:r>
      <w:r w:rsidR="00B86904">
        <w:rPr>
          <w:rFonts w:ascii="Arial" w:hAnsi="Arial" w:cs="Arial"/>
          <w:sz w:val="18"/>
          <w:szCs w:val="18"/>
        </w:rPr>
        <w:t xml:space="preserve">: </w:t>
      </w:r>
      <w:r w:rsidR="00B86904" w:rsidRPr="00B86904">
        <w:rPr>
          <w:rFonts w:ascii="Arial" w:hAnsi="Arial" w:cs="Arial"/>
          <w:sz w:val="18"/>
          <w:szCs w:val="18"/>
        </w:rPr>
        <w:t>minimize overfitting</w:t>
      </w:r>
      <w:r w:rsidR="001A411A">
        <w:rPr>
          <w:rFonts w:ascii="Arial" w:hAnsi="Arial" w:cs="Arial"/>
          <w:sz w:val="18"/>
          <w:szCs w:val="18"/>
        </w:rPr>
        <w:t>)</w:t>
      </w:r>
      <w:r w:rsidR="00D63D5E" w:rsidRPr="00F401B5">
        <w:rPr>
          <w:rFonts w:ascii="Arial" w:hAnsi="Arial" w:cs="Arial"/>
          <w:sz w:val="18"/>
          <w:szCs w:val="18"/>
        </w:rPr>
        <w:t>, 2)</w:t>
      </w:r>
      <w:r w:rsidR="00351425" w:rsidRPr="00F401B5">
        <w:rPr>
          <w:rFonts w:ascii="Arial" w:hAnsi="Arial" w:cs="Arial"/>
          <w:sz w:val="18"/>
          <w:szCs w:val="18"/>
        </w:rPr>
        <w:t xml:space="preserve"> 0.05 margin of error in estimation of overall risk at </w:t>
      </w:r>
      <w:r w:rsidR="00A33D75" w:rsidRPr="00F401B5">
        <w:rPr>
          <w:rFonts w:ascii="Arial" w:hAnsi="Arial" w:cs="Arial"/>
          <w:sz w:val="18"/>
          <w:szCs w:val="18"/>
        </w:rPr>
        <w:t xml:space="preserve">a 1-year </w:t>
      </w:r>
      <w:r w:rsidR="00351425" w:rsidRPr="00F401B5">
        <w:rPr>
          <w:rFonts w:ascii="Arial" w:hAnsi="Arial" w:cs="Arial"/>
          <w:sz w:val="18"/>
          <w:szCs w:val="18"/>
        </w:rPr>
        <w:t>time point</w:t>
      </w:r>
      <w:r w:rsidR="00A33D75" w:rsidRPr="00F401B5">
        <w:rPr>
          <w:rFonts w:ascii="Arial" w:hAnsi="Arial" w:cs="Arial"/>
          <w:sz w:val="18"/>
          <w:szCs w:val="18"/>
        </w:rPr>
        <w:t xml:space="preserve"> </w:t>
      </w:r>
      <w:r w:rsidR="001A411A">
        <w:rPr>
          <w:rFonts w:ascii="Arial" w:hAnsi="Arial" w:cs="Arial"/>
          <w:sz w:val="18"/>
          <w:szCs w:val="18"/>
        </w:rPr>
        <w:t>(Criteria 2</w:t>
      </w:r>
      <w:r w:rsidR="00B86904">
        <w:rPr>
          <w:rFonts w:ascii="Arial" w:hAnsi="Arial" w:cs="Arial"/>
          <w:sz w:val="18"/>
          <w:szCs w:val="18"/>
        </w:rPr>
        <w:t xml:space="preserve">: </w:t>
      </w:r>
      <w:r w:rsidR="00FA3F6D">
        <w:rPr>
          <w:rFonts w:ascii="Arial" w:hAnsi="Arial" w:cs="Arial"/>
          <w:sz w:val="18"/>
          <w:szCs w:val="18"/>
        </w:rPr>
        <w:t xml:space="preserve">minimize the </w:t>
      </w:r>
      <w:r w:rsidR="00FA3F6D" w:rsidRPr="00FA3F6D">
        <w:rPr>
          <w:rFonts w:ascii="Arial" w:hAnsi="Arial" w:cs="Arial"/>
          <w:sz w:val="18"/>
          <w:szCs w:val="18"/>
        </w:rPr>
        <w:t>absolute difference between the apparent and adjusted Nagelkerke's R-squared</w:t>
      </w:r>
      <w:r w:rsidR="001A411A">
        <w:rPr>
          <w:rFonts w:ascii="Arial" w:hAnsi="Arial" w:cs="Arial"/>
          <w:sz w:val="18"/>
          <w:szCs w:val="18"/>
        </w:rPr>
        <w:t xml:space="preserve">) </w:t>
      </w:r>
      <w:r w:rsidR="00A33D75" w:rsidRPr="00F401B5">
        <w:rPr>
          <w:rFonts w:ascii="Arial" w:hAnsi="Arial" w:cs="Arial"/>
          <w:sz w:val="18"/>
          <w:szCs w:val="18"/>
        </w:rPr>
        <w:t xml:space="preserve">and 3) </w:t>
      </w:r>
      <w:r w:rsidR="00351425" w:rsidRPr="00F401B5">
        <w:rPr>
          <w:rFonts w:ascii="Arial" w:hAnsi="Arial" w:cs="Arial"/>
          <w:sz w:val="18"/>
          <w:szCs w:val="18"/>
        </w:rPr>
        <w:t xml:space="preserve">Events per Predictor Parameter (EPP) assumes overall event </w:t>
      </w:r>
      <w:r w:rsidR="003E4EFA" w:rsidRPr="00F401B5">
        <w:rPr>
          <w:rFonts w:ascii="Arial" w:hAnsi="Arial" w:cs="Arial"/>
          <w:sz w:val="18"/>
          <w:szCs w:val="18"/>
        </w:rPr>
        <w:t>rate of</w:t>
      </w:r>
      <w:r w:rsidR="00A33D75" w:rsidRPr="00F401B5">
        <w:rPr>
          <w:rFonts w:ascii="Arial" w:hAnsi="Arial" w:cs="Arial"/>
          <w:sz w:val="18"/>
          <w:szCs w:val="18"/>
        </w:rPr>
        <w:t xml:space="preserve"> </w:t>
      </w:r>
      <w:r w:rsidR="00351425" w:rsidRPr="00F401B5">
        <w:rPr>
          <w:rFonts w:ascii="Arial" w:hAnsi="Arial" w:cs="Arial"/>
          <w:sz w:val="18"/>
          <w:szCs w:val="18"/>
        </w:rPr>
        <w:t xml:space="preserve">0.15 </w:t>
      </w:r>
      <w:r w:rsidR="001A411A">
        <w:rPr>
          <w:rFonts w:ascii="Arial" w:hAnsi="Arial" w:cs="Arial"/>
          <w:sz w:val="18"/>
          <w:szCs w:val="18"/>
        </w:rPr>
        <w:t>(Criteria 3</w:t>
      </w:r>
      <w:r w:rsidR="00F37F08">
        <w:rPr>
          <w:rFonts w:ascii="Arial" w:hAnsi="Arial" w:cs="Arial"/>
          <w:sz w:val="18"/>
          <w:szCs w:val="18"/>
        </w:rPr>
        <w:t xml:space="preserve">: </w:t>
      </w:r>
      <w:r w:rsidR="00F37F08" w:rsidRPr="00F37F08">
        <w:rPr>
          <w:rFonts w:ascii="Arial" w:hAnsi="Arial" w:cs="Arial"/>
          <w:sz w:val="18"/>
          <w:szCs w:val="18"/>
        </w:rPr>
        <w:t>precise estimation of the average outcome risk</w:t>
      </w:r>
      <w:r w:rsidR="001A411A">
        <w:rPr>
          <w:rFonts w:ascii="Arial" w:hAnsi="Arial" w:cs="Arial"/>
          <w:sz w:val="18"/>
          <w:szCs w:val="18"/>
        </w:rPr>
        <w:t>)</w:t>
      </w:r>
      <w:r w:rsidR="00351425" w:rsidRPr="00F401B5">
        <w:rPr>
          <w:rFonts w:ascii="Arial" w:hAnsi="Arial" w:cs="Arial"/>
          <w:sz w:val="18"/>
          <w:szCs w:val="18"/>
        </w:rPr>
        <w:t xml:space="preserve"> </w:t>
      </w:r>
    </w:p>
    <w:p w14:paraId="4B2655F7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1B5ADF0D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0F79AA85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1DB4CBC1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D3AC426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1F0BB92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433F0119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79A1DC8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2A40867C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734DCC7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02B39A45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917502C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504E8B92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5D6A61A4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4AE92FCC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4998DD8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52867B82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1C13EEE0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3069CC99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16933798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2F1B4B08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1D8DC7EA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D12AB1A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250D015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E60C565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358C24A2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594ACD19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32819260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3DEAC71C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21FCD15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4869E1A5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0CADB5C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24CA8DF6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AD7F0CC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031F5F2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B91B676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587C233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2D84CF24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5C1EEF97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3B6FA2F6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6AE94A2A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209A6D19" w14:textId="77777777" w:rsidR="00C21FF9" w:rsidRDefault="00C21FF9">
      <w:pPr>
        <w:jc w:val="both"/>
        <w:rPr>
          <w:rFonts w:ascii="Arial" w:hAnsi="Arial" w:cs="Arial"/>
          <w:sz w:val="18"/>
          <w:szCs w:val="18"/>
        </w:rPr>
      </w:pPr>
    </w:p>
    <w:p w14:paraId="727D7CD5" w14:textId="1DED90C9" w:rsidR="00C21FF9" w:rsidRPr="001A3671" w:rsidRDefault="00C21FF9" w:rsidP="00C21FF9">
      <w:pPr>
        <w:rPr>
          <w:rFonts w:ascii="Arial" w:hAnsi="Arial" w:cs="Arial"/>
          <w:b/>
          <w:bCs/>
          <w:sz w:val="22"/>
          <w:szCs w:val="22"/>
        </w:rPr>
      </w:pPr>
      <w:r w:rsidRPr="008F585C">
        <w:rPr>
          <w:rFonts w:ascii="Arial" w:hAnsi="Arial" w:cs="Arial"/>
          <w:b/>
          <w:bCs/>
          <w:sz w:val="22"/>
          <w:szCs w:val="22"/>
          <w:u w:val="single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  <w:u w:val="single"/>
        </w:rPr>
        <w:t>3</w:t>
      </w:r>
      <w:r w:rsidRPr="001A3671">
        <w:rPr>
          <w:rFonts w:ascii="Arial" w:hAnsi="Arial" w:cs="Arial"/>
          <w:b/>
          <w:bCs/>
          <w:sz w:val="22"/>
          <w:szCs w:val="22"/>
        </w:rPr>
        <w:t>. Baseline characteristics by biologic type (N=122)</w:t>
      </w:r>
    </w:p>
    <w:p w14:paraId="532AF21C" w14:textId="77777777" w:rsidR="00C21FF9" w:rsidRPr="001A3671" w:rsidRDefault="00C21FF9" w:rsidP="00C21FF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5"/>
        <w:gridCol w:w="1195"/>
        <w:gridCol w:w="1339"/>
        <w:gridCol w:w="1406"/>
        <w:gridCol w:w="895"/>
      </w:tblGrid>
      <w:tr w:rsidR="00C21FF9" w:rsidRPr="00E51D9D" w14:paraId="08790056" w14:textId="77777777" w:rsidTr="008F585C">
        <w:tc>
          <w:tcPr>
            <w:tcW w:w="0" w:type="auto"/>
            <w:hideMark/>
          </w:tcPr>
          <w:p w14:paraId="31970A65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0A767F9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Dupilumab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br/>
              <w:t>N = 77</w:t>
            </w:r>
          </w:p>
        </w:tc>
        <w:tc>
          <w:tcPr>
            <w:tcW w:w="0" w:type="auto"/>
            <w:hideMark/>
          </w:tcPr>
          <w:p w14:paraId="7F096E7C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Omalizumab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br/>
              <w:t>N = 32</w:t>
            </w:r>
          </w:p>
        </w:tc>
        <w:tc>
          <w:tcPr>
            <w:tcW w:w="0" w:type="auto"/>
            <w:hideMark/>
          </w:tcPr>
          <w:p w14:paraId="27E098D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Mepolizumab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br/>
              <w:t>N = 13</w:t>
            </w:r>
          </w:p>
        </w:tc>
        <w:tc>
          <w:tcPr>
            <w:tcW w:w="0" w:type="auto"/>
          </w:tcPr>
          <w:p w14:paraId="6E53308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C21FF9" w:rsidRPr="00E51D9D" w14:paraId="6B7B56E4" w14:textId="77777777" w:rsidTr="008F585C">
        <w:tc>
          <w:tcPr>
            <w:tcW w:w="0" w:type="auto"/>
            <w:hideMark/>
          </w:tcPr>
          <w:p w14:paraId="250EA8B4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Age of 1</w:t>
            </w:r>
            <w:r w:rsidRPr="008F58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t xml:space="preserve"> asthma (years)</w:t>
            </w:r>
          </w:p>
        </w:tc>
        <w:tc>
          <w:tcPr>
            <w:tcW w:w="0" w:type="auto"/>
            <w:hideMark/>
          </w:tcPr>
          <w:p w14:paraId="3E6AC37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DA011B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691DDB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9AB4B7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328</w:t>
            </w:r>
          </w:p>
        </w:tc>
      </w:tr>
      <w:tr w:rsidR="00C21FF9" w:rsidRPr="00E51D9D" w14:paraId="3BF027BC" w14:textId="77777777" w:rsidTr="008F585C">
        <w:tc>
          <w:tcPr>
            <w:tcW w:w="0" w:type="auto"/>
            <w:hideMark/>
          </w:tcPr>
          <w:p w14:paraId="75C16548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1757701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.3 (3.7)</w:t>
            </w:r>
          </w:p>
        </w:tc>
        <w:tc>
          <w:tcPr>
            <w:tcW w:w="0" w:type="auto"/>
            <w:hideMark/>
          </w:tcPr>
          <w:p w14:paraId="10751D9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2.6 (3.7)</w:t>
            </w:r>
          </w:p>
        </w:tc>
        <w:tc>
          <w:tcPr>
            <w:tcW w:w="0" w:type="auto"/>
            <w:hideMark/>
          </w:tcPr>
          <w:p w14:paraId="77FC286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.4 (3.9)</w:t>
            </w:r>
          </w:p>
        </w:tc>
        <w:tc>
          <w:tcPr>
            <w:tcW w:w="0" w:type="auto"/>
          </w:tcPr>
          <w:p w14:paraId="1FA5EFE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23179D6E" w14:textId="77777777" w:rsidTr="008F585C">
        <w:tc>
          <w:tcPr>
            <w:tcW w:w="0" w:type="auto"/>
            <w:hideMark/>
          </w:tcPr>
          <w:p w14:paraId="07313C74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Age of 1</w:t>
            </w:r>
            <w:r w:rsidRPr="008F585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t xml:space="preserve"> Biologic (years)</w:t>
            </w:r>
          </w:p>
        </w:tc>
        <w:tc>
          <w:tcPr>
            <w:tcW w:w="0" w:type="auto"/>
            <w:hideMark/>
          </w:tcPr>
          <w:p w14:paraId="06E8E9D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606DD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62D7E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0189F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</w:tr>
      <w:tr w:rsidR="00C21FF9" w:rsidRPr="00E51D9D" w14:paraId="765A8D9F" w14:textId="77777777" w:rsidTr="008F585C">
        <w:tc>
          <w:tcPr>
            <w:tcW w:w="0" w:type="auto"/>
            <w:hideMark/>
          </w:tcPr>
          <w:p w14:paraId="5BFF5BBA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6E6ED57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1.4 (3.5)</w:t>
            </w:r>
          </w:p>
        </w:tc>
        <w:tc>
          <w:tcPr>
            <w:tcW w:w="0" w:type="auto"/>
            <w:hideMark/>
          </w:tcPr>
          <w:p w14:paraId="2CFF5F5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0.0 (2.7)</w:t>
            </w:r>
          </w:p>
        </w:tc>
        <w:tc>
          <w:tcPr>
            <w:tcW w:w="0" w:type="auto"/>
            <w:hideMark/>
          </w:tcPr>
          <w:p w14:paraId="5BF8654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1.8 (2.4)</w:t>
            </w:r>
          </w:p>
        </w:tc>
        <w:tc>
          <w:tcPr>
            <w:tcW w:w="0" w:type="auto"/>
          </w:tcPr>
          <w:p w14:paraId="6352B0E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028DA7FA" w14:textId="77777777" w:rsidTr="008F585C">
        <w:tc>
          <w:tcPr>
            <w:tcW w:w="0" w:type="auto"/>
            <w:hideMark/>
          </w:tcPr>
          <w:p w14:paraId="0AF813F0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6A21855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068DA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74974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DC82AC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637</w:t>
            </w:r>
          </w:p>
        </w:tc>
      </w:tr>
      <w:tr w:rsidR="00C21FF9" w:rsidRPr="00E51D9D" w14:paraId="1C3B90CF" w14:textId="77777777" w:rsidTr="008F585C">
        <w:tc>
          <w:tcPr>
            <w:tcW w:w="0" w:type="auto"/>
            <w:hideMark/>
          </w:tcPr>
          <w:p w14:paraId="0F71CABC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Female</w:t>
            </w:r>
          </w:p>
        </w:tc>
        <w:tc>
          <w:tcPr>
            <w:tcW w:w="0" w:type="auto"/>
            <w:hideMark/>
          </w:tcPr>
          <w:p w14:paraId="1B7B488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7 (48.1%)</w:t>
            </w:r>
          </w:p>
        </w:tc>
        <w:tc>
          <w:tcPr>
            <w:tcW w:w="0" w:type="auto"/>
            <w:hideMark/>
          </w:tcPr>
          <w:p w14:paraId="6399E5F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7 (53.1%)</w:t>
            </w:r>
          </w:p>
        </w:tc>
        <w:tc>
          <w:tcPr>
            <w:tcW w:w="0" w:type="auto"/>
            <w:hideMark/>
          </w:tcPr>
          <w:p w14:paraId="221811CB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 (61.5%)</w:t>
            </w:r>
          </w:p>
        </w:tc>
        <w:tc>
          <w:tcPr>
            <w:tcW w:w="0" w:type="auto"/>
          </w:tcPr>
          <w:p w14:paraId="106F632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01D3B78E" w14:textId="77777777" w:rsidTr="008F585C">
        <w:tc>
          <w:tcPr>
            <w:tcW w:w="0" w:type="auto"/>
            <w:hideMark/>
          </w:tcPr>
          <w:p w14:paraId="342F0D2C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ale</w:t>
            </w:r>
          </w:p>
        </w:tc>
        <w:tc>
          <w:tcPr>
            <w:tcW w:w="0" w:type="auto"/>
            <w:hideMark/>
          </w:tcPr>
          <w:p w14:paraId="0C191EC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40 (51.9%)</w:t>
            </w:r>
          </w:p>
        </w:tc>
        <w:tc>
          <w:tcPr>
            <w:tcW w:w="0" w:type="auto"/>
            <w:hideMark/>
          </w:tcPr>
          <w:p w14:paraId="3ABDE72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5 (46.9%)</w:t>
            </w:r>
          </w:p>
        </w:tc>
        <w:tc>
          <w:tcPr>
            <w:tcW w:w="0" w:type="auto"/>
            <w:hideMark/>
          </w:tcPr>
          <w:p w14:paraId="22595B2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 (38.5%)</w:t>
            </w:r>
          </w:p>
        </w:tc>
        <w:tc>
          <w:tcPr>
            <w:tcW w:w="0" w:type="auto"/>
          </w:tcPr>
          <w:p w14:paraId="590A791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461D58A4" w14:textId="77777777" w:rsidTr="008F585C">
        <w:tc>
          <w:tcPr>
            <w:tcW w:w="0" w:type="auto"/>
            <w:hideMark/>
          </w:tcPr>
          <w:p w14:paraId="32357A69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hideMark/>
          </w:tcPr>
          <w:p w14:paraId="48A5CDFC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C241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61ADF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BE99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470</w:t>
            </w:r>
          </w:p>
        </w:tc>
      </w:tr>
      <w:tr w:rsidR="00C21FF9" w:rsidRPr="00E51D9D" w14:paraId="66CC8637" w14:textId="77777777" w:rsidTr="008F585C">
        <w:tc>
          <w:tcPr>
            <w:tcW w:w="0" w:type="auto"/>
            <w:hideMark/>
          </w:tcPr>
          <w:p w14:paraId="6EDE5F0C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White</w:t>
            </w:r>
          </w:p>
        </w:tc>
        <w:tc>
          <w:tcPr>
            <w:tcW w:w="0" w:type="auto"/>
            <w:hideMark/>
          </w:tcPr>
          <w:p w14:paraId="63F1368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0 (39.0%)</w:t>
            </w:r>
          </w:p>
        </w:tc>
        <w:tc>
          <w:tcPr>
            <w:tcW w:w="0" w:type="auto"/>
            <w:hideMark/>
          </w:tcPr>
          <w:p w14:paraId="37C6044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 (25.0%)</w:t>
            </w:r>
          </w:p>
        </w:tc>
        <w:tc>
          <w:tcPr>
            <w:tcW w:w="0" w:type="auto"/>
            <w:hideMark/>
          </w:tcPr>
          <w:p w14:paraId="429E0D5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 (38.5%)</w:t>
            </w:r>
          </w:p>
        </w:tc>
        <w:tc>
          <w:tcPr>
            <w:tcW w:w="0" w:type="auto"/>
          </w:tcPr>
          <w:p w14:paraId="44720F9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15804967" w14:textId="77777777" w:rsidTr="008F585C">
        <w:tc>
          <w:tcPr>
            <w:tcW w:w="0" w:type="auto"/>
            <w:hideMark/>
          </w:tcPr>
          <w:p w14:paraId="4F45E9EF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Black/African American</w:t>
            </w:r>
          </w:p>
        </w:tc>
        <w:tc>
          <w:tcPr>
            <w:tcW w:w="0" w:type="auto"/>
            <w:hideMark/>
          </w:tcPr>
          <w:p w14:paraId="482C5CA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44 (57.1%)</w:t>
            </w:r>
          </w:p>
        </w:tc>
        <w:tc>
          <w:tcPr>
            <w:tcW w:w="0" w:type="auto"/>
            <w:hideMark/>
          </w:tcPr>
          <w:p w14:paraId="68EA480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23 (71.9%)</w:t>
            </w:r>
          </w:p>
        </w:tc>
        <w:tc>
          <w:tcPr>
            <w:tcW w:w="0" w:type="auto"/>
            <w:hideMark/>
          </w:tcPr>
          <w:p w14:paraId="7EDB2A6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7 (53.8%)</w:t>
            </w:r>
          </w:p>
        </w:tc>
        <w:tc>
          <w:tcPr>
            <w:tcW w:w="0" w:type="auto"/>
          </w:tcPr>
          <w:p w14:paraId="38F7CD0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55728C0F" w14:textId="77777777" w:rsidTr="008F585C">
        <w:tc>
          <w:tcPr>
            <w:tcW w:w="0" w:type="auto"/>
            <w:hideMark/>
          </w:tcPr>
          <w:p w14:paraId="758CA412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Others</w:t>
            </w:r>
          </w:p>
        </w:tc>
        <w:tc>
          <w:tcPr>
            <w:tcW w:w="0" w:type="auto"/>
            <w:hideMark/>
          </w:tcPr>
          <w:p w14:paraId="2F7F347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 (3.9%)</w:t>
            </w:r>
          </w:p>
        </w:tc>
        <w:tc>
          <w:tcPr>
            <w:tcW w:w="0" w:type="auto"/>
            <w:hideMark/>
          </w:tcPr>
          <w:p w14:paraId="3E0C585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 (3.1%)</w:t>
            </w:r>
          </w:p>
        </w:tc>
        <w:tc>
          <w:tcPr>
            <w:tcW w:w="0" w:type="auto"/>
            <w:hideMark/>
          </w:tcPr>
          <w:p w14:paraId="7AA5509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 (7.7%)</w:t>
            </w:r>
          </w:p>
        </w:tc>
        <w:tc>
          <w:tcPr>
            <w:tcW w:w="0" w:type="auto"/>
          </w:tcPr>
          <w:p w14:paraId="331205B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3CCD5FE6" w14:textId="77777777" w:rsidTr="008F585C">
        <w:tc>
          <w:tcPr>
            <w:tcW w:w="0" w:type="auto"/>
            <w:hideMark/>
          </w:tcPr>
          <w:p w14:paraId="2673ECF9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PDM Score</w:t>
            </w:r>
          </w:p>
        </w:tc>
        <w:tc>
          <w:tcPr>
            <w:tcW w:w="0" w:type="auto"/>
            <w:hideMark/>
          </w:tcPr>
          <w:p w14:paraId="4856D7E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A5DC1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FA0F8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32F42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</w:tr>
      <w:tr w:rsidR="00C21FF9" w:rsidRPr="00E51D9D" w14:paraId="2F7F22D5" w14:textId="77777777" w:rsidTr="008F585C">
        <w:tc>
          <w:tcPr>
            <w:tcW w:w="0" w:type="auto"/>
            <w:hideMark/>
          </w:tcPr>
          <w:p w14:paraId="2DE4CB54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3D59280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1 (36)</w:t>
            </w:r>
          </w:p>
        </w:tc>
        <w:tc>
          <w:tcPr>
            <w:tcW w:w="0" w:type="auto"/>
            <w:hideMark/>
          </w:tcPr>
          <w:p w14:paraId="2060D46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74 (35)</w:t>
            </w:r>
          </w:p>
        </w:tc>
        <w:tc>
          <w:tcPr>
            <w:tcW w:w="0" w:type="auto"/>
            <w:hideMark/>
          </w:tcPr>
          <w:p w14:paraId="3DC1610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0 (36)</w:t>
            </w:r>
          </w:p>
        </w:tc>
        <w:tc>
          <w:tcPr>
            <w:tcW w:w="0" w:type="auto"/>
          </w:tcPr>
          <w:p w14:paraId="3EB48C8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578DE581" w14:textId="77777777" w:rsidTr="008F585C">
        <w:tc>
          <w:tcPr>
            <w:tcW w:w="0" w:type="auto"/>
            <w:hideMark/>
          </w:tcPr>
          <w:p w14:paraId="3B68036C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PDM risk</w:t>
            </w:r>
          </w:p>
        </w:tc>
        <w:tc>
          <w:tcPr>
            <w:tcW w:w="0" w:type="auto"/>
            <w:hideMark/>
          </w:tcPr>
          <w:p w14:paraId="205808F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5DF26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295C7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CD359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422</w:t>
            </w:r>
          </w:p>
        </w:tc>
      </w:tr>
      <w:tr w:rsidR="00C21FF9" w:rsidRPr="00E51D9D" w14:paraId="072C3A06" w14:textId="77777777" w:rsidTr="008F585C">
        <w:tc>
          <w:tcPr>
            <w:tcW w:w="0" w:type="auto"/>
            <w:hideMark/>
          </w:tcPr>
          <w:p w14:paraId="79AA652B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Low</w:t>
            </w:r>
          </w:p>
        </w:tc>
        <w:tc>
          <w:tcPr>
            <w:tcW w:w="0" w:type="auto"/>
            <w:hideMark/>
          </w:tcPr>
          <w:p w14:paraId="18F824A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23 (29.9%)</w:t>
            </w:r>
          </w:p>
        </w:tc>
        <w:tc>
          <w:tcPr>
            <w:tcW w:w="0" w:type="auto"/>
            <w:hideMark/>
          </w:tcPr>
          <w:p w14:paraId="02A1C74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7 (21.9%)</w:t>
            </w:r>
          </w:p>
        </w:tc>
        <w:tc>
          <w:tcPr>
            <w:tcW w:w="0" w:type="auto"/>
            <w:hideMark/>
          </w:tcPr>
          <w:p w14:paraId="136778CB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4 (30.8%)</w:t>
            </w:r>
          </w:p>
        </w:tc>
        <w:tc>
          <w:tcPr>
            <w:tcW w:w="0" w:type="auto"/>
          </w:tcPr>
          <w:p w14:paraId="0391B07C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104E706D" w14:textId="77777777" w:rsidTr="008F585C">
        <w:tc>
          <w:tcPr>
            <w:tcW w:w="0" w:type="auto"/>
            <w:hideMark/>
          </w:tcPr>
          <w:p w14:paraId="46BABBC4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oderate</w:t>
            </w:r>
          </w:p>
        </w:tc>
        <w:tc>
          <w:tcPr>
            <w:tcW w:w="0" w:type="auto"/>
            <w:hideMark/>
          </w:tcPr>
          <w:p w14:paraId="04C221E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24 (31.2%)</w:t>
            </w:r>
          </w:p>
        </w:tc>
        <w:tc>
          <w:tcPr>
            <w:tcW w:w="0" w:type="auto"/>
            <w:hideMark/>
          </w:tcPr>
          <w:p w14:paraId="269B4A4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 (18.8%)</w:t>
            </w:r>
          </w:p>
        </w:tc>
        <w:tc>
          <w:tcPr>
            <w:tcW w:w="0" w:type="auto"/>
            <w:hideMark/>
          </w:tcPr>
          <w:p w14:paraId="2E7D317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 (23.1%)</w:t>
            </w:r>
          </w:p>
        </w:tc>
        <w:tc>
          <w:tcPr>
            <w:tcW w:w="0" w:type="auto"/>
          </w:tcPr>
          <w:p w14:paraId="13DFEB3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315DA5D9" w14:textId="77777777" w:rsidTr="008F585C">
        <w:tc>
          <w:tcPr>
            <w:tcW w:w="0" w:type="auto"/>
            <w:hideMark/>
          </w:tcPr>
          <w:p w14:paraId="2C3BACDD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High</w:t>
            </w:r>
          </w:p>
        </w:tc>
        <w:tc>
          <w:tcPr>
            <w:tcW w:w="0" w:type="auto"/>
            <w:hideMark/>
          </w:tcPr>
          <w:p w14:paraId="086354A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30 (39.0%)</w:t>
            </w:r>
          </w:p>
        </w:tc>
        <w:tc>
          <w:tcPr>
            <w:tcW w:w="0" w:type="auto"/>
            <w:hideMark/>
          </w:tcPr>
          <w:p w14:paraId="65B3779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9 (59.4%)</w:t>
            </w:r>
          </w:p>
        </w:tc>
        <w:tc>
          <w:tcPr>
            <w:tcW w:w="0" w:type="auto"/>
            <w:hideMark/>
          </w:tcPr>
          <w:p w14:paraId="31009FEC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 (46.2%)</w:t>
            </w:r>
          </w:p>
        </w:tc>
        <w:tc>
          <w:tcPr>
            <w:tcW w:w="0" w:type="auto"/>
          </w:tcPr>
          <w:p w14:paraId="0003EB1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3FFBA510" w14:textId="77777777" w:rsidTr="008F585C">
        <w:tc>
          <w:tcPr>
            <w:tcW w:w="0" w:type="auto"/>
            <w:hideMark/>
          </w:tcPr>
          <w:p w14:paraId="70B031EC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Absolute eosinophil at baseline</w:t>
            </w:r>
          </w:p>
        </w:tc>
        <w:tc>
          <w:tcPr>
            <w:tcW w:w="0" w:type="auto"/>
            <w:hideMark/>
          </w:tcPr>
          <w:p w14:paraId="32782C5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49388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098A3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892F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</w:tr>
      <w:tr w:rsidR="00C21FF9" w:rsidRPr="00E51D9D" w14:paraId="56528C20" w14:textId="77777777" w:rsidTr="008F585C">
        <w:tc>
          <w:tcPr>
            <w:tcW w:w="0" w:type="auto"/>
            <w:hideMark/>
          </w:tcPr>
          <w:p w14:paraId="33F836A6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54553DF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47 (0.26)</w:t>
            </w:r>
          </w:p>
        </w:tc>
        <w:tc>
          <w:tcPr>
            <w:tcW w:w="0" w:type="auto"/>
            <w:hideMark/>
          </w:tcPr>
          <w:p w14:paraId="6538223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53 (0.41)</w:t>
            </w:r>
          </w:p>
        </w:tc>
        <w:tc>
          <w:tcPr>
            <w:tcW w:w="0" w:type="auto"/>
            <w:hideMark/>
          </w:tcPr>
          <w:p w14:paraId="3586B71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64 (0.30)</w:t>
            </w:r>
          </w:p>
        </w:tc>
        <w:tc>
          <w:tcPr>
            <w:tcW w:w="0" w:type="auto"/>
          </w:tcPr>
          <w:p w14:paraId="0C2A859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4E4739DE" w14:textId="77777777" w:rsidTr="008F585C">
        <w:tc>
          <w:tcPr>
            <w:tcW w:w="0" w:type="auto"/>
            <w:hideMark/>
          </w:tcPr>
          <w:p w14:paraId="37D684E9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Absolute neutrophil at baseline</w:t>
            </w:r>
          </w:p>
        </w:tc>
        <w:tc>
          <w:tcPr>
            <w:tcW w:w="0" w:type="auto"/>
            <w:hideMark/>
          </w:tcPr>
          <w:p w14:paraId="3BB5BDF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45154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4E244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194D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</w:tr>
      <w:tr w:rsidR="00C21FF9" w:rsidRPr="00E51D9D" w14:paraId="338E0B25" w14:textId="77777777" w:rsidTr="008F585C">
        <w:tc>
          <w:tcPr>
            <w:tcW w:w="0" w:type="auto"/>
            <w:hideMark/>
          </w:tcPr>
          <w:p w14:paraId="1D83E3F9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67CD97A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4.67 (2.06)</w:t>
            </w:r>
          </w:p>
        </w:tc>
        <w:tc>
          <w:tcPr>
            <w:tcW w:w="0" w:type="auto"/>
            <w:hideMark/>
          </w:tcPr>
          <w:p w14:paraId="553EE2F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.43 (2.30)</w:t>
            </w:r>
          </w:p>
        </w:tc>
        <w:tc>
          <w:tcPr>
            <w:tcW w:w="0" w:type="auto"/>
            <w:hideMark/>
          </w:tcPr>
          <w:p w14:paraId="6895F1A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.04 (3.43)</w:t>
            </w:r>
          </w:p>
        </w:tc>
        <w:tc>
          <w:tcPr>
            <w:tcW w:w="0" w:type="auto"/>
          </w:tcPr>
          <w:p w14:paraId="5B6457E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7855BD37" w14:textId="77777777" w:rsidTr="008F585C">
        <w:tc>
          <w:tcPr>
            <w:tcW w:w="0" w:type="auto"/>
            <w:hideMark/>
          </w:tcPr>
          <w:p w14:paraId="6B4E616E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ACT score at baseline</w:t>
            </w:r>
          </w:p>
        </w:tc>
        <w:tc>
          <w:tcPr>
            <w:tcW w:w="0" w:type="auto"/>
            <w:hideMark/>
          </w:tcPr>
          <w:p w14:paraId="38FCB4B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AEB98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11894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CD2D7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</w:tr>
      <w:tr w:rsidR="00C21FF9" w:rsidRPr="00E51D9D" w14:paraId="14C96F13" w14:textId="77777777" w:rsidTr="008F585C">
        <w:tc>
          <w:tcPr>
            <w:tcW w:w="0" w:type="auto"/>
            <w:hideMark/>
          </w:tcPr>
          <w:p w14:paraId="0C48CD69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5FFCF44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7.0 (4.1)</w:t>
            </w:r>
          </w:p>
        </w:tc>
        <w:tc>
          <w:tcPr>
            <w:tcW w:w="0" w:type="auto"/>
            <w:hideMark/>
          </w:tcPr>
          <w:p w14:paraId="0635594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6.7 (2.9)</w:t>
            </w:r>
          </w:p>
        </w:tc>
        <w:tc>
          <w:tcPr>
            <w:tcW w:w="0" w:type="auto"/>
            <w:hideMark/>
          </w:tcPr>
          <w:p w14:paraId="47AE1BA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14.9 (3.2)</w:t>
            </w:r>
          </w:p>
        </w:tc>
        <w:tc>
          <w:tcPr>
            <w:tcW w:w="0" w:type="auto"/>
          </w:tcPr>
          <w:p w14:paraId="7D67DE5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3F4620EB" w14:textId="77777777" w:rsidTr="008F585C">
        <w:tc>
          <w:tcPr>
            <w:tcW w:w="0" w:type="auto"/>
            <w:hideMark/>
          </w:tcPr>
          <w:p w14:paraId="0EB6D9B0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Eosinophil (%) at baseline</w:t>
            </w:r>
          </w:p>
        </w:tc>
        <w:tc>
          <w:tcPr>
            <w:tcW w:w="0" w:type="auto"/>
            <w:hideMark/>
          </w:tcPr>
          <w:p w14:paraId="17C9E7B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CC1D5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8E911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0C3D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</w:tr>
      <w:tr w:rsidR="00C21FF9" w:rsidRPr="00E51D9D" w14:paraId="5E1475F8" w14:textId="77777777" w:rsidTr="008F585C">
        <w:tc>
          <w:tcPr>
            <w:tcW w:w="0" w:type="auto"/>
            <w:hideMark/>
          </w:tcPr>
          <w:p w14:paraId="00699D22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6EBDD8F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.8 (3.4)</w:t>
            </w:r>
          </w:p>
        </w:tc>
        <w:tc>
          <w:tcPr>
            <w:tcW w:w="0" w:type="auto"/>
            <w:hideMark/>
          </w:tcPr>
          <w:p w14:paraId="0438B39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.0 (4.6)</w:t>
            </w:r>
          </w:p>
        </w:tc>
        <w:tc>
          <w:tcPr>
            <w:tcW w:w="0" w:type="auto"/>
            <w:hideMark/>
          </w:tcPr>
          <w:p w14:paraId="0E4DF9C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7.8 (4.7)</w:t>
            </w:r>
          </w:p>
        </w:tc>
        <w:tc>
          <w:tcPr>
            <w:tcW w:w="0" w:type="auto"/>
          </w:tcPr>
          <w:p w14:paraId="607405E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2D763042" w14:textId="77777777" w:rsidTr="008F585C">
        <w:tc>
          <w:tcPr>
            <w:tcW w:w="0" w:type="auto"/>
            <w:hideMark/>
          </w:tcPr>
          <w:p w14:paraId="51FE8442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 xml:space="preserve">FEF </w:t>
            </w:r>
            <w:r w:rsidRPr="008F585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5-75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t xml:space="preserve"> predicted (%) at baseline</w:t>
            </w:r>
          </w:p>
        </w:tc>
        <w:tc>
          <w:tcPr>
            <w:tcW w:w="0" w:type="auto"/>
            <w:hideMark/>
          </w:tcPr>
          <w:p w14:paraId="2C24B7A9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A6A68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4EBA7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536C8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338</w:t>
            </w:r>
          </w:p>
        </w:tc>
      </w:tr>
      <w:tr w:rsidR="00C21FF9" w:rsidRPr="00E51D9D" w14:paraId="2F603B59" w14:textId="77777777" w:rsidTr="008F585C">
        <w:tc>
          <w:tcPr>
            <w:tcW w:w="0" w:type="auto"/>
            <w:hideMark/>
          </w:tcPr>
          <w:p w14:paraId="2A2631F0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1656957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8 (27)</w:t>
            </w:r>
          </w:p>
        </w:tc>
        <w:tc>
          <w:tcPr>
            <w:tcW w:w="0" w:type="auto"/>
            <w:hideMark/>
          </w:tcPr>
          <w:p w14:paraId="12B192F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3 (23)</w:t>
            </w:r>
          </w:p>
        </w:tc>
        <w:tc>
          <w:tcPr>
            <w:tcW w:w="0" w:type="auto"/>
            <w:hideMark/>
          </w:tcPr>
          <w:p w14:paraId="415FA3D6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5 (24)</w:t>
            </w:r>
          </w:p>
        </w:tc>
        <w:tc>
          <w:tcPr>
            <w:tcW w:w="0" w:type="auto"/>
          </w:tcPr>
          <w:p w14:paraId="0D1D12A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1E751E03" w14:textId="77777777" w:rsidTr="008F585C">
        <w:tc>
          <w:tcPr>
            <w:tcW w:w="0" w:type="auto"/>
            <w:hideMark/>
          </w:tcPr>
          <w:p w14:paraId="19D19A27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FEV</w:t>
            </w:r>
            <w:r w:rsidRPr="008F585C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/FVC predicted (%) at baseline</w:t>
            </w:r>
          </w:p>
        </w:tc>
        <w:tc>
          <w:tcPr>
            <w:tcW w:w="0" w:type="auto"/>
            <w:hideMark/>
          </w:tcPr>
          <w:p w14:paraId="19139553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544BC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EAB9D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E997E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303</w:t>
            </w:r>
          </w:p>
        </w:tc>
      </w:tr>
      <w:tr w:rsidR="00C21FF9" w:rsidRPr="00E51D9D" w14:paraId="5EA5935C" w14:textId="77777777" w:rsidTr="008F585C">
        <w:tc>
          <w:tcPr>
            <w:tcW w:w="0" w:type="auto"/>
            <w:hideMark/>
          </w:tcPr>
          <w:p w14:paraId="0E0D0946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25296E0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8.8 (1.86)</w:t>
            </w:r>
          </w:p>
        </w:tc>
        <w:tc>
          <w:tcPr>
            <w:tcW w:w="0" w:type="auto"/>
            <w:hideMark/>
          </w:tcPr>
          <w:p w14:paraId="416F448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8.5 (5.07)</w:t>
            </w:r>
          </w:p>
        </w:tc>
        <w:tc>
          <w:tcPr>
            <w:tcW w:w="0" w:type="auto"/>
            <w:hideMark/>
          </w:tcPr>
          <w:p w14:paraId="64A4F98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8.2 (1.82)</w:t>
            </w:r>
          </w:p>
        </w:tc>
        <w:tc>
          <w:tcPr>
            <w:tcW w:w="0" w:type="auto"/>
          </w:tcPr>
          <w:p w14:paraId="2804E3D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3B405D59" w14:textId="77777777" w:rsidTr="008F585C">
        <w:tc>
          <w:tcPr>
            <w:tcW w:w="0" w:type="auto"/>
            <w:hideMark/>
          </w:tcPr>
          <w:p w14:paraId="11130B9D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Average FEV1 predicted (%) at baseline</w:t>
            </w:r>
          </w:p>
        </w:tc>
        <w:tc>
          <w:tcPr>
            <w:tcW w:w="0" w:type="auto"/>
            <w:hideMark/>
          </w:tcPr>
          <w:p w14:paraId="22B13BB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4B848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276A8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FC90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526</w:t>
            </w:r>
          </w:p>
        </w:tc>
      </w:tr>
      <w:tr w:rsidR="00C21FF9" w:rsidRPr="00E51D9D" w14:paraId="0C844FC0" w14:textId="77777777" w:rsidTr="008F585C">
        <w:tc>
          <w:tcPr>
            <w:tcW w:w="0" w:type="auto"/>
            <w:hideMark/>
          </w:tcPr>
          <w:p w14:paraId="2F49FB92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4444DA8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9 (19)</w:t>
            </w:r>
          </w:p>
        </w:tc>
        <w:tc>
          <w:tcPr>
            <w:tcW w:w="0" w:type="auto"/>
            <w:hideMark/>
          </w:tcPr>
          <w:p w14:paraId="207FE8E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9 (16)</w:t>
            </w:r>
          </w:p>
        </w:tc>
        <w:tc>
          <w:tcPr>
            <w:tcW w:w="0" w:type="auto"/>
            <w:hideMark/>
          </w:tcPr>
          <w:p w14:paraId="66177FF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83 (21)</w:t>
            </w:r>
          </w:p>
        </w:tc>
        <w:tc>
          <w:tcPr>
            <w:tcW w:w="0" w:type="auto"/>
          </w:tcPr>
          <w:p w14:paraId="2E945B6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176184DE" w14:textId="77777777" w:rsidTr="008F585C">
        <w:tc>
          <w:tcPr>
            <w:tcW w:w="0" w:type="auto"/>
            <w:hideMark/>
          </w:tcPr>
          <w:p w14:paraId="4AF4227C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 xml:space="preserve">Neutrophil </w:t>
            </w:r>
            <w:r w:rsidRPr="008F58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%) at baseline</w:t>
            </w:r>
          </w:p>
        </w:tc>
        <w:tc>
          <w:tcPr>
            <w:tcW w:w="0" w:type="auto"/>
            <w:hideMark/>
          </w:tcPr>
          <w:p w14:paraId="12DBCF8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B652A1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8CAE60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A621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</w:tr>
      <w:tr w:rsidR="00C21FF9" w:rsidRPr="00E51D9D" w14:paraId="651A1A7D" w14:textId="77777777" w:rsidTr="008F585C">
        <w:tc>
          <w:tcPr>
            <w:tcW w:w="0" w:type="auto"/>
            <w:hideMark/>
          </w:tcPr>
          <w:p w14:paraId="1332E5D5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22A7E42A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3 (12)</w:t>
            </w:r>
          </w:p>
        </w:tc>
        <w:tc>
          <w:tcPr>
            <w:tcW w:w="0" w:type="auto"/>
            <w:hideMark/>
          </w:tcPr>
          <w:p w14:paraId="1DE8D32F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8 (15)</w:t>
            </w:r>
          </w:p>
        </w:tc>
        <w:tc>
          <w:tcPr>
            <w:tcW w:w="0" w:type="auto"/>
            <w:hideMark/>
          </w:tcPr>
          <w:p w14:paraId="07FA8732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56 (14)</w:t>
            </w:r>
          </w:p>
        </w:tc>
        <w:tc>
          <w:tcPr>
            <w:tcW w:w="0" w:type="auto"/>
          </w:tcPr>
          <w:p w14:paraId="312149D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1FF9" w:rsidRPr="00E51D9D" w14:paraId="542D6511" w14:textId="77777777" w:rsidTr="008F585C">
        <w:tc>
          <w:tcPr>
            <w:tcW w:w="0" w:type="auto"/>
            <w:hideMark/>
          </w:tcPr>
          <w:p w14:paraId="35770A66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T</w:t>
            </w:r>
            <w:r w:rsidRPr="008F585C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 xml:space="preserve">otal IgE </w:t>
            </w: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(log-transformed)</w:t>
            </w:r>
          </w:p>
        </w:tc>
        <w:tc>
          <w:tcPr>
            <w:tcW w:w="0" w:type="auto"/>
            <w:hideMark/>
          </w:tcPr>
          <w:p w14:paraId="32D6AE7E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hideMark/>
          </w:tcPr>
          <w:p w14:paraId="70F0DD8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hideMark/>
          </w:tcPr>
          <w:p w14:paraId="636F885D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</w:tcPr>
          <w:p w14:paraId="48CF4F98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0.582</w:t>
            </w:r>
          </w:p>
        </w:tc>
      </w:tr>
      <w:tr w:rsidR="00C21FF9" w:rsidRPr="00E51D9D" w14:paraId="7BBDD0C5" w14:textId="77777777" w:rsidTr="008F585C">
        <w:tc>
          <w:tcPr>
            <w:tcW w:w="0" w:type="auto"/>
            <w:hideMark/>
          </w:tcPr>
          <w:p w14:paraId="6C8B17C3" w14:textId="77777777" w:rsidR="00C21FF9" w:rsidRPr="008F585C" w:rsidRDefault="00C21FF9" w:rsidP="008F585C">
            <w:pPr>
              <w:spacing w:line="259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    Mean (SD)</w:t>
            </w:r>
          </w:p>
        </w:tc>
        <w:tc>
          <w:tcPr>
            <w:tcW w:w="0" w:type="auto"/>
            <w:hideMark/>
          </w:tcPr>
          <w:p w14:paraId="2F1B84D5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.29 (1.48)</w:t>
            </w:r>
          </w:p>
        </w:tc>
        <w:tc>
          <w:tcPr>
            <w:tcW w:w="0" w:type="auto"/>
            <w:hideMark/>
          </w:tcPr>
          <w:p w14:paraId="4DC3B5EC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.42 (1.23)</w:t>
            </w:r>
          </w:p>
        </w:tc>
        <w:tc>
          <w:tcPr>
            <w:tcW w:w="0" w:type="auto"/>
            <w:hideMark/>
          </w:tcPr>
          <w:p w14:paraId="6826F0B4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585C">
              <w:rPr>
                <w:rFonts w:ascii="Arial" w:eastAsia="Times New Roman" w:hAnsi="Arial" w:cs="Arial"/>
                <w:sz w:val="20"/>
                <w:szCs w:val="20"/>
              </w:rPr>
              <w:t>6.54 (1.34)</w:t>
            </w:r>
          </w:p>
        </w:tc>
        <w:tc>
          <w:tcPr>
            <w:tcW w:w="0" w:type="auto"/>
          </w:tcPr>
          <w:p w14:paraId="38ED1EA7" w14:textId="77777777" w:rsidR="00C21FF9" w:rsidRPr="008F585C" w:rsidRDefault="00C21FF9" w:rsidP="008F585C">
            <w:pPr>
              <w:spacing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BFF092E" w14:textId="77777777" w:rsidR="00C21FF9" w:rsidRPr="001A3671" w:rsidRDefault="00C21FF9" w:rsidP="00C21FF9">
      <w:pPr>
        <w:rPr>
          <w:rFonts w:ascii="Arial" w:hAnsi="Arial" w:cs="Arial"/>
          <w:sz w:val="22"/>
          <w:szCs w:val="22"/>
        </w:rPr>
      </w:pPr>
    </w:p>
    <w:p w14:paraId="0F94C194" w14:textId="77777777" w:rsidR="00C21FF9" w:rsidRPr="00F401B5" w:rsidRDefault="00C21FF9" w:rsidP="00F401B5">
      <w:pPr>
        <w:jc w:val="both"/>
        <w:rPr>
          <w:rFonts w:ascii="Arial" w:hAnsi="Arial" w:cs="Arial"/>
          <w:sz w:val="18"/>
          <w:szCs w:val="18"/>
        </w:rPr>
      </w:pPr>
    </w:p>
    <w:p w14:paraId="336A7197" w14:textId="77777777" w:rsidR="00901D72" w:rsidRPr="001A3671" w:rsidRDefault="00901D72" w:rsidP="00DE4A9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379C2D2B" w14:textId="77777777" w:rsidR="00901D72" w:rsidRPr="001A3671" w:rsidRDefault="00901D72" w:rsidP="00DE4A9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346DACFD" w14:textId="77777777" w:rsidR="00351425" w:rsidRPr="001A3671" w:rsidRDefault="00351425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30264BC2" w14:textId="77777777" w:rsidR="00E51D9D" w:rsidRDefault="00E51D9D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  <w:sectPr w:rsidR="00E51D9D" w:rsidSect="001A3671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DB3CB96" w14:textId="6E78EAC9" w:rsidR="00836222" w:rsidRDefault="00E022F9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F401B5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Supplemental </w:t>
      </w:r>
      <w:r w:rsidR="00836222" w:rsidRPr="00F401B5">
        <w:rPr>
          <w:rFonts w:ascii="Arial" w:hAnsi="Arial" w:cs="Arial"/>
          <w:b/>
          <w:bCs/>
          <w:sz w:val="22"/>
          <w:szCs w:val="22"/>
          <w:u w:val="single"/>
        </w:rPr>
        <w:t xml:space="preserve">Table </w:t>
      </w:r>
      <w:r w:rsidR="00C21FF9">
        <w:rPr>
          <w:rFonts w:ascii="Arial" w:hAnsi="Arial" w:cs="Arial"/>
          <w:b/>
          <w:bCs/>
          <w:sz w:val="22"/>
          <w:szCs w:val="22"/>
          <w:u w:val="single"/>
        </w:rPr>
        <w:t>4</w:t>
      </w:r>
      <w:r w:rsidR="00836222" w:rsidRPr="001A3671">
        <w:rPr>
          <w:rFonts w:ascii="Arial" w:hAnsi="Arial" w:cs="Arial"/>
          <w:b/>
          <w:bCs/>
          <w:sz w:val="22"/>
          <w:szCs w:val="22"/>
        </w:rPr>
        <w:t>. Distribution of patient characteristics and medication history by incidence of at least one severe exacerbation (SE) 12-</w:t>
      </w:r>
      <w:r w:rsidR="00123B67" w:rsidRPr="001A3671">
        <w:rPr>
          <w:rFonts w:ascii="Arial" w:hAnsi="Arial" w:cs="Arial"/>
          <w:b/>
          <w:bCs/>
          <w:sz w:val="22"/>
          <w:szCs w:val="22"/>
        </w:rPr>
        <w:t>month</w:t>
      </w:r>
      <w:r w:rsidR="00836222" w:rsidRPr="001A3671">
        <w:rPr>
          <w:rFonts w:ascii="Arial" w:hAnsi="Arial" w:cs="Arial"/>
          <w:b/>
          <w:bCs/>
          <w:sz w:val="22"/>
          <w:szCs w:val="22"/>
        </w:rPr>
        <w:t xml:space="preserve"> post-</w:t>
      </w:r>
      <w:r w:rsidR="00010CA0" w:rsidRPr="001A3671">
        <w:rPr>
          <w:rFonts w:ascii="Arial" w:hAnsi="Arial" w:cs="Arial"/>
          <w:b/>
          <w:bCs/>
          <w:sz w:val="22"/>
          <w:szCs w:val="22"/>
        </w:rPr>
        <w:t>biologic</w:t>
      </w:r>
    </w:p>
    <w:p w14:paraId="673B6BD9" w14:textId="77777777" w:rsidR="00E51D9D" w:rsidRPr="001A3671" w:rsidRDefault="00E51D9D" w:rsidP="0083622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ListTable2"/>
        <w:tblW w:w="138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3235"/>
        <w:gridCol w:w="1620"/>
        <w:gridCol w:w="1800"/>
        <w:gridCol w:w="1620"/>
        <w:gridCol w:w="1170"/>
        <w:gridCol w:w="2070"/>
        <w:gridCol w:w="2362"/>
      </w:tblGrid>
      <w:tr w:rsidR="007428FE" w:rsidRPr="00E51D9D" w14:paraId="6ED47D81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hideMark/>
          </w:tcPr>
          <w:p w14:paraId="6B6592AB" w14:textId="77777777" w:rsidR="00B006E8" w:rsidRPr="00F401B5" w:rsidRDefault="00B006E8" w:rsidP="00E51D9D">
            <w:pPr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1" w:name="_Hlk207201348"/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Patient Characteristics</w:t>
            </w:r>
          </w:p>
        </w:tc>
        <w:tc>
          <w:tcPr>
            <w:tcW w:w="1620" w:type="dxa"/>
            <w:hideMark/>
          </w:tcPr>
          <w:p w14:paraId="32B8A53B" w14:textId="77777777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800" w:type="dxa"/>
            <w:hideMark/>
          </w:tcPr>
          <w:p w14:paraId="70A78CB1" w14:textId="6651490D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o SAE</w:t>
            </w:r>
          </w:p>
        </w:tc>
        <w:tc>
          <w:tcPr>
            <w:tcW w:w="1620" w:type="dxa"/>
            <w:hideMark/>
          </w:tcPr>
          <w:p w14:paraId="66CD4E58" w14:textId="77777777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AE</w:t>
            </w:r>
          </w:p>
        </w:tc>
        <w:tc>
          <w:tcPr>
            <w:tcW w:w="1170" w:type="dxa"/>
            <w:hideMark/>
          </w:tcPr>
          <w:p w14:paraId="6D438379" w14:textId="77777777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4432" w:type="dxa"/>
            <w:gridSpan w:val="2"/>
          </w:tcPr>
          <w:p w14:paraId="52179C50" w14:textId="77777777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Odds Ratio (95%CI)</w:t>
            </w:r>
          </w:p>
        </w:tc>
      </w:tr>
      <w:tr w:rsidR="007428FE" w:rsidRPr="00E51D9D" w14:paraId="077BDE92" w14:textId="77777777" w:rsidTr="007428FE">
        <w:trPr>
          <w:jc w:val="center"/>
        </w:trPr>
        <w:tc>
          <w:tcPr>
            <w:tcW w:w="3235" w:type="dxa"/>
            <w:hideMark/>
          </w:tcPr>
          <w:p w14:paraId="68DFB2E6" w14:textId="77777777" w:rsidR="00B006E8" w:rsidRPr="00F401B5" w:rsidRDefault="00B006E8" w:rsidP="00E51D9D">
            <w:pPr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620" w:type="dxa"/>
            <w:hideMark/>
          </w:tcPr>
          <w:p w14:paraId="68DF1744" w14:textId="2708D6BE" w:rsidR="00B006E8" w:rsidRPr="00F401B5" w:rsidRDefault="00B006E8" w:rsidP="00E51D9D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800" w:type="dxa"/>
            <w:hideMark/>
          </w:tcPr>
          <w:p w14:paraId="518C7341" w14:textId="4838EB10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3 (84.4%)</w:t>
            </w:r>
          </w:p>
        </w:tc>
        <w:tc>
          <w:tcPr>
            <w:tcW w:w="1620" w:type="dxa"/>
            <w:hideMark/>
          </w:tcPr>
          <w:p w14:paraId="142E5F81" w14:textId="406FF77B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9 (15.6%)</w:t>
            </w:r>
          </w:p>
        </w:tc>
        <w:tc>
          <w:tcPr>
            <w:tcW w:w="1170" w:type="dxa"/>
            <w:hideMark/>
          </w:tcPr>
          <w:p w14:paraId="52129800" w14:textId="77777777" w:rsidR="00B006E8" w:rsidRPr="00F401B5" w:rsidRDefault="00B006E8" w:rsidP="00E51D9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E5E246C" w14:textId="77777777" w:rsidR="00B006E8" w:rsidRPr="00F401B5" w:rsidRDefault="00B006E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rude</w:t>
            </w:r>
          </w:p>
        </w:tc>
        <w:tc>
          <w:tcPr>
            <w:tcW w:w="2362" w:type="dxa"/>
          </w:tcPr>
          <w:p w14:paraId="6CA816B4" w14:textId="3F94124B" w:rsidR="00B006E8" w:rsidRPr="00F401B5" w:rsidRDefault="00B006E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djusted</w:t>
            </w:r>
          </w:p>
        </w:tc>
      </w:tr>
      <w:tr w:rsidR="008D184E" w:rsidRPr="00E51D9D" w14:paraId="27E4015C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  <w:hideMark/>
          </w:tcPr>
          <w:p w14:paraId="36163F29" w14:textId="77777777" w:rsidR="00B006E8" w:rsidRPr="00F401B5" w:rsidRDefault="00B006E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620" w:type="dxa"/>
            <w:vAlign w:val="center"/>
            <w:hideMark/>
          </w:tcPr>
          <w:p w14:paraId="0E81E39C" w14:textId="0974B44F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80597BD" w14:textId="22A35D1F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799AECBF" w14:textId="70383B5C" w:rsidR="00B006E8" w:rsidRPr="00F401B5" w:rsidRDefault="00B006E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7795957" w14:textId="16585ED5" w:rsidR="00B006E8" w:rsidRPr="00F401B5" w:rsidRDefault="00AE6A51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2</w:t>
            </w:r>
          </w:p>
        </w:tc>
        <w:tc>
          <w:tcPr>
            <w:tcW w:w="2070" w:type="dxa"/>
          </w:tcPr>
          <w:p w14:paraId="1565457C" w14:textId="77777777" w:rsidR="00B006E8" w:rsidRPr="00F401B5" w:rsidRDefault="00B006E8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69276895" w14:textId="77777777" w:rsidR="00B006E8" w:rsidRPr="00F401B5" w:rsidRDefault="00B006E8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26B86992" w14:textId="77777777" w:rsidTr="007428FE">
        <w:trPr>
          <w:jc w:val="center"/>
        </w:trPr>
        <w:tc>
          <w:tcPr>
            <w:tcW w:w="3235" w:type="dxa"/>
            <w:vAlign w:val="center"/>
            <w:hideMark/>
          </w:tcPr>
          <w:p w14:paraId="7114E91B" w14:textId="7778179B" w:rsidR="005833D7" w:rsidRPr="00F401B5" w:rsidRDefault="005833D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Female</w:t>
            </w:r>
          </w:p>
        </w:tc>
        <w:tc>
          <w:tcPr>
            <w:tcW w:w="1620" w:type="dxa"/>
            <w:vAlign w:val="center"/>
            <w:hideMark/>
          </w:tcPr>
          <w:p w14:paraId="4A3FA3F9" w14:textId="74DA6EFA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 (50.8%)</w:t>
            </w:r>
          </w:p>
        </w:tc>
        <w:tc>
          <w:tcPr>
            <w:tcW w:w="1800" w:type="dxa"/>
            <w:vAlign w:val="center"/>
          </w:tcPr>
          <w:p w14:paraId="06826858" w14:textId="11E409E1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 (82.3%)</w:t>
            </w:r>
          </w:p>
        </w:tc>
        <w:tc>
          <w:tcPr>
            <w:tcW w:w="1620" w:type="dxa"/>
            <w:vAlign w:val="center"/>
          </w:tcPr>
          <w:p w14:paraId="53E9A620" w14:textId="745BB1A3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17.7%)</w:t>
            </w:r>
          </w:p>
        </w:tc>
        <w:tc>
          <w:tcPr>
            <w:tcW w:w="1170" w:type="dxa"/>
          </w:tcPr>
          <w:p w14:paraId="4596EF45" w14:textId="3A033FD3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A65F525" w14:textId="4AFB0F41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447A666E" w14:textId="1C85080F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3F062ABA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  <w:hideMark/>
          </w:tcPr>
          <w:p w14:paraId="0BB6D731" w14:textId="0ABB5F48" w:rsidR="005833D7" w:rsidRPr="00F401B5" w:rsidRDefault="005833D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ale</w:t>
            </w:r>
          </w:p>
        </w:tc>
        <w:tc>
          <w:tcPr>
            <w:tcW w:w="1620" w:type="dxa"/>
            <w:vAlign w:val="center"/>
            <w:hideMark/>
          </w:tcPr>
          <w:p w14:paraId="006A1B6B" w14:textId="15AC73CC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 (49.2%)</w:t>
            </w:r>
          </w:p>
        </w:tc>
        <w:tc>
          <w:tcPr>
            <w:tcW w:w="1800" w:type="dxa"/>
            <w:vAlign w:val="center"/>
          </w:tcPr>
          <w:p w14:paraId="01AA7639" w14:textId="1E2D5F0F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2 (86.7%)</w:t>
            </w:r>
          </w:p>
        </w:tc>
        <w:tc>
          <w:tcPr>
            <w:tcW w:w="1620" w:type="dxa"/>
            <w:vAlign w:val="center"/>
          </w:tcPr>
          <w:p w14:paraId="03860B7B" w14:textId="4DA47879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3.3%)</w:t>
            </w:r>
          </w:p>
        </w:tc>
        <w:tc>
          <w:tcPr>
            <w:tcW w:w="1170" w:type="dxa"/>
          </w:tcPr>
          <w:p w14:paraId="48731116" w14:textId="2A2C3B6E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1634851" w14:textId="1C9C78E3" w:rsidR="005833D7" w:rsidRPr="00F401B5" w:rsidRDefault="009A1E08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70 (0.25, 1.87)</w:t>
            </w:r>
          </w:p>
        </w:tc>
        <w:tc>
          <w:tcPr>
            <w:tcW w:w="2362" w:type="dxa"/>
          </w:tcPr>
          <w:p w14:paraId="58DA0532" w14:textId="5B0AAD4C" w:rsidR="005833D7" w:rsidRPr="00F401B5" w:rsidRDefault="004E146C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57 (0.20, 1.56)</w:t>
            </w:r>
          </w:p>
        </w:tc>
      </w:tr>
      <w:tr w:rsidR="007428FE" w:rsidRPr="00E51D9D" w14:paraId="33DFB4D8" w14:textId="77777777" w:rsidTr="007428FE">
        <w:trPr>
          <w:jc w:val="center"/>
        </w:trPr>
        <w:tc>
          <w:tcPr>
            <w:tcW w:w="3235" w:type="dxa"/>
            <w:vAlign w:val="center"/>
            <w:hideMark/>
          </w:tcPr>
          <w:p w14:paraId="6AA20586" w14:textId="77777777" w:rsidR="005833D7" w:rsidRPr="00F401B5" w:rsidRDefault="005833D7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620" w:type="dxa"/>
            <w:vAlign w:val="center"/>
            <w:hideMark/>
          </w:tcPr>
          <w:p w14:paraId="64BACB5B" w14:textId="5CF7EDC0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184E8D" w14:textId="3EF1F0EE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88A7806" w14:textId="66613F53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2B614F" w14:textId="23C67824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2070" w:type="dxa"/>
          </w:tcPr>
          <w:p w14:paraId="4240F974" w14:textId="77777777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51AEA43E" w14:textId="77777777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3392FE6A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  <w:hideMark/>
          </w:tcPr>
          <w:p w14:paraId="28297F89" w14:textId="0310E3F0" w:rsidR="005833D7" w:rsidRPr="00F401B5" w:rsidRDefault="005833D7" w:rsidP="00E51D9D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White</w:t>
            </w:r>
          </w:p>
        </w:tc>
        <w:tc>
          <w:tcPr>
            <w:tcW w:w="1620" w:type="dxa"/>
            <w:vAlign w:val="center"/>
            <w:hideMark/>
          </w:tcPr>
          <w:p w14:paraId="5B0E8608" w14:textId="6F17C8E4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 (35.2%)</w:t>
            </w:r>
          </w:p>
        </w:tc>
        <w:tc>
          <w:tcPr>
            <w:tcW w:w="1800" w:type="dxa"/>
            <w:vAlign w:val="center"/>
          </w:tcPr>
          <w:p w14:paraId="5738C3E3" w14:textId="14FE5820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9 (90.7%)</w:t>
            </w:r>
          </w:p>
        </w:tc>
        <w:tc>
          <w:tcPr>
            <w:tcW w:w="1620" w:type="dxa"/>
            <w:vAlign w:val="center"/>
          </w:tcPr>
          <w:p w14:paraId="37BFB348" w14:textId="7C878AE1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9.3%)</w:t>
            </w:r>
          </w:p>
        </w:tc>
        <w:tc>
          <w:tcPr>
            <w:tcW w:w="1170" w:type="dxa"/>
          </w:tcPr>
          <w:p w14:paraId="504DA680" w14:textId="7D9829CB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DF95211" w14:textId="0E995491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70CE40A5" w14:textId="2B4E058F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3F15783F" w14:textId="77777777" w:rsidTr="007428FE">
        <w:trPr>
          <w:jc w:val="center"/>
        </w:trPr>
        <w:tc>
          <w:tcPr>
            <w:tcW w:w="3235" w:type="dxa"/>
            <w:vAlign w:val="center"/>
            <w:hideMark/>
          </w:tcPr>
          <w:p w14:paraId="293707BE" w14:textId="77777777" w:rsidR="005833D7" w:rsidRPr="00F401B5" w:rsidRDefault="005833D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Black/African American</w:t>
            </w:r>
          </w:p>
        </w:tc>
        <w:tc>
          <w:tcPr>
            <w:tcW w:w="1620" w:type="dxa"/>
            <w:vAlign w:val="center"/>
            <w:hideMark/>
          </w:tcPr>
          <w:p w14:paraId="3F30D8B1" w14:textId="4AEAD5F5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4 (60.7%)</w:t>
            </w:r>
          </w:p>
        </w:tc>
        <w:tc>
          <w:tcPr>
            <w:tcW w:w="1800" w:type="dxa"/>
            <w:vAlign w:val="center"/>
          </w:tcPr>
          <w:p w14:paraId="4FF5E1E1" w14:textId="36227593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 (79.7%)</w:t>
            </w:r>
          </w:p>
        </w:tc>
        <w:tc>
          <w:tcPr>
            <w:tcW w:w="1620" w:type="dxa"/>
            <w:vAlign w:val="center"/>
          </w:tcPr>
          <w:p w14:paraId="26E75DF1" w14:textId="63055474" w:rsidR="005833D7" w:rsidRPr="00F401B5" w:rsidRDefault="005833D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20.3%)</w:t>
            </w:r>
          </w:p>
        </w:tc>
        <w:tc>
          <w:tcPr>
            <w:tcW w:w="1170" w:type="dxa"/>
          </w:tcPr>
          <w:p w14:paraId="150B9AEE" w14:textId="48BD35CB" w:rsidR="005833D7" w:rsidRPr="00F401B5" w:rsidRDefault="005833D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434EA9" w14:textId="1A57CDF4" w:rsidR="005833D7" w:rsidRPr="00F401B5" w:rsidRDefault="009A1E08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48 (0.83, 9.19)</w:t>
            </w:r>
          </w:p>
        </w:tc>
        <w:tc>
          <w:tcPr>
            <w:tcW w:w="2362" w:type="dxa"/>
          </w:tcPr>
          <w:p w14:paraId="262D9E0F" w14:textId="203CC3BF" w:rsidR="005833D7" w:rsidRPr="00F401B5" w:rsidRDefault="009B1BC4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10 (0.</w:t>
            </w:r>
            <w:r w:rsidR="00102289"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66, 8.15)</w:t>
            </w:r>
          </w:p>
        </w:tc>
      </w:tr>
      <w:tr w:rsidR="008D184E" w:rsidRPr="00E51D9D" w14:paraId="0293E0F9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  <w:hideMark/>
          </w:tcPr>
          <w:p w14:paraId="35B2D7B6" w14:textId="7336A864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thers</w:t>
            </w:r>
          </w:p>
        </w:tc>
        <w:tc>
          <w:tcPr>
            <w:tcW w:w="1620" w:type="dxa"/>
            <w:vAlign w:val="center"/>
            <w:hideMark/>
          </w:tcPr>
          <w:p w14:paraId="290A3E41" w14:textId="3FD17354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4.1%)</w:t>
            </w:r>
          </w:p>
        </w:tc>
        <w:tc>
          <w:tcPr>
            <w:tcW w:w="1800" w:type="dxa"/>
            <w:vAlign w:val="center"/>
          </w:tcPr>
          <w:p w14:paraId="090314FD" w14:textId="4E3C59AC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100.0%)</w:t>
            </w:r>
          </w:p>
        </w:tc>
        <w:tc>
          <w:tcPr>
            <w:tcW w:w="1620" w:type="dxa"/>
            <w:vAlign w:val="center"/>
          </w:tcPr>
          <w:p w14:paraId="5648EB6D" w14:textId="7C48F18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 (0.0%)</w:t>
            </w:r>
          </w:p>
        </w:tc>
        <w:tc>
          <w:tcPr>
            <w:tcW w:w="1170" w:type="dxa"/>
          </w:tcPr>
          <w:p w14:paraId="467C934F" w14:textId="1E2E6485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42C07F4" w14:textId="2833F242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1839F5B5" w14:textId="6BE1A08C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35EADB84" w14:textId="77777777" w:rsidTr="007428FE">
        <w:trPr>
          <w:jc w:val="center"/>
        </w:trPr>
        <w:tc>
          <w:tcPr>
            <w:tcW w:w="3235" w:type="dxa"/>
            <w:vAlign w:val="center"/>
            <w:hideMark/>
          </w:tcPr>
          <w:p w14:paraId="7E2A571E" w14:textId="35D9674B" w:rsidR="00672746" w:rsidRPr="00F401B5" w:rsidRDefault="00672746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thnicity</w:t>
            </w:r>
          </w:p>
        </w:tc>
        <w:tc>
          <w:tcPr>
            <w:tcW w:w="1620" w:type="dxa"/>
            <w:vAlign w:val="center"/>
            <w:hideMark/>
          </w:tcPr>
          <w:p w14:paraId="395D0F9D" w14:textId="491B794F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22CD23A" w14:textId="6E453864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C89CCE4" w14:textId="11BD209B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862E27" w14:textId="762F461C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070" w:type="dxa"/>
          </w:tcPr>
          <w:p w14:paraId="7FA57A83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0A59E675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534C9FF9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  <w:hideMark/>
          </w:tcPr>
          <w:p w14:paraId="0DF41599" w14:textId="10E18AAC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n-Hispanic/Latino</w:t>
            </w:r>
          </w:p>
        </w:tc>
        <w:tc>
          <w:tcPr>
            <w:tcW w:w="1620" w:type="dxa"/>
            <w:vAlign w:val="center"/>
            <w:hideMark/>
          </w:tcPr>
          <w:p w14:paraId="67ED3C5C" w14:textId="5CCBCBDE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7 (95.9%)</w:t>
            </w:r>
          </w:p>
        </w:tc>
        <w:tc>
          <w:tcPr>
            <w:tcW w:w="1800" w:type="dxa"/>
            <w:vAlign w:val="center"/>
          </w:tcPr>
          <w:p w14:paraId="133194F4" w14:textId="327AC3C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 (85.5%)</w:t>
            </w:r>
          </w:p>
        </w:tc>
        <w:tc>
          <w:tcPr>
            <w:tcW w:w="1620" w:type="dxa"/>
            <w:vAlign w:val="center"/>
          </w:tcPr>
          <w:p w14:paraId="702C0DF5" w14:textId="2AB47EAF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 (14.5%)</w:t>
            </w:r>
          </w:p>
        </w:tc>
        <w:tc>
          <w:tcPr>
            <w:tcW w:w="1170" w:type="dxa"/>
          </w:tcPr>
          <w:p w14:paraId="65206E7B" w14:textId="4544B5E9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83B55E7" w14:textId="37518A01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075B4401" w14:textId="4E281889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4B26D7D3" w14:textId="77777777" w:rsidTr="007428FE">
        <w:trPr>
          <w:jc w:val="center"/>
        </w:trPr>
        <w:tc>
          <w:tcPr>
            <w:tcW w:w="3235" w:type="dxa"/>
            <w:vAlign w:val="center"/>
            <w:hideMark/>
          </w:tcPr>
          <w:p w14:paraId="3DA1E37B" w14:textId="77777777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Hispanic/Latino</w:t>
            </w:r>
          </w:p>
        </w:tc>
        <w:tc>
          <w:tcPr>
            <w:tcW w:w="1620" w:type="dxa"/>
            <w:vAlign w:val="center"/>
            <w:hideMark/>
          </w:tcPr>
          <w:p w14:paraId="06A0BF3A" w14:textId="53730DFD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4.1%)</w:t>
            </w:r>
          </w:p>
        </w:tc>
        <w:tc>
          <w:tcPr>
            <w:tcW w:w="1800" w:type="dxa"/>
            <w:vAlign w:val="center"/>
          </w:tcPr>
          <w:p w14:paraId="5FD4C9DE" w14:textId="0C70D0A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60.0%)</w:t>
            </w:r>
          </w:p>
        </w:tc>
        <w:tc>
          <w:tcPr>
            <w:tcW w:w="1620" w:type="dxa"/>
            <w:vAlign w:val="center"/>
          </w:tcPr>
          <w:p w14:paraId="01513387" w14:textId="5F005A72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40.0%)</w:t>
            </w:r>
          </w:p>
        </w:tc>
        <w:tc>
          <w:tcPr>
            <w:tcW w:w="1170" w:type="dxa"/>
          </w:tcPr>
          <w:p w14:paraId="23326869" w14:textId="6E71C67D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FDC379F" w14:textId="706C6160" w:rsidR="00672746" w:rsidRPr="00F401B5" w:rsidRDefault="0070381D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3.73 (0.47, 24.1)</w:t>
            </w:r>
          </w:p>
        </w:tc>
        <w:tc>
          <w:tcPr>
            <w:tcW w:w="2362" w:type="dxa"/>
          </w:tcPr>
          <w:p w14:paraId="1E4EABF0" w14:textId="41D4B0D8" w:rsidR="00672746" w:rsidRPr="00F401B5" w:rsidRDefault="00DA708D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3.35 (0.40, 23.0)</w:t>
            </w:r>
          </w:p>
        </w:tc>
      </w:tr>
      <w:tr w:rsidR="008D184E" w:rsidRPr="00E51D9D" w14:paraId="55D694E7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317B2CFA" w14:textId="34753159" w:rsidR="00672746" w:rsidRPr="00F401B5" w:rsidRDefault="00672746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DM Score</w:t>
            </w:r>
          </w:p>
        </w:tc>
        <w:tc>
          <w:tcPr>
            <w:tcW w:w="1620" w:type="dxa"/>
            <w:vAlign w:val="center"/>
          </w:tcPr>
          <w:p w14:paraId="5D794CBC" w14:textId="7777777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181A0F1" w14:textId="20EC24A2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507EC75" w14:textId="7777777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07131B" w14:textId="0BEDEF39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93</w:t>
            </w:r>
          </w:p>
        </w:tc>
        <w:tc>
          <w:tcPr>
            <w:tcW w:w="2070" w:type="dxa"/>
          </w:tcPr>
          <w:p w14:paraId="0674BB0B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47384C5E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7428FE" w:rsidRPr="00E51D9D" w14:paraId="2C378487" w14:textId="77777777" w:rsidTr="007428FE">
        <w:trPr>
          <w:jc w:val="center"/>
        </w:trPr>
        <w:tc>
          <w:tcPr>
            <w:tcW w:w="3235" w:type="dxa"/>
            <w:vAlign w:val="center"/>
          </w:tcPr>
          <w:p w14:paraId="0728F874" w14:textId="17BF9700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49D040F3" w14:textId="2C109525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4 (36)</w:t>
            </w:r>
          </w:p>
        </w:tc>
        <w:tc>
          <w:tcPr>
            <w:tcW w:w="1800" w:type="dxa"/>
            <w:vAlign w:val="center"/>
          </w:tcPr>
          <w:p w14:paraId="555876B4" w14:textId="0152A0A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 (36)</w:t>
            </w:r>
          </w:p>
        </w:tc>
        <w:tc>
          <w:tcPr>
            <w:tcW w:w="1620" w:type="dxa"/>
            <w:vAlign w:val="center"/>
          </w:tcPr>
          <w:p w14:paraId="3DCEBBB8" w14:textId="59E8C7E8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6 (33)</w:t>
            </w:r>
          </w:p>
        </w:tc>
        <w:tc>
          <w:tcPr>
            <w:tcW w:w="1170" w:type="dxa"/>
          </w:tcPr>
          <w:p w14:paraId="3F046400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67D2BE5" w14:textId="32EE8A33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B09A624" w14:textId="04389A3A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686A13C2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5EF22DC" w14:textId="2D854CEF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dian (Q1, Q3)</w:t>
            </w:r>
          </w:p>
        </w:tc>
        <w:tc>
          <w:tcPr>
            <w:tcW w:w="1620" w:type="dxa"/>
            <w:vAlign w:val="center"/>
          </w:tcPr>
          <w:p w14:paraId="2219362E" w14:textId="6DE5360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 (27, 94)</w:t>
            </w:r>
          </w:p>
        </w:tc>
        <w:tc>
          <w:tcPr>
            <w:tcW w:w="1800" w:type="dxa"/>
            <w:vAlign w:val="center"/>
          </w:tcPr>
          <w:p w14:paraId="3C403789" w14:textId="7867488F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 (23, 93)</w:t>
            </w:r>
          </w:p>
        </w:tc>
        <w:tc>
          <w:tcPr>
            <w:tcW w:w="1620" w:type="dxa"/>
            <w:vAlign w:val="center"/>
          </w:tcPr>
          <w:p w14:paraId="069F5EC9" w14:textId="2D578C6A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1 (46, 99)</w:t>
            </w:r>
          </w:p>
        </w:tc>
        <w:tc>
          <w:tcPr>
            <w:tcW w:w="1170" w:type="dxa"/>
          </w:tcPr>
          <w:p w14:paraId="2B03FA98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2B16E30" w14:textId="39801284" w:rsidR="00672746" w:rsidRPr="00F401B5" w:rsidRDefault="0070381D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1 (1.00, 1.03)</w:t>
            </w:r>
          </w:p>
        </w:tc>
        <w:tc>
          <w:tcPr>
            <w:tcW w:w="2362" w:type="dxa"/>
          </w:tcPr>
          <w:p w14:paraId="7BDD0086" w14:textId="52EFA8E8" w:rsidR="00672746" w:rsidRPr="00F401B5" w:rsidRDefault="007A5F07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0 (0.98, 1.02)</w:t>
            </w:r>
          </w:p>
        </w:tc>
      </w:tr>
      <w:tr w:rsidR="007428FE" w:rsidRPr="00E51D9D" w14:paraId="7DB3104E" w14:textId="77777777" w:rsidTr="007428FE">
        <w:trPr>
          <w:jc w:val="center"/>
        </w:trPr>
        <w:tc>
          <w:tcPr>
            <w:tcW w:w="3235" w:type="dxa"/>
            <w:vAlign w:val="center"/>
          </w:tcPr>
          <w:p w14:paraId="4ED0E99D" w14:textId="0738B0FF" w:rsidR="00672746" w:rsidRPr="00F401B5" w:rsidRDefault="00672746" w:rsidP="00E51D9D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PDM risk</w:t>
            </w:r>
          </w:p>
        </w:tc>
        <w:tc>
          <w:tcPr>
            <w:tcW w:w="1620" w:type="dxa"/>
            <w:vAlign w:val="center"/>
          </w:tcPr>
          <w:p w14:paraId="3F9F1037" w14:textId="7777777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43DE233" w14:textId="5262EC9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51B9EA9" w14:textId="7777777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A294F4" w14:textId="22E5B70B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442</w:t>
            </w:r>
          </w:p>
        </w:tc>
        <w:tc>
          <w:tcPr>
            <w:tcW w:w="2070" w:type="dxa"/>
          </w:tcPr>
          <w:p w14:paraId="4B39537E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7144F68A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0629AA6E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5588F88F" w14:textId="043EC430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Low</w:t>
            </w:r>
          </w:p>
        </w:tc>
        <w:tc>
          <w:tcPr>
            <w:tcW w:w="1620" w:type="dxa"/>
            <w:vAlign w:val="center"/>
          </w:tcPr>
          <w:p w14:paraId="02B45C7F" w14:textId="76F9185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4 (27.9%)</w:t>
            </w:r>
          </w:p>
        </w:tc>
        <w:tc>
          <w:tcPr>
            <w:tcW w:w="1800" w:type="dxa"/>
            <w:vAlign w:val="center"/>
          </w:tcPr>
          <w:p w14:paraId="5C4D1FBE" w14:textId="7989246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1 (91.2%)</w:t>
            </w:r>
          </w:p>
        </w:tc>
        <w:tc>
          <w:tcPr>
            <w:tcW w:w="1620" w:type="dxa"/>
            <w:vAlign w:val="center"/>
          </w:tcPr>
          <w:p w14:paraId="15C7B14B" w14:textId="1D457C1A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8.8%)</w:t>
            </w:r>
          </w:p>
        </w:tc>
        <w:tc>
          <w:tcPr>
            <w:tcW w:w="1170" w:type="dxa"/>
          </w:tcPr>
          <w:p w14:paraId="28E938A1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62E3CAD" w14:textId="6A66A7C5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06DA7791" w14:textId="7F3F1EB5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088D1A06" w14:textId="77777777" w:rsidTr="007428FE">
        <w:trPr>
          <w:jc w:val="center"/>
        </w:trPr>
        <w:tc>
          <w:tcPr>
            <w:tcW w:w="3235" w:type="dxa"/>
            <w:vAlign w:val="center"/>
          </w:tcPr>
          <w:p w14:paraId="2C3297FD" w14:textId="4D269BB7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oderate</w:t>
            </w:r>
          </w:p>
        </w:tc>
        <w:tc>
          <w:tcPr>
            <w:tcW w:w="1620" w:type="dxa"/>
            <w:vAlign w:val="center"/>
          </w:tcPr>
          <w:p w14:paraId="2BFD92B0" w14:textId="5D308FA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 (27.0%)</w:t>
            </w:r>
          </w:p>
        </w:tc>
        <w:tc>
          <w:tcPr>
            <w:tcW w:w="1800" w:type="dxa"/>
            <w:vAlign w:val="center"/>
          </w:tcPr>
          <w:p w14:paraId="39F1323E" w14:textId="32A845FE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81.8%)</w:t>
            </w:r>
          </w:p>
        </w:tc>
        <w:tc>
          <w:tcPr>
            <w:tcW w:w="1620" w:type="dxa"/>
            <w:vAlign w:val="center"/>
          </w:tcPr>
          <w:p w14:paraId="75215939" w14:textId="7C92005B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8.2%)</w:t>
            </w:r>
          </w:p>
        </w:tc>
        <w:tc>
          <w:tcPr>
            <w:tcW w:w="1170" w:type="dxa"/>
          </w:tcPr>
          <w:p w14:paraId="1B68E4B5" w14:textId="702204F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21AB71E" w14:textId="5499B284" w:rsidR="00672746" w:rsidRPr="00F401B5" w:rsidRDefault="0070381D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23 (0.53, 11.4)</w:t>
            </w:r>
          </w:p>
        </w:tc>
        <w:tc>
          <w:tcPr>
            <w:tcW w:w="2362" w:type="dxa"/>
          </w:tcPr>
          <w:p w14:paraId="75EFB8AF" w14:textId="104359DD" w:rsidR="00672746" w:rsidRPr="00F401B5" w:rsidRDefault="00C36F89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28 (0.02, 4.49)</w:t>
            </w:r>
          </w:p>
        </w:tc>
      </w:tr>
      <w:tr w:rsidR="008D184E" w:rsidRPr="00E51D9D" w14:paraId="4E32AF27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82C02D1" w14:textId="2B02C64B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High</w:t>
            </w:r>
          </w:p>
        </w:tc>
        <w:tc>
          <w:tcPr>
            <w:tcW w:w="1620" w:type="dxa"/>
            <w:vAlign w:val="center"/>
          </w:tcPr>
          <w:p w14:paraId="3B74CCF7" w14:textId="247DE49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45.1%)</w:t>
            </w:r>
          </w:p>
        </w:tc>
        <w:tc>
          <w:tcPr>
            <w:tcW w:w="1800" w:type="dxa"/>
            <w:vAlign w:val="center"/>
          </w:tcPr>
          <w:p w14:paraId="0AE7ECAF" w14:textId="7DBB13FD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 (81.8%)</w:t>
            </w:r>
          </w:p>
        </w:tc>
        <w:tc>
          <w:tcPr>
            <w:tcW w:w="1620" w:type="dxa"/>
            <w:vAlign w:val="center"/>
          </w:tcPr>
          <w:p w14:paraId="7E6FBDF4" w14:textId="0CFAB95D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 (18.2%)</w:t>
            </w:r>
          </w:p>
        </w:tc>
        <w:tc>
          <w:tcPr>
            <w:tcW w:w="1170" w:type="dxa"/>
          </w:tcPr>
          <w:p w14:paraId="1FD72551" w14:textId="70482988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BBF48A7" w14:textId="30EB7DB9" w:rsidR="00672746" w:rsidRPr="00F401B5" w:rsidRDefault="0070381D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25 (0.62, 10.7)</w:t>
            </w:r>
          </w:p>
        </w:tc>
        <w:tc>
          <w:tcPr>
            <w:tcW w:w="2362" w:type="dxa"/>
          </w:tcPr>
          <w:p w14:paraId="1452F94D" w14:textId="60CC990F" w:rsidR="00672746" w:rsidRPr="00F401B5" w:rsidRDefault="00C36F89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09 (0.00, 6.06)</w:t>
            </w:r>
          </w:p>
        </w:tc>
      </w:tr>
      <w:tr w:rsidR="007428FE" w:rsidRPr="00E51D9D" w14:paraId="298187A5" w14:textId="77777777" w:rsidTr="007428FE">
        <w:trPr>
          <w:jc w:val="center"/>
        </w:trPr>
        <w:tc>
          <w:tcPr>
            <w:tcW w:w="3235" w:type="dxa"/>
            <w:vAlign w:val="center"/>
          </w:tcPr>
          <w:p w14:paraId="09763D25" w14:textId="5B2C3C17" w:rsidR="00672746" w:rsidRPr="00F401B5" w:rsidRDefault="00672746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e</w:t>
            </w:r>
            <w:r w:rsidR="00E64E17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n years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,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64E17"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edian (Q1, Q3)</w:t>
            </w:r>
          </w:p>
        </w:tc>
        <w:tc>
          <w:tcPr>
            <w:tcW w:w="1620" w:type="dxa"/>
            <w:vAlign w:val="center"/>
          </w:tcPr>
          <w:p w14:paraId="18145CFB" w14:textId="44D937AD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3FC6EC" w14:textId="639726FA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BF3F5A" w14:textId="4A346C1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EE1D97" w14:textId="3FC60564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1F1DEAE" w14:textId="51C3C8C8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26F8953A" w14:textId="20B16D88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5B562DA0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5E4EA7C0" w14:textId="57544DBC" w:rsidR="00672746" w:rsidRPr="00F401B5" w:rsidRDefault="00E64E1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sthma Diagnosis</w:t>
            </w:r>
          </w:p>
        </w:tc>
        <w:tc>
          <w:tcPr>
            <w:tcW w:w="1620" w:type="dxa"/>
            <w:vAlign w:val="center"/>
          </w:tcPr>
          <w:p w14:paraId="0A86602C" w14:textId="7F5964F9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0 (1.0, 4.0)</w:t>
            </w:r>
          </w:p>
        </w:tc>
        <w:tc>
          <w:tcPr>
            <w:tcW w:w="1800" w:type="dxa"/>
            <w:vAlign w:val="center"/>
          </w:tcPr>
          <w:p w14:paraId="60242F48" w14:textId="226498EE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0 (1.0, 5.0)</w:t>
            </w:r>
          </w:p>
        </w:tc>
        <w:tc>
          <w:tcPr>
            <w:tcW w:w="1620" w:type="dxa"/>
            <w:vAlign w:val="center"/>
          </w:tcPr>
          <w:p w14:paraId="6736B8F1" w14:textId="084BA7A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 (0.0, 1.0)</w:t>
            </w:r>
          </w:p>
        </w:tc>
        <w:tc>
          <w:tcPr>
            <w:tcW w:w="1170" w:type="dxa"/>
          </w:tcPr>
          <w:p w14:paraId="3961E2F2" w14:textId="2AC99BC8" w:rsidR="00672746" w:rsidRPr="00F401B5" w:rsidRDefault="00E64E17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070" w:type="dxa"/>
          </w:tcPr>
          <w:p w14:paraId="7B4C3F3E" w14:textId="7E7C65DD" w:rsidR="00672746" w:rsidRPr="00F401B5" w:rsidRDefault="00F04031" w:rsidP="00E51D9D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83 (0.64, 0.99)</w:t>
            </w:r>
          </w:p>
        </w:tc>
        <w:tc>
          <w:tcPr>
            <w:tcW w:w="2362" w:type="dxa"/>
          </w:tcPr>
          <w:p w14:paraId="37232BDA" w14:textId="719739C4" w:rsidR="00672746" w:rsidRPr="00F401B5" w:rsidRDefault="003250DE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3 (0.59, 1.07)</w:t>
            </w:r>
          </w:p>
        </w:tc>
      </w:tr>
      <w:tr w:rsidR="007428FE" w:rsidRPr="00E51D9D" w14:paraId="250B5872" w14:textId="77777777" w:rsidTr="007428FE">
        <w:trPr>
          <w:jc w:val="center"/>
        </w:trPr>
        <w:tc>
          <w:tcPr>
            <w:tcW w:w="3235" w:type="dxa"/>
            <w:vAlign w:val="center"/>
          </w:tcPr>
          <w:p w14:paraId="59092A50" w14:textId="24CA2290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</w:t>
            </w:r>
            <w:r w:rsidR="00C67B66"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Biologic initiation </w:t>
            </w:r>
          </w:p>
        </w:tc>
        <w:tc>
          <w:tcPr>
            <w:tcW w:w="1620" w:type="dxa"/>
            <w:vAlign w:val="center"/>
          </w:tcPr>
          <w:p w14:paraId="4FA911EF" w14:textId="2D57AF0A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.0 (8.0, 13.0)</w:t>
            </w:r>
          </w:p>
        </w:tc>
        <w:tc>
          <w:tcPr>
            <w:tcW w:w="1800" w:type="dxa"/>
            <w:vAlign w:val="center"/>
          </w:tcPr>
          <w:p w14:paraId="2421D39E" w14:textId="1991C334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.0 (8.0, 13.0)</w:t>
            </w:r>
          </w:p>
        </w:tc>
        <w:tc>
          <w:tcPr>
            <w:tcW w:w="1620" w:type="dxa"/>
            <w:vAlign w:val="center"/>
          </w:tcPr>
          <w:p w14:paraId="40C02D6A" w14:textId="07FA57FE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0 (8.0, 14.0)</w:t>
            </w:r>
          </w:p>
        </w:tc>
        <w:tc>
          <w:tcPr>
            <w:tcW w:w="1170" w:type="dxa"/>
          </w:tcPr>
          <w:p w14:paraId="279B0D42" w14:textId="5F2B5512" w:rsidR="00672746" w:rsidRPr="00F401B5" w:rsidRDefault="00C67B6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2070" w:type="dxa"/>
          </w:tcPr>
          <w:p w14:paraId="025856FA" w14:textId="43EAE8D7" w:rsidR="00672746" w:rsidRPr="00F401B5" w:rsidRDefault="00F04031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4 (0.81, 1.10)</w:t>
            </w:r>
          </w:p>
        </w:tc>
        <w:tc>
          <w:tcPr>
            <w:tcW w:w="2362" w:type="dxa"/>
          </w:tcPr>
          <w:p w14:paraId="120D5890" w14:textId="30B8A4AF" w:rsidR="00672746" w:rsidRPr="00F401B5" w:rsidRDefault="00643570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83, 1.16)</w:t>
            </w:r>
          </w:p>
        </w:tc>
      </w:tr>
      <w:tr w:rsidR="008D184E" w:rsidRPr="00E51D9D" w14:paraId="22F64D13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</w:tcPr>
          <w:p w14:paraId="4E8BC6A7" w14:textId="2441FC5D" w:rsidR="00672746" w:rsidRPr="00F401B5" w:rsidRDefault="00672746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llerg</w:t>
            </w:r>
            <w:r w:rsidR="00EA3A78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es</w:t>
            </w:r>
          </w:p>
        </w:tc>
        <w:tc>
          <w:tcPr>
            <w:tcW w:w="1620" w:type="dxa"/>
            <w:vAlign w:val="center"/>
          </w:tcPr>
          <w:p w14:paraId="6350CBA8" w14:textId="44AD7E4D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A1E7D0" w14:textId="537A68B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746F31A" w14:textId="5A01F022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E8EC6F" w14:textId="68DD1E8B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2070" w:type="dxa"/>
          </w:tcPr>
          <w:p w14:paraId="7DC33CCE" w14:textId="477D8342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4600ACE9" w14:textId="4A29FA8B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1D64C072" w14:textId="77777777" w:rsidTr="007428FE">
        <w:trPr>
          <w:jc w:val="center"/>
        </w:trPr>
        <w:tc>
          <w:tcPr>
            <w:tcW w:w="3235" w:type="dxa"/>
            <w:vAlign w:val="center"/>
          </w:tcPr>
          <w:p w14:paraId="5DF790FE" w14:textId="1EF19EED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center"/>
          </w:tcPr>
          <w:p w14:paraId="7D8237DC" w14:textId="33B18E76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6 (54.1%)</w:t>
            </w:r>
          </w:p>
        </w:tc>
        <w:tc>
          <w:tcPr>
            <w:tcW w:w="1800" w:type="dxa"/>
            <w:vAlign w:val="center"/>
          </w:tcPr>
          <w:p w14:paraId="07A60017" w14:textId="0F9C5F0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83.3%)</w:t>
            </w:r>
          </w:p>
        </w:tc>
        <w:tc>
          <w:tcPr>
            <w:tcW w:w="1620" w:type="dxa"/>
            <w:vAlign w:val="center"/>
          </w:tcPr>
          <w:p w14:paraId="065E2DED" w14:textId="7CF5623B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16.7%)</w:t>
            </w:r>
          </w:p>
        </w:tc>
        <w:tc>
          <w:tcPr>
            <w:tcW w:w="1170" w:type="dxa"/>
          </w:tcPr>
          <w:p w14:paraId="6614A015" w14:textId="064E0CA1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04E2E4E" w14:textId="10EB101B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125336AA" w14:textId="24D592F5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2D83F246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3D37A118" w14:textId="3600417C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1A2BDABB" w14:textId="190775F3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45.9%)</w:t>
            </w:r>
          </w:p>
        </w:tc>
        <w:tc>
          <w:tcPr>
            <w:tcW w:w="1800" w:type="dxa"/>
            <w:vAlign w:val="center"/>
          </w:tcPr>
          <w:p w14:paraId="1F72F693" w14:textId="133BF4F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8 (85.7%)</w:t>
            </w:r>
          </w:p>
        </w:tc>
        <w:tc>
          <w:tcPr>
            <w:tcW w:w="1620" w:type="dxa"/>
            <w:vAlign w:val="center"/>
          </w:tcPr>
          <w:p w14:paraId="186A398D" w14:textId="7E315236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4.3%)</w:t>
            </w:r>
          </w:p>
        </w:tc>
        <w:tc>
          <w:tcPr>
            <w:tcW w:w="1170" w:type="dxa"/>
          </w:tcPr>
          <w:p w14:paraId="3E2E8906" w14:textId="5C1C9C20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A4B8ADE" w14:textId="6A953C7F" w:rsidR="00672746" w:rsidRPr="00F401B5" w:rsidRDefault="00F04031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2 (0.30, 2.21)</w:t>
            </w:r>
          </w:p>
        </w:tc>
        <w:tc>
          <w:tcPr>
            <w:tcW w:w="2362" w:type="dxa"/>
          </w:tcPr>
          <w:p w14:paraId="5F1B1866" w14:textId="769CE7A2" w:rsidR="00672746" w:rsidRPr="00F401B5" w:rsidRDefault="00B27FEE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39 (0.10, 1.40)</w:t>
            </w:r>
          </w:p>
        </w:tc>
      </w:tr>
      <w:tr w:rsidR="007428FE" w:rsidRPr="00E51D9D" w14:paraId="54809750" w14:textId="77777777" w:rsidTr="007428FE">
        <w:trPr>
          <w:jc w:val="center"/>
        </w:trPr>
        <w:tc>
          <w:tcPr>
            <w:tcW w:w="3235" w:type="dxa"/>
            <w:vAlign w:val="center"/>
          </w:tcPr>
          <w:p w14:paraId="39F22C84" w14:textId="75CCE9CC" w:rsidR="00672746" w:rsidRPr="00F401B5" w:rsidRDefault="00672746" w:rsidP="00E51D9D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czema</w:t>
            </w:r>
          </w:p>
        </w:tc>
        <w:tc>
          <w:tcPr>
            <w:tcW w:w="1620" w:type="dxa"/>
            <w:vAlign w:val="center"/>
          </w:tcPr>
          <w:p w14:paraId="1AA28990" w14:textId="09342FA8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842955" w14:textId="1158188C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132A1C8" w14:textId="149546E4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7551D1" w14:textId="2D403E85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479</w:t>
            </w:r>
          </w:p>
        </w:tc>
        <w:tc>
          <w:tcPr>
            <w:tcW w:w="2070" w:type="dxa"/>
          </w:tcPr>
          <w:p w14:paraId="75D0A8CC" w14:textId="094AC5DC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60E88D46" w14:textId="6551AC45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01B918D2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439AC94" w14:textId="3B5BA685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139EA5C6" w14:textId="1DC4A863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4 (44.3%)</w:t>
            </w:r>
          </w:p>
        </w:tc>
        <w:tc>
          <w:tcPr>
            <w:tcW w:w="1800" w:type="dxa"/>
            <w:vAlign w:val="center"/>
          </w:tcPr>
          <w:p w14:paraId="484A6802" w14:textId="7954930B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7 (87.0%)</w:t>
            </w:r>
          </w:p>
        </w:tc>
        <w:tc>
          <w:tcPr>
            <w:tcW w:w="1620" w:type="dxa"/>
            <w:vAlign w:val="center"/>
          </w:tcPr>
          <w:p w14:paraId="6984EEB7" w14:textId="3C99F778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13.0%)</w:t>
            </w:r>
          </w:p>
        </w:tc>
        <w:tc>
          <w:tcPr>
            <w:tcW w:w="1170" w:type="dxa"/>
          </w:tcPr>
          <w:p w14:paraId="2BC6C217" w14:textId="77777777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310BD82" w14:textId="5F189A8D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3442CCD7" w14:textId="4DEE0A0F" w:rsidR="00672746" w:rsidRPr="00F401B5" w:rsidRDefault="00672746" w:rsidP="00E51D9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0980524E" w14:textId="77777777" w:rsidTr="007428FE">
        <w:trPr>
          <w:jc w:val="center"/>
        </w:trPr>
        <w:tc>
          <w:tcPr>
            <w:tcW w:w="3235" w:type="dxa"/>
            <w:vAlign w:val="center"/>
          </w:tcPr>
          <w:p w14:paraId="34F9EA0F" w14:textId="6F3DB015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72951D03" w14:textId="742BF37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 (55.7%)</w:t>
            </w:r>
          </w:p>
        </w:tc>
        <w:tc>
          <w:tcPr>
            <w:tcW w:w="1800" w:type="dxa"/>
            <w:vAlign w:val="center"/>
          </w:tcPr>
          <w:p w14:paraId="5D86EB95" w14:textId="12D37C8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82.4%)</w:t>
            </w:r>
          </w:p>
        </w:tc>
        <w:tc>
          <w:tcPr>
            <w:tcW w:w="1620" w:type="dxa"/>
            <w:vAlign w:val="center"/>
          </w:tcPr>
          <w:p w14:paraId="1C0897C3" w14:textId="565BE4AF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17.6%)</w:t>
            </w:r>
          </w:p>
        </w:tc>
        <w:tc>
          <w:tcPr>
            <w:tcW w:w="1170" w:type="dxa"/>
          </w:tcPr>
          <w:p w14:paraId="10B2C525" w14:textId="2CD28FAF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541E3D9" w14:textId="697CBFF9" w:rsidR="00672746" w:rsidRPr="00F401B5" w:rsidRDefault="00C95D2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46 (0.54, 4.20)</w:t>
            </w:r>
          </w:p>
        </w:tc>
        <w:tc>
          <w:tcPr>
            <w:tcW w:w="2362" w:type="dxa"/>
          </w:tcPr>
          <w:p w14:paraId="3BCED9A5" w14:textId="1B7B9F9F" w:rsidR="00672746" w:rsidRPr="00F401B5" w:rsidRDefault="00FC4E1B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4 (0.29, 3.23)</w:t>
            </w:r>
          </w:p>
        </w:tc>
      </w:tr>
      <w:tr w:rsidR="008D184E" w:rsidRPr="00E51D9D" w14:paraId="58E01EDC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1AE23921" w14:textId="4B0A34AB" w:rsidR="00672746" w:rsidRPr="00F401B5" w:rsidRDefault="006F36B3" w:rsidP="00E51D9D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arly Childhood Wheezing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≤3 yrs)</w:t>
            </w:r>
          </w:p>
        </w:tc>
        <w:tc>
          <w:tcPr>
            <w:tcW w:w="1620" w:type="dxa"/>
            <w:vAlign w:val="center"/>
          </w:tcPr>
          <w:p w14:paraId="73B662B4" w14:textId="1B1757D3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6F58AAD" w14:textId="7D80EA76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4D5EF49" w14:textId="1D91F55A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496E3B" w14:textId="2AC17D29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2070" w:type="dxa"/>
          </w:tcPr>
          <w:p w14:paraId="02169572" w14:textId="61C6AAC3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76FD8E2" w14:textId="18E69AA0" w:rsidR="00672746" w:rsidRPr="00F401B5" w:rsidRDefault="00672746" w:rsidP="00E51D9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149B625F" w14:textId="77777777" w:rsidTr="007428FE">
        <w:trPr>
          <w:jc w:val="center"/>
        </w:trPr>
        <w:tc>
          <w:tcPr>
            <w:tcW w:w="3235" w:type="dxa"/>
            <w:vAlign w:val="center"/>
          </w:tcPr>
          <w:p w14:paraId="290CB6B7" w14:textId="1753C871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67CA4752" w14:textId="40B64ADC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9 (40.2%)</w:t>
            </w:r>
          </w:p>
        </w:tc>
        <w:tc>
          <w:tcPr>
            <w:tcW w:w="1800" w:type="dxa"/>
            <w:vAlign w:val="center"/>
          </w:tcPr>
          <w:p w14:paraId="561F0182" w14:textId="1BFB5858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 (87.8%)</w:t>
            </w:r>
          </w:p>
        </w:tc>
        <w:tc>
          <w:tcPr>
            <w:tcW w:w="1620" w:type="dxa"/>
            <w:vAlign w:val="center"/>
          </w:tcPr>
          <w:p w14:paraId="7E89C791" w14:textId="1478DC0C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2.2%)</w:t>
            </w:r>
          </w:p>
        </w:tc>
        <w:tc>
          <w:tcPr>
            <w:tcW w:w="1170" w:type="dxa"/>
          </w:tcPr>
          <w:p w14:paraId="06BA02BC" w14:textId="77777777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9079FEB" w14:textId="3ED4B819" w:rsidR="00672746" w:rsidRPr="00F401B5" w:rsidRDefault="00672746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48EC800" w14:textId="01A7774B" w:rsidR="00672746" w:rsidRPr="00F401B5" w:rsidRDefault="00672746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2A47A556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8199D19" w14:textId="40AE3434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79AC7F9A" w14:textId="5F582B6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 (59.8%)</w:t>
            </w:r>
          </w:p>
        </w:tc>
        <w:tc>
          <w:tcPr>
            <w:tcW w:w="1800" w:type="dxa"/>
            <w:vAlign w:val="center"/>
          </w:tcPr>
          <w:p w14:paraId="69A827A3" w14:textId="08FD5283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 (82.2%)</w:t>
            </w:r>
          </w:p>
        </w:tc>
        <w:tc>
          <w:tcPr>
            <w:tcW w:w="1620" w:type="dxa"/>
            <w:vAlign w:val="center"/>
          </w:tcPr>
          <w:p w14:paraId="7305793F" w14:textId="79531685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17.8%)</w:t>
            </w:r>
          </w:p>
        </w:tc>
        <w:tc>
          <w:tcPr>
            <w:tcW w:w="1170" w:type="dxa"/>
          </w:tcPr>
          <w:p w14:paraId="34094858" w14:textId="6459F59E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292585" w14:textId="581759C2" w:rsidR="00672746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49 (0.54, 4.55)</w:t>
            </w:r>
          </w:p>
        </w:tc>
        <w:tc>
          <w:tcPr>
            <w:tcW w:w="2362" w:type="dxa"/>
          </w:tcPr>
          <w:p w14:paraId="3C913915" w14:textId="3F9F7689" w:rsidR="00672746" w:rsidRPr="00F401B5" w:rsidRDefault="00CC18C4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37 (0.04, 2.99)</w:t>
            </w:r>
          </w:p>
        </w:tc>
      </w:tr>
      <w:tr w:rsidR="007428FE" w:rsidRPr="00E51D9D" w14:paraId="22612FAD" w14:textId="77777777" w:rsidTr="007428FE">
        <w:trPr>
          <w:jc w:val="center"/>
        </w:trPr>
        <w:tc>
          <w:tcPr>
            <w:tcW w:w="3235" w:type="dxa"/>
            <w:vAlign w:val="center"/>
          </w:tcPr>
          <w:p w14:paraId="199E8B64" w14:textId="619356B1" w:rsidR="00672746" w:rsidRPr="00F401B5" w:rsidRDefault="004A5ABC" w:rsidP="00E51D9D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heezing w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th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t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a cold</w:t>
            </w:r>
            <w:r w:rsidR="00EA3A78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≤3 years)</w:t>
            </w:r>
          </w:p>
        </w:tc>
        <w:tc>
          <w:tcPr>
            <w:tcW w:w="1620" w:type="dxa"/>
            <w:vAlign w:val="center"/>
          </w:tcPr>
          <w:p w14:paraId="7256492D" w14:textId="763D0680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4238FB" w14:textId="3BB0F095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E90FC47" w14:textId="53F8396B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2B1CD1" w14:textId="7CE3CADA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2070" w:type="dxa"/>
          </w:tcPr>
          <w:p w14:paraId="2FFD3C6B" w14:textId="2D453B14" w:rsidR="00672746" w:rsidRPr="00F401B5" w:rsidRDefault="00672746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21039B15" w14:textId="6642D729" w:rsidR="00672746" w:rsidRPr="00F401B5" w:rsidRDefault="00672746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484BD8E0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056EB86C" w14:textId="357D8BAD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    No</w:t>
            </w:r>
          </w:p>
        </w:tc>
        <w:tc>
          <w:tcPr>
            <w:tcW w:w="1620" w:type="dxa"/>
            <w:vAlign w:val="center"/>
          </w:tcPr>
          <w:p w14:paraId="03A5C009" w14:textId="0774441A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 (41.0%)</w:t>
            </w:r>
          </w:p>
        </w:tc>
        <w:tc>
          <w:tcPr>
            <w:tcW w:w="1800" w:type="dxa"/>
            <w:vAlign w:val="center"/>
          </w:tcPr>
          <w:p w14:paraId="08C4C09C" w14:textId="141967D2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4 (88.0%)</w:t>
            </w:r>
          </w:p>
        </w:tc>
        <w:tc>
          <w:tcPr>
            <w:tcW w:w="1620" w:type="dxa"/>
            <w:vAlign w:val="center"/>
          </w:tcPr>
          <w:p w14:paraId="7F1DE201" w14:textId="2DB09A83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2.0%)</w:t>
            </w:r>
          </w:p>
        </w:tc>
        <w:tc>
          <w:tcPr>
            <w:tcW w:w="1170" w:type="dxa"/>
          </w:tcPr>
          <w:p w14:paraId="38744F8D" w14:textId="77777777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11CB28E" w14:textId="3B90B2F0" w:rsidR="00672746" w:rsidRPr="00F401B5" w:rsidRDefault="00672746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4FAE5BA" w14:textId="392D799B" w:rsidR="00672746" w:rsidRPr="00F401B5" w:rsidRDefault="00672746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6428BBC4" w14:textId="77777777" w:rsidTr="007428FE">
        <w:trPr>
          <w:jc w:val="center"/>
        </w:trPr>
        <w:tc>
          <w:tcPr>
            <w:tcW w:w="3235" w:type="dxa"/>
            <w:vAlign w:val="center"/>
          </w:tcPr>
          <w:p w14:paraId="20CBEE15" w14:textId="1E50BCEC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4A7953E6" w14:textId="539DE765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2 (59.0%)</w:t>
            </w:r>
          </w:p>
        </w:tc>
        <w:tc>
          <w:tcPr>
            <w:tcW w:w="1800" w:type="dxa"/>
            <w:vAlign w:val="center"/>
          </w:tcPr>
          <w:p w14:paraId="2B948835" w14:textId="6EC64F4C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 (81.9%)</w:t>
            </w:r>
          </w:p>
        </w:tc>
        <w:tc>
          <w:tcPr>
            <w:tcW w:w="1620" w:type="dxa"/>
            <w:vAlign w:val="center"/>
          </w:tcPr>
          <w:p w14:paraId="7C3A1112" w14:textId="48DCF7A4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18.1%)</w:t>
            </w:r>
          </w:p>
        </w:tc>
        <w:tc>
          <w:tcPr>
            <w:tcW w:w="1170" w:type="dxa"/>
          </w:tcPr>
          <w:p w14:paraId="5AADEC1A" w14:textId="59C6C6C9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D47985B" w14:textId="0C1395DB" w:rsidR="00672746" w:rsidRPr="00F401B5" w:rsidRDefault="0074077B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</w:t>
            </w:r>
            <w:r w:rsidR="0065163D"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0.57, 4.75)</w:t>
            </w:r>
          </w:p>
        </w:tc>
        <w:tc>
          <w:tcPr>
            <w:tcW w:w="2362" w:type="dxa"/>
          </w:tcPr>
          <w:p w14:paraId="1EACBF04" w14:textId="6F2D00CB" w:rsidR="00672746" w:rsidRPr="00F401B5" w:rsidRDefault="004772F3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45 (0.05, 3.74)</w:t>
            </w:r>
          </w:p>
        </w:tc>
      </w:tr>
      <w:tr w:rsidR="008D184E" w:rsidRPr="00E51D9D" w14:paraId="5267BBE6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09B83AB4" w14:textId="3DCE36DE" w:rsidR="00672746" w:rsidRPr="00F401B5" w:rsidRDefault="00672746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arental asthma</w:t>
            </w:r>
          </w:p>
        </w:tc>
        <w:tc>
          <w:tcPr>
            <w:tcW w:w="1620" w:type="dxa"/>
            <w:vAlign w:val="center"/>
          </w:tcPr>
          <w:p w14:paraId="7BB0BF76" w14:textId="4F5C1341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6AE1B49" w14:textId="796DD1CF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0599E75" w14:textId="57903D79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20A74D" w14:textId="035269E4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2070" w:type="dxa"/>
          </w:tcPr>
          <w:p w14:paraId="64BF02AC" w14:textId="35BABA77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0ED66830" w14:textId="50F08212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3DE8BA7F" w14:textId="77777777" w:rsidTr="007428FE">
        <w:trPr>
          <w:jc w:val="center"/>
        </w:trPr>
        <w:tc>
          <w:tcPr>
            <w:tcW w:w="3235" w:type="dxa"/>
            <w:vAlign w:val="center"/>
          </w:tcPr>
          <w:p w14:paraId="70A044D0" w14:textId="3301D27F" w:rsidR="00672746" w:rsidRPr="00F401B5" w:rsidRDefault="00672746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4F7CCCBB" w14:textId="67F523E2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9 (56.6%)</w:t>
            </w:r>
          </w:p>
        </w:tc>
        <w:tc>
          <w:tcPr>
            <w:tcW w:w="1800" w:type="dxa"/>
            <w:vAlign w:val="center"/>
          </w:tcPr>
          <w:p w14:paraId="01C714CE" w14:textId="1C054334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1 (88.4%)</w:t>
            </w:r>
          </w:p>
        </w:tc>
        <w:tc>
          <w:tcPr>
            <w:tcW w:w="1620" w:type="dxa"/>
            <w:vAlign w:val="center"/>
          </w:tcPr>
          <w:p w14:paraId="4D75C168" w14:textId="10EFF537" w:rsidR="00672746" w:rsidRPr="00F401B5" w:rsidRDefault="00672746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1.6%)</w:t>
            </w:r>
          </w:p>
        </w:tc>
        <w:tc>
          <w:tcPr>
            <w:tcW w:w="1170" w:type="dxa"/>
          </w:tcPr>
          <w:p w14:paraId="398990D2" w14:textId="77777777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D859131" w14:textId="0B80F1BB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381FFAE3" w14:textId="6CC65697" w:rsidR="00672746" w:rsidRPr="00F401B5" w:rsidRDefault="00672746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609B89FB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447606C" w14:textId="426E7576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614AD13F" w14:textId="229CF9F9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3 (43.4%)</w:t>
            </w:r>
          </w:p>
        </w:tc>
        <w:tc>
          <w:tcPr>
            <w:tcW w:w="1800" w:type="dxa"/>
            <w:vAlign w:val="center"/>
          </w:tcPr>
          <w:p w14:paraId="0E4A38B4" w14:textId="4CB14536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 (79.2%)</w:t>
            </w:r>
          </w:p>
        </w:tc>
        <w:tc>
          <w:tcPr>
            <w:tcW w:w="1620" w:type="dxa"/>
            <w:vAlign w:val="center"/>
          </w:tcPr>
          <w:p w14:paraId="506E0A8F" w14:textId="47B8FC9D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20.8%)</w:t>
            </w:r>
          </w:p>
        </w:tc>
        <w:tc>
          <w:tcPr>
            <w:tcW w:w="1170" w:type="dxa"/>
          </w:tcPr>
          <w:p w14:paraId="2898007E" w14:textId="5DC9483E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A57B4DE" w14:textId="19224B51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08 (0.77, 5.82)</w:t>
            </w:r>
          </w:p>
        </w:tc>
        <w:tc>
          <w:tcPr>
            <w:tcW w:w="2362" w:type="dxa"/>
          </w:tcPr>
          <w:p w14:paraId="41C29359" w14:textId="1E4FA2E7" w:rsidR="005524F2" w:rsidRPr="00F401B5" w:rsidRDefault="00772B70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14 (0.72, 6.62)</w:t>
            </w:r>
          </w:p>
        </w:tc>
      </w:tr>
      <w:tr w:rsidR="007428FE" w:rsidRPr="00E51D9D" w14:paraId="19DFFAAF" w14:textId="77777777" w:rsidTr="007428FE">
        <w:trPr>
          <w:jc w:val="center"/>
        </w:trPr>
        <w:tc>
          <w:tcPr>
            <w:tcW w:w="3235" w:type="dxa"/>
            <w:vAlign w:val="center"/>
          </w:tcPr>
          <w:p w14:paraId="4A095B6B" w14:textId="7B2E9195" w:rsidR="005524F2" w:rsidRPr="00F401B5" w:rsidRDefault="005524F2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ronchiolitis</w:t>
            </w:r>
          </w:p>
        </w:tc>
        <w:tc>
          <w:tcPr>
            <w:tcW w:w="1620" w:type="dxa"/>
            <w:vAlign w:val="center"/>
          </w:tcPr>
          <w:p w14:paraId="6404EDAA" w14:textId="393666E5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1E6BC6" w14:textId="6B42847B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6195CAE" w14:textId="545B0D3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053935" w14:textId="1C9D7D8B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2070" w:type="dxa"/>
          </w:tcPr>
          <w:p w14:paraId="0170705D" w14:textId="5E0A8346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5193458C" w14:textId="331C4186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31CB1A33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40A0BCF4" w14:textId="4493EFF3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717DAB03" w14:textId="7A6909A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3 (68.0%)</w:t>
            </w:r>
          </w:p>
        </w:tc>
        <w:tc>
          <w:tcPr>
            <w:tcW w:w="1800" w:type="dxa"/>
            <w:vAlign w:val="center"/>
          </w:tcPr>
          <w:p w14:paraId="7D169224" w14:textId="47E44012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1 (85.5%)</w:t>
            </w:r>
          </w:p>
        </w:tc>
        <w:tc>
          <w:tcPr>
            <w:tcW w:w="1620" w:type="dxa"/>
            <w:vAlign w:val="center"/>
          </w:tcPr>
          <w:p w14:paraId="65F15940" w14:textId="1A7AC47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14.5%)</w:t>
            </w:r>
          </w:p>
        </w:tc>
        <w:tc>
          <w:tcPr>
            <w:tcW w:w="1170" w:type="dxa"/>
          </w:tcPr>
          <w:p w14:paraId="76F9D4EC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96A586B" w14:textId="1D6CA762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FCEF649" w14:textId="6C5E2D05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468C6842" w14:textId="77777777" w:rsidTr="007428FE">
        <w:trPr>
          <w:jc w:val="center"/>
        </w:trPr>
        <w:tc>
          <w:tcPr>
            <w:tcW w:w="3235" w:type="dxa"/>
            <w:vAlign w:val="center"/>
          </w:tcPr>
          <w:p w14:paraId="57B8DB89" w14:textId="2AA342DA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69CAFBC5" w14:textId="54486542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9 (32.0%)</w:t>
            </w:r>
          </w:p>
        </w:tc>
        <w:tc>
          <w:tcPr>
            <w:tcW w:w="1800" w:type="dxa"/>
            <w:vAlign w:val="center"/>
          </w:tcPr>
          <w:p w14:paraId="2B29AF13" w14:textId="0159C9A1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 (82.1%)</w:t>
            </w:r>
          </w:p>
        </w:tc>
        <w:tc>
          <w:tcPr>
            <w:tcW w:w="1620" w:type="dxa"/>
            <w:vAlign w:val="center"/>
          </w:tcPr>
          <w:p w14:paraId="792E4510" w14:textId="6C98CC1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17.9%)</w:t>
            </w:r>
          </w:p>
        </w:tc>
        <w:tc>
          <w:tcPr>
            <w:tcW w:w="1170" w:type="dxa"/>
          </w:tcPr>
          <w:p w14:paraId="7F1C7CDB" w14:textId="6F2199E3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2EEDC1E" w14:textId="5CA37B18" w:rsidR="005524F2" w:rsidRPr="00F401B5" w:rsidRDefault="005A4D4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26 (0.43, 3.45)</w:t>
            </w:r>
          </w:p>
        </w:tc>
        <w:tc>
          <w:tcPr>
            <w:tcW w:w="2362" w:type="dxa"/>
          </w:tcPr>
          <w:p w14:paraId="207F166F" w14:textId="050791DD" w:rsidR="005524F2" w:rsidRPr="00F401B5" w:rsidRDefault="00AF3F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79 (0.24, 2.50)</w:t>
            </w:r>
          </w:p>
        </w:tc>
      </w:tr>
      <w:tr w:rsidR="008D184E" w:rsidRPr="00E51D9D" w14:paraId="2722DE8D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138884D8" w14:textId="78617A6D" w:rsidR="005524F2" w:rsidRPr="00F401B5" w:rsidRDefault="005524F2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neumonia</w:t>
            </w:r>
          </w:p>
        </w:tc>
        <w:tc>
          <w:tcPr>
            <w:tcW w:w="1620" w:type="dxa"/>
            <w:vAlign w:val="center"/>
          </w:tcPr>
          <w:p w14:paraId="775D1647" w14:textId="2260B84E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92C8A65" w14:textId="7C0ADEAA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CC60E0C" w14:textId="32D98A24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15B587" w14:textId="1E235A29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25</w:t>
            </w:r>
          </w:p>
        </w:tc>
        <w:tc>
          <w:tcPr>
            <w:tcW w:w="2070" w:type="dxa"/>
          </w:tcPr>
          <w:p w14:paraId="0CE1EDB6" w14:textId="294ABA4B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526927A6" w14:textId="2C21D73B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09A85D65" w14:textId="77777777" w:rsidTr="007428FE">
        <w:trPr>
          <w:jc w:val="center"/>
        </w:trPr>
        <w:tc>
          <w:tcPr>
            <w:tcW w:w="3235" w:type="dxa"/>
            <w:vAlign w:val="center"/>
          </w:tcPr>
          <w:p w14:paraId="7FC0997E" w14:textId="4EA2A58D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1ACD618D" w14:textId="50B5F919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4 (52.5%)</w:t>
            </w:r>
          </w:p>
        </w:tc>
        <w:tc>
          <w:tcPr>
            <w:tcW w:w="1800" w:type="dxa"/>
            <w:vAlign w:val="center"/>
          </w:tcPr>
          <w:p w14:paraId="54240B8E" w14:textId="10B439A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87.5%)</w:t>
            </w:r>
          </w:p>
        </w:tc>
        <w:tc>
          <w:tcPr>
            <w:tcW w:w="1620" w:type="dxa"/>
            <w:vAlign w:val="center"/>
          </w:tcPr>
          <w:p w14:paraId="05DC1C4F" w14:textId="6D13D10B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2.5%)</w:t>
            </w:r>
          </w:p>
        </w:tc>
        <w:tc>
          <w:tcPr>
            <w:tcW w:w="1170" w:type="dxa"/>
          </w:tcPr>
          <w:p w14:paraId="6836AE61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4CCBB79" w14:textId="2F5F9A9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0D40CA95" w14:textId="01BA728B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12CCA5F0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1B13A610" w14:textId="70221CFB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5BD67A65" w14:textId="67BEAE69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8 (47.5%)</w:t>
            </w:r>
          </w:p>
        </w:tc>
        <w:tc>
          <w:tcPr>
            <w:tcW w:w="1800" w:type="dxa"/>
            <w:vAlign w:val="center"/>
          </w:tcPr>
          <w:p w14:paraId="4E225293" w14:textId="4E2C5CA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7 (81.0%)</w:t>
            </w:r>
          </w:p>
        </w:tc>
        <w:tc>
          <w:tcPr>
            <w:tcW w:w="1620" w:type="dxa"/>
            <w:vAlign w:val="center"/>
          </w:tcPr>
          <w:p w14:paraId="15C6C219" w14:textId="16EA437D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19.0%)</w:t>
            </w:r>
          </w:p>
        </w:tc>
        <w:tc>
          <w:tcPr>
            <w:tcW w:w="1170" w:type="dxa"/>
          </w:tcPr>
          <w:p w14:paraId="0510F3C1" w14:textId="4C08158B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663EF34" w14:textId="64920124" w:rsidR="005524F2" w:rsidRPr="00F401B5" w:rsidRDefault="00736DBB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55 (0.58, 4.33)</w:t>
            </w:r>
          </w:p>
        </w:tc>
        <w:tc>
          <w:tcPr>
            <w:tcW w:w="2362" w:type="dxa"/>
            <w:vAlign w:val="center"/>
          </w:tcPr>
          <w:p w14:paraId="72DC91A7" w14:textId="15179778" w:rsidR="005524F2" w:rsidRPr="00F401B5" w:rsidRDefault="006F4C3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8 (0.32, 3.87)</w:t>
            </w:r>
          </w:p>
        </w:tc>
      </w:tr>
      <w:tr w:rsidR="007428FE" w:rsidRPr="00E51D9D" w14:paraId="19A3C233" w14:textId="77777777" w:rsidTr="007428FE">
        <w:trPr>
          <w:jc w:val="center"/>
        </w:trPr>
        <w:tc>
          <w:tcPr>
            <w:tcW w:w="3235" w:type="dxa"/>
            <w:vAlign w:val="center"/>
          </w:tcPr>
          <w:p w14:paraId="50069BD0" w14:textId="6A626408" w:rsidR="005524F2" w:rsidRPr="00F401B5" w:rsidRDefault="005524F2" w:rsidP="00E51D9D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Pre-school asthma</w:t>
            </w:r>
          </w:p>
        </w:tc>
        <w:tc>
          <w:tcPr>
            <w:tcW w:w="1620" w:type="dxa"/>
            <w:vAlign w:val="center"/>
          </w:tcPr>
          <w:p w14:paraId="28945A2C" w14:textId="3FF28D9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E541B21" w14:textId="60FEED5E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BA1B653" w14:textId="7F0F9AD2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DC7939" w14:textId="6489B19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2070" w:type="dxa"/>
          </w:tcPr>
          <w:p w14:paraId="56236F33" w14:textId="551AC54A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286DDC28" w14:textId="49657A89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3F3A6409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3A5DE5EF" w14:textId="4229B9D6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3F4ADFA3" w14:textId="55CB236D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30.3%)</w:t>
            </w:r>
          </w:p>
        </w:tc>
        <w:tc>
          <w:tcPr>
            <w:tcW w:w="1800" w:type="dxa"/>
            <w:vAlign w:val="center"/>
          </w:tcPr>
          <w:p w14:paraId="36723394" w14:textId="32512CF5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5 (94.6%)</w:t>
            </w:r>
          </w:p>
        </w:tc>
        <w:tc>
          <w:tcPr>
            <w:tcW w:w="1620" w:type="dxa"/>
            <w:vAlign w:val="center"/>
          </w:tcPr>
          <w:p w14:paraId="5631738E" w14:textId="6F3672B1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5.4%)</w:t>
            </w:r>
          </w:p>
        </w:tc>
        <w:tc>
          <w:tcPr>
            <w:tcW w:w="1170" w:type="dxa"/>
          </w:tcPr>
          <w:p w14:paraId="422AF0AB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45FA10C" w14:textId="490DA232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63B2036D" w14:textId="2B142E2F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76452D72" w14:textId="77777777" w:rsidTr="007428FE">
        <w:trPr>
          <w:jc w:val="center"/>
        </w:trPr>
        <w:tc>
          <w:tcPr>
            <w:tcW w:w="3235" w:type="dxa"/>
            <w:vAlign w:val="center"/>
          </w:tcPr>
          <w:p w14:paraId="3E1C7547" w14:textId="6D1B00E2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64CBED9F" w14:textId="3FFDDAB5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5 (69.7%)</w:t>
            </w:r>
          </w:p>
        </w:tc>
        <w:tc>
          <w:tcPr>
            <w:tcW w:w="1800" w:type="dxa"/>
            <w:vAlign w:val="center"/>
          </w:tcPr>
          <w:p w14:paraId="7E67DBE0" w14:textId="64CE3EB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 (80.0%)</w:t>
            </w:r>
          </w:p>
        </w:tc>
        <w:tc>
          <w:tcPr>
            <w:tcW w:w="1620" w:type="dxa"/>
            <w:vAlign w:val="center"/>
          </w:tcPr>
          <w:p w14:paraId="716B2EE3" w14:textId="574844EC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 (20.0%)</w:t>
            </w:r>
          </w:p>
        </w:tc>
        <w:tc>
          <w:tcPr>
            <w:tcW w:w="1170" w:type="dxa"/>
          </w:tcPr>
          <w:p w14:paraId="37F2A6E3" w14:textId="5B887992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2F92602" w14:textId="58881601" w:rsidR="005524F2" w:rsidRPr="00F401B5" w:rsidRDefault="005729BE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4.32 (1.14, 28.2)</w:t>
            </w:r>
          </w:p>
        </w:tc>
        <w:tc>
          <w:tcPr>
            <w:tcW w:w="2362" w:type="dxa"/>
          </w:tcPr>
          <w:p w14:paraId="5B3408DF" w14:textId="66DA16B1" w:rsidR="005524F2" w:rsidRPr="00F401B5" w:rsidRDefault="006260DF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3.90 (0.27, 83.1)</w:t>
            </w:r>
          </w:p>
        </w:tc>
      </w:tr>
      <w:tr w:rsidR="008D184E" w:rsidRPr="00E51D9D" w14:paraId="272ACE2C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1E5C13D" w14:textId="434F8EF6" w:rsidR="005524F2" w:rsidRPr="00F401B5" w:rsidRDefault="0093015A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 w:rsidR="005524F2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iologic 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ent</w:t>
            </w:r>
          </w:p>
        </w:tc>
        <w:tc>
          <w:tcPr>
            <w:tcW w:w="1620" w:type="dxa"/>
            <w:vAlign w:val="center"/>
          </w:tcPr>
          <w:p w14:paraId="06330FC4" w14:textId="0408CDED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F07411" w14:textId="11D6C09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6A1B445" w14:textId="1C457782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8DC443" w14:textId="11C794DE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3DAF084B" w14:textId="77D0B1E4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7EDE09CC" w14:textId="1EA9EC08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7428FE" w:rsidRPr="00E51D9D" w14:paraId="6F41D752" w14:textId="77777777" w:rsidTr="007428FE">
        <w:trPr>
          <w:jc w:val="center"/>
        </w:trPr>
        <w:tc>
          <w:tcPr>
            <w:tcW w:w="3235" w:type="dxa"/>
            <w:vAlign w:val="center"/>
          </w:tcPr>
          <w:p w14:paraId="30343997" w14:textId="7BC26BB7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Dupilumab</w:t>
            </w:r>
          </w:p>
        </w:tc>
        <w:tc>
          <w:tcPr>
            <w:tcW w:w="1620" w:type="dxa"/>
            <w:vAlign w:val="center"/>
          </w:tcPr>
          <w:p w14:paraId="5E9213E5" w14:textId="6CAB45FC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7 (63.1%)</w:t>
            </w:r>
          </w:p>
        </w:tc>
        <w:tc>
          <w:tcPr>
            <w:tcW w:w="1800" w:type="dxa"/>
            <w:vAlign w:val="center"/>
          </w:tcPr>
          <w:p w14:paraId="25122151" w14:textId="3E3B6E2A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 (94.8%)</w:t>
            </w:r>
          </w:p>
        </w:tc>
        <w:tc>
          <w:tcPr>
            <w:tcW w:w="1620" w:type="dxa"/>
            <w:vAlign w:val="center"/>
          </w:tcPr>
          <w:p w14:paraId="4394F432" w14:textId="08FE14CE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5.2%)</w:t>
            </w:r>
          </w:p>
        </w:tc>
        <w:tc>
          <w:tcPr>
            <w:tcW w:w="1170" w:type="dxa"/>
          </w:tcPr>
          <w:p w14:paraId="4468FEDA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B05BF20" w14:textId="3BC2C5CD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7681DE80" w14:textId="3A2B2C14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35A1BC93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4BEE6AAF" w14:textId="01A8D427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malizumab</w:t>
            </w:r>
          </w:p>
        </w:tc>
        <w:tc>
          <w:tcPr>
            <w:tcW w:w="1620" w:type="dxa"/>
            <w:vAlign w:val="center"/>
          </w:tcPr>
          <w:p w14:paraId="147FAC32" w14:textId="44DF9C88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 (26.2%)</w:t>
            </w:r>
          </w:p>
        </w:tc>
        <w:tc>
          <w:tcPr>
            <w:tcW w:w="1800" w:type="dxa"/>
            <w:vAlign w:val="center"/>
          </w:tcPr>
          <w:p w14:paraId="00FDADDE" w14:textId="04E589B1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 (68.8%)</w:t>
            </w:r>
          </w:p>
        </w:tc>
        <w:tc>
          <w:tcPr>
            <w:tcW w:w="1620" w:type="dxa"/>
            <w:vAlign w:val="center"/>
          </w:tcPr>
          <w:p w14:paraId="1F03DDDD" w14:textId="74DFFA0E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 (31.3%)</w:t>
            </w:r>
          </w:p>
        </w:tc>
        <w:tc>
          <w:tcPr>
            <w:tcW w:w="1170" w:type="dxa"/>
          </w:tcPr>
          <w:p w14:paraId="7263344F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2DABBE9" w14:textId="3550FC15" w:rsidR="005524F2" w:rsidRPr="00F401B5" w:rsidRDefault="005B361E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8.33 (2.51, 33.0)</w:t>
            </w:r>
          </w:p>
        </w:tc>
        <w:tc>
          <w:tcPr>
            <w:tcW w:w="2362" w:type="dxa"/>
          </w:tcPr>
          <w:p w14:paraId="7C67CFF4" w14:textId="0CCB10E7" w:rsidR="005524F2" w:rsidRPr="00F401B5" w:rsidRDefault="00871CE8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6.70 (1.71, 30.9)</w:t>
            </w:r>
          </w:p>
        </w:tc>
      </w:tr>
      <w:tr w:rsidR="007428FE" w:rsidRPr="00E51D9D" w14:paraId="48F69E4C" w14:textId="77777777" w:rsidTr="007428FE">
        <w:trPr>
          <w:jc w:val="center"/>
        </w:trPr>
        <w:tc>
          <w:tcPr>
            <w:tcW w:w="3235" w:type="dxa"/>
            <w:vAlign w:val="center"/>
          </w:tcPr>
          <w:p w14:paraId="18CC33D6" w14:textId="5184E85F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polizumab</w:t>
            </w:r>
          </w:p>
        </w:tc>
        <w:tc>
          <w:tcPr>
            <w:tcW w:w="1620" w:type="dxa"/>
            <w:vAlign w:val="center"/>
          </w:tcPr>
          <w:p w14:paraId="6CED69D0" w14:textId="72D35714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9.8%)</w:t>
            </w:r>
          </w:p>
        </w:tc>
        <w:tc>
          <w:tcPr>
            <w:tcW w:w="1800" w:type="dxa"/>
            <w:vAlign w:val="center"/>
          </w:tcPr>
          <w:p w14:paraId="6B013EEE" w14:textId="4EF17315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58.3%)</w:t>
            </w:r>
          </w:p>
        </w:tc>
        <w:tc>
          <w:tcPr>
            <w:tcW w:w="1620" w:type="dxa"/>
            <w:vAlign w:val="center"/>
          </w:tcPr>
          <w:p w14:paraId="29D81FBB" w14:textId="1FD8D096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41.7%)</w:t>
            </w:r>
          </w:p>
        </w:tc>
        <w:tc>
          <w:tcPr>
            <w:tcW w:w="1170" w:type="dxa"/>
          </w:tcPr>
          <w:p w14:paraId="634618BB" w14:textId="030261E8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32FA8EF" w14:textId="77FFF29C" w:rsidR="005524F2" w:rsidRPr="00F401B5" w:rsidRDefault="005B361E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2.5 (2.74, 62.2)</w:t>
            </w:r>
          </w:p>
        </w:tc>
        <w:tc>
          <w:tcPr>
            <w:tcW w:w="2362" w:type="dxa"/>
          </w:tcPr>
          <w:p w14:paraId="26709AFD" w14:textId="0736ECA9" w:rsidR="005524F2" w:rsidRPr="00F401B5" w:rsidRDefault="00871CE8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8.89 (1.48, 55.1)</w:t>
            </w:r>
          </w:p>
        </w:tc>
      </w:tr>
      <w:tr w:rsidR="008D184E" w:rsidRPr="00E51D9D" w14:paraId="5B1DC81A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9F9974E" w14:textId="003B7B58" w:rsidR="005524F2" w:rsidRPr="00F401B5" w:rsidRDefault="005524F2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luster by Allergen Test</w:t>
            </w:r>
          </w:p>
        </w:tc>
        <w:tc>
          <w:tcPr>
            <w:tcW w:w="1620" w:type="dxa"/>
            <w:vAlign w:val="center"/>
          </w:tcPr>
          <w:p w14:paraId="272E8B3E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FA07F53" w14:textId="17CFFABD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4156AB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A6847C" w14:textId="477E1079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2070" w:type="dxa"/>
          </w:tcPr>
          <w:p w14:paraId="633562E2" w14:textId="644057D2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121F7024" w14:textId="1375ECD5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38563A1D" w14:textId="77777777" w:rsidTr="007428FE">
        <w:trPr>
          <w:jc w:val="center"/>
        </w:trPr>
        <w:tc>
          <w:tcPr>
            <w:tcW w:w="3235" w:type="dxa"/>
            <w:vAlign w:val="center"/>
          </w:tcPr>
          <w:p w14:paraId="20928209" w14:textId="04F78FD3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1</w:t>
            </w:r>
          </w:p>
        </w:tc>
        <w:tc>
          <w:tcPr>
            <w:tcW w:w="1620" w:type="dxa"/>
            <w:vAlign w:val="center"/>
          </w:tcPr>
          <w:p w14:paraId="2F935F06" w14:textId="2855559E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9 (64.8%)</w:t>
            </w:r>
          </w:p>
        </w:tc>
        <w:tc>
          <w:tcPr>
            <w:tcW w:w="1800" w:type="dxa"/>
            <w:vAlign w:val="center"/>
          </w:tcPr>
          <w:p w14:paraId="43B13528" w14:textId="7FA6D18C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0 (88.6%)</w:t>
            </w:r>
          </w:p>
        </w:tc>
        <w:tc>
          <w:tcPr>
            <w:tcW w:w="1620" w:type="dxa"/>
            <w:vAlign w:val="center"/>
          </w:tcPr>
          <w:p w14:paraId="0051206B" w14:textId="3DC1E2E4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 (11.4%)</w:t>
            </w:r>
          </w:p>
        </w:tc>
        <w:tc>
          <w:tcPr>
            <w:tcW w:w="1170" w:type="dxa"/>
          </w:tcPr>
          <w:p w14:paraId="43555707" w14:textId="1AF16F32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BF87D30" w14:textId="3C922CDC" w:rsidR="005524F2" w:rsidRPr="00F401B5" w:rsidRDefault="00F33A05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70 (0.86, 8.24)</w:t>
            </w:r>
          </w:p>
        </w:tc>
        <w:tc>
          <w:tcPr>
            <w:tcW w:w="2362" w:type="dxa"/>
          </w:tcPr>
          <w:p w14:paraId="46E773E7" w14:textId="54B2161E" w:rsidR="005524F2" w:rsidRPr="00F401B5" w:rsidRDefault="007D18E1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70 (0.82, 8.77)</w:t>
            </w:r>
          </w:p>
        </w:tc>
      </w:tr>
      <w:tr w:rsidR="008D184E" w:rsidRPr="00E51D9D" w14:paraId="0A2E44F8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5F00322A" w14:textId="6CC24694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2</w:t>
            </w:r>
          </w:p>
        </w:tc>
        <w:tc>
          <w:tcPr>
            <w:tcW w:w="1620" w:type="dxa"/>
            <w:vAlign w:val="center"/>
          </w:tcPr>
          <w:p w14:paraId="259167FA" w14:textId="741A8DEB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22.1%)</w:t>
            </w:r>
          </w:p>
        </w:tc>
        <w:tc>
          <w:tcPr>
            <w:tcW w:w="1800" w:type="dxa"/>
            <w:vAlign w:val="center"/>
          </w:tcPr>
          <w:p w14:paraId="564E98D1" w14:textId="3662C6B9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 (74.1%)</w:t>
            </w:r>
          </w:p>
        </w:tc>
        <w:tc>
          <w:tcPr>
            <w:tcW w:w="1620" w:type="dxa"/>
            <w:vAlign w:val="center"/>
          </w:tcPr>
          <w:p w14:paraId="20497035" w14:textId="066E79B5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25.9%)</w:t>
            </w:r>
          </w:p>
        </w:tc>
        <w:tc>
          <w:tcPr>
            <w:tcW w:w="1170" w:type="dxa"/>
          </w:tcPr>
          <w:p w14:paraId="3C625268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3003F9E" w14:textId="2CD466F3" w:rsidR="005524F2" w:rsidRPr="00F401B5" w:rsidRDefault="007F151F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69 (0.34, 6.61)</w:t>
            </w:r>
          </w:p>
        </w:tc>
        <w:tc>
          <w:tcPr>
            <w:tcW w:w="2362" w:type="dxa"/>
          </w:tcPr>
          <w:p w14:paraId="5B955016" w14:textId="30A7C468" w:rsidR="005524F2" w:rsidRPr="00F401B5" w:rsidRDefault="007D18E1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17 (0.41, 9.48)</w:t>
            </w:r>
          </w:p>
        </w:tc>
      </w:tr>
      <w:tr w:rsidR="007428FE" w:rsidRPr="00E51D9D" w14:paraId="0DE0AA8C" w14:textId="77777777" w:rsidTr="007428FE">
        <w:trPr>
          <w:jc w:val="center"/>
        </w:trPr>
        <w:tc>
          <w:tcPr>
            <w:tcW w:w="3235" w:type="dxa"/>
            <w:vAlign w:val="center"/>
          </w:tcPr>
          <w:p w14:paraId="2C18A3EE" w14:textId="39C3530D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3</w:t>
            </w:r>
          </w:p>
        </w:tc>
        <w:tc>
          <w:tcPr>
            <w:tcW w:w="1620" w:type="dxa"/>
            <w:vAlign w:val="center"/>
          </w:tcPr>
          <w:p w14:paraId="4855A007" w14:textId="1555FC1B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 (13.1%)</w:t>
            </w:r>
          </w:p>
        </w:tc>
        <w:tc>
          <w:tcPr>
            <w:tcW w:w="1800" w:type="dxa"/>
            <w:vAlign w:val="center"/>
          </w:tcPr>
          <w:p w14:paraId="17E8F9B9" w14:textId="44DD320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81.3%)</w:t>
            </w:r>
          </w:p>
        </w:tc>
        <w:tc>
          <w:tcPr>
            <w:tcW w:w="1620" w:type="dxa"/>
            <w:vAlign w:val="center"/>
          </w:tcPr>
          <w:p w14:paraId="5FC0E521" w14:textId="74D46CF6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18.8%)</w:t>
            </w:r>
          </w:p>
        </w:tc>
        <w:tc>
          <w:tcPr>
            <w:tcW w:w="1170" w:type="dxa"/>
          </w:tcPr>
          <w:p w14:paraId="0623024D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81BF940" w14:textId="0C502514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3435C559" w14:textId="2A6553E4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40C2F6F3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7EFB6DB6" w14:textId="5E69D065" w:rsidR="005524F2" w:rsidRPr="00F401B5" w:rsidRDefault="005524F2" w:rsidP="00E51D9D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ICS 1-year before biologic initiation</w:t>
            </w:r>
          </w:p>
        </w:tc>
        <w:tc>
          <w:tcPr>
            <w:tcW w:w="1620" w:type="dxa"/>
            <w:vAlign w:val="center"/>
          </w:tcPr>
          <w:p w14:paraId="0EACC972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5B8C44D" w14:textId="3D4E5428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C4F860D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D696E3" w14:textId="5C161E78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2070" w:type="dxa"/>
          </w:tcPr>
          <w:p w14:paraId="6067472C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7522527A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7428FE" w:rsidRPr="00E51D9D" w14:paraId="3075D205" w14:textId="77777777" w:rsidTr="007428FE">
        <w:trPr>
          <w:jc w:val="center"/>
        </w:trPr>
        <w:tc>
          <w:tcPr>
            <w:tcW w:w="3235" w:type="dxa"/>
            <w:vAlign w:val="center"/>
          </w:tcPr>
          <w:p w14:paraId="1288A005" w14:textId="2EED4079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1E6FAE32" w14:textId="5ECF348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 (35.2%)</w:t>
            </w:r>
          </w:p>
        </w:tc>
        <w:tc>
          <w:tcPr>
            <w:tcW w:w="1800" w:type="dxa"/>
            <w:vAlign w:val="center"/>
          </w:tcPr>
          <w:p w14:paraId="3D7A677E" w14:textId="12C4B328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86.0%)</w:t>
            </w:r>
          </w:p>
        </w:tc>
        <w:tc>
          <w:tcPr>
            <w:tcW w:w="1620" w:type="dxa"/>
            <w:vAlign w:val="center"/>
          </w:tcPr>
          <w:p w14:paraId="1BE11083" w14:textId="1F19AED2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4.0%)</w:t>
            </w:r>
          </w:p>
        </w:tc>
        <w:tc>
          <w:tcPr>
            <w:tcW w:w="1170" w:type="dxa"/>
          </w:tcPr>
          <w:p w14:paraId="24432CDC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01CC166" w14:textId="2DFF5891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A3438DA" w14:textId="37F5827A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4C736AE1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3306E6F4" w14:textId="4E1EFF53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2AD6F004" w14:textId="1635FCA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9 (64.8%)</w:t>
            </w:r>
          </w:p>
        </w:tc>
        <w:tc>
          <w:tcPr>
            <w:tcW w:w="1800" w:type="dxa"/>
            <w:vAlign w:val="center"/>
          </w:tcPr>
          <w:p w14:paraId="12C286F9" w14:textId="3BB30851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6 (83.5%)</w:t>
            </w:r>
          </w:p>
        </w:tc>
        <w:tc>
          <w:tcPr>
            <w:tcW w:w="1620" w:type="dxa"/>
            <w:vAlign w:val="center"/>
          </w:tcPr>
          <w:p w14:paraId="4BC0B6CD" w14:textId="5E52CD1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16.5%)</w:t>
            </w:r>
          </w:p>
        </w:tc>
        <w:tc>
          <w:tcPr>
            <w:tcW w:w="1170" w:type="dxa"/>
          </w:tcPr>
          <w:p w14:paraId="3B31C717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FAF976A" w14:textId="2C727C5F" w:rsidR="005524F2" w:rsidRPr="00F401B5" w:rsidRDefault="00C15479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26 (0.45, 3.84)</w:t>
            </w:r>
          </w:p>
        </w:tc>
        <w:tc>
          <w:tcPr>
            <w:tcW w:w="2362" w:type="dxa"/>
          </w:tcPr>
          <w:p w14:paraId="0E50CA74" w14:textId="03FB186B" w:rsidR="005524F2" w:rsidRPr="00F401B5" w:rsidRDefault="00554E84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30 (0.45, 4.11)</w:t>
            </w:r>
          </w:p>
        </w:tc>
      </w:tr>
      <w:tr w:rsidR="007428FE" w:rsidRPr="00E51D9D" w14:paraId="6CB5FB71" w14:textId="77777777" w:rsidTr="007428FE">
        <w:trPr>
          <w:jc w:val="center"/>
        </w:trPr>
        <w:tc>
          <w:tcPr>
            <w:tcW w:w="3235" w:type="dxa"/>
            <w:vAlign w:val="center"/>
          </w:tcPr>
          <w:p w14:paraId="02D8100F" w14:textId="6C71A495" w:rsidR="005524F2" w:rsidRPr="00F401B5" w:rsidRDefault="005524F2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ICS+LABA 1-year before biologic</w:t>
            </w:r>
            <w:r w:rsidR="00E51D9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620" w:type="dxa"/>
            <w:vAlign w:val="center"/>
          </w:tcPr>
          <w:p w14:paraId="35ECCC84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86EBF38" w14:textId="7923603C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BAA9AF7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07C47B" w14:textId="61CAC980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2070" w:type="dxa"/>
          </w:tcPr>
          <w:p w14:paraId="040978DB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7A6E18AF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398E2686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1C7C0049" w14:textId="65219973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5C23A917" w14:textId="5508C6F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11.5%)</w:t>
            </w:r>
          </w:p>
        </w:tc>
        <w:tc>
          <w:tcPr>
            <w:tcW w:w="1800" w:type="dxa"/>
            <w:vAlign w:val="center"/>
          </w:tcPr>
          <w:p w14:paraId="5F1AB683" w14:textId="6EABA46F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92.9%)</w:t>
            </w:r>
          </w:p>
        </w:tc>
        <w:tc>
          <w:tcPr>
            <w:tcW w:w="1620" w:type="dxa"/>
            <w:vAlign w:val="center"/>
          </w:tcPr>
          <w:p w14:paraId="1ED8B3A8" w14:textId="49D01B0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 (7.1%)</w:t>
            </w:r>
          </w:p>
        </w:tc>
        <w:tc>
          <w:tcPr>
            <w:tcW w:w="1170" w:type="dxa"/>
          </w:tcPr>
          <w:p w14:paraId="7A70F55E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A81FFF9" w14:textId="58E5F3EE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4845D1CB" w14:textId="08CBD844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08E0B651" w14:textId="77777777" w:rsidTr="007428FE">
        <w:trPr>
          <w:jc w:val="center"/>
        </w:trPr>
        <w:tc>
          <w:tcPr>
            <w:tcW w:w="3235" w:type="dxa"/>
            <w:vAlign w:val="center"/>
          </w:tcPr>
          <w:p w14:paraId="1D68AAFD" w14:textId="4CC4D02F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53746A40" w14:textId="3573839A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8 (88.5%)</w:t>
            </w:r>
          </w:p>
        </w:tc>
        <w:tc>
          <w:tcPr>
            <w:tcW w:w="1800" w:type="dxa"/>
            <w:vAlign w:val="center"/>
          </w:tcPr>
          <w:p w14:paraId="341CF7E3" w14:textId="3D5839FF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0 (83.3%)</w:t>
            </w:r>
          </w:p>
        </w:tc>
        <w:tc>
          <w:tcPr>
            <w:tcW w:w="1620" w:type="dxa"/>
            <w:vAlign w:val="center"/>
          </w:tcPr>
          <w:p w14:paraId="565E82C0" w14:textId="7CB5C9D1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 (16.7%)</w:t>
            </w:r>
          </w:p>
        </w:tc>
        <w:tc>
          <w:tcPr>
            <w:tcW w:w="1170" w:type="dxa"/>
          </w:tcPr>
          <w:p w14:paraId="02CADDF0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BB10007" w14:textId="055AF883" w:rsidR="005524F2" w:rsidRPr="00F401B5" w:rsidRDefault="00B9384F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51 (0.45, 47.2)</w:t>
            </w:r>
          </w:p>
        </w:tc>
        <w:tc>
          <w:tcPr>
            <w:tcW w:w="2362" w:type="dxa"/>
          </w:tcPr>
          <w:p w14:paraId="105ADD19" w14:textId="5A22CCB2" w:rsidR="005524F2" w:rsidRPr="00F401B5" w:rsidRDefault="00E8233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91 (0.30, 37.3)</w:t>
            </w:r>
          </w:p>
        </w:tc>
      </w:tr>
      <w:tr w:rsidR="008D184E" w:rsidRPr="00E51D9D" w14:paraId="013DDBB8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FBEF7AD" w14:textId="5EC3D1A0" w:rsidR="005524F2" w:rsidRPr="00F401B5" w:rsidRDefault="005524F2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OCS 1-year before biologic</w:t>
            </w:r>
            <w:r w:rsidR="00E51D9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620" w:type="dxa"/>
            <w:vAlign w:val="center"/>
          </w:tcPr>
          <w:p w14:paraId="4C306ECE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917AF32" w14:textId="624C2998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CA9139E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625105" w14:textId="21816D4D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2070" w:type="dxa"/>
          </w:tcPr>
          <w:p w14:paraId="5FCADE44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04BDD26A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7428FE" w:rsidRPr="00E51D9D" w14:paraId="25FEF3FE" w14:textId="77777777" w:rsidTr="007428FE">
        <w:trPr>
          <w:jc w:val="center"/>
        </w:trPr>
        <w:tc>
          <w:tcPr>
            <w:tcW w:w="3235" w:type="dxa"/>
            <w:vAlign w:val="center"/>
          </w:tcPr>
          <w:p w14:paraId="3D22BF97" w14:textId="454B2D2C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791CE1F7" w14:textId="7010BBE9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11.5%)</w:t>
            </w:r>
          </w:p>
        </w:tc>
        <w:tc>
          <w:tcPr>
            <w:tcW w:w="1800" w:type="dxa"/>
            <w:vAlign w:val="center"/>
          </w:tcPr>
          <w:p w14:paraId="6415AB6D" w14:textId="02D992BF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 (71.4%)</w:t>
            </w:r>
          </w:p>
        </w:tc>
        <w:tc>
          <w:tcPr>
            <w:tcW w:w="1620" w:type="dxa"/>
            <w:vAlign w:val="center"/>
          </w:tcPr>
          <w:p w14:paraId="2E5E679D" w14:textId="6FDF68B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28.6%)</w:t>
            </w:r>
          </w:p>
        </w:tc>
        <w:tc>
          <w:tcPr>
            <w:tcW w:w="1170" w:type="dxa"/>
          </w:tcPr>
          <w:p w14:paraId="76B9C4E7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FC3CE13" w14:textId="3E5115BA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5C587FE" w14:textId="47BB5BC2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3EDCAC70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40E30D26" w14:textId="4D05CC0F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617C3548" w14:textId="7272435F" w:rsidR="005524F2" w:rsidRPr="00F401B5" w:rsidRDefault="005524F2" w:rsidP="00E51D9D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8 (88.5%)</w:t>
            </w:r>
          </w:p>
        </w:tc>
        <w:tc>
          <w:tcPr>
            <w:tcW w:w="1800" w:type="dxa"/>
            <w:vAlign w:val="center"/>
          </w:tcPr>
          <w:p w14:paraId="7514FA1F" w14:textId="3D1C1132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3 (86.1%)</w:t>
            </w:r>
          </w:p>
        </w:tc>
        <w:tc>
          <w:tcPr>
            <w:tcW w:w="1620" w:type="dxa"/>
            <w:vAlign w:val="center"/>
          </w:tcPr>
          <w:p w14:paraId="40CC77D7" w14:textId="78CC8C1E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13.9%)</w:t>
            </w:r>
          </w:p>
        </w:tc>
        <w:tc>
          <w:tcPr>
            <w:tcW w:w="1170" w:type="dxa"/>
          </w:tcPr>
          <w:p w14:paraId="7F1E4141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6BA45C3" w14:textId="5F8E7F94" w:rsidR="005524F2" w:rsidRPr="00F401B5" w:rsidRDefault="00B9384F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38 (0.11, 1.54)</w:t>
            </w:r>
          </w:p>
        </w:tc>
        <w:tc>
          <w:tcPr>
            <w:tcW w:w="2362" w:type="dxa"/>
          </w:tcPr>
          <w:p w14:paraId="73131A16" w14:textId="4929C35B" w:rsidR="005524F2" w:rsidRPr="00F401B5" w:rsidRDefault="000E014D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0.06 (0.00, 0.41)</w:t>
            </w:r>
          </w:p>
        </w:tc>
      </w:tr>
      <w:tr w:rsidR="007428FE" w:rsidRPr="00E51D9D" w14:paraId="69E18180" w14:textId="77777777" w:rsidTr="007428FE">
        <w:trPr>
          <w:jc w:val="center"/>
        </w:trPr>
        <w:tc>
          <w:tcPr>
            <w:tcW w:w="3235" w:type="dxa"/>
            <w:vAlign w:val="center"/>
          </w:tcPr>
          <w:p w14:paraId="515AD6A7" w14:textId="77777777" w:rsidR="00FF1BB0" w:rsidRPr="00F401B5" w:rsidRDefault="00FF1BB0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4E9B80F" w14:textId="77777777" w:rsidR="00FF1BB0" w:rsidRPr="00F401B5" w:rsidRDefault="00FF1BB0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46E6CD" w14:textId="77777777" w:rsidR="00FF1BB0" w:rsidRPr="00F401B5" w:rsidRDefault="00FF1BB0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C1107A8" w14:textId="77777777" w:rsidR="00FF1BB0" w:rsidRPr="00F401B5" w:rsidRDefault="00FF1BB0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5FB949" w14:textId="77777777" w:rsidR="00FF1BB0" w:rsidRPr="00F401B5" w:rsidRDefault="00FF1BB0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753E5BB" w14:textId="77777777" w:rsidR="00FF1BB0" w:rsidRPr="00F401B5" w:rsidRDefault="00FF1BB0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48A12A53" w14:textId="77777777" w:rsidR="00FF1BB0" w:rsidRPr="00F401B5" w:rsidRDefault="00FF1BB0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76C65533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32D014A3" w14:textId="194DDDBD" w:rsidR="005524F2" w:rsidRPr="00F401B5" w:rsidRDefault="005524F2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AE 1-year before biologic</w:t>
            </w:r>
            <w:r w:rsidR="00E51D9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620" w:type="dxa"/>
            <w:vAlign w:val="center"/>
          </w:tcPr>
          <w:p w14:paraId="73B483C8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30964D" w14:textId="147692CD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602F18C" w14:textId="77777777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F95F27" w14:textId="61EB475A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070" w:type="dxa"/>
          </w:tcPr>
          <w:p w14:paraId="5EC42618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25F65923" w14:textId="7777777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7428FE" w:rsidRPr="00E51D9D" w14:paraId="6614CECA" w14:textId="77777777" w:rsidTr="007428FE">
        <w:trPr>
          <w:jc w:val="center"/>
        </w:trPr>
        <w:tc>
          <w:tcPr>
            <w:tcW w:w="3235" w:type="dxa"/>
            <w:vAlign w:val="center"/>
          </w:tcPr>
          <w:p w14:paraId="31BF7C4A" w14:textId="4378B01A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1A0FF8FA" w14:textId="1C18BBE9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7 (54.9%)</w:t>
            </w:r>
          </w:p>
        </w:tc>
        <w:tc>
          <w:tcPr>
            <w:tcW w:w="1800" w:type="dxa"/>
            <w:vAlign w:val="center"/>
          </w:tcPr>
          <w:p w14:paraId="71CF5D58" w14:textId="5F3C3FC0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 (92.5%)</w:t>
            </w:r>
          </w:p>
        </w:tc>
        <w:tc>
          <w:tcPr>
            <w:tcW w:w="1620" w:type="dxa"/>
            <w:vAlign w:val="center"/>
          </w:tcPr>
          <w:p w14:paraId="3B3CE098" w14:textId="2566A176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7.5%)</w:t>
            </w:r>
          </w:p>
        </w:tc>
        <w:tc>
          <w:tcPr>
            <w:tcW w:w="1170" w:type="dxa"/>
          </w:tcPr>
          <w:p w14:paraId="29810927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648E027" w14:textId="7675D59E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44CC20D8" w14:textId="2190F3C7" w:rsidR="005524F2" w:rsidRPr="00F401B5" w:rsidRDefault="005524F2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660A75C8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474E10CC" w14:textId="523BDE0B" w:rsidR="005524F2" w:rsidRPr="00F401B5" w:rsidRDefault="005524F2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18E72DCA" w14:textId="64376554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45.1%)</w:t>
            </w:r>
          </w:p>
        </w:tc>
        <w:tc>
          <w:tcPr>
            <w:tcW w:w="1800" w:type="dxa"/>
            <w:vAlign w:val="center"/>
          </w:tcPr>
          <w:p w14:paraId="77D46364" w14:textId="3CB5FB63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1 (74.5%)</w:t>
            </w:r>
          </w:p>
        </w:tc>
        <w:tc>
          <w:tcPr>
            <w:tcW w:w="1620" w:type="dxa"/>
            <w:vAlign w:val="center"/>
          </w:tcPr>
          <w:p w14:paraId="29F5D855" w14:textId="2C79D42A" w:rsidR="005524F2" w:rsidRPr="00F401B5" w:rsidRDefault="005524F2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25.5%)</w:t>
            </w:r>
          </w:p>
        </w:tc>
        <w:tc>
          <w:tcPr>
            <w:tcW w:w="1170" w:type="dxa"/>
          </w:tcPr>
          <w:p w14:paraId="57790906" w14:textId="77777777" w:rsidR="005524F2" w:rsidRPr="00F401B5" w:rsidRDefault="005524F2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95C0458" w14:textId="46F5BE07" w:rsidR="005524F2" w:rsidRPr="00F401B5" w:rsidRDefault="00136261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4.24 (1.49, 14.0)</w:t>
            </w:r>
          </w:p>
        </w:tc>
        <w:tc>
          <w:tcPr>
            <w:tcW w:w="2362" w:type="dxa"/>
          </w:tcPr>
          <w:p w14:paraId="3A1F83A7" w14:textId="116903BF" w:rsidR="005524F2" w:rsidRPr="00F401B5" w:rsidRDefault="00D24ACB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3.49 (1.17, 12.0)</w:t>
            </w:r>
          </w:p>
        </w:tc>
      </w:tr>
      <w:tr w:rsidR="007428FE" w:rsidRPr="00E51D9D" w14:paraId="466E373E" w14:textId="77777777" w:rsidTr="007428FE">
        <w:trPr>
          <w:jc w:val="center"/>
        </w:trPr>
        <w:tc>
          <w:tcPr>
            <w:tcW w:w="3235" w:type="dxa"/>
            <w:vAlign w:val="center"/>
          </w:tcPr>
          <w:p w14:paraId="45A690D4" w14:textId="6BB6CB0C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lastRenderedPageBreak/>
              <w:t>SAE</w:t>
            </w:r>
            <w:r w:rsidR="00BA60B4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1-year before biologic</w:t>
            </w:r>
            <w:r w:rsidR="00E51D9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620" w:type="dxa"/>
            <w:vAlign w:val="center"/>
          </w:tcPr>
          <w:p w14:paraId="220EE4F7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072AA4D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9FC2C42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3AA31D" w14:textId="780F1F6B" w:rsidR="00B24268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56905FC8" w14:textId="77777777" w:rsidR="00B24268" w:rsidRPr="00F401B5" w:rsidRDefault="00B24268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7BB76A19" w14:textId="77777777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2AC3BF52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7DFF4235" w14:textId="4655E807" w:rsidR="0093015A" w:rsidRPr="00F401B5" w:rsidRDefault="0093015A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449BDEB8" w14:textId="3FE4364C" w:rsidR="0093015A" w:rsidRPr="00F401B5" w:rsidRDefault="0093015A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4 (1.67)</w:t>
            </w:r>
          </w:p>
        </w:tc>
        <w:tc>
          <w:tcPr>
            <w:tcW w:w="1800" w:type="dxa"/>
            <w:vAlign w:val="center"/>
          </w:tcPr>
          <w:p w14:paraId="2ABC0F3D" w14:textId="79B39737" w:rsidR="0093015A" w:rsidRPr="00F401B5" w:rsidRDefault="0093015A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3 (0.92)</w:t>
            </w:r>
          </w:p>
        </w:tc>
        <w:tc>
          <w:tcPr>
            <w:tcW w:w="1620" w:type="dxa"/>
            <w:vAlign w:val="center"/>
          </w:tcPr>
          <w:p w14:paraId="0BA15B33" w14:textId="67C68305" w:rsidR="0093015A" w:rsidRPr="00F401B5" w:rsidRDefault="0093015A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63 (3.24)</w:t>
            </w:r>
          </w:p>
        </w:tc>
        <w:tc>
          <w:tcPr>
            <w:tcW w:w="1170" w:type="dxa"/>
          </w:tcPr>
          <w:p w14:paraId="4834644E" w14:textId="77777777" w:rsidR="0093015A" w:rsidRPr="00F401B5" w:rsidRDefault="0093015A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CF8E7B1" w14:textId="2D030D79" w:rsidR="0093015A" w:rsidRPr="00F401B5" w:rsidRDefault="0093015A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2.00 (1.38, 3.14)</w:t>
            </w:r>
          </w:p>
        </w:tc>
        <w:tc>
          <w:tcPr>
            <w:tcW w:w="2362" w:type="dxa"/>
          </w:tcPr>
          <w:p w14:paraId="13DD4599" w14:textId="05EDC55A" w:rsidR="0093015A" w:rsidRPr="00F401B5" w:rsidRDefault="0093015A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.89 (1.27, 3.13)</w:t>
            </w:r>
          </w:p>
        </w:tc>
      </w:tr>
      <w:tr w:rsidR="007428FE" w:rsidRPr="00E51D9D" w14:paraId="157DDEC7" w14:textId="77777777" w:rsidTr="007428FE">
        <w:trPr>
          <w:jc w:val="center"/>
        </w:trPr>
        <w:tc>
          <w:tcPr>
            <w:tcW w:w="3235" w:type="dxa"/>
            <w:vAlign w:val="center"/>
          </w:tcPr>
          <w:p w14:paraId="2219DE32" w14:textId="61E84A40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MI within 1-yr of biologic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1620" w:type="dxa"/>
            <w:vAlign w:val="center"/>
          </w:tcPr>
          <w:p w14:paraId="556DFA55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729645E" w14:textId="33579E24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FC7405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FB9FAF" w14:textId="2C89A775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2070" w:type="dxa"/>
          </w:tcPr>
          <w:p w14:paraId="3429DB6F" w14:textId="77777777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44D40984" w14:textId="77777777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2F9DF562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6BB16EE" w14:textId="3DBA6BEF" w:rsidR="006D770F" w:rsidRPr="00F401B5" w:rsidRDefault="006D770F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726B7CE7" w14:textId="1FBE0F5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8)</w:t>
            </w:r>
          </w:p>
        </w:tc>
        <w:tc>
          <w:tcPr>
            <w:tcW w:w="1800" w:type="dxa"/>
            <w:vAlign w:val="center"/>
          </w:tcPr>
          <w:p w14:paraId="20A39EF5" w14:textId="3792DB76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8)</w:t>
            </w:r>
          </w:p>
        </w:tc>
        <w:tc>
          <w:tcPr>
            <w:tcW w:w="1620" w:type="dxa"/>
            <w:vAlign w:val="center"/>
          </w:tcPr>
          <w:p w14:paraId="4015EC5A" w14:textId="6DF6C8BF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8)</w:t>
            </w:r>
          </w:p>
        </w:tc>
        <w:tc>
          <w:tcPr>
            <w:tcW w:w="1170" w:type="dxa"/>
          </w:tcPr>
          <w:p w14:paraId="24192040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2F6EBC6" w14:textId="3445B2C5" w:rsidR="006D770F" w:rsidRPr="00F401B5" w:rsidRDefault="006D770F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93, 1.05)</w:t>
            </w:r>
          </w:p>
        </w:tc>
        <w:tc>
          <w:tcPr>
            <w:tcW w:w="2362" w:type="dxa"/>
          </w:tcPr>
          <w:p w14:paraId="05BFF16F" w14:textId="1FD3959D" w:rsidR="006D770F" w:rsidRPr="00F401B5" w:rsidRDefault="006D770F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2 (0.94, 1.09)</w:t>
            </w:r>
          </w:p>
        </w:tc>
      </w:tr>
      <w:tr w:rsidR="007428FE" w:rsidRPr="00E51D9D" w14:paraId="33920E86" w14:textId="77777777" w:rsidTr="007428FE">
        <w:trPr>
          <w:jc w:val="center"/>
        </w:trPr>
        <w:tc>
          <w:tcPr>
            <w:tcW w:w="3235" w:type="dxa"/>
            <w:vAlign w:val="center"/>
          </w:tcPr>
          <w:p w14:paraId="675CE0C0" w14:textId="2D4C4463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MI within 1-yr of biologic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1620" w:type="dxa"/>
            <w:vAlign w:val="center"/>
          </w:tcPr>
          <w:p w14:paraId="7127014F" w14:textId="0F224D6C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06A328F" w14:textId="54AF8D50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52238FF" w14:textId="62077114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F14617" w14:textId="70A1186F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2070" w:type="dxa"/>
          </w:tcPr>
          <w:p w14:paraId="1F1A88DA" w14:textId="5F65DE21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5800D902" w14:textId="1E27293D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8D184E" w:rsidRPr="00E51D9D" w14:paraId="21546D78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0543FAA2" w14:textId="7C299EA1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Underweight</w:t>
            </w:r>
          </w:p>
        </w:tc>
        <w:tc>
          <w:tcPr>
            <w:tcW w:w="1620" w:type="dxa"/>
            <w:vAlign w:val="center"/>
          </w:tcPr>
          <w:p w14:paraId="1BF2C510" w14:textId="63B77288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30.3%)</w:t>
            </w:r>
          </w:p>
        </w:tc>
        <w:tc>
          <w:tcPr>
            <w:tcW w:w="1800" w:type="dxa"/>
            <w:vAlign w:val="center"/>
          </w:tcPr>
          <w:p w14:paraId="4B7EB0BB" w14:textId="113FF28D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1 (83.8%)</w:t>
            </w:r>
          </w:p>
        </w:tc>
        <w:tc>
          <w:tcPr>
            <w:tcW w:w="1620" w:type="dxa"/>
            <w:vAlign w:val="center"/>
          </w:tcPr>
          <w:p w14:paraId="564EDF6E" w14:textId="5D48B3AF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6.2%)</w:t>
            </w:r>
          </w:p>
        </w:tc>
        <w:tc>
          <w:tcPr>
            <w:tcW w:w="1170" w:type="dxa"/>
          </w:tcPr>
          <w:p w14:paraId="2ADE7593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351507C" w14:textId="5950B7B1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518974D8" w14:textId="08A3EB2E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058C09E4" w14:textId="77777777" w:rsidTr="007428FE">
        <w:trPr>
          <w:jc w:val="center"/>
        </w:trPr>
        <w:tc>
          <w:tcPr>
            <w:tcW w:w="3235" w:type="dxa"/>
            <w:vAlign w:val="center"/>
          </w:tcPr>
          <w:p w14:paraId="3EF856C1" w14:textId="0FB1C8EA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Healthy Weight</w:t>
            </w:r>
          </w:p>
        </w:tc>
        <w:tc>
          <w:tcPr>
            <w:tcW w:w="1620" w:type="dxa"/>
            <w:vAlign w:val="center"/>
          </w:tcPr>
          <w:p w14:paraId="582512DD" w14:textId="32757600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0 (32.8%)</w:t>
            </w:r>
          </w:p>
        </w:tc>
        <w:tc>
          <w:tcPr>
            <w:tcW w:w="1800" w:type="dxa"/>
            <w:vAlign w:val="center"/>
          </w:tcPr>
          <w:p w14:paraId="21517F94" w14:textId="3CDAA07D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4 (85.0%)</w:t>
            </w:r>
          </w:p>
        </w:tc>
        <w:tc>
          <w:tcPr>
            <w:tcW w:w="1620" w:type="dxa"/>
            <w:vAlign w:val="center"/>
          </w:tcPr>
          <w:p w14:paraId="4E981BB1" w14:textId="2A4BBF4B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5.0%)</w:t>
            </w:r>
          </w:p>
        </w:tc>
        <w:tc>
          <w:tcPr>
            <w:tcW w:w="1170" w:type="dxa"/>
          </w:tcPr>
          <w:p w14:paraId="3C6B47B8" w14:textId="3FE80CEE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AAB1F54" w14:textId="3119C503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1 (0.26, 3.20)</w:t>
            </w:r>
          </w:p>
        </w:tc>
        <w:tc>
          <w:tcPr>
            <w:tcW w:w="2362" w:type="dxa"/>
          </w:tcPr>
          <w:p w14:paraId="11DDD048" w14:textId="05780826" w:rsidR="00B24268" w:rsidRPr="00F401B5" w:rsidRDefault="00AE4B5C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0 (0.27, 3.79)</w:t>
            </w:r>
          </w:p>
        </w:tc>
      </w:tr>
      <w:tr w:rsidR="008D184E" w:rsidRPr="00E51D9D" w14:paraId="2FCD256B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86417FD" w14:textId="5F3CB24B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verweight</w:t>
            </w:r>
          </w:p>
        </w:tc>
        <w:tc>
          <w:tcPr>
            <w:tcW w:w="1620" w:type="dxa"/>
            <w:vAlign w:val="center"/>
          </w:tcPr>
          <w:p w14:paraId="62F92C89" w14:textId="3690CE59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 (14.8%)</w:t>
            </w:r>
          </w:p>
        </w:tc>
        <w:tc>
          <w:tcPr>
            <w:tcW w:w="1800" w:type="dxa"/>
            <w:vAlign w:val="center"/>
          </w:tcPr>
          <w:p w14:paraId="0C2E65A1" w14:textId="23B1897A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 (88.9%)</w:t>
            </w:r>
          </w:p>
        </w:tc>
        <w:tc>
          <w:tcPr>
            <w:tcW w:w="1620" w:type="dxa"/>
            <w:vAlign w:val="center"/>
          </w:tcPr>
          <w:p w14:paraId="6AFD8D81" w14:textId="6CF3C105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11.1%)</w:t>
            </w:r>
          </w:p>
        </w:tc>
        <w:tc>
          <w:tcPr>
            <w:tcW w:w="1170" w:type="dxa"/>
          </w:tcPr>
          <w:p w14:paraId="1C2A7AA9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4B07558" w14:textId="2E682441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60 (0.08, 2.99)</w:t>
            </w:r>
          </w:p>
        </w:tc>
        <w:tc>
          <w:tcPr>
            <w:tcW w:w="2362" w:type="dxa"/>
          </w:tcPr>
          <w:p w14:paraId="2092838B" w14:textId="14DF515C" w:rsidR="00B24268" w:rsidRPr="00F401B5" w:rsidRDefault="00EF6F41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0 (0.11, 5.31)</w:t>
            </w:r>
          </w:p>
        </w:tc>
      </w:tr>
      <w:tr w:rsidR="007428FE" w:rsidRPr="00E51D9D" w14:paraId="7359CC8A" w14:textId="77777777" w:rsidTr="007428FE">
        <w:trPr>
          <w:jc w:val="center"/>
        </w:trPr>
        <w:tc>
          <w:tcPr>
            <w:tcW w:w="3235" w:type="dxa"/>
            <w:vAlign w:val="center"/>
          </w:tcPr>
          <w:p w14:paraId="6C213D01" w14:textId="6C4903C5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besity</w:t>
            </w:r>
          </w:p>
        </w:tc>
        <w:tc>
          <w:tcPr>
            <w:tcW w:w="1620" w:type="dxa"/>
            <w:vAlign w:val="center"/>
          </w:tcPr>
          <w:p w14:paraId="522E45F9" w14:textId="48229BCB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22.1%)</w:t>
            </w:r>
          </w:p>
        </w:tc>
        <w:tc>
          <w:tcPr>
            <w:tcW w:w="1800" w:type="dxa"/>
            <w:vAlign w:val="center"/>
          </w:tcPr>
          <w:p w14:paraId="543F4FFA" w14:textId="7594C6CA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 (81.5%)</w:t>
            </w:r>
          </w:p>
        </w:tc>
        <w:tc>
          <w:tcPr>
            <w:tcW w:w="1620" w:type="dxa"/>
            <w:vAlign w:val="center"/>
          </w:tcPr>
          <w:p w14:paraId="1BEC0097" w14:textId="679B3010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18.5%)</w:t>
            </w:r>
          </w:p>
        </w:tc>
        <w:tc>
          <w:tcPr>
            <w:tcW w:w="1170" w:type="dxa"/>
          </w:tcPr>
          <w:p w14:paraId="47DF615E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FA73C0C" w14:textId="462E89B3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15 (0.30, 4.32)</w:t>
            </w:r>
          </w:p>
        </w:tc>
        <w:tc>
          <w:tcPr>
            <w:tcW w:w="2362" w:type="dxa"/>
          </w:tcPr>
          <w:p w14:paraId="2DB77D97" w14:textId="151B1D32" w:rsidR="00B24268" w:rsidRPr="00F401B5" w:rsidRDefault="005E1DFE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03 (0,40, 10.8)</w:t>
            </w:r>
          </w:p>
        </w:tc>
      </w:tr>
      <w:tr w:rsidR="008D184E" w:rsidRPr="00E51D9D" w14:paraId="1B8687FF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5708BD4C" w14:textId="0DE09D25" w:rsidR="00B24268" w:rsidRPr="00F401B5" w:rsidRDefault="00B24268" w:rsidP="00E51D9D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OCS 1-month before 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ologic</w:t>
            </w:r>
            <w:r w:rsidR="00E51D9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620" w:type="dxa"/>
            <w:vAlign w:val="center"/>
          </w:tcPr>
          <w:p w14:paraId="0552ED7F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96DCF4B" w14:textId="0C01B831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4B645E3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A406E8" w14:textId="05C73B52" w:rsidR="00B24268" w:rsidRPr="00F401B5" w:rsidRDefault="00194C57" w:rsidP="00E51D9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0.150</w:t>
            </w:r>
          </w:p>
        </w:tc>
        <w:tc>
          <w:tcPr>
            <w:tcW w:w="2070" w:type="dxa"/>
          </w:tcPr>
          <w:p w14:paraId="12A9CC46" w14:textId="77777777" w:rsidR="00B24268" w:rsidRPr="00F401B5" w:rsidRDefault="00B24268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362" w:type="dxa"/>
          </w:tcPr>
          <w:p w14:paraId="170E52AD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19491F00" w14:textId="77777777" w:rsidTr="007428FE">
        <w:trPr>
          <w:jc w:val="center"/>
        </w:trPr>
        <w:tc>
          <w:tcPr>
            <w:tcW w:w="3235" w:type="dxa"/>
            <w:vAlign w:val="center"/>
          </w:tcPr>
          <w:p w14:paraId="131C109D" w14:textId="73CD5E35" w:rsidR="00194C57" w:rsidRPr="00F401B5" w:rsidRDefault="00194C5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36B61BBF" w14:textId="0B7BC295" w:rsidR="00194C57" w:rsidRPr="00F401B5" w:rsidRDefault="002042F5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7 (46.7%)</w:t>
            </w:r>
          </w:p>
        </w:tc>
        <w:tc>
          <w:tcPr>
            <w:tcW w:w="1800" w:type="dxa"/>
            <w:vAlign w:val="center"/>
          </w:tcPr>
          <w:p w14:paraId="03533785" w14:textId="2E8E3F4D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 (89.5%)</w:t>
            </w:r>
          </w:p>
        </w:tc>
        <w:tc>
          <w:tcPr>
            <w:tcW w:w="1620" w:type="dxa"/>
            <w:vAlign w:val="center"/>
          </w:tcPr>
          <w:p w14:paraId="2A85A795" w14:textId="221F4624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0.5%)</w:t>
            </w:r>
          </w:p>
        </w:tc>
        <w:tc>
          <w:tcPr>
            <w:tcW w:w="1170" w:type="dxa"/>
          </w:tcPr>
          <w:p w14:paraId="647AD6CC" w14:textId="77777777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78F2E85" w14:textId="208F32B8" w:rsidR="00194C57" w:rsidRPr="00F401B5" w:rsidRDefault="00194C57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AF87910" w14:textId="30997E08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1FB15DE2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53701B8" w14:textId="399ABB76" w:rsidR="00194C57" w:rsidRPr="00F401B5" w:rsidRDefault="00194C5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4A49A498" w14:textId="0B27ED5A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</w:t>
            </w:r>
            <w:r w:rsidR="002042F5"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5 (53.3%)</w:t>
            </w:r>
          </w:p>
        </w:tc>
        <w:tc>
          <w:tcPr>
            <w:tcW w:w="1800" w:type="dxa"/>
            <w:vAlign w:val="center"/>
          </w:tcPr>
          <w:p w14:paraId="063C3044" w14:textId="3C60FD2C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2 (80.0%)</w:t>
            </w:r>
          </w:p>
        </w:tc>
        <w:tc>
          <w:tcPr>
            <w:tcW w:w="1620" w:type="dxa"/>
            <w:vAlign w:val="center"/>
          </w:tcPr>
          <w:p w14:paraId="4E145A66" w14:textId="6FDD4BD6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20.0%)</w:t>
            </w:r>
          </w:p>
        </w:tc>
        <w:tc>
          <w:tcPr>
            <w:tcW w:w="1170" w:type="dxa"/>
          </w:tcPr>
          <w:p w14:paraId="7DDCCFA5" w14:textId="77777777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B16EFEB" w14:textId="40780F50" w:rsidR="00194C57" w:rsidRPr="00F401B5" w:rsidRDefault="00194C57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17 (0.79, 6.59)</w:t>
            </w:r>
          </w:p>
        </w:tc>
        <w:tc>
          <w:tcPr>
            <w:tcW w:w="2362" w:type="dxa"/>
          </w:tcPr>
          <w:p w14:paraId="59FED154" w14:textId="1A59E1A0" w:rsidR="00194C57" w:rsidRPr="00F401B5" w:rsidRDefault="00200891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99 (0.70, 6.19)</w:t>
            </w:r>
          </w:p>
        </w:tc>
      </w:tr>
      <w:tr w:rsidR="007428FE" w:rsidRPr="00E51D9D" w14:paraId="3880B520" w14:textId="77777777" w:rsidTr="007428FE">
        <w:trPr>
          <w:jc w:val="center"/>
        </w:trPr>
        <w:tc>
          <w:tcPr>
            <w:tcW w:w="3235" w:type="dxa"/>
            <w:vAlign w:val="center"/>
          </w:tcPr>
          <w:p w14:paraId="2DE54388" w14:textId="0037EBD8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ABA 1-month before 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ologic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1620" w:type="dxa"/>
            <w:vAlign w:val="center"/>
          </w:tcPr>
          <w:p w14:paraId="4F5C8CC6" w14:textId="416DC8DF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C917600" w14:textId="69A122C3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368B152" w14:textId="1D2F93A5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677007" w14:textId="54F9A070" w:rsidR="00B24268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462</w:t>
            </w:r>
          </w:p>
        </w:tc>
        <w:tc>
          <w:tcPr>
            <w:tcW w:w="2070" w:type="dxa"/>
          </w:tcPr>
          <w:p w14:paraId="1541A333" w14:textId="43A7F35A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121E8929" w14:textId="7DD3DBE6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64664A99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3CB14E30" w14:textId="17D60E99" w:rsidR="00194C57" w:rsidRPr="00F401B5" w:rsidRDefault="00194C5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20" w:type="dxa"/>
            <w:vAlign w:val="center"/>
          </w:tcPr>
          <w:p w14:paraId="79115ECD" w14:textId="64689B88" w:rsidR="00194C57" w:rsidRPr="00F401B5" w:rsidRDefault="002042F5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12.3%)</w:t>
            </w:r>
          </w:p>
        </w:tc>
        <w:tc>
          <w:tcPr>
            <w:tcW w:w="1800" w:type="dxa"/>
            <w:vAlign w:val="center"/>
          </w:tcPr>
          <w:p w14:paraId="2A6ED6BC" w14:textId="73658414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93.3%)</w:t>
            </w:r>
          </w:p>
        </w:tc>
        <w:tc>
          <w:tcPr>
            <w:tcW w:w="1620" w:type="dxa"/>
            <w:vAlign w:val="center"/>
          </w:tcPr>
          <w:p w14:paraId="7930B24D" w14:textId="1888E42F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 (6.7%)</w:t>
            </w:r>
          </w:p>
        </w:tc>
        <w:tc>
          <w:tcPr>
            <w:tcW w:w="1170" w:type="dxa"/>
          </w:tcPr>
          <w:p w14:paraId="5C35232A" w14:textId="77777777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D92F15F" w14:textId="2F00E1A3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0942D807" w14:textId="4FDD0181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7428FE" w:rsidRPr="00E51D9D" w14:paraId="0053D56F" w14:textId="77777777" w:rsidTr="007428FE">
        <w:trPr>
          <w:jc w:val="center"/>
        </w:trPr>
        <w:tc>
          <w:tcPr>
            <w:tcW w:w="3235" w:type="dxa"/>
            <w:vAlign w:val="center"/>
          </w:tcPr>
          <w:p w14:paraId="4348C96A" w14:textId="73532059" w:rsidR="00194C57" w:rsidRPr="00F401B5" w:rsidRDefault="00194C57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20" w:type="dxa"/>
            <w:vAlign w:val="center"/>
          </w:tcPr>
          <w:p w14:paraId="5A63CEAF" w14:textId="1280D4B1" w:rsidR="00194C57" w:rsidRPr="00F401B5" w:rsidRDefault="002042F5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7 (87.7%)</w:t>
            </w:r>
          </w:p>
        </w:tc>
        <w:tc>
          <w:tcPr>
            <w:tcW w:w="1800" w:type="dxa"/>
            <w:vAlign w:val="center"/>
          </w:tcPr>
          <w:p w14:paraId="41FCEDFC" w14:textId="5389CC44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9 (83.2%)</w:t>
            </w:r>
          </w:p>
        </w:tc>
        <w:tc>
          <w:tcPr>
            <w:tcW w:w="1620" w:type="dxa"/>
            <w:vAlign w:val="center"/>
          </w:tcPr>
          <w:p w14:paraId="1F42B14B" w14:textId="686E3D78" w:rsidR="00194C57" w:rsidRPr="00F401B5" w:rsidRDefault="00194C57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 (16.8%)</w:t>
            </w:r>
          </w:p>
        </w:tc>
        <w:tc>
          <w:tcPr>
            <w:tcW w:w="1170" w:type="dxa"/>
          </w:tcPr>
          <w:p w14:paraId="5C984E6E" w14:textId="56D69CD3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A05B70A" w14:textId="6D8C143E" w:rsidR="00194C57" w:rsidRPr="00F401B5" w:rsidRDefault="00194C57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00 (0.55, 56.1)</w:t>
            </w:r>
          </w:p>
        </w:tc>
        <w:tc>
          <w:tcPr>
            <w:tcW w:w="2362" w:type="dxa"/>
          </w:tcPr>
          <w:p w14:paraId="284BD5BF" w14:textId="25FC3D31" w:rsidR="00194C57" w:rsidRPr="00F401B5" w:rsidRDefault="00200891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61 (0.45, 49.6)</w:t>
            </w:r>
          </w:p>
        </w:tc>
      </w:tr>
      <w:tr w:rsidR="008D184E" w:rsidRPr="00E51D9D" w14:paraId="5465DD0C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F3D5239" w14:textId="5F8C7BCE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A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solute eosinophil at baseline</w:t>
            </w:r>
          </w:p>
        </w:tc>
        <w:tc>
          <w:tcPr>
            <w:tcW w:w="1620" w:type="dxa"/>
            <w:vAlign w:val="center"/>
          </w:tcPr>
          <w:p w14:paraId="1E884B9F" w14:textId="4F33E92A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C9D06D" w14:textId="1D3DC690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4DD23E" w14:textId="532A1E35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877D0D" w14:textId="7D1BA03B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97</w:t>
            </w:r>
          </w:p>
        </w:tc>
        <w:tc>
          <w:tcPr>
            <w:tcW w:w="2070" w:type="dxa"/>
          </w:tcPr>
          <w:p w14:paraId="1ED51E30" w14:textId="7A5CBF76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70F3CF55" w14:textId="1BB7EF1C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428FE" w:rsidRPr="00E51D9D" w14:paraId="0916D10F" w14:textId="77777777" w:rsidTr="007428FE">
        <w:trPr>
          <w:jc w:val="center"/>
        </w:trPr>
        <w:tc>
          <w:tcPr>
            <w:tcW w:w="3235" w:type="dxa"/>
            <w:vAlign w:val="center"/>
          </w:tcPr>
          <w:p w14:paraId="62DE0839" w14:textId="65C2D6D3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7AEE5E00" w14:textId="7EB848FF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 (0.32)</w:t>
            </w:r>
          </w:p>
        </w:tc>
        <w:tc>
          <w:tcPr>
            <w:tcW w:w="1800" w:type="dxa"/>
            <w:vAlign w:val="center"/>
          </w:tcPr>
          <w:p w14:paraId="25992A66" w14:textId="031C045F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 (0.28)</w:t>
            </w:r>
          </w:p>
        </w:tc>
        <w:tc>
          <w:tcPr>
            <w:tcW w:w="1620" w:type="dxa"/>
            <w:vAlign w:val="center"/>
          </w:tcPr>
          <w:p w14:paraId="7FFC6364" w14:textId="64E06855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6 (0.47)</w:t>
            </w:r>
          </w:p>
        </w:tc>
        <w:tc>
          <w:tcPr>
            <w:tcW w:w="1170" w:type="dxa"/>
          </w:tcPr>
          <w:p w14:paraId="107DF974" w14:textId="2346E760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BD79003" w14:textId="44ACDC1C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362" w:type="dxa"/>
          </w:tcPr>
          <w:p w14:paraId="27BC97C3" w14:textId="3684F324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8D184E" w:rsidRPr="00E51D9D" w14:paraId="56E02815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4B5EEF49" w14:textId="7ED55180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dian (Q1, Q3)</w:t>
            </w:r>
          </w:p>
        </w:tc>
        <w:tc>
          <w:tcPr>
            <w:tcW w:w="1620" w:type="dxa"/>
            <w:vAlign w:val="center"/>
          </w:tcPr>
          <w:p w14:paraId="140E9E43" w14:textId="58A486DF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 (0.30, 0.62)</w:t>
            </w:r>
          </w:p>
        </w:tc>
        <w:tc>
          <w:tcPr>
            <w:tcW w:w="1800" w:type="dxa"/>
            <w:vAlign w:val="center"/>
          </w:tcPr>
          <w:p w14:paraId="0FDA228C" w14:textId="3A8BEC2E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 (0.30, 0.62)</w:t>
            </w:r>
          </w:p>
        </w:tc>
        <w:tc>
          <w:tcPr>
            <w:tcW w:w="1620" w:type="dxa"/>
            <w:vAlign w:val="center"/>
          </w:tcPr>
          <w:p w14:paraId="3E6BFCCC" w14:textId="24F07B9A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3 (0.30, 0.67)</w:t>
            </w:r>
          </w:p>
        </w:tc>
        <w:tc>
          <w:tcPr>
            <w:tcW w:w="1170" w:type="dxa"/>
          </w:tcPr>
          <w:p w14:paraId="4FCDF0D4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A9CE33D" w14:textId="70FD816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86 (0.40, 7.87)</w:t>
            </w:r>
          </w:p>
        </w:tc>
        <w:tc>
          <w:tcPr>
            <w:tcW w:w="2362" w:type="dxa"/>
          </w:tcPr>
          <w:p w14:paraId="5FC6560D" w14:textId="1DEC29FE" w:rsidR="00B24268" w:rsidRPr="00F401B5" w:rsidRDefault="004F552E" w:rsidP="00E51D9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75 (0.39, 7.63)</w:t>
            </w:r>
          </w:p>
        </w:tc>
      </w:tr>
      <w:tr w:rsidR="007428FE" w:rsidRPr="00E51D9D" w14:paraId="6ECA4507" w14:textId="77777777" w:rsidTr="007428FE">
        <w:trPr>
          <w:jc w:val="center"/>
        </w:trPr>
        <w:tc>
          <w:tcPr>
            <w:tcW w:w="3235" w:type="dxa"/>
            <w:vAlign w:val="center"/>
          </w:tcPr>
          <w:p w14:paraId="64605E65" w14:textId="1591FC93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A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solute neutrophil at baseline</w:t>
            </w:r>
          </w:p>
        </w:tc>
        <w:tc>
          <w:tcPr>
            <w:tcW w:w="1620" w:type="dxa"/>
            <w:vAlign w:val="center"/>
          </w:tcPr>
          <w:p w14:paraId="601230D7" w14:textId="77777777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4E89461" w14:textId="72995076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99112C5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89FEFC" w14:textId="2EA4851D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24</w:t>
            </w:r>
          </w:p>
        </w:tc>
        <w:tc>
          <w:tcPr>
            <w:tcW w:w="2070" w:type="dxa"/>
          </w:tcPr>
          <w:p w14:paraId="2207E736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243DB80B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6492EBBE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4861A06F" w14:textId="1932B981" w:rsidR="006D770F" w:rsidRPr="00F401B5" w:rsidRDefault="006D770F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64549DCF" w14:textId="7DBBD194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02 (2.32)</w:t>
            </w:r>
          </w:p>
        </w:tc>
        <w:tc>
          <w:tcPr>
            <w:tcW w:w="1800" w:type="dxa"/>
            <w:vAlign w:val="center"/>
          </w:tcPr>
          <w:p w14:paraId="1D370616" w14:textId="7FB935DB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80 (2.17)</w:t>
            </w:r>
          </w:p>
        </w:tc>
        <w:tc>
          <w:tcPr>
            <w:tcW w:w="1620" w:type="dxa"/>
            <w:vAlign w:val="center"/>
          </w:tcPr>
          <w:p w14:paraId="62F14571" w14:textId="56667FC3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17 (2.81)</w:t>
            </w:r>
          </w:p>
        </w:tc>
        <w:tc>
          <w:tcPr>
            <w:tcW w:w="1170" w:type="dxa"/>
          </w:tcPr>
          <w:p w14:paraId="5D01FCE1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04F351B" w14:textId="153DC349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.24 (1.02, 1.51)</w:t>
            </w:r>
          </w:p>
        </w:tc>
        <w:tc>
          <w:tcPr>
            <w:tcW w:w="2362" w:type="dxa"/>
          </w:tcPr>
          <w:p w14:paraId="69B51FD4" w14:textId="06C41BF7" w:rsidR="006D770F" w:rsidRPr="00F401B5" w:rsidRDefault="006D770F" w:rsidP="00E51D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.23 (1.01, 1.51)</w:t>
            </w:r>
          </w:p>
        </w:tc>
      </w:tr>
      <w:tr w:rsidR="007428FE" w:rsidRPr="00E51D9D" w14:paraId="201EBDB6" w14:textId="77777777" w:rsidTr="007428FE">
        <w:trPr>
          <w:jc w:val="center"/>
        </w:trPr>
        <w:tc>
          <w:tcPr>
            <w:tcW w:w="3235" w:type="dxa"/>
            <w:vAlign w:val="center"/>
          </w:tcPr>
          <w:p w14:paraId="469397FF" w14:textId="2B768A71" w:rsidR="00B24268" w:rsidRPr="00F401B5" w:rsidRDefault="00B24268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CT score at baseline</w:t>
            </w:r>
          </w:p>
        </w:tc>
        <w:tc>
          <w:tcPr>
            <w:tcW w:w="1620" w:type="dxa"/>
            <w:vAlign w:val="center"/>
          </w:tcPr>
          <w:p w14:paraId="273AF66B" w14:textId="77777777" w:rsidR="00B24268" w:rsidRPr="00F401B5" w:rsidRDefault="00B24268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C0C261D" w14:textId="12F73064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91EE5B4" w14:textId="77777777" w:rsidR="00B24268" w:rsidRPr="00F401B5" w:rsidRDefault="00B24268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5EE296" w14:textId="52D3C54E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97</w:t>
            </w:r>
          </w:p>
        </w:tc>
        <w:tc>
          <w:tcPr>
            <w:tcW w:w="2070" w:type="dxa"/>
          </w:tcPr>
          <w:p w14:paraId="4027772C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4513B54A" w14:textId="77777777" w:rsidR="00B24268" w:rsidRPr="00F401B5" w:rsidRDefault="00B24268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7AB24BEA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71AD416C" w14:textId="675C128B" w:rsidR="006D770F" w:rsidRPr="00F401B5" w:rsidRDefault="006D770F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1EB3C013" w14:textId="52403D81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.7 (3.8)</w:t>
            </w:r>
          </w:p>
        </w:tc>
        <w:tc>
          <w:tcPr>
            <w:tcW w:w="1800" w:type="dxa"/>
            <w:vAlign w:val="center"/>
          </w:tcPr>
          <w:p w14:paraId="70DC6BD8" w14:textId="47CC662E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.8 (4.0)</w:t>
            </w:r>
          </w:p>
        </w:tc>
        <w:tc>
          <w:tcPr>
            <w:tcW w:w="1620" w:type="dxa"/>
            <w:vAlign w:val="center"/>
          </w:tcPr>
          <w:p w14:paraId="53224098" w14:textId="0778D279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.9 (2.1)</w:t>
            </w:r>
          </w:p>
        </w:tc>
        <w:tc>
          <w:tcPr>
            <w:tcW w:w="1170" w:type="dxa"/>
          </w:tcPr>
          <w:p w14:paraId="6414DC43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F52D667" w14:textId="503772CD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3 (0.81, 1.06)</w:t>
            </w:r>
          </w:p>
        </w:tc>
        <w:tc>
          <w:tcPr>
            <w:tcW w:w="2362" w:type="dxa"/>
          </w:tcPr>
          <w:p w14:paraId="77F7DBA5" w14:textId="6C6AA24A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2 (0.80, 1.06)</w:t>
            </w:r>
          </w:p>
        </w:tc>
      </w:tr>
      <w:tr w:rsidR="007428FE" w:rsidRPr="00E51D9D" w14:paraId="01D2083C" w14:textId="77777777" w:rsidTr="007428FE">
        <w:trPr>
          <w:jc w:val="center"/>
        </w:trPr>
        <w:tc>
          <w:tcPr>
            <w:tcW w:w="3235" w:type="dxa"/>
            <w:vAlign w:val="center"/>
          </w:tcPr>
          <w:p w14:paraId="08EF2BCB" w14:textId="6C44DCCE" w:rsidR="006D770F" w:rsidRPr="00F401B5" w:rsidRDefault="006D7437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</w:t>
            </w:r>
            <w:r w:rsidR="006D770F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sinophil (%) at baseline</w:t>
            </w:r>
          </w:p>
        </w:tc>
        <w:tc>
          <w:tcPr>
            <w:tcW w:w="1620" w:type="dxa"/>
            <w:vAlign w:val="center"/>
          </w:tcPr>
          <w:p w14:paraId="5A6FCC02" w14:textId="7777777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DF24A96" w14:textId="12909993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3241883" w14:textId="7777777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CD2006" w14:textId="27BBA9AC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711</w:t>
            </w:r>
          </w:p>
        </w:tc>
        <w:tc>
          <w:tcPr>
            <w:tcW w:w="2070" w:type="dxa"/>
          </w:tcPr>
          <w:p w14:paraId="6A525620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73BF028E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3774E59F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75C053A9" w14:textId="5B24334D" w:rsidR="006D770F" w:rsidRPr="00F401B5" w:rsidRDefault="006D770F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6E56792C" w14:textId="16D0F228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1 (3.9)</w:t>
            </w:r>
          </w:p>
        </w:tc>
        <w:tc>
          <w:tcPr>
            <w:tcW w:w="1800" w:type="dxa"/>
            <w:vAlign w:val="center"/>
          </w:tcPr>
          <w:p w14:paraId="067373B7" w14:textId="5AC47CB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1 (3.8)</w:t>
            </w:r>
          </w:p>
        </w:tc>
        <w:tc>
          <w:tcPr>
            <w:tcW w:w="1620" w:type="dxa"/>
            <w:vAlign w:val="center"/>
          </w:tcPr>
          <w:p w14:paraId="162AE828" w14:textId="3EF170E4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9 (4.5)</w:t>
            </w:r>
          </w:p>
        </w:tc>
        <w:tc>
          <w:tcPr>
            <w:tcW w:w="1170" w:type="dxa"/>
          </w:tcPr>
          <w:p w14:paraId="0719149C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838627C" w14:textId="0923BC99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9 (0.87, 1.12)</w:t>
            </w:r>
          </w:p>
        </w:tc>
        <w:tc>
          <w:tcPr>
            <w:tcW w:w="2362" w:type="dxa"/>
          </w:tcPr>
          <w:p w14:paraId="562729A1" w14:textId="122EBC3B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86, 1.11)</w:t>
            </w:r>
          </w:p>
        </w:tc>
      </w:tr>
      <w:tr w:rsidR="007428FE" w:rsidRPr="00E51D9D" w14:paraId="6AE261D2" w14:textId="77777777" w:rsidTr="007428FE">
        <w:trPr>
          <w:jc w:val="center"/>
        </w:trPr>
        <w:tc>
          <w:tcPr>
            <w:tcW w:w="3235" w:type="dxa"/>
            <w:vAlign w:val="center"/>
          </w:tcPr>
          <w:p w14:paraId="52941A1D" w14:textId="2775739C" w:rsidR="006D770F" w:rsidRPr="00F401B5" w:rsidRDefault="006D770F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EF </w:t>
            </w:r>
            <w:r w:rsidR="005E78CC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5-75</w:t>
            </w:r>
            <w:r w:rsidR="005E78CC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redicted (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%) </w:t>
            </w:r>
          </w:p>
        </w:tc>
        <w:tc>
          <w:tcPr>
            <w:tcW w:w="1620" w:type="dxa"/>
            <w:vAlign w:val="center"/>
          </w:tcPr>
          <w:p w14:paraId="16BAAA4C" w14:textId="7777777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223DE55" w14:textId="19ECA36A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515299D" w14:textId="7777777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EA317F" w14:textId="382F9950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309</w:t>
            </w:r>
          </w:p>
        </w:tc>
        <w:tc>
          <w:tcPr>
            <w:tcW w:w="2070" w:type="dxa"/>
          </w:tcPr>
          <w:p w14:paraId="0E79973A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69AB477C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72F6DC7E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5D49552" w14:textId="5D91597A" w:rsidR="006D770F" w:rsidRPr="00F401B5" w:rsidRDefault="006D770F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27714CA6" w14:textId="2C22735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5 (26)</w:t>
            </w:r>
          </w:p>
        </w:tc>
        <w:tc>
          <w:tcPr>
            <w:tcW w:w="1800" w:type="dxa"/>
            <w:vAlign w:val="center"/>
          </w:tcPr>
          <w:p w14:paraId="40963853" w14:textId="017B95D6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7 (27)</w:t>
            </w:r>
          </w:p>
        </w:tc>
        <w:tc>
          <w:tcPr>
            <w:tcW w:w="1620" w:type="dxa"/>
            <w:vAlign w:val="center"/>
          </w:tcPr>
          <w:p w14:paraId="5DFB8E95" w14:textId="7D2FE371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 (18)</w:t>
            </w:r>
          </w:p>
        </w:tc>
        <w:tc>
          <w:tcPr>
            <w:tcW w:w="1170" w:type="dxa"/>
          </w:tcPr>
          <w:p w14:paraId="1699E072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84421A0" w14:textId="358274A1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9 (0.97, 1.01)</w:t>
            </w:r>
          </w:p>
        </w:tc>
        <w:tc>
          <w:tcPr>
            <w:tcW w:w="2362" w:type="dxa"/>
          </w:tcPr>
          <w:p w14:paraId="58CAB10B" w14:textId="53761108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97, 1.01)</w:t>
            </w:r>
          </w:p>
        </w:tc>
      </w:tr>
      <w:tr w:rsidR="007428FE" w:rsidRPr="00E51D9D" w14:paraId="340E242E" w14:textId="77777777" w:rsidTr="007428FE">
        <w:trPr>
          <w:jc w:val="center"/>
        </w:trPr>
        <w:tc>
          <w:tcPr>
            <w:tcW w:w="3235" w:type="dxa"/>
            <w:vAlign w:val="center"/>
          </w:tcPr>
          <w:p w14:paraId="0062B79F" w14:textId="5FE0F2E6" w:rsidR="006D770F" w:rsidRPr="00F401B5" w:rsidRDefault="006D770F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EV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1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/FVC predicted (%) </w:t>
            </w:r>
          </w:p>
        </w:tc>
        <w:tc>
          <w:tcPr>
            <w:tcW w:w="1620" w:type="dxa"/>
            <w:vAlign w:val="center"/>
          </w:tcPr>
          <w:p w14:paraId="662B089B" w14:textId="7777777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BF604D8" w14:textId="29AF980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8248EDC" w14:textId="77777777" w:rsidR="006D770F" w:rsidRPr="00F401B5" w:rsidRDefault="006D770F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897732" w14:textId="3ADEA7CF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46</w:t>
            </w:r>
          </w:p>
        </w:tc>
        <w:tc>
          <w:tcPr>
            <w:tcW w:w="2070" w:type="dxa"/>
          </w:tcPr>
          <w:p w14:paraId="5DAE9ADE" w14:textId="7102D6BF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0E783176" w14:textId="77777777" w:rsidR="006D770F" w:rsidRPr="00F401B5" w:rsidRDefault="006D770F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2721E8CB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126F0AE5" w14:textId="0B2CB360" w:rsidR="00A52813" w:rsidRPr="00F401B5" w:rsidRDefault="00A52813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4901AFCF" w14:textId="4CEA27B1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.65 (3.02)</w:t>
            </w:r>
          </w:p>
        </w:tc>
        <w:tc>
          <w:tcPr>
            <w:tcW w:w="1800" w:type="dxa"/>
            <w:vAlign w:val="center"/>
          </w:tcPr>
          <w:p w14:paraId="60C27003" w14:textId="1B675E34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.92 (1.99)</w:t>
            </w:r>
          </w:p>
        </w:tc>
        <w:tc>
          <w:tcPr>
            <w:tcW w:w="1620" w:type="dxa"/>
            <w:vAlign w:val="center"/>
          </w:tcPr>
          <w:p w14:paraId="1E501ECD" w14:textId="6795A49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7.18 (6.02)</w:t>
            </w:r>
          </w:p>
        </w:tc>
        <w:tc>
          <w:tcPr>
            <w:tcW w:w="1170" w:type="dxa"/>
          </w:tcPr>
          <w:p w14:paraId="02BA4DAE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042D052" w14:textId="2E07A3D3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0 (0.97, 1.02)</w:t>
            </w:r>
          </w:p>
        </w:tc>
        <w:tc>
          <w:tcPr>
            <w:tcW w:w="2362" w:type="dxa"/>
          </w:tcPr>
          <w:p w14:paraId="5E3EB7E6" w14:textId="746B149D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8 (0.68, 1.03)</w:t>
            </w:r>
          </w:p>
        </w:tc>
      </w:tr>
      <w:tr w:rsidR="007428FE" w:rsidRPr="00E51D9D" w14:paraId="7E7B1659" w14:textId="77777777" w:rsidTr="007428FE">
        <w:trPr>
          <w:jc w:val="center"/>
        </w:trPr>
        <w:tc>
          <w:tcPr>
            <w:tcW w:w="3235" w:type="dxa"/>
            <w:vAlign w:val="center"/>
          </w:tcPr>
          <w:p w14:paraId="0B857CB7" w14:textId="3981DFB3" w:rsidR="00A52813" w:rsidRPr="00F401B5" w:rsidRDefault="00A52813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EV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1 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edicted (%) at baseline</w:t>
            </w:r>
          </w:p>
        </w:tc>
        <w:tc>
          <w:tcPr>
            <w:tcW w:w="1620" w:type="dxa"/>
            <w:vAlign w:val="center"/>
          </w:tcPr>
          <w:p w14:paraId="1B0E25BD" w14:textId="7777777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8CA926A" w14:textId="3846426D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E5F9C4F" w14:textId="7777777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FC7E8F" w14:textId="51C89DAA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62</w:t>
            </w:r>
          </w:p>
        </w:tc>
        <w:tc>
          <w:tcPr>
            <w:tcW w:w="2070" w:type="dxa"/>
          </w:tcPr>
          <w:p w14:paraId="358FF117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6E20E195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5F19C26E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23AFA05B" w14:textId="14C8A169" w:rsidR="00A52813" w:rsidRPr="00F401B5" w:rsidRDefault="00A52813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23A77C9B" w14:textId="6FE4EAD2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 (18)</w:t>
            </w:r>
          </w:p>
        </w:tc>
        <w:tc>
          <w:tcPr>
            <w:tcW w:w="1800" w:type="dxa"/>
            <w:vAlign w:val="center"/>
          </w:tcPr>
          <w:p w14:paraId="6B640CF7" w14:textId="7F129C58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 (19)</w:t>
            </w:r>
          </w:p>
        </w:tc>
        <w:tc>
          <w:tcPr>
            <w:tcW w:w="1620" w:type="dxa"/>
            <w:vAlign w:val="center"/>
          </w:tcPr>
          <w:p w14:paraId="78524495" w14:textId="0804E82A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 (15)</w:t>
            </w:r>
          </w:p>
        </w:tc>
        <w:tc>
          <w:tcPr>
            <w:tcW w:w="1170" w:type="dxa"/>
          </w:tcPr>
          <w:p w14:paraId="071DF4DB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3471841" w14:textId="139BAC80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86 (0.40, 7.87)</w:t>
            </w:r>
          </w:p>
        </w:tc>
        <w:tc>
          <w:tcPr>
            <w:tcW w:w="2362" w:type="dxa"/>
          </w:tcPr>
          <w:p w14:paraId="797A2CE8" w14:textId="57C7D87A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0 (0.98, 1.03)</w:t>
            </w:r>
          </w:p>
        </w:tc>
      </w:tr>
      <w:tr w:rsidR="007428FE" w:rsidRPr="00E51D9D" w14:paraId="353E43A5" w14:textId="77777777" w:rsidTr="007428FE">
        <w:trPr>
          <w:jc w:val="center"/>
        </w:trPr>
        <w:tc>
          <w:tcPr>
            <w:tcW w:w="3235" w:type="dxa"/>
            <w:vAlign w:val="center"/>
          </w:tcPr>
          <w:p w14:paraId="14933A65" w14:textId="0C33E0EC" w:rsidR="00A52813" w:rsidRPr="00F401B5" w:rsidRDefault="00A52813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N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utrophil (%) at baseline</w:t>
            </w:r>
          </w:p>
        </w:tc>
        <w:tc>
          <w:tcPr>
            <w:tcW w:w="1620" w:type="dxa"/>
            <w:vAlign w:val="center"/>
          </w:tcPr>
          <w:p w14:paraId="6F33F74D" w14:textId="7777777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7A3312C" w14:textId="0563EA1E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A2238E" w14:textId="7777777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3AA567" w14:textId="01F72A14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33</w:t>
            </w:r>
          </w:p>
        </w:tc>
        <w:tc>
          <w:tcPr>
            <w:tcW w:w="2070" w:type="dxa"/>
          </w:tcPr>
          <w:p w14:paraId="29E81758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47D443EA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447EEEC1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65E7D10B" w14:textId="42CC1B20" w:rsidR="00A52813" w:rsidRPr="00F401B5" w:rsidRDefault="00A52813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094B7F0C" w14:textId="2B39824B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13)</w:t>
            </w:r>
          </w:p>
        </w:tc>
        <w:tc>
          <w:tcPr>
            <w:tcW w:w="1800" w:type="dxa"/>
            <w:vAlign w:val="center"/>
          </w:tcPr>
          <w:p w14:paraId="30559FFD" w14:textId="179B1ADF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4 (13)</w:t>
            </w:r>
          </w:p>
        </w:tc>
        <w:tc>
          <w:tcPr>
            <w:tcW w:w="1620" w:type="dxa"/>
            <w:vAlign w:val="center"/>
          </w:tcPr>
          <w:p w14:paraId="5FE78254" w14:textId="346289BF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 (15)</w:t>
            </w:r>
          </w:p>
        </w:tc>
        <w:tc>
          <w:tcPr>
            <w:tcW w:w="1170" w:type="dxa"/>
          </w:tcPr>
          <w:p w14:paraId="4F7FAD0D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01EB212" w14:textId="2A88CBE5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3 (0.99, 1.07)</w:t>
            </w:r>
          </w:p>
        </w:tc>
        <w:tc>
          <w:tcPr>
            <w:tcW w:w="2362" w:type="dxa"/>
          </w:tcPr>
          <w:p w14:paraId="64A26163" w14:textId="51A70FDC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2 (0.99, 1.06)</w:t>
            </w:r>
          </w:p>
        </w:tc>
      </w:tr>
      <w:tr w:rsidR="007428FE" w:rsidRPr="00E51D9D" w14:paraId="56DF85B8" w14:textId="77777777" w:rsidTr="007428FE">
        <w:trPr>
          <w:jc w:val="center"/>
        </w:trPr>
        <w:tc>
          <w:tcPr>
            <w:tcW w:w="3235" w:type="dxa"/>
            <w:vAlign w:val="center"/>
          </w:tcPr>
          <w:p w14:paraId="5910A574" w14:textId="1C3ABB0B" w:rsidR="00A52813" w:rsidRPr="00F401B5" w:rsidRDefault="00A52813" w:rsidP="00E51D9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 xml:space="preserve">(log) </w:t>
            </w:r>
            <w:r w:rsidR="003C25CE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T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 xml:space="preserve">otal IgE </w:t>
            </w:r>
          </w:p>
        </w:tc>
        <w:tc>
          <w:tcPr>
            <w:tcW w:w="1620" w:type="dxa"/>
            <w:vAlign w:val="center"/>
          </w:tcPr>
          <w:p w14:paraId="6EA82DE0" w14:textId="7777777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800" w:type="dxa"/>
            <w:vAlign w:val="center"/>
          </w:tcPr>
          <w:p w14:paraId="44F4E94E" w14:textId="721D7C83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vAlign w:val="center"/>
          </w:tcPr>
          <w:p w14:paraId="02A723CA" w14:textId="77777777" w:rsidR="00A52813" w:rsidRPr="00F401B5" w:rsidRDefault="00A52813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170" w:type="dxa"/>
          </w:tcPr>
          <w:p w14:paraId="6114B6AD" w14:textId="4652C85C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829</w:t>
            </w:r>
          </w:p>
        </w:tc>
        <w:tc>
          <w:tcPr>
            <w:tcW w:w="2070" w:type="dxa"/>
          </w:tcPr>
          <w:p w14:paraId="72B0F0D3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2" w:type="dxa"/>
          </w:tcPr>
          <w:p w14:paraId="0913C7AA" w14:textId="77777777" w:rsidR="00A52813" w:rsidRPr="00F401B5" w:rsidRDefault="00A52813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184E" w:rsidRPr="00E51D9D" w14:paraId="20074002" w14:textId="77777777" w:rsidTr="0074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235" w:type="dxa"/>
            <w:vAlign w:val="center"/>
          </w:tcPr>
          <w:p w14:paraId="503595C4" w14:textId="70316588" w:rsidR="003C25CE" w:rsidRPr="00F401B5" w:rsidRDefault="003C25CE" w:rsidP="00E51D9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620" w:type="dxa"/>
            <w:vAlign w:val="center"/>
          </w:tcPr>
          <w:p w14:paraId="32BF6F9F" w14:textId="3210F457" w:rsidR="003C25CE" w:rsidRPr="00F401B5" w:rsidRDefault="003C25CE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35 (1.40)</w:t>
            </w:r>
          </w:p>
        </w:tc>
        <w:tc>
          <w:tcPr>
            <w:tcW w:w="1800" w:type="dxa"/>
            <w:vAlign w:val="center"/>
          </w:tcPr>
          <w:p w14:paraId="752A046B" w14:textId="6301DA52" w:rsidR="003C25CE" w:rsidRPr="00F401B5" w:rsidRDefault="003C25CE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36 (1.39)</w:t>
            </w:r>
          </w:p>
        </w:tc>
        <w:tc>
          <w:tcPr>
            <w:tcW w:w="1620" w:type="dxa"/>
            <w:vAlign w:val="center"/>
          </w:tcPr>
          <w:p w14:paraId="67F87F05" w14:textId="5921783E" w:rsidR="003C25CE" w:rsidRPr="00F401B5" w:rsidRDefault="003C25CE" w:rsidP="00E51D9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28 (1.48)</w:t>
            </w:r>
          </w:p>
        </w:tc>
        <w:tc>
          <w:tcPr>
            <w:tcW w:w="1170" w:type="dxa"/>
          </w:tcPr>
          <w:p w14:paraId="432DD049" w14:textId="77777777" w:rsidR="003C25CE" w:rsidRPr="00F401B5" w:rsidRDefault="003C25CE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F9C68D2" w14:textId="55B91136" w:rsidR="003C25CE" w:rsidRPr="00F401B5" w:rsidRDefault="003C25CE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6 (0.68, 1.36)</w:t>
            </w:r>
          </w:p>
        </w:tc>
        <w:tc>
          <w:tcPr>
            <w:tcW w:w="2362" w:type="dxa"/>
          </w:tcPr>
          <w:p w14:paraId="3E6E1422" w14:textId="2D77D360" w:rsidR="003C25CE" w:rsidRPr="00F401B5" w:rsidRDefault="003C25CE" w:rsidP="00E51D9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3 (0.65, 1.33)</w:t>
            </w:r>
          </w:p>
        </w:tc>
      </w:tr>
    </w:tbl>
    <w:p w14:paraId="056ACA50" w14:textId="55BDC5B4" w:rsidR="000B603F" w:rsidRPr="00F401B5" w:rsidRDefault="00413DBE" w:rsidP="00F401B5">
      <w:pPr>
        <w:rPr>
          <w:rFonts w:ascii="Arial" w:hAnsi="Arial" w:cs="Arial"/>
          <w:sz w:val="18"/>
          <w:szCs w:val="18"/>
          <w:lang w:eastAsia="zh-CN"/>
        </w:rPr>
      </w:pPr>
      <w:bookmarkStart w:id="2" w:name="_Hlk207267084"/>
      <w:bookmarkEnd w:id="1"/>
      <w:r w:rsidRPr="00F401B5">
        <w:rPr>
          <w:rFonts w:ascii="Arial" w:hAnsi="Arial" w:cs="Arial"/>
          <w:sz w:val="18"/>
          <w:szCs w:val="18"/>
          <w:lang w:eastAsia="zh-CN"/>
        </w:rPr>
        <w:t xml:space="preserve">Adjusted </w:t>
      </w:r>
      <w:r w:rsidR="00687874" w:rsidRPr="00F401B5">
        <w:rPr>
          <w:rFonts w:ascii="Arial" w:hAnsi="Arial" w:cs="Arial"/>
          <w:sz w:val="18"/>
          <w:szCs w:val="18"/>
          <w:lang w:eastAsia="zh-CN"/>
        </w:rPr>
        <w:t xml:space="preserve">models include </w:t>
      </w:r>
      <w:r w:rsidRPr="00F401B5">
        <w:rPr>
          <w:rFonts w:ascii="Arial" w:hAnsi="Arial" w:cs="Arial"/>
          <w:sz w:val="18"/>
          <w:szCs w:val="18"/>
          <w:lang w:eastAsia="zh-CN"/>
        </w:rPr>
        <w:t>PDM score, biologic</w:t>
      </w:r>
      <w:r w:rsidR="000B603F" w:rsidRPr="00F401B5">
        <w:rPr>
          <w:rFonts w:ascii="Arial" w:hAnsi="Arial" w:cs="Arial"/>
          <w:sz w:val="18"/>
          <w:szCs w:val="18"/>
          <w:lang w:eastAsia="zh-CN"/>
        </w:rPr>
        <w:t xml:space="preserve"> agent</w:t>
      </w:r>
      <w:r w:rsidRPr="00F401B5">
        <w:rPr>
          <w:rFonts w:ascii="Arial" w:hAnsi="Arial" w:cs="Arial"/>
          <w:sz w:val="18"/>
          <w:szCs w:val="18"/>
          <w:lang w:eastAsia="zh-CN"/>
        </w:rPr>
        <w:t>, number of SAEs in the year prior to first biologic exposure, and baseline predicted FEV</w:t>
      </w:r>
      <w:r w:rsidRPr="00F401B5">
        <w:rPr>
          <w:rFonts w:ascii="Arial" w:hAnsi="Arial" w:cs="Arial"/>
          <w:sz w:val="18"/>
          <w:szCs w:val="18"/>
          <w:vertAlign w:val="subscript"/>
          <w:lang w:eastAsia="zh-CN"/>
        </w:rPr>
        <w:t>1</w:t>
      </w:r>
      <w:r w:rsidRPr="00F401B5">
        <w:rPr>
          <w:rFonts w:ascii="Arial" w:hAnsi="Arial" w:cs="Arial"/>
          <w:sz w:val="18"/>
          <w:szCs w:val="18"/>
          <w:lang w:eastAsia="zh-CN"/>
        </w:rPr>
        <w:t xml:space="preserve">/FVC (%) </w:t>
      </w:r>
    </w:p>
    <w:bookmarkEnd w:id="2"/>
    <w:p w14:paraId="152BF599" w14:textId="77777777" w:rsidR="00E51D9D" w:rsidRDefault="00E51D9D">
      <w:pPr>
        <w:rPr>
          <w:rFonts w:ascii="Arial" w:hAnsi="Arial" w:cs="Arial"/>
          <w:b/>
          <w:bCs/>
          <w:sz w:val="22"/>
          <w:szCs w:val="22"/>
        </w:rPr>
        <w:sectPr w:rsidR="00E51D9D" w:rsidSect="00E51D9D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0E526EA7" w14:textId="77777777" w:rsidR="00634FE6" w:rsidRPr="001A3671" w:rsidRDefault="00634FE6" w:rsidP="007367A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5BC4F7FC" w14:textId="77777777" w:rsidR="00E51D9D" w:rsidRDefault="00E51D9D" w:rsidP="007367A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  <w:sectPr w:rsidR="00E51D9D" w:rsidSect="00E51D9D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FFCA1B0" w14:textId="058B2C8E" w:rsidR="007367AA" w:rsidRDefault="007367AA" w:rsidP="007367A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F401B5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Supplemental Table </w:t>
      </w:r>
      <w:r w:rsidR="001D5EED" w:rsidRPr="00F401B5">
        <w:rPr>
          <w:rFonts w:ascii="Arial" w:hAnsi="Arial" w:cs="Arial"/>
          <w:b/>
          <w:bCs/>
          <w:sz w:val="22"/>
          <w:szCs w:val="22"/>
          <w:u w:val="single"/>
        </w:rPr>
        <w:t>5</w:t>
      </w:r>
      <w:r w:rsidRPr="001A3671">
        <w:rPr>
          <w:rFonts w:ascii="Arial" w:hAnsi="Arial" w:cs="Arial"/>
          <w:b/>
          <w:bCs/>
          <w:sz w:val="22"/>
          <w:szCs w:val="22"/>
        </w:rPr>
        <w:t xml:space="preserve">. </w:t>
      </w:r>
      <w:r w:rsidR="00227B58">
        <w:rPr>
          <w:rFonts w:ascii="Arial" w:hAnsi="Arial" w:cs="Arial"/>
          <w:b/>
          <w:bCs/>
          <w:sz w:val="22"/>
          <w:szCs w:val="22"/>
        </w:rPr>
        <w:t>A</w:t>
      </w:r>
      <w:r w:rsidR="00634FE6" w:rsidRPr="001A3671">
        <w:rPr>
          <w:rFonts w:ascii="Arial" w:hAnsi="Arial" w:cs="Arial"/>
          <w:b/>
          <w:bCs/>
          <w:sz w:val="22"/>
          <w:szCs w:val="22"/>
        </w:rPr>
        <w:t xml:space="preserve">ssociation between </w:t>
      </w:r>
      <w:r w:rsidRPr="001A3671">
        <w:rPr>
          <w:rFonts w:ascii="Arial" w:hAnsi="Arial" w:cs="Arial"/>
          <w:b/>
          <w:bCs/>
          <w:sz w:val="22"/>
          <w:szCs w:val="22"/>
        </w:rPr>
        <w:t xml:space="preserve">patient characteristics and </w:t>
      </w:r>
      <w:r w:rsidR="00634FE6" w:rsidRPr="001A3671">
        <w:rPr>
          <w:rFonts w:ascii="Arial" w:hAnsi="Arial" w:cs="Arial"/>
          <w:b/>
          <w:bCs/>
          <w:sz w:val="22"/>
          <w:szCs w:val="22"/>
        </w:rPr>
        <w:t xml:space="preserve">time to </w:t>
      </w:r>
      <w:r w:rsidR="00A60419" w:rsidRPr="001A3671">
        <w:rPr>
          <w:rFonts w:ascii="Arial" w:hAnsi="Arial" w:cs="Arial"/>
          <w:b/>
          <w:bCs/>
          <w:sz w:val="22"/>
          <w:szCs w:val="22"/>
        </w:rPr>
        <w:t>post-biologic SAE summarized by hazard ratios</w:t>
      </w:r>
    </w:p>
    <w:p w14:paraId="0BE6B8D4" w14:textId="77777777" w:rsidR="00E51D9D" w:rsidRPr="001A3671" w:rsidRDefault="00E51D9D" w:rsidP="007367A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ListTable2"/>
        <w:tblW w:w="13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4315"/>
        <w:gridCol w:w="1530"/>
        <w:gridCol w:w="1350"/>
        <w:gridCol w:w="1530"/>
        <w:gridCol w:w="1170"/>
        <w:gridCol w:w="1890"/>
        <w:gridCol w:w="2045"/>
        <w:gridCol w:w="10"/>
      </w:tblGrid>
      <w:tr w:rsidR="00227B58" w:rsidRPr="00E51D9D" w14:paraId="74A59700" w14:textId="77777777" w:rsidTr="00835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4315" w:type="dxa"/>
            <w:hideMark/>
          </w:tcPr>
          <w:p w14:paraId="49D3D6FF" w14:textId="77777777" w:rsidR="007367AA" w:rsidRPr="00F401B5" w:rsidRDefault="007367AA" w:rsidP="00906923">
            <w:pPr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Patient Characteristics</w:t>
            </w:r>
          </w:p>
        </w:tc>
        <w:tc>
          <w:tcPr>
            <w:tcW w:w="1530" w:type="dxa"/>
            <w:hideMark/>
          </w:tcPr>
          <w:p w14:paraId="5EEBCA6E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350" w:type="dxa"/>
            <w:hideMark/>
          </w:tcPr>
          <w:p w14:paraId="16C1B6FB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o SAE</w:t>
            </w:r>
          </w:p>
        </w:tc>
        <w:tc>
          <w:tcPr>
            <w:tcW w:w="1530" w:type="dxa"/>
            <w:hideMark/>
          </w:tcPr>
          <w:p w14:paraId="20956692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AE</w:t>
            </w:r>
          </w:p>
        </w:tc>
        <w:tc>
          <w:tcPr>
            <w:tcW w:w="1170" w:type="dxa"/>
            <w:hideMark/>
          </w:tcPr>
          <w:p w14:paraId="1E8CA909" w14:textId="69764781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 value</w:t>
            </w:r>
            <w:r w:rsidR="00EA2765" w:rsidRPr="00F401B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†</w:t>
            </w:r>
          </w:p>
        </w:tc>
        <w:tc>
          <w:tcPr>
            <w:tcW w:w="3945" w:type="dxa"/>
            <w:gridSpan w:val="3"/>
          </w:tcPr>
          <w:p w14:paraId="153D8860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azard Ratio (95%CI)</w:t>
            </w:r>
          </w:p>
        </w:tc>
      </w:tr>
      <w:tr w:rsidR="00227B58" w:rsidRPr="00E51D9D" w14:paraId="729287EF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hideMark/>
          </w:tcPr>
          <w:p w14:paraId="0F9EC9D2" w14:textId="77777777" w:rsidR="007367AA" w:rsidRPr="00F401B5" w:rsidRDefault="007367AA" w:rsidP="00906923">
            <w:pPr>
              <w:textAlignment w:val="bottom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530" w:type="dxa"/>
            <w:hideMark/>
          </w:tcPr>
          <w:p w14:paraId="59B149A4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350" w:type="dxa"/>
            <w:hideMark/>
          </w:tcPr>
          <w:p w14:paraId="0162F5F1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3 (84.4%)</w:t>
            </w:r>
          </w:p>
        </w:tc>
        <w:tc>
          <w:tcPr>
            <w:tcW w:w="1530" w:type="dxa"/>
            <w:hideMark/>
          </w:tcPr>
          <w:p w14:paraId="4C81DE77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9 (15.6%)</w:t>
            </w:r>
          </w:p>
        </w:tc>
        <w:tc>
          <w:tcPr>
            <w:tcW w:w="1170" w:type="dxa"/>
            <w:hideMark/>
          </w:tcPr>
          <w:p w14:paraId="2D4052C0" w14:textId="77777777" w:rsidR="007367AA" w:rsidRPr="00F401B5" w:rsidRDefault="007367AA" w:rsidP="0090692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B354B0" w14:textId="77777777" w:rsidR="007367AA" w:rsidRPr="00F401B5" w:rsidRDefault="007367AA" w:rsidP="009069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rude</w:t>
            </w:r>
          </w:p>
        </w:tc>
        <w:tc>
          <w:tcPr>
            <w:tcW w:w="2045" w:type="dxa"/>
          </w:tcPr>
          <w:p w14:paraId="55C49B9C" w14:textId="79A1FEB8" w:rsidR="007367AA" w:rsidRPr="00F401B5" w:rsidRDefault="007367AA" w:rsidP="009069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djusted</w:t>
            </w:r>
          </w:p>
        </w:tc>
      </w:tr>
      <w:tr w:rsidR="00227B58" w:rsidRPr="00E51D9D" w14:paraId="0FA0F11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7A75DAF9" w14:textId="77777777" w:rsidR="007367AA" w:rsidRPr="00F401B5" w:rsidRDefault="007367AA" w:rsidP="0090692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530" w:type="dxa"/>
            <w:vAlign w:val="center"/>
            <w:hideMark/>
          </w:tcPr>
          <w:p w14:paraId="165E8C1A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44318ED9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C41E6A9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3AB457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1890" w:type="dxa"/>
          </w:tcPr>
          <w:p w14:paraId="32254A5E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BA2CD0A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33415DD6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2C4EE8BC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Female</w:t>
            </w:r>
          </w:p>
        </w:tc>
        <w:tc>
          <w:tcPr>
            <w:tcW w:w="1530" w:type="dxa"/>
            <w:vAlign w:val="center"/>
            <w:hideMark/>
          </w:tcPr>
          <w:p w14:paraId="6A435028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 (50.8%)</w:t>
            </w:r>
          </w:p>
        </w:tc>
        <w:tc>
          <w:tcPr>
            <w:tcW w:w="1350" w:type="dxa"/>
            <w:vAlign w:val="center"/>
          </w:tcPr>
          <w:p w14:paraId="336702E5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 (82.3%)</w:t>
            </w:r>
          </w:p>
        </w:tc>
        <w:tc>
          <w:tcPr>
            <w:tcW w:w="1530" w:type="dxa"/>
            <w:vAlign w:val="center"/>
          </w:tcPr>
          <w:p w14:paraId="11E6E868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17.7%)</w:t>
            </w:r>
          </w:p>
        </w:tc>
        <w:tc>
          <w:tcPr>
            <w:tcW w:w="1170" w:type="dxa"/>
          </w:tcPr>
          <w:p w14:paraId="626E8FC2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8DE53C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4CA00DE1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208AC36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6DB9A033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ale</w:t>
            </w:r>
          </w:p>
        </w:tc>
        <w:tc>
          <w:tcPr>
            <w:tcW w:w="1530" w:type="dxa"/>
            <w:vAlign w:val="center"/>
            <w:hideMark/>
          </w:tcPr>
          <w:p w14:paraId="0543ACFB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 (49.2%)</w:t>
            </w:r>
          </w:p>
        </w:tc>
        <w:tc>
          <w:tcPr>
            <w:tcW w:w="1350" w:type="dxa"/>
            <w:vAlign w:val="center"/>
          </w:tcPr>
          <w:p w14:paraId="104FD4C1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2 (86.7%)</w:t>
            </w:r>
          </w:p>
        </w:tc>
        <w:tc>
          <w:tcPr>
            <w:tcW w:w="1530" w:type="dxa"/>
            <w:vAlign w:val="center"/>
          </w:tcPr>
          <w:p w14:paraId="61A1B319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3.3%)</w:t>
            </w:r>
          </w:p>
        </w:tc>
        <w:tc>
          <w:tcPr>
            <w:tcW w:w="1170" w:type="dxa"/>
          </w:tcPr>
          <w:p w14:paraId="1360AEC3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1D18CC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</w:t>
            </w: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70</w:t>
            </w: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8</w:t>
            </w: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, 1.</w:t>
            </w: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74</w:t>
            </w: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045" w:type="dxa"/>
          </w:tcPr>
          <w:p w14:paraId="1A4D3F86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60 (0.24, 1.49)</w:t>
            </w:r>
          </w:p>
        </w:tc>
      </w:tr>
      <w:tr w:rsidR="00227B58" w:rsidRPr="00E51D9D" w14:paraId="17770F06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0678454E" w14:textId="77777777" w:rsidR="007367AA" w:rsidRPr="00F401B5" w:rsidRDefault="007367AA" w:rsidP="0090692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530" w:type="dxa"/>
            <w:vAlign w:val="center"/>
            <w:hideMark/>
          </w:tcPr>
          <w:p w14:paraId="4F077BDB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D275513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8F7B5E9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0A76CB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890" w:type="dxa"/>
          </w:tcPr>
          <w:p w14:paraId="167C5112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A3ED4D0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077DC069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4D881C64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White</w:t>
            </w:r>
          </w:p>
        </w:tc>
        <w:tc>
          <w:tcPr>
            <w:tcW w:w="1530" w:type="dxa"/>
            <w:vAlign w:val="center"/>
            <w:hideMark/>
          </w:tcPr>
          <w:p w14:paraId="79B5FF8B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 (35.2%)</w:t>
            </w:r>
          </w:p>
        </w:tc>
        <w:tc>
          <w:tcPr>
            <w:tcW w:w="1350" w:type="dxa"/>
            <w:vAlign w:val="center"/>
          </w:tcPr>
          <w:p w14:paraId="561961D1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9 (90.7%)</w:t>
            </w:r>
          </w:p>
        </w:tc>
        <w:tc>
          <w:tcPr>
            <w:tcW w:w="1530" w:type="dxa"/>
            <w:vAlign w:val="center"/>
          </w:tcPr>
          <w:p w14:paraId="26CA858A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9.3%)</w:t>
            </w:r>
          </w:p>
        </w:tc>
        <w:tc>
          <w:tcPr>
            <w:tcW w:w="1170" w:type="dxa"/>
          </w:tcPr>
          <w:p w14:paraId="4271C737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F458C8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35FEB54B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51E2D50D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7E4B3E87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Black/African American</w:t>
            </w:r>
          </w:p>
        </w:tc>
        <w:tc>
          <w:tcPr>
            <w:tcW w:w="1530" w:type="dxa"/>
            <w:vAlign w:val="center"/>
            <w:hideMark/>
          </w:tcPr>
          <w:p w14:paraId="27AABEB3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4 (60.7%)</w:t>
            </w:r>
          </w:p>
        </w:tc>
        <w:tc>
          <w:tcPr>
            <w:tcW w:w="1350" w:type="dxa"/>
            <w:vAlign w:val="center"/>
          </w:tcPr>
          <w:p w14:paraId="5C62A407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 (79.7%)</w:t>
            </w:r>
          </w:p>
        </w:tc>
        <w:tc>
          <w:tcPr>
            <w:tcW w:w="1530" w:type="dxa"/>
            <w:vAlign w:val="center"/>
          </w:tcPr>
          <w:p w14:paraId="4F3B99ED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20.3%)</w:t>
            </w:r>
          </w:p>
        </w:tc>
        <w:tc>
          <w:tcPr>
            <w:tcW w:w="1170" w:type="dxa"/>
          </w:tcPr>
          <w:p w14:paraId="3C8CFCD4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CC21CB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23 (0.74, 6.73)</w:t>
            </w:r>
          </w:p>
        </w:tc>
        <w:tc>
          <w:tcPr>
            <w:tcW w:w="2045" w:type="dxa"/>
          </w:tcPr>
          <w:p w14:paraId="3D3914E1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86 (0.59, 5.92)</w:t>
            </w:r>
          </w:p>
        </w:tc>
      </w:tr>
      <w:tr w:rsidR="00227B58" w:rsidRPr="00E51D9D" w14:paraId="421817C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06144159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thers</w:t>
            </w:r>
          </w:p>
        </w:tc>
        <w:tc>
          <w:tcPr>
            <w:tcW w:w="1530" w:type="dxa"/>
            <w:vAlign w:val="center"/>
            <w:hideMark/>
          </w:tcPr>
          <w:p w14:paraId="521B9CD7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4.1%)</w:t>
            </w:r>
          </w:p>
        </w:tc>
        <w:tc>
          <w:tcPr>
            <w:tcW w:w="1350" w:type="dxa"/>
            <w:vAlign w:val="center"/>
          </w:tcPr>
          <w:p w14:paraId="085CD613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100.0%)</w:t>
            </w:r>
          </w:p>
        </w:tc>
        <w:tc>
          <w:tcPr>
            <w:tcW w:w="1530" w:type="dxa"/>
            <w:vAlign w:val="center"/>
          </w:tcPr>
          <w:p w14:paraId="6C8D54F1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 (0.0%)</w:t>
            </w:r>
          </w:p>
        </w:tc>
        <w:tc>
          <w:tcPr>
            <w:tcW w:w="1170" w:type="dxa"/>
          </w:tcPr>
          <w:p w14:paraId="05008AAE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D4E2B2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020983F6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6AD81AE3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31564251" w14:textId="77777777" w:rsidR="007367AA" w:rsidRPr="00F401B5" w:rsidRDefault="007367AA" w:rsidP="0090692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thnicity</w:t>
            </w:r>
          </w:p>
        </w:tc>
        <w:tc>
          <w:tcPr>
            <w:tcW w:w="1530" w:type="dxa"/>
            <w:vAlign w:val="center"/>
            <w:hideMark/>
          </w:tcPr>
          <w:p w14:paraId="553AEE0C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0CB2D48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D9504B7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E2A6FC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890" w:type="dxa"/>
          </w:tcPr>
          <w:p w14:paraId="2A2D0ED4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D9EA978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05A14669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7F8C5C70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n-Hispanic/Latino</w:t>
            </w:r>
          </w:p>
        </w:tc>
        <w:tc>
          <w:tcPr>
            <w:tcW w:w="1530" w:type="dxa"/>
            <w:vAlign w:val="center"/>
            <w:hideMark/>
          </w:tcPr>
          <w:p w14:paraId="46C33D22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7 (95.9%)</w:t>
            </w:r>
          </w:p>
        </w:tc>
        <w:tc>
          <w:tcPr>
            <w:tcW w:w="1350" w:type="dxa"/>
            <w:vAlign w:val="center"/>
          </w:tcPr>
          <w:p w14:paraId="4B0D1259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 (85.5%)</w:t>
            </w:r>
          </w:p>
        </w:tc>
        <w:tc>
          <w:tcPr>
            <w:tcW w:w="1530" w:type="dxa"/>
            <w:vAlign w:val="center"/>
          </w:tcPr>
          <w:p w14:paraId="4F85C7BC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 (14.5%)</w:t>
            </w:r>
          </w:p>
        </w:tc>
        <w:tc>
          <w:tcPr>
            <w:tcW w:w="1170" w:type="dxa"/>
          </w:tcPr>
          <w:p w14:paraId="5A4C443F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E313A2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3474F329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68EE53D6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  <w:hideMark/>
          </w:tcPr>
          <w:p w14:paraId="1716EDCF" w14:textId="77777777" w:rsidR="007367AA" w:rsidRPr="00F401B5" w:rsidRDefault="007367AA" w:rsidP="0090692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Hispanic/Latino</w:t>
            </w:r>
          </w:p>
        </w:tc>
        <w:tc>
          <w:tcPr>
            <w:tcW w:w="1530" w:type="dxa"/>
            <w:vAlign w:val="center"/>
            <w:hideMark/>
          </w:tcPr>
          <w:p w14:paraId="65ADD27F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4.1%)</w:t>
            </w:r>
          </w:p>
        </w:tc>
        <w:tc>
          <w:tcPr>
            <w:tcW w:w="1350" w:type="dxa"/>
            <w:vAlign w:val="center"/>
          </w:tcPr>
          <w:p w14:paraId="58714A19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60.0%)</w:t>
            </w:r>
          </w:p>
        </w:tc>
        <w:tc>
          <w:tcPr>
            <w:tcW w:w="1530" w:type="dxa"/>
            <w:vAlign w:val="center"/>
          </w:tcPr>
          <w:p w14:paraId="0D347382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40.0%)</w:t>
            </w:r>
          </w:p>
        </w:tc>
        <w:tc>
          <w:tcPr>
            <w:tcW w:w="1170" w:type="dxa"/>
          </w:tcPr>
          <w:p w14:paraId="303FEE36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A258FF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3.27 (0.75, 14.2)</w:t>
            </w:r>
          </w:p>
        </w:tc>
        <w:tc>
          <w:tcPr>
            <w:tcW w:w="2045" w:type="dxa"/>
          </w:tcPr>
          <w:p w14:paraId="323CFE23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3.24 (0.72, 14.6)</w:t>
            </w:r>
          </w:p>
        </w:tc>
      </w:tr>
      <w:tr w:rsidR="00227B58" w:rsidRPr="00E51D9D" w14:paraId="07D965E2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1A1331C1" w14:textId="77777777" w:rsidR="007367AA" w:rsidRPr="00F401B5" w:rsidRDefault="007367AA" w:rsidP="0090692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DM Score</w:t>
            </w:r>
          </w:p>
        </w:tc>
        <w:tc>
          <w:tcPr>
            <w:tcW w:w="1530" w:type="dxa"/>
            <w:vAlign w:val="center"/>
          </w:tcPr>
          <w:p w14:paraId="6D687A00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C1D3760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7E254EF" w14:textId="77777777" w:rsidR="007367AA" w:rsidRPr="00F401B5" w:rsidRDefault="007367AA" w:rsidP="0090692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E146B6" w14:textId="77777777" w:rsidR="007367AA" w:rsidRPr="00F401B5" w:rsidRDefault="007367AA" w:rsidP="00906923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62B7EB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1F367955" w14:textId="77777777" w:rsidR="007367AA" w:rsidRPr="00F401B5" w:rsidRDefault="007367AA" w:rsidP="00906923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3775933E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A2644D3" w14:textId="77777777" w:rsidR="00DD77FD" w:rsidRPr="00F401B5" w:rsidRDefault="00DD77FD" w:rsidP="00DD77F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692B358E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4 (36)</w:t>
            </w:r>
          </w:p>
        </w:tc>
        <w:tc>
          <w:tcPr>
            <w:tcW w:w="1350" w:type="dxa"/>
            <w:vAlign w:val="center"/>
          </w:tcPr>
          <w:p w14:paraId="39B27FCC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 (36)</w:t>
            </w:r>
          </w:p>
        </w:tc>
        <w:tc>
          <w:tcPr>
            <w:tcW w:w="1530" w:type="dxa"/>
            <w:vAlign w:val="center"/>
          </w:tcPr>
          <w:p w14:paraId="0FDD8E94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6 (33)</w:t>
            </w:r>
          </w:p>
        </w:tc>
        <w:tc>
          <w:tcPr>
            <w:tcW w:w="1170" w:type="dxa"/>
          </w:tcPr>
          <w:p w14:paraId="41B37299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401F37" w14:textId="5881EACE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1 (1.00, 1.02)</w:t>
            </w:r>
          </w:p>
        </w:tc>
        <w:tc>
          <w:tcPr>
            <w:tcW w:w="2045" w:type="dxa"/>
          </w:tcPr>
          <w:p w14:paraId="62FA4D55" w14:textId="769C7F30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0 (0.97, 1.02)</w:t>
            </w:r>
          </w:p>
        </w:tc>
      </w:tr>
      <w:tr w:rsidR="00227B58" w:rsidRPr="00E51D9D" w14:paraId="73F5CD15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24B10A8C" w14:textId="77777777" w:rsidR="00DD77FD" w:rsidRPr="00F401B5" w:rsidRDefault="00DD77FD" w:rsidP="00DD77FD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PDM risk</w:t>
            </w:r>
          </w:p>
        </w:tc>
        <w:tc>
          <w:tcPr>
            <w:tcW w:w="1530" w:type="dxa"/>
            <w:vAlign w:val="center"/>
          </w:tcPr>
          <w:p w14:paraId="36EE6D8F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3EDD279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5B06FC3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BC2C6F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468</w:t>
            </w:r>
          </w:p>
        </w:tc>
        <w:tc>
          <w:tcPr>
            <w:tcW w:w="1890" w:type="dxa"/>
          </w:tcPr>
          <w:p w14:paraId="3A0178B0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657FD406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7C05F176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7C995D7" w14:textId="77777777" w:rsidR="00DD77FD" w:rsidRPr="00F401B5" w:rsidRDefault="00DD77FD" w:rsidP="00DD77F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Low</w:t>
            </w:r>
          </w:p>
        </w:tc>
        <w:tc>
          <w:tcPr>
            <w:tcW w:w="1530" w:type="dxa"/>
            <w:vAlign w:val="center"/>
          </w:tcPr>
          <w:p w14:paraId="4B8632A5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4 (27.9%)</w:t>
            </w:r>
          </w:p>
        </w:tc>
        <w:tc>
          <w:tcPr>
            <w:tcW w:w="1350" w:type="dxa"/>
            <w:vAlign w:val="center"/>
          </w:tcPr>
          <w:p w14:paraId="7651C01A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1 (91.2%)</w:t>
            </w:r>
          </w:p>
        </w:tc>
        <w:tc>
          <w:tcPr>
            <w:tcW w:w="1530" w:type="dxa"/>
            <w:vAlign w:val="center"/>
          </w:tcPr>
          <w:p w14:paraId="39438F52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8.8%)</w:t>
            </w:r>
          </w:p>
        </w:tc>
        <w:tc>
          <w:tcPr>
            <w:tcW w:w="1170" w:type="dxa"/>
          </w:tcPr>
          <w:p w14:paraId="6FDE0997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22C6AA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352C354F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06980685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B0D2CF0" w14:textId="77777777" w:rsidR="00DD77FD" w:rsidRPr="00F401B5" w:rsidRDefault="00DD77FD" w:rsidP="00DD77F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oderate</w:t>
            </w:r>
          </w:p>
        </w:tc>
        <w:tc>
          <w:tcPr>
            <w:tcW w:w="1530" w:type="dxa"/>
            <w:vAlign w:val="center"/>
          </w:tcPr>
          <w:p w14:paraId="1381AA6A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 (27.0%)</w:t>
            </w:r>
          </w:p>
        </w:tc>
        <w:tc>
          <w:tcPr>
            <w:tcW w:w="1350" w:type="dxa"/>
            <w:vAlign w:val="center"/>
          </w:tcPr>
          <w:p w14:paraId="707352F6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81.8%)</w:t>
            </w:r>
          </w:p>
        </w:tc>
        <w:tc>
          <w:tcPr>
            <w:tcW w:w="1530" w:type="dxa"/>
            <w:vAlign w:val="center"/>
          </w:tcPr>
          <w:p w14:paraId="134298E3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8.2%)</w:t>
            </w:r>
          </w:p>
        </w:tc>
        <w:tc>
          <w:tcPr>
            <w:tcW w:w="1170" w:type="dxa"/>
          </w:tcPr>
          <w:p w14:paraId="7CEFF721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E8B5CF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12 (0.53, 8.49)</w:t>
            </w:r>
          </w:p>
        </w:tc>
        <w:tc>
          <w:tcPr>
            <w:tcW w:w="2045" w:type="dxa"/>
          </w:tcPr>
          <w:p w14:paraId="269393C0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39 (0.03, 4.67)</w:t>
            </w:r>
          </w:p>
        </w:tc>
      </w:tr>
      <w:tr w:rsidR="00227B58" w:rsidRPr="00E51D9D" w14:paraId="429ED57B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113EC0A9" w14:textId="77777777" w:rsidR="00DD77FD" w:rsidRPr="00F401B5" w:rsidRDefault="00DD77FD" w:rsidP="00DD77F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High</w:t>
            </w:r>
          </w:p>
        </w:tc>
        <w:tc>
          <w:tcPr>
            <w:tcW w:w="1530" w:type="dxa"/>
            <w:vAlign w:val="center"/>
          </w:tcPr>
          <w:p w14:paraId="2F71CA8B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45.1%)</w:t>
            </w:r>
          </w:p>
        </w:tc>
        <w:tc>
          <w:tcPr>
            <w:tcW w:w="1350" w:type="dxa"/>
            <w:vAlign w:val="center"/>
          </w:tcPr>
          <w:p w14:paraId="3B740459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 (81.8%)</w:t>
            </w:r>
          </w:p>
        </w:tc>
        <w:tc>
          <w:tcPr>
            <w:tcW w:w="1530" w:type="dxa"/>
            <w:vAlign w:val="center"/>
          </w:tcPr>
          <w:p w14:paraId="6CD7999B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 (18.2%)</w:t>
            </w:r>
          </w:p>
        </w:tc>
        <w:tc>
          <w:tcPr>
            <w:tcW w:w="1170" w:type="dxa"/>
          </w:tcPr>
          <w:p w14:paraId="262CAFE5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649CEA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14 (0.59, 7.77)</w:t>
            </w:r>
          </w:p>
        </w:tc>
        <w:tc>
          <w:tcPr>
            <w:tcW w:w="2045" w:type="dxa"/>
          </w:tcPr>
          <w:p w14:paraId="7DE483BD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17 (0.00, 7.03)</w:t>
            </w:r>
          </w:p>
        </w:tc>
      </w:tr>
      <w:tr w:rsidR="00227B58" w:rsidRPr="00E51D9D" w14:paraId="627ED453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270B835" w14:textId="57AA296B" w:rsidR="00DD77FD" w:rsidRPr="00F401B5" w:rsidRDefault="002E77C8" w:rsidP="00DD77F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ean (SD)</w:t>
            </w:r>
            <w:r w:rsidR="00DD77FD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ge 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in </w:t>
            </w:r>
            <w:r w:rsidR="00DD77FD"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</w:t>
            </w:r>
          </w:p>
        </w:tc>
        <w:tc>
          <w:tcPr>
            <w:tcW w:w="1530" w:type="dxa"/>
            <w:vAlign w:val="center"/>
          </w:tcPr>
          <w:p w14:paraId="1957B202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454A7A7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EB0A2F5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68836B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98687B8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6911949A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4AE4FCA2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6A46213" w14:textId="502A322A" w:rsidR="00DD77FD" w:rsidRPr="00F401B5" w:rsidRDefault="00DD77FD" w:rsidP="00DD77FD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</w:t>
            </w:r>
            <w:r w:rsidR="002E77C8"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Asthma Diagnosis </w:t>
            </w:r>
          </w:p>
        </w:tc>
        <w:tc>
          <w:tcPr>
            <w:tcW w:w="1530" w:type="dxa"/>
            <w:vAlign w:val="center"/>
          </w:tcPr>
          <w:p w14:paraId="5B533849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1 (3.7)</w:t>
            </w:r>
          </w:p>
        </w:tc>
        <w:tc>
          <w:tcPr>
            <w:tcW w:w="1350" w:type="dxa"/>
            <w:vAlign w:val="center"/>
          </w:tcPr>
          <w:p w14:paraId="22A32A01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4 (3.8)</w:t>
            </w:r>
          </w:p>
        </w:tc>
        <w:tc>
          <w:tcPr>
            <w:tcW w:w="1530" w:type="dxa"/>
            <w:vAlign w:val="center"/>
          </w:tcPr>
          <w:p w14:paraId="688F27E6" w14:textId="77777777" w:rsidR="00DD77FD" w:rsidRPr="00F401B5" w:rsidRDefault="00DD77FD" w:rsidP="00DD77F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7 (3.1)</w:t>
            </w:r>
          </w:p>
        </w:tc>
        <w:tc>
          <w:tcPr>
            <w:tcW w:w="1170" w:type="dxa"/>
          </w:tcPr>
          <w:p w14:paraId="56FAA3F4" w14:textId="77777777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70BC14" w14:textId="6BB0388B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4 (0.68, 1.03)</w:t>
            </w:r>
          </w:p>
        </w:tc>
        <w:tc>
          <w:tcPr>
            <w:tcW w:w="2045" w:type="dxa"/>
          </w:tcPr>
          <w:p w14:paraId="47EC2F72" w14:textId="692AD188" w:rsidR="00DD77FD" w:rsidRPr="00F401B5" w:rsidRDefault="00DD77FD" w:rsidP="00DD77FD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3 (0.63, 1.11)</w:t>
            </w:r>
          </w:p>
        </w:tc>
      </w:tr>
      <w:tr w:rsidR="00227B58" w:rsidRPr="00E51D9D" w14:paraId="68A86BC3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3C42E5A1" w14:textId="48232618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Biologic initiation</w:t>
            </w:r>
          </w:p>
        </w:tc>
        <w:tc>
          <w:tcPr>
            <w:tcW w:w="1530" w:type="dxa"/>
            <w:vAlign w:val="center"/>
          </w:tcPr>
          <w:p w14:paraId="6D702674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.1 (3.3)</w:t>
            </w:r>
          </w:p>
        </w:tc>
        <w:tc>
          <w:tcPr>
            <w:tcW w:w="1350" w:type="dxa"/>
            <w:vAlign w:val="center"/>
          </w:tcPr>
          <w:p w14:paraId="02802F9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.2 (3.3)</w:t>
            </w:r>
          </w:p>
        </w:tc>
        <w:tc>
          <w:tcPr>
            <w:tcW w:w="1530" w:type="dxa"/>
            <w:vAlign w:val="center"/>
          </w:tcPr>
          <w:p w14:paraId="0AAEB30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6 (3.3)</w:t>
            </w:r>
          </w:p>
        </w:tc>
        <w:tc>
          <w:tcPr>
            <w:tcW w:w="1170" w:type="dxa"/>
          </w:tcPr>
          <w:p w14:paraId="6B1636EF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464C2D" w14:textId="449487DA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5 (0.82, 1.09)</w:t>
            </w:r>
          </w:p>
        </w:tc>
        <w:tc>
          <w:tcPr>
            <w:tcW w:w="2045" w:type="dxa"/>
          </w:tcPr>
          <w:p w14:paraId="79E5317C" w14:textId="746AE8C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8 (0.84, 1.15)</w:t>
            </w:r>
          </w:p>
        </w:tc>
      </w:tr>
      <w:tr w:rsidR="00227B58" w:rsidRPr="00E51D9D" w14:paraId="107D425D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</w:tcPr>
          <w:p w14:paraId="663089E6" w14:textId="556A933D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llergies</w:t>
            </w:r>
          </w:p>
        </w:tc>
        <w:tc>
          <w:tcPr>
            <w:tcW w:w="1530" w:type="dxa"/>
            <w:vAlign w:val="center"/>
          </w:tcPr>
          <w:p w14:paraId="6F2717D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9C98FE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4A28F2C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5B674B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1890" w:type="dxa"/>
          </w:tcPr>
          <w:p w14:paraId="7C96A00E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9872402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475D4C97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306790E6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102E9A5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6 (54.1%)</w:t>
            </w:r>
          </w:p>
        </w:tc>
        <w:tc>
          <w:tcPr>
            <w:tcW w:w="1350" w:type="dxa"/>
            <w:vAlign w:val="center"/>
          </w:tcPr>
          <w:p w14:paraId="66E43D8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83.3%)</w:t>
            </w:r>
          </w:p>
        </w:tc>
        <w:tc>
          <w:tcPr>
            <w:tcW w:w="1530" w:type="dxa"/>
            <w:vAlign w:val="center"/>
          </w:tcPr>
          <w:p w14:paraId="5D18F47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16.7%)</w:t>
            </w:r>
          </w:p>
        </w:tc>
        <w:tc>
          <w:tcPr>
            <w:tcW w:w="1170" w:type="dxa"/>
          </w:tcPr>
          <w:p w14:paraId="2166D784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66A079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5926FA4D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25105804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61502262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5A43E82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45.9%)</w:t>
            </w:r>
          </w:p>
        </w:tc>
        <w:tc>
          <w:tcPr>
            <w:tcW w:w="1350" w:type="dxa"/>
            <w:vAlign w:val="center"/>
          </w:tcPr>
          <w:p w14:paraId="7A2E4F9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8 (85.7%)</w:t>
            </w:r>
          </w:p>
        </w:tc>
        <w:tc>
          <w:tcPr>
            <w:tcW w:w="1530" w:type="dxa"/>
            <w:vAlign w:val="center"/>
          </w:tcPr>
          <w:p w14:paraId="5DAF9CB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4.3%)</w:t>
            </w:r>
          </w:p>
        </w:tc>
        <w:tc>
          <w:tcPr>
            <w:tcW w:w="1170" w:type="dxa"/>
          </w:tcPr>
          <w:p w14:paraId="351BB195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787534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5 (0.34, 2.12)</w:t>
            </w:r>
          </w:p>
        </w:tc>
        <w:tc>
          <w:tcPr>
            <w:tcW w:w="2045" w:type="dxa"/>
          </w:tcPr>
          <w:p w14:paraId="6234F7B9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47 (0.15, 1.45)</w:t>
            </w:r>
          </w:p>
        </w:tc>
      </w:tr>
      <w:tr w:rsidR="00227B58" w:rsidRPr="00E51D9D" w14:paraId="09C7FF76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7F0D59D5" w14:textId="0CAC8889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czema</w:t>
            </w:r>
          </w:p>
        </w:tc>
        <w:tc>
          <w:tcPr>
            <w:tcW w:w="1530" w:type="dxa"/>
            <w:vAlign w:val="center"/>
          </w:tcPr>
          <w:p w14:paraId="3E3C2C0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72C950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FA1CCB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3678D8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499</w:t>
            </w:r>
          </w:p>
        </w:tc>
        <w:tc>
          <w:tcPr>
            <w:tcW w:w="1890" w:type="dxa"/>
          </w:tcPr>
          <w:p w14:paraId="6DC6C870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7E0465F2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122EC965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589FFFCC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0D251C3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4 (44.3%)</w:t>
            </w:r>
          </w:p>
        </w:tc>
        <w:tc>
          <w:tcPr>
            <w:tcW w:w="1350" w:type="dxa"/>
            <w:vAlign w:val="center"/>
          </w:tcPr>
          <w:p w14:paraId="63B81B0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7 (87.0%)</w:t>
            </w:r>
          </w:p>
        </w:tc>
        <w:tc>
          <w:tcPr>
            <w:tcW w:w="1530" w:type="dxa"/>
            <w:vAlign w:val="center"/>
          </w:tcPr>
          <w:p w14:paraId="28F2E75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13.0%)</w:t>
            </w:r>
          </w:p>
        </w:tc>
        <w:tc>
          <w:tcPr>
            <w:tcW w:w="1170" w:type="dxa"/>
          </w:tcPr>
          <w:p w14:paraId="09A0D23D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AE3065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2A838269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4FA533B3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27F0D39A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5CF27F5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 (55.7%)</w:t>
            </w:r>
          </w:p>
        </w:tc>
        <w:tc>
          <w:tcPr>
            <w:tcW w:w="1350" w:type="dxa"/>
            <w:vAlign w:val="center"/>
          </w:tcPr>
          <w:p w14:paraId="5E0C99A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82.4%)</w:t>
            </w:r>
          </w:p>
        </w:tc>
        <w:tc>
          <w:tcPr>
            <w:tcW w:w="1530" w:type="dxa"/>
            <w:vAlign w:val="center"/>
          </w:tcPr>
          <w:p w14:paraId="247076F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17.6%)</w:t>
            </w:r>
          </w:p>
        </w:tc>
        <w:tc>
          <w:tcPr>
            <w:tcW w:w="1170" w:type="dxa"/>
          </w:tcPr>
          <w:p w14:paraId="0990918A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2C0A4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38 (0.54, 3.50)</w:t>
            </w:r>
          </w:p>
        </w:tc>
        <w:tc>
          <w:tcPr>
            <w:tcW w:w="2045" w:type="dxa"/>
          </w:tcPr>
          <w:p w14:paraId="56928FD8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1 (0.31, 2.70)</w:t>
            </w:r>
          </w:p>
        </w:tc>
      </w:tr>
      <w:tr w:rsidR="00227B58" w:rsidRPr="00E51D9D" w14:paraId="061E0666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0FBD38E4" w14:textId="05C68233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arly Childhood Wheezing</w:t>
            </w:r>
            <w:r w:rsidR="00E51D9D" w:rsidRPr="0042015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≤3years)</w:t>
            </w:r>
          </w:p>
        </w:tc>
        <w:tc>
          <w:tcPr>
            <w:tcW w:w="1530" w:type="dxa"/>
            <w:vAlign w:val="center"/>
          </w:tcPr>
          <w:p w14:paraId="693C34A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5BCE2D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A57AC8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8256AA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890" w:type="dxa"/>
          </w:tcPr>
          <w:p w14:paraId="73438468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03B8305" w14:textId="77777777" w:rsidR="002E77C8" w:rsidRPr="00F401B5" w:rsidRDefault="002E77C8" w:rsidP="002E77C8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6C4238E4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48E837A5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0FAB8CD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9 (40.2%)</w:t>
            </w:r>
          </w:p>
        </w:tc>
        <w:tc>
          <w:tcPr>
            <w:tcW w:w="1350" w:type="dxa"/>
            <w:vAlign w:val="center"/>
          </w:tcPr>
          <w:p w14:paraId="434619B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 (87.8%)</w:t>
            </w:r>
          </w:p>
        </w:tc>
        <w:tc>
          <w:tcPr>
            <w:tcW w:w="1530" w:type="dxa"/>
            <w:vAlign w:val="center"/>
          </w:tcPr>
          <w:p w14:paraId="73569CD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2.2%)</w:t>
            </w:r>
          </w:p>
        </w:tc>
        <w:tc>
          <w:tcPr>
            <w:tcW w:w="1170" w:type="dxa"/>
          </w:tcPr>
          <w:p w14:paraId="5CCB9F86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B3B32C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2AED4A25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20637FD5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438D7FA9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2667418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 (59.8%)</w:t>
            </w:r>
          </w:p>
        </w:tc>
        <w:tc>
          <w:tcPr>
            <w:tcW w:w="1350" w:type="dxa"/>
            <w:vAlign w:val="center"/>
          </w:tcPr>
          <w:p w14:paraId="624A78D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 (82.2%)</w:t>
            </w:r>
          </w:p>
        </w:tc>
        <w:tc>
          <w:tcPr>
            <w:tcW w:w="1530" w:type="dxa"/>
            <w:vAlign w:val="center"/>
          </w:tcPr>
          <w:p w14:paraId="5E09C56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17.8%)</w:t>
            </w:r>
          </w:p>
        </w:tc>
        <w:tc>
          <w:tcPr>
            <w:tcW w:w="1170" w:type="dxa"/>
          </w:tcPr>
          <w:p w14:paraId="37E74508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500F5C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43 (0.54, 3.76)</w:t>
            </w:r>
          </w:p>
        </w:tc>
        <w:tc>
          <w:tcPr>
            <w:tcW w:w="2045" w:type="dxa"/>
          </w:tcPr>
          <w:p w14:paraId="206A12E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42 (0.07, 2.62)</w:t>
            </w:r>
          </w:p>
        </w:tc>
      </w:tr>
      <w:tr w:rsidR="00227B58" w:rsidRPr="00E51D9D" w14:paraId="43A109F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242BE167" w14:textId="2B7D8A83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heezing w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th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t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a cold (≤3 years)</w:t>
            </w:r>
          </w:p>
        </w:tc>
        <w:tc>
          <w:tcPr>
            <w:tcW w:w="1530" w:type="dxa"/>
            <w:vAlign w:val="center"/>
          </w:tcPr>
          <w:p w14:paraId="4272E9C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7F94C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27C023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6EDDD6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890" w:type="dxa"/>
          </w:tcPr>
          <w:p w14:paraId="6A41485C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6581E7A8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02298CDF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1409600B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46B648C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 (41.0%)</w:t>
            </w:r>
          </w:p>
        </w:tc>
        <w:tc>
          <w:tcPr>
            <w:tcW w:w="1350" w:type="dxa"/>
            <w:vAlign w:val="center"/>
          </w:tcPr>
          <w:p w14:paraId="5A120E3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4 (88.0%)</w:t>
            </w:r>
          </w:p>
        </w:tc>
        <w:tc>
          <w:tcPr>
            <w:tcW w:w="1530" w:type="dxa"/>
            <w:vAlign w:val="center"/>
          </w:tcPr>
          <w:p w14:paraId="01B96394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2.0%)</w:t>
            </w:r>
          </w:p>
        </w:tc>
        <w:tc>
          <w:tcPr>
            <w:tcW w:w="1170" w:type="dxa"/>
          </w:tcPr>
          <w:p w14:paraId="402DCC54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0488C3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20FF6DF1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07A74F4D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F0E0415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27BF4E8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2 (59.0%)</w:t>
            </w:r>
          </w:p>
        </w:tc>
        <w:tc>
          <w:tcPr>
            <w:tcW w:w="1350" w:type="dxa"/>
            <w:vAlign w:val="center"/>
          </w:tcPr>
          <w:p w14:paraId="71348B0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 (81.9%)</w:t>
            </w:r>
          </w:p>
        </w:tc>
        <w:tc>
          <w:tcPr>
            <w:tcW w:w="1530" w:type="dxa"/>
            <w:vAlign w:val="center"/>
          </w:tcPr>
          <w:p w14:paraId="07C65A4C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18.1%)</w:t>
            </w:r>
          </w:p>
        </w:tc>
        <w:tc>
          <w:tcPr>
            <w:tcW w:w="1170" w:type="dxa"/>
          </w:tcPr>
          <w:p w14:paraId="5F82C57D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DF28DF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48 (0.56, 3.91)</w:t>
            </w:r>
          </w:p>
        </w:tc>
        <w:tc>
          <w:tcPr>
            <w:tcW w:w="2045" w:type="dxa"/>
          </w:tcPr>
          <w:p w14:paraId="2A2FD266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51 (0.08, 3.19)</w:t>
            </w:r>
          </w:p>
        </w:tc>
      </w:tr>
      <w:tr w:rsidR="00227B58" w:rsidRPr="00E51D9D" w14:paraId="017DE64E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899F1F3" w14:textId="0038D9EB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arental asthma</w:t>
            </w:r>
          </w:p>
        </w:tc>
        <w:tc>
          <w:tcPr>
            <w:tcW w:w="1530" w:type="dxa"/>
            <w:vAlign w:val="center"/>
          </w:tcPr>
          <w:p w14:paraId="04E3BAD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F8483F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9C809E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30B4F7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890" w:type="dxa"/>
          </w:tcPr>
          <w:p w14:paraId="199B3D9A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7396F690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30BB553B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55F8F8B4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4B69FE5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9 (56.6%)</w:t>
            </w:r>
          </w:p>
        </w:tc>
        <w:tc>
          <w:tcPr>
            <w:tcW w:w="1350" w:type="dxa"/>
            <w:vAlign w:val="center"/>
          </w:tcPr>
          <w:p w14:paraId="3C4F129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1 (88.4%)</w:t>
            </w:r>
          </w:p>
        </w:tc>
        <w:tc>
          <w:tcPr>
            <w:tcW w:w="1530" w:type="dxa"/>
            <w:vAlign w:val="center"/>
          </w:tcPr>
          <w:p w14:paraId="4089138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1.6%)</w:t>
            </w:r>
          </w:p>
        </w:tc>
        <w:tc>
          <w:tcPr>
            <w:tcW w:w="1170" w:type="dxa"/>
          </w:tcPr>
          <w:p w14:paraId="65BF18BA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248CFB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68416B39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7A1E37C1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1DC18503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    Yes</w:t>
            </w:r>
          </w:p>
        </w:tc>
        <w:tc>
          <w:tcPr>
            <w:tcW w:w="1530" w:type="dxa"/>
            <w:vAlign w:val="center"/>
          </w:tcPr>
          <w:p w14:paraId="24188FF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3 (43.4%)</w:t>
            </w:r>
          </w:p>
        </w:tc>
        <w:tc>
          <w:tcPr>
            <w:tcW w:w="1350" w:type="dxa"/>
            <w:vAlign w:val="center"/>
          </w:tcPr>
          <w:p w14:paraId="5D58DD30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 (79.2%)</w:t>
            </w:r>
          </w:p>
        </w:tc>
        <w:tc>
          <w:tcPr>
            <w:tcW w:w="1530" w:type="dxa"/>
            <w:vAlign w:val="center"/>
          </w:tcPr>
          <w:p w14:paraId="352A5314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20.8%)</w:t>
            </w:r>
          </w:p>
        </w:tc>
        <w:tc>
          <w:tcPr>
            <w:tcW w:w="1170" w:type="dxa"/>
          </w:tcPr>
          <w:p w14:paraId="33C1FB89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DB855F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99 (0.80, 4.94)</w:t>
            </w:r>
          </w:p>
        </w:tc>
        <w:tc>
          <w:tcPr>
            <w:tcW w:w="2045" w:type="dxa"/>
          </w:tcPr>
          <w:p w14:paraId="079855BF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01 (0.75, 5.40)</w:t>
            </w:r>
          </w:p>
        </w:tc>
      </w:tr>
      <w:tr w:rsidR="00227B58" w:rsidRPr="00E51D9D" w14:paraId="39B0227C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744DF03B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ronchiolitis</w:t>
            </w:r>
          </w:p>
        </w:tc>
        <w:tc>
          <w:tcPr>
            <w:tcW w:w="1530" w:type="dxa"/>
            <w:vAlign w:val="center"/>
          </w:tcPr>
          <w:p w14:paraId="6D05F0D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7F5F14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136040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45C5E8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1890" w:type="dxa"/>
          </w:tcPr>
          <w:p w14:paraId="2FC619B1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DD46EEB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6BB19BCB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527C537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51C5A47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3 (68.0%)</w:t>
            </w:r>
          </w:p>
        </w:tc>
        <w:tc>
          <w:tcPr>
            <w:tcW w:w="1350" w:type="dxa"/>
            <w:vAlign w:val="center"/>
          </w:tcPr>
          <w:p w14:paraId="2643997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1 (85.5%)</w:t>
            </w:r>
          </w:p>
        </w:tc>
        <w:tc>
          <w:tcPr>
            <w:tcW w:w="1530" w:type="dxa"/>
            <w:vAlign w:val="center"/>
          </w:tcPr>
          <w:p w14:paraId="0A63261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14.5%)</w:t>
            </w:r>
          </w:p>
        </w:tc>
        <w:tc>
          <w:tcPr>
            <w:tcW w:w="1170" w:type="dxa"/>
          </w:tcPr>
          <w:p w14:paraId="18B96BF2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6ED4BE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62E44ED8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1E06504E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17B2A718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3BC1105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9 (32.0%)</w:t>
            </w:r>
          </w:p>
        </w:tc>
        <w:tc>
          <w:tcPr>
            <w:tcW w:w="1350" w:type="dxa"/>
            <w:vAlign w:val="center"/>
          </w:tcPr>
          <w:p w14:paraId="789DDF6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 (82.1%)</w:t>
            </w:r>
          </w:p>
        </w:tc>
        <w:tc>
          <w:tcPr>
            <w:tcW w:w="1530" w:type="dxa"/>
            <w:vAlign w:val="center"/>
          </w:tcPr>
          <w:p w14:paraId="5B8F886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17.9%)</w:t>
            </w:r>
          </w:p>
        </w:tc>
        <w:tc>
          <w:tcPr>
            <w:tcW w:w="1170" w:type="dxa"/>
          </w:tcPr>
          <w:p w14:paraId="2C7063C8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B0C85E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25 (0.49, 3.18)</w:t>
            </w:r>
          </w:p>
        </w:tc>
        <w:tc>
          <w:tcPr>
            <w:tcW w:w="2045" w:type="dxa"/>
          </w:tcPr>
          <w:p w14:paraId="0F03C0C0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4 (0.30, 2.35)</w:t>
            </w:r>
          </w:p>
        </w:tc>
      </w:tr>
      <w:tr w:rsidR="00227B58" w:rsidRPr="00E51D9D" w14:paraId="08169CCB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73438FE8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neumonia</w:t>
            </w:r>
          </w:p>
        </w:tc>
        <w:tc>
          <w:tcPr>
            <w:tcW w:w="1530" w:type="dxa"/>
            <w:vAlign w:val="center"/>
          </w:tcPr>
          <w:p w14:paraId="01F4B3B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3A0284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2355A9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E087C7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890" w:type="dxa"/>
          </w:tcPr>
          <w:p w14:paraId="37C5B6FC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709A548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2559FBC6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689BEDB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4D6BD0B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4 (52.5%)</w:t>
            </w:r>
          </w:p>
        </w:tc>
        <w:tc>
          <w:tcPr>
            <w:tcW w:w="1350" w:type="dxa"/>
            <w:vAlign w:val="center"/>
          </w:tcPr>
          <w:p w14:paraId="3C32F1A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6 (87.5%)</w:t>
            </w:r>
          </w:p>
        </w:tc>
        <w:tc>
          <w:tcPr>
            <w:tcW w:w="1530" w:type="dxa"/>
            <w:vAlign w:val="center"/>
          </w:tcPr>
          <w:p w14:paraId="096E0A4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 (12.5%)</w:t>
            </w:r>
          </w:p>
        </w:tc>
        <w:tc>
          <w:tcPr>
            <w:tcW w:w="1170" w:type="dxa"/>
          </w:tcPr>
          <w:p w14:paraId="5D8C5759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FFD536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50A35753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1168FAB6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081C8EA2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4A989D1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8 (47.5%)</w:t>
            </w:r>
          </w:p>
        </w:tc>
        <w:tc>
          <w:tcPr>
            <w:tcW w:w="1350" w:type="dxa"/>
            <w:vAlign w:val="center"/>
          </w:tcPr>
          <w:p w14:paraId="5BCE623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7 (81.0%)</w:t>
            </w:r>
          </w:p>
        </w:tc>
        <w:tc>
          <w:tcPr>
            <w:tcW w:w="1530" w:type="dxa"/>
            <w:vAlign w:val="center"/>
          </w:tcPr>
          <w:p w14:paraId="179A343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 (19.0%)</w:t>
            </w:r>
          </w:p>
        </w:tc>
        <w:tc>
          <w:tcPr>
            <w:tcW w:w="1170" w:type="dxa"/>
          </w:tcPr>
          <w:p w14:paraId="11D2EFB7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442F401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51 (0.61, 3.75)</w:t>
            </w:r>
          </w:p>
        </w:tc>
        <w:tc>
          <w:tcPr>
            <w:tcW w:w="2045" w:type="dxa"/>
            <w:vAlign w:val="center"/>
          </w:tcPr>
          <w:p w14:paraId="7797B0DD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10 (0.36, 3.39)</w:t>
            </w:r>
          </w:p>
        </w:tc>
      </w:tr>
      <w:tr w:rsidR="00227B58" w:rsidRPr="00E51D9D" w14:paraId="5D0E0B55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366C54E" w14:textId="77777777" w:rsidR="002E77C8" w:rsidRPr="00F401B5" w:rsidRDefault="002E77C8" w:rsidP="002E77C8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Pre-school asthma</w:t>
            </w:r>
          </w:p>
        </w:tc>
        <w:tc>
          <w:tcPr>
            <w:tcW w:w="1530" w:type="dxa"/>
            <w:vAlign w:val="center"/>
          </w:tcPr>
          <w:p w14:paraId="18ABE2C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526E06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F7BA48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6402CD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890" w:type="dxa"/>
          </w:tcPr>
          <w:p w14:paraId="38CC1C95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9715D1E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58D790FB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7ED5A7FF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659AE5F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30.3%)</w:t>
            </w:r>
          </w:p>
        </w:tc>
        <w:tc>
          <w:tcPr>
            <w:tcW w:w="1350" w:type="dxa"/>
            <w:vAlign w:val="center"/>
          </w:tcPr>
          <w:p w14:paraId="0274DFD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5 (94.6%)</w:t>
            </w:r>
          </w:p>
        </w:tc>
        <w:tc>
          <w:tcPr>
            <w:tcW w:w="1530" w:type="dxa"/>
            <w:vAlign w:val="center"/>
          </w:tcPr>
          <w:p w14:paraId="58BB196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5.4%)</w:t>
            </w:r>
          </w:p>
        </w:tc>
        <w:tc>
          <w:tcPr>
            <w:tcW w:w="1170" w:type="dxa"/>
          </w:tcPr>
          <w:p w14:paraId="1CCAABBD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62B2CEE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616773EF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7A863808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0E1E25F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54B633A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5 (69.7%)</w:t>
            </w:r>
          </w:p>
        </w:tc>
        <w:tc>
          <w:tcPr>
            <w:tcW w:w="1350" w:type="dxa"/>
            <w:vAlign w:val="center"/>
          </w:tcPr>
          <w:p w14:paraId="6CE838A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 (80.0%)</w:t>
            </w:r>
          </w:p>
        </w:tc>
        <w:tc>
          <w:tcPr>
            <w:tcW w:w="1530" w:type="dxa"/>
            <w:vAlign w:val="center"/>
          </w:tcPr>
          <w:p w14:paraId="23D328B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 (20.0%)</w:t>
            </w:r>
          </w:p>
        </w:tc>
        <w:tc>
          <w:tcPr>
            <w:tcW w:w="1170" w:type="dxa"/>
          </w:tcPr>
          <w:p w14:paraId="76CE465A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26DE247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3.81 (0.88, 16.5)</w:t>
            </w:r>
          </w:p>
        </w:tc>
        <w:tc>
          <w:tcPr>
            <w:tcW w:w="2045" w:type="dxa"/>
          </w:tcPr>
          <w:p w14:paraId="2C8EBA1A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4.6 (0.98, 217)</w:t>
            </w:r>
          </w:p>
        </w:tc>
      </w:tr>
      <w:tr w:rsidR="00227B58" w:rsidRPr="00E51D9D" w14:paraId="67716D2A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58D6ECD1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</w:t>
            </w: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zh-CN"/>
              </w:rPr>
              <w:t>st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biologic drug</w:t>
            </w:r>
          </w:p>
        </w:tc>
        <w:tc>
          <w:tcPr>
            <w:tcW w:w="1530" w:type="dxa"/>
            <w:vAlign w:val="center"/>
          </w:tcPr>
          <w:p w14:paraId="4847E91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9C6D98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C94ABCC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8F8614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4317865B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788A29C5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7E9E88C5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575D52E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Dupilumab</w:t>
            </w:r>
          </w:p>
        </w:tc>
        <w:tc>
          <w:tcPr>
            <w:tcW w:w="1530" w:type="dxa"/>
            <w:vAlign w:val="center"/>
          </w:tcPr>
          <w:p w14:paraId="147FEEE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7 (63.1%)</w:t>
            </w:r>
          </w:p>
        </w:tc>
        <w:tc>
          <w:tcPr>
            <w:tcW w:w="1350" w:type="dxa"/>
            <w:vAlign w:val="center"/>
          </w:tcPr>
          <w:p w14:paraId="0AFDA9D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 (94.8%)</w:t>
            </w:r>
          </w:p>
        </w:tc>
        <w:tc>
          <w:tcPr>
            <w:tcW w:w="1530" w:type="dxa"/>
            <w:vAlign w:val="center"/>
          </w:tcPr>
          <w:p w14:paraId="4068F88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5.2%)</w:t>
            </w:r>
          </w:p>
        </w:tc>
        <w:tc>
          <w:tcPr>
            <w:tcW w:w="1170" w:type="dxa"/>
          </w:tcPr>
          <w:p w14:paraId="1613ADC3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BFDCD56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22BB1843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16A80FE0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22F1E3E1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malizumab</w:t>
            </w:r>
          </w:p>
        </w:tc>
        <w:tc>
          <w:tcPr>
            <w:tcW w:w="1530" w:type="dxa"/>
            <w:vAlign w:val="center"/>
          </w:tcPr>
          <w:p w14:paraId="34C0016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 (26.2%)</w:t>
            </w:r>
          </w:p>
        </w:tc>
        <w:tc>
          <w:tcPr>
            <w:tcW w:w="1350" w:type="dxa"/>
            <w:vAlign w:val="center"/>
          </w:tcPr>
          <w:p w14:paraId="4501F3D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 (68.8%)</w:t>
            </w:r>
          </w:p>
        </w:tc>
        <w:tc>
          <w:tcPr>
            <w:tcW w:w="1530" w:type="dxa"/>
            <w:vAlign w:val="center"/>
          </w:tcPr>
          <w:p w14:paraId="76F4D79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 (31.3%)</w:t>
            </w:r>
          </w:p>
        </w:tc>
        <w:tc>
          <w:tcPr>
            <w:tcW w:w="1170" w:type="dxa"/>
          </w:tcPr>
          <w:p w14:paraId="29FEF307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BE181A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6.59 (2.07, 21.0)</w:t>
            </w:r>
          </w:p>
        </w:tc>
        <w:tc>
          <w:tcPr>
            <w:tcW w:w="2045" w:type="dxa"/>
          </w:tcPr>
          <w:p w14:paraId="7BAF7F00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6.49 (1.79, 23.5)</w:t>
            </w:r>
          </w:p>
        </w:tc>
      </w:tr>
      <w:tr w:rsidR="00227B58" w:rsidRPr="00E51D9D" w14:paraId="40475E2E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4875B501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polizumab</w:t>
            </w:r>
          </w:p>
        </w:tc>
        <w:tc>
          <w:tcPr>
            <w:tcW w:w="1530" w:type="dxa"/>
            <w:vAlign w:val="center"/>
          </w:tcPr>
          <w:p w14:paraId="66ADBCC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 (9.8%)</w:t>
            </w:r>
          </w:p>
        </w:tc>
        <w:tc>
          <w:tcPr>
            <w:tcW w:w="1350" w:type="dxa"/>
            <w:vAlign w:val="center"/>
          </w:tcPr>
          <w:p w14:paraId="3230213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58.3%)</w:t>
            </w:r>
          </w:p>
        </w:tc>
        <w:tc>
          <w:tcPr>
            <w:tcW w:w="1530" w:type="dxa"/>
            <w:vAlign w:val="center"/>
          </w:tcPr>
          <w:p w14:paraId="7B763B2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41.7%)</w:t>
            </w:r>
          </w:p>
        </w:tc>
        <w:tc>
          <w:tcPr>
            <w:tcW w:w="1170" w:type="dxa"/>
          </w:tcPr>
          <w:p w14:paraId="01C825A8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59537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0.4 (2.78, 38.6)</w:t>
            </w:r>
          </w:p>
        </w:tc>
        <w:tc>
          <w:tcPr>
            <w:tcW w:w="2045" w:type="dxa"/>
          </w:tcPr>
          <w:p w14:paraId="5BE37689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7.47 (1.52, 36.6)</w:t>
            </w:r>
          </w:p>
        </w:tc>
      </w:tr>
      <w:tr w:rsidR="00227B58" w:rsidRPr="00E51D9D" w14:paraId="7D5A7085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548625F4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luster by Allergen Test</w:t>
            </w:r>
          </w:p>
        </w:tc>
        <w:tc>
          <w:tcPr>
            <w:tcW w:w="1530" w:type="dxa"/>
            <w:vAlign w:val="center"/>
          </w:tcPr>
          <w:p w14:paraId="396ADFF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41F479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F0A80E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FF692B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890" w:type="dxa"/>
          </w:tcPr>
          <w:p w14:paraId="41727541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5F092843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4585FDD5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119BAAE3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1</w:t>
            </w:r>
          </w:p>
        </w:tc>
        <w:tc>
          <w:tcPr>
            <w:tcW w:w="1530" w:type="dxa"/>
            <w:vAlign w:val="center"/>
          </w:tcPr>
          <w:p w14:paraId="1BF770A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9 (64.8%)</w:t>
            </w:r>
          </w:p>
        </w:tc>
        <w:tc>
          <w:tcPr>
            <w:tcW w:w="1350" w:type="dxa"/>
            <w:vAlign w:val="center"/>
          </w:tcPr>
          <w:p w14:paraId="7EA9744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0 (88.6%)</w:t>
            </w:r>
          </w:p>
        </w:tc>
        <w:tc>
          <w:tcPr>
            <w:tcW w:w="1530" w:type="dxa"/>
            <w:vAlign w:val="center"/>
          </w:tcPr>
          <w:p w14:paraId="45DDEDA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 (11.4%)</w:t>
            </w:r>
          </w:p>
        </w:tc>
        <w:tc>
          <w:tcPr>
            <w:tcW w:w="1170" w:type="dxa"/>
          </w:tcPr>
          <w:p w14:paraId="6DF30C3D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296192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6E90D69B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4B68AC4D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4067A23B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2</w:t>
            </w:r>
          </w:p>
        </w:tc>
        <w:tc>
          <w:tcPr>
            <w:tcW w:w="1530" w:type="dxa"/>
            <w:vAlign w:val="center"/>
          </w:tcPr>
          <w:p w14:paraId="62C780B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22.1%)</w:t>
            </w:r>
          </w:p>
        </w:tc>
        <w:tc>
          <w:tcPr>
            <w:tcW w:w="1350" w:type="dxa"/>
            <w:vAlign w:val="center"/>
          </w:tcPr>
          <w:p w14:paraId="1AA1805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 (74.1%)</w:t>
            </w:r>
          </w:p>
        </w:tc>
        <w:tc>
          <w:tcPr>
            <w:tcW w:w="1530" w:type="dxa"/>
            <w:vAlign w:val="center"/>
          </w:tcPr>
          <w:p w14:paraId="40C54240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 (25.9%)</w:t>
            </w:r>
          </w:p>
        </w:tc>
        <w:tc>
          <w:tcPr>
            <w:tcW w:w="1170" w:type="dxa"/>
          </w:tcPr>
          <w:p w14:paraId="6A8B7760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36F8DD2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41 (0.90, 6.46)</w:t>
            </w:r>
          </w:p>
        </w:tc>
        <w:tc>
          <w:tcPr>
            <w:tcW w:w="2045" w:type="dxa"/>
          </w:tcPr>
          <w:p w14:paraId="69A07300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39 (0.84, 6.77)</w:t>
            </w:r>
          </w:p>
        </w:tc>
      </w:tr>
      <w:tr w:rsidR="00227B58" w:rsidRPr="00E51D9D" w14:paraId="141814C0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9A6F5FE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3</w:t>
            </w:r>
          </w:p>
        </w:tc>
        <w:tc>
          <w:tcPr>
            <w:tcW w:w="1530" w:type="dxa"/>
            <w:vAlign w:val="center"/>
          </w:tcPr>
          <w:p w14:paraId="6537D9F4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 (13.1%)</w:t>
            </w:r>
          </w:p>
        </w:tc>
        <w:tc>
          <w:tcPr>
            <w:tcW w:w="1350" w:type="dxa"/>
            <w:vAlign w:val="center"/>
          </w:tcPr>
          <w:p w14:paraId="2AB146D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81.3%)</w:t>
            </w:r>
          </w:p>
        </w:tc>
        <w:tc>
          <w:tcPr>
            <w:tcW w:w="1530" w:type="dxa"/>
            <w:vAlign w:val="center"/>
          </w:tcPr>
          <w:p w14:paraId="6DF6D6A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 (18.8%)</w:t>
            </w:r>
          </w:p>
        </w:tc>
        <w:tc>
          <w:tcPr>
            <w:tcW w:w="1170" w:type="dxa"/>
          </w:tcPr>
          <w:p w14:paraId="3196BCBC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D344F2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75 (0.47, 6.48)</w:t>
            </w:r>
          </w:p>
        </w:tc>
        <w:tc>
          <w:tcPr>
            <w:tcW w:w="2045" w:type="dxa"/>
          </w:tcPr>
          <w:p w14:paraId="0A08F127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21 (0.56, 8.65)</w:t>
            </w:r>
          </w:p>
        </w:tc>
      </w:tr>
      <w:tr w:rsidR="00227B58" w:rsidRPr="00E51D9D" w14:paraId="47E2119E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7AE0CA56" w14:textId="77777777" w:rsidR="002E77C8" w:rsidRPr="00F401B5" w:rsidRDefault="002E77C8" w:rsidP="002E77C8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ICS 1-year before biologic initiation</w:t>
            </w:r>
          </w:p>
        </w:tc>
        <w:tc>
          <w:tcPr>
            <w:tcW w:w="1530" w:type="dxa"/>
            <w:vAlign w:val="center"/>
          </w:tcPr>
          <w:p w14:paraId="1CBF351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E65545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061F11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6AC485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1890" w:type="dxa"/>
          </w:tcPr>
          <w:p w14:paraId="0301C889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7676D54E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18372E54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46CAA3C1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66F8F64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 (35.2%)</w:t>
            </w:r>
          </w:p>
        </w:tc>
        <w:tc>
          <w:tcPr>
            <w:tcW w:w="1350" w:type="dxa"/>
            <w:vAlign w:val="center"/>
          </w:tcPr>
          <w:p w14:paraId="780D19D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86.0%)</w:t>
            </w:r>
          </w:p>
        </w:tc>
        <w:tc>
          <w:tcPr>
            <w:tcW w:w="1530" w:type="dxa"/>
            <w:vAlign w:val="center"/>
          </w:tcPr>
          <w:p w14:paraId="29A47C2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4.0%)</w:t>
            </w:r>
          </w:p>
        </w:tc>
        <w:tc>
          <w:tcPr>
            <w:tcW w:w="1170" w:type="dxa"/>
          </w:tcPr>
          <w:p w14:paraId="263CEA52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F61E10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41EC1039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7DECD923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17F91B45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4A97D5D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9 (64.8%)</w:t>
            </w:r>
          </w:p>
        </w:tc>
        <w:tc>
          <w:tcPr>
            <w:tcW w:w="1350" w:type="dxa"/>
            <w:vAlign w:val="center"/>
          </w:tcPr>
          <w:p w14:paraId="3DF4A18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6 (83.5%)</w:t>
            </w:r>
          </w:p>
        </w:tc>
        <w:tc>
          <w:tcPr>
            <w:tcW w:w="1530" w:type="dxa"/>
            <w:vAlign w:val="center"/>
          </w:tcPr>
          <w:p w14:paraId="6CE4B55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16.5%)</w:t>
            </w:r>
          </w:p>
        </w:tc>
        <w:tc>
          <w:tcPr>
            <w:tcW w:w="1170" w:type="dxa"/>
          </w:tcPr>
          <w:p w14:paraId="1D0EB962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EA9D2C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19 (0.45, 3.14)</w:t>
            </w:r>
          </w:p>
        </w:tc>
        <w:tc>
          <w:tcPr>
            <w:tcW w:w="2045" w:type="dxa"/>
          </w:tcPr>
          <w:p w14:paraId="3B9C8025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26 (0.47, 3.42)</w:t>
            </w:r>
          </w:p>
        </w:tc>
      </w:tr>
      <w:tr w:rsidR="00227B58" w:rsidRPr="00E51D9D" w14:paraId="779C91BC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25321C8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ICS+LABA 1-year before biologic initiation</w:t>
            </w:r>
          </w:p>
        </w:tc>
        <w:tc>
          <w:tcPr>
            <w:tcW w:w="1530" w:type="dxa"/>
            <w:vAlign w:val="center"/>
          </w:tcPr>
          <w:p w14:paraId="4A43B81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FB352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A3343B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B93A1D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890" w:type="dxa"/>
          </w:tcPr>
          <w:p w14:paraId="4BF74FB0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69B8F50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0E53B64C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4C8FE018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4694C9DE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11.5%)</w:t>
            </w:r>
          </w:p>
        </w:tc>
        <w:tc>
          <w:tcPr>
            <w:tcW w:w="1350" w:type="dxa"/>
            <w:vAlign w:val="center"/>
          </w:tcPr>
          <w:p w14:paraId="5511189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92.9%)</w:t>
            </w:r>
          </w:p>
        </w:tc>
        <w:tc>
          <w:tcPr>
            <w:tcW w:w="1530" w:type="dxa"/>
            <w:vAlign w:val="center"/>
          </w:tcPr>
          <w:p w14:paraId="0BEA76D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 (7.1%)</w:t>
            </w:r>
          </w:p>
        </w:tc>
        <w:tc>
          <w:tcPr>
            <w:tcW w:w="1170" w:type="dxa"/>
          </w:tcPr>
          <w:p w14:paraId="3CDDB8DF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0A27A5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1D9F963F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077E1F24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3C85390F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5DEAB7C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8 (88.5%)</w:t>
            </w:r>
          </w:p>
        </w:tc>
        <w:tc>
          <w:tcPr>
            <w:tcW w:w="1350" w:type="dxa"/>
            <w:vAlign w:val="center"/>
          </w:tcPr>
          <w:p w14:paraId="109A655B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0 (83.3%)</w:t>
            </w:r>
          </w:p>
        </w:tc>
        <w:tc>
          <w:tcPr>
            <w:tcW w:w="1530" w:type="dxa"/>
            <w:vAlign w:val="center"/>
          </w:tcPr>
          <w:p w14:paraId="0E2F0FC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 (16.7%)</w:t>
            </w:r>
          </w:p>
        </w:tc>
        <w:tc>
          <w:tcPr>
            <w:tcW w:w="1170" w:type="dxa"/>
          </w:tcPr>
          <w:p w14:paraId="3E7D1637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CA1C69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45 (0.33, 18.3)</w:t>
            </w:r>
          </w:p>
        </w:tc>
        <w:tc>
          <w:tcPr>
            <w:tcW w:w="2045" w:type="dxa"/>
          </w:tcPr>
          <w:p w14:paraId="67B0DF9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88 (0.24, 14.7)</w:t>
            </w:r>
          </w:p>
        </w:tc>
      </w:tr>
      <w:tr w:rsidR="00227B58" w:rsidRPr="00E51D9D" w14:paraId="08DF7CB7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0C7D4A8C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OCS 1-year before biologic initiation</w:t>
            </w:r>
          </w:p>
        </w:tc>
        <w:tc>
          <w:tcPr>
            <w:tcW w:w="1530" w:type="dxa"/>
            <w:vAlign w:val="center"/>
          </w:tcPr>
          <w:p w14:paraId="3DA1A59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D5B602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585D759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A336F0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890" w:type="dxa"/>
          </w:tcPr>
          <w:p w14:paraId="127F8B9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421A5FF1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008C7C4A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0C03BFF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69CA4BF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11.5%)</w:t>
            </w:r>
          </w:p>
        </w:tc>
        <w:tc>
          <w:tcPr>
            <w:tcW w:w="1350" w:type="dxa"/>
            <w:vAlign w:val="center"/>
          </w:tcPr>
          <w:p w14:paraId="10D275D8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 (71.4%)</w:t>
            </w:r>
          </w:p>
        </w:tc>
        <w:tc>
          <w:tcPr>
            <w:tcW w:w="1530" w:type="dxa"/>
            <w:vAlign w:val="center"/>
          </w:tcPr>
          <w:p w14:paraId="74FF963D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 (28.6%)</w:t>
            </w:r>
          </w:p>
        </w:tc>
        <w:tc>
          <w:tcPr>
            <w:tcW w:w="1170" w:type="dxa"/>
          </w:tcPr>
          <w:p w14:paraId="0C3399E6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2A3CA39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5091B2FD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0A6E7D08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2888D756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24B9B76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8 (88.5%)</w:t>
            </w:r>
          </w:p>
        </w:tc>
        <w:tc>
          <w:tcPr>
            <w:tcW w:w="1350" w:type="dxa"/>
            <w:vAlign w:val="center"/>
          </w:tcPr>
          <w:p w14:paraId="03BE3331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3 (86.1%)</w:t>
            </w:r>
          </w:p>
        </w:tc>
        <w:tc>
          <w:tcPr>
            <w:tcW w:w="1530" w:type="dxa"/>
            <w:vAlign w:val="center"/>
          </w:tcPr>
          <w:p w14:paraId="32BE9A2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13.9%)</w:t>
            </w:r>
          </w:p>
        </w:tc>
        <w:tc>
          <w:tcPr>
            <w:tcW w:w="1170" w:type="dxa"/>
          </w:tcPr>
          <w:p w14:paraId="552DC1D2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7717515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42 (0.14, 1.26)</w:t>
            </w:r>
          </w:p>
        </w:tc>
        <w:tc>
          <w:tcPr>
            <w:tcW w:w="2045" w:type="dxa"/>
          </w:tcPr>
          <w:p w14:paraId="36A59C6B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0.09 (0.02, 0.41)</w:t>
            </w:r>
          </w:p>
        </w:tc>
      </w:tr>
      <w:tr w:rsidR="00227B58" w:rsidRPr="00E51D9D" w14:paraId="79BBF6E5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3DCAE3EE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B96E606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7032F5F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03D3C6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425285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6486C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2292EDDD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30E53C42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AFBB790" w14:textId="77777777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AE 1-year before biologic initiation</w:t>
            </w:r>
          </w:p>
        </w:tc>
        <w:tc>
          <w:tcPr>
            <w:tcW w:w="1530" w:type="dxa"/>
            <w:vAlign w:val="center"/>
          </w:tcPr>
          <w:p w14:paraId="65BDD944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F44EA4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1DBB6AC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FBD65F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890" w:type="dxa"/>
          </w:tcPr>
          <w:p w14:paraId="7C5BFE4F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70380A0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3BEFA421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5456CBE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33699AC7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7 (54.9%)</w:t>
            </w:r>
          </w:p>
        </w:tc>
        <w:tc>
          <w:tcPr>
            <w:tcW w:w="1350" w:type="dxa"/>
            <w:vAlign w:val="center"/>
          </w:tcPr>
          <w:p w14:paraId="75639164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 (92.5%)</w:t>
            </w:r>
          </w:p>
        </w:tc>
        <w:tc>
          <w:tcPr>
            <w:tcW w:w="1530" w:type="dxa"/>
            <w:vAlign w:val="center"/>
          </w:tcPr>
          <w:p w14:paraId="07CDA603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7.5%)</w:t>
            </w:r>
          </w:p>
        </w:tc>
        <w:tc>
          <w:tcPr>
            <w:tcW w:w="1170" w:type="dxa"/>
          </w:tcPr>
          <w:p w14:paraId="77667E27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2029FCC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29B911E1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7DF9A0DE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73785316" w14:textId="77777777" w:rsidR="002E77C8" w:rsidRPr="00F401B5" w:rsidRDefault="002E77C8" w:rsidP="002E77C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6A186FAC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45.1%)</w:t>
            </w:r>
          </w:p>
        </w:tc>
        <w:tc>
          <w:tcPr>
            <w:tcW w:w="1350" w:type="dxa"/>
            <w:vAlign w:val="center"/>
          </w:tcPr>
          <w:p w14:paraId="4680FCEA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1 (74.5%)</w:t>
            </w:r>
          </w:p>
        </w:tc>
        <w:tc>
          <w:tcPr>
            <w:tcW w:w="1530" w:type="dxa"/>
            <w:vAlign w:val="center"/>
          </w:tcPr>
          <w:p w14:paraId="5D737845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25.5%)</w:t>
            </w:r>
          </w:p>
        </w:tc>
        <w:tc>
          <w:tcPr>
            <w:tcW w:w="1170" w:type="dxa"/>
          </w:tcPr>
          <w:p w14:paraId="31D9D20C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5BEE2E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3.73 (1.34, 10.4)</w:t>
            </w:r>
          </w:p>
        </w:tc>
        <w:tc>
          <w:tcPr>
            <w:tcW w:w="2045" w:type="dxa"/>
          </w:tcPr>
          <w:p w14:paraId="3DCD09B1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3.15 (1.09, 9.06)</w:t>
            </w:r>
          </w:p>
        </w:tc>
      </w:tr>
      <w:tr w:rsidR="00227B58" w:rsidRPr="00E51D9D" w14:paraId="55F842B0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C9D4F1F" w14:textId="1EE4FC9B" w:rsidR="002E77C8" w:rsidRPr="00F401B5" w:rsidRDefault="002E77C8" w:rsidP="002E77C8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AE</w:t>
            </w:r>
            <w:r w:rsidR="008352E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1-year before biologic</w:t>
            </w:r>
            <w:r w:rsidR="00E51D9D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530" w:type="dxa"/>
            <w:vAlign w:val="center"/>
          </w:tcPr>
          <w:p w14:paraId="69F13672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5C299B0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58EF2D0" w14:textId="77777777" w:rsidR="002E77C8" w:rsidRPr="00F401B5" w:rsidRDefault="002E77C8" w:rsidP="002E77C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061BC3" w14:textId="77777777" w:rsidR="002E77C8" w:rsidRPr="00F401B5" w:rsidRDefault="002E77C8" w:rsidP="002E77C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63C79A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27ED4EE4" w14:textId="77777777" w:rsidR="002E77C8" w:rsidRPr="00F401B5" w:rsidRDefault="002E77C8" w:rsidP="002E77C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520FD2A9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0234D2E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55549F1F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4 (1.67)</w:t>
            </w:r>
          </w:p>
        </w:tc>
        <w:tc>
          <w:tcPr>
            <w:tcW w:w="1350" w:type="dxa"/>
            <w:vAlign w:val="center"/>
          </w:tcPr>
          <w:p w14:paraId="2A69580E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3 (0.92)</w:t>
            </w:r>
          </w:p>
        </w:tc>
        <w:tc>
          <w:tcPr>
            <w:tcW w:w="1530" w:type="dxa"/>
            <w:vAlign w:val="center"/>
          </w:tcPr>
          <w:p w14:paraId="2663EB3A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63 (3.24)</w:t>
            </w:r>
          </w:p>
        </w:tc>
        <w:tc>
          <w:tcPr>
            <w:tcW w:w="1170" w:type="dxa"/>
          </w:tcPr>
          <w:p w14:paraId="6243D740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A5A184" w14:textId="1AA71729" w:rsidR="00117463" w:rsidRPr="00F401B5" w:rsidRDefault="00117463" w:rsidP="001174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.49 (1.29, 1.73)</w:t>
            </w:r>
          </w:p>
        </w:tc>
        <w:tc>
          <w:tcPr>
            <w:tcW w:w="2045" w:type="dxa"/>
          </w:tcPr>
          <w:p w14:paraId="70323B0A" w14:textId="320F7414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.39 (1.14, 1.69)</w:t>
            </w:r>
          </w:p>
        </w:tc>
      </w:tr>
      <w:tr w:rsidR="00227B58" w:rsidRPr="00E51D9D" w14:paraId="79C4A5E1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7555D931" w14:textId="62DA695B" w:rsidR="00117463" w:rsidRPr="00F401B5" w:rsidRDefault="00117463" w:rsidP="0011746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BMI </w:t>
            </w:r>
            <w:r w:rsidR="008352E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value 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ithin 1-yr of biologic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1530" w:type="dxa"/>
            <w:vAlign w:val="center"/>
          </w:tcPr>
          <w:p w14:paraId="797A14DF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B7FBAC0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E2C4ECF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D84D18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1248CA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5D7F5AA0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5A20D2CA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081CAF50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4F7E4C3B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8)</w:t>
            </w:r>
          </w:p>
        </w:tc>
        <w:tc>
          <w:tcPr>
            <w:tcW w:w="1350" w:type="dxa"/>
            <w:vAlign w:val="center"/>
          </w:tcPr>
          <w:p w14:paraId="3B3F47CE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8)</w:t>
            </w:r>
          </w:p>
        </w:tc>
        <w:tc>
          <w:tcPr>
            <w:tcW w:w="1530" w:type="dxa"/>
            <w:vAlign w:val="center"/>
          </w:tcPr>
          <w:p w14:paraId="05B2718C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 (8)</w:t>
            </w:r>
          </w:p>
        </w:tc>
        <w:tc>
          <w:tcPr>
            <w:tcW w:w="1170" w:type="dxa"/>
          </w:tcPr>
          <w:p w14:paraId="29BAB4D1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AB78F2A" w14:textId="05205BFF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93, 1.05)</w:t>
            </w:r>
          </w:p>
        </w:tc>
        <w:tc>
          <w:tcPr>
            <w:tcW w:w="2045" w:type="dxa"/>
          </w:tcPr>
          <w:p w14:paraId="6EFC24E8" w14:textId="5B8EEBF0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1 (0.95, 1.08)</w:t>
            </w:r>
          </w:p>
        </w:tc>
      </w:tr>
      <w:tr w:rsidR="00227B58" w:rsidRPr="00E51D9D" w14:paraId="3213744D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A21DAE3" w14:textId="62B58957" w:rsidR="00117463" w:rsidRPr="00F401B5" w:rsidRDefault="00117463" w:rsidP="0011746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MI Category within 1-yr of biologic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1530" w:type="dxa"/>
            <w:vAlign w:val="center"/>
          </w:tcPr>
          <w:p w14:paraId="2FD729B5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C67C62A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42A290D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75B1DD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1890" w:type="dxa"/>
          </w:tcPr>
          <w:p w14:paraId="7E353277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59DDEE7F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</w:tr>
      <w:tr w:rsidR="00227B58" w:rsidRPr="00E51D9D" w14:paraId="15AD3F8D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2F61729C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Underweight</w:t>
            </w:r>
          </w:p>
        </w:tc>
        <w:tc>
          <w:tcPr>
            <w:tcW w:w="1530" w:type="dxa"/>
            <w:vAlign w:val="center"/>
          </w:tcPr>
          <w:p w14:paraId="48768CD5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 (30.3%)</w:t>
            </w:r>
          </w:p>
        </w:tc>
        <w:tc>
          <w:tcPr>
            <w:tcW w:w="1350" w:type="dxa"/>
            <w:vAlign w:val="center"/>
          </w:tcPr>
          <w:p w14:paraId="0705B022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1 (83.8%)</w:t>
            </w:r>
          </w:p>
        </w:tc>
        <w:tc>
          <w:tcPr>
            <w:tcW w:w="1530" w:type="dxa"/>
            <w:vAlign w:val="center"/>
          </w:tcPr>
          <w:p w14:paraId="0042B949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6.2%)</w:t>
            </w:r>
          </w:p>
        </w:tc>
        <w:tc>
          <w:tcPr>
            <w:tcW w:w="1170" w:type="dxa"/>
          </w:tcPr>
          <w:p w14:paraId="1ACACA16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B77A0B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49D1EE3C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7C8931D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326BD033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    Healthy Weight</w:t>
            </w:r>
          </w:p>
        </w:tc>
        <w:tc>
          <w:tcPr>
            <w:tcW w:w="1530" w:type="dxa"/>
            <w:vAlign w:val="center"/>
          </w:tcPr>
          <w:p w14:paraId="6D1F1568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0 (32.8%)</w:t>
            </w:r>
          </w:p>
        </w:tc>
        <w:tc>
          <w:tcPr>
            <w:tcW w:w="1350" w:type="dxa"/>
            <w:vAlign w:val="center"/>
          </w:tcPr>
          <w:p w14:paraId="5C8531AA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4 (85.0%)</w:t>
            </w:r>
          </w:p>
        </w:tc>
        <w:tc>
          <w:tcPr>
            <w:tcW w:w="1530" w:type="dxa"/>
            <w:vAlign w:val="center"/>
          </w:tcPr>
          <w:p w14:paraId="7CCF1C66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5.0%)</w:t>
            </w:r>
          </w:p>
        </w:tc>
        <w:tc>
          <w:tcPr>
            <w:tcW w:w="1170" w:type="dxa"/>
          </w:tcPr>
          <w:p w14:paraId="3081667F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45F046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1 (0.30, 2.84)</w:t>
            </w:r>
          </w:p>
        </w:tc>
        <w:tc>
          <w:tcPr>
            <w:tcW w:w="2045" w:type="dxa"/>
          </w:tcPr>
          <w:p w14:paraId="691F9AF9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6 (0.30, 3.09)</w:t>
            </w:r>
          </w:p>
        </w:tc>
      </w:tr>
      <w:tr w:rsidR="00227B58" w:rsidRPr="00E51D9D" w14:paraId="69CBB53E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64B3C09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verweight</w:t>
            </w:r>
          </w:p>
        </w:tc>
        <w:tc>
          <w:tcPr>
            <w:tcW w:w="1530" w:type="dxa"/>
            <w:vAlign w:val="center"/>
          </w:tcPr>
          <w:p w14:paraId="7F4B0134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 (14.8%)</w:t>
            </w:r>
          </w:p>
        </w:tc>
        <w:tc>
          <w:tcPr>
            <w:tcW w:w="1350" w:type="dxa"/>
            <w:vAlign w:val="center"/>
          </w:tcPr>
          <w:p w14:paraId="7B7A2338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 (88.9%)</w:t>
            </w:r>
          </w:p>
        </w:tc>
        <w:tc>
          <w:tcPr>
            <w:tcW w:w="1530" w:type="dxa"/>
            <w:vAlign w:val="center"/>
          </w:tcPr>
          <w:p w14:paraId="17A61AF3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 (11.1%)</w:t>
            </w:r>
          </w:p>
        </w:tc>
        <w:tc>
          <w:tcPr>
            <w:tcW w:w="1170" w:type="dxa"/>
          </w:tcPr>
          <w:p w14:paraId="5A649CA4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DA1A8A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64 (0.13, 3.16)</w:t>
            </w:r>
          </w:p>
        </w:tc>
        <w:tc>
          <w:tcPr>
            <w:tcW w:w="2045" w:type="dxa"/>
          </w:tcPr>
          <w:p w14:paraId="2A390D9B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89 (0.16, 5.05)</w:t>
            </w:r>
          </w:p>
        </w:tc>
      </w:tr>
      <w:tr w:rsidR="00227B58" w:rsidRPr="00E51D9D" w14:paraId="7CC27FD0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46F505BB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Obesity</w:t>
            </w:r>
          </w:p>
        </w:tc>
        <w:tc>
          <w:tcPr>
            <w:tcW w:w="1530" w:type="dxa"/>
            <w:vAlign w:val="center"/>
          </w:tcPr>
          <w:p w14:paraId="40E9BA97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 (22.1%)</w:t>
            </w:r>
          </w:p>
        </w:tc>
        <w:tc>
          <w:tcPr>
            <w:tcW w:w="1350" w:type="dxa"/>
            <w:vAlign w:val="center"/>
          </w:tcPr>
          <w:p w14:paraId="61A7FCA8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 (81.5%)</w:t>
            </w:r>
          </w:p>
        </w:tc>
        <w:tc>
          <w:tcPr>
            <w:tcW w:w="1530" w:type="dxa"/>
            <w:vAlign w:val="center"/>
          </w:tcPr>
          <w:p w14:paraId="0494B604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 (18.5%)</w:t>
            </w:r>
          </w:p>
        </w:tc>
        <w:tc>
          <w:tcPr>
            <w:tcW w:w="1170" w:type="dxa"/>
          </w:tcPr>
          <w:p w14:paraId="58176A07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4B7FB0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9 (0.33, 3.56)</w:t>
            </w:r>
          </w:p>
        </w:tc>
        <w:tc>
          <w:tcPr>
            <w:tcW w:w="2045" w:type="dxa"/>
          </w:tcPr>
          <w:p w14:paraId="0C6E410E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74 (0.41, 7.42)</w:t>
            </w:r>
          </w:p>
        </w:tc>
      </w:tr>
      <w:tr w:rsidR="00227B58" w:rsidRPr="00E51D9D" w14:paraId="4F4EE1F7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4CAE4493" w14:textId="6962C79D" w:rsidR="00117463" w:rsidRPr="00F401B5" w:rsidRDefault="00117463" w:rsidP="00117463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OCS 1-month before 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iologic </w:t>
            </w: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initiation</w:t>
            </w:r>
          </w:p>
        </w:tc>
        <w:tc>
          <w:tcPr>
            <w:tcW w:w="1530" w:type="dxa"/>
            <w:vAlign w:val="center"/>
          </w:tcPr>
          <w:p w14:paraId="5489988A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DADB781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C65B3BE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AD5EBB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1890" w:type="dxa"/>
          </w:tcPr>
          <w:p w14:paraId="3A181C8D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2045" w:type="dxa"/>
          </w:tcPr>
          <w:p w14:paraId="4A0C275C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2CF6B9D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203FB000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464FBFB9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7 (46.7%)</w:t>
            </w:r>
          </w:p>
        </w:tc>
        <w:tc>
          <w:tcPr>
            <w:tcW w:w="1350" w:type="dxa"/>
            <w:vAlign w:val="center"/>
          </w:tcPr>
          <w:p w14:paraId="7C7B003C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 (89.5%)</w:t>
            </w:r>
          </w:p>
        </w:tc>
        <w:tc>
          <w:tcPr>
            <w:tcW w:w="1530" w:type="dxa"/>
            <w:vAlign w:val="center"/>
          </w:tcPr>
          <w:p w14:paraId="15C4EA72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 (10.5%)</w:t>
            </w:r>
          </w:p>
        </w:tc>
        <w:tc>
          <w:tcPr>
            <w:tcW w:w="1170" w:type="dxa"/>
          </w:tcPr>
          <w:p w14:paraId="3E62D993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41C526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03354077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628D69B4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1045730A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535AF4A3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65 (53.3%)</w:t>
            </w:r>
          </w:p>
        </w:tc>
        <w:tc>
          <w:tcPr>
            <w:tcW w:w="1350" w:type="dxa"/>
            <w:vAlign w:val="center"/>
          </w:tcPr>
          <w:p w14:paraId="6367FF48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2 (80.0%)</w:t>
            </w:r>
          </w:p>
        </w:tc>
        <w:tc>
          <w:tcPr>
            <w:tcW w:w="1530" w:type="dxa"/>
            <w:vAlign w:val="center"/>
          </w:tcPr>
          <w:p w14:paraId="27B966D7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 (20.0%)</w:t>
            </w:r>
          </w:p>
        </w:tc>
        <w:tc>
          <w:tcPr>
            <w:tcW w:w="1170" w:type="dxa"/>
          </w:tcPr>
          <w:p w14:paraId="0EAB1F59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DE599F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05 (0.78, 5.38)</w:t>
            </w:r>
          </w:p>
        </w:tc>
        <w:tc>
          <w:tcPr>
            <w:tcW w:w="2045" w:type="dxa"/>
          </w:tcPr>
          <w:p w14:paraId="4E20FCC1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91 (0.72, 5.10)</w:t>
            </w:r>
          </w:p>
        </w:tc>
      </w:tr>
      <w:tr w:rsidR="00227B58" w:rsidRPr="00E51D9D" w14:paraId="4F71EB0A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61D0650" w14:textId="1A1A597B" w:rsidR="00117463" w:rsidRPr="00F401B5" w:rsidRDefault="00117463" w:rsidP="0011746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ABA 1-month before </w:t>
            </w:r>
            <w:r w:rsidR="00E51D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iologic </w:t>
            </w:r>
            <w:r w:rsidR="008352E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nitiation</w:t>
            </w:r>
          </w:p>
        </w:tc>
        <w:tc>
          <w:tcPr>
            <w:tcW w:w="1530" w:type="dxa"/>
            <w:vAlign w:val="center"/>
          </w:tcPr>
          <w:p w14:paraId="028828CC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C91C5A5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F5812E0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D8F43E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96</w:t>
            </w:r>
          </w:p>
        </w:tc>
        <w:tc>
          <w:tcPr>
            <w:tcW w:w="1890" w:type="dxa"/>
          </w:tcPr>
          <w:p w14:paraId="0E1EB256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AAC4F7A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4CB3882D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6052B1CD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530" w:type="dxa"/>
            <w:vAlign w:val="center"/>
          </w:tcPr>
          <w:p w14:paraId="5F7BF723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 (12.3%)</w:t>
            </w:r>
          </w:p>
        </w:tc>
        <w:tc>
          <w:tcPr>
            <w:tcW w:w="1350" w:type="dxa"/>
            <w:vAlign w:val="center"/>
          </w:tcPr>
          <w:p w14:paraId="31C4E89C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 (93.3%)</w:t>
            </w:r>
          </w:p>
        </w:tc>
        <w:tc>
          <w:tcPr>
            <w:tcW w:w="1530" w:type="dxa"/>
            <w:vAlign w:val="center"/>
          </w:tcPr>
          <w:p w14:paraId="6A1C7BEA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 (6.7%)</w:t>
            </w:r>
          </w:p>
        </w:tc>
        <w:tc>
          <w:tcPr>
            <w:tcW w:w="1170" w:type="dxa"/>
          </w:tcPr>
          <w:p w14:paraId="61CAB8A4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1A565A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2045" w:type="dxa"/>
          </w:tcPr>
          <w:p w14:paraId="426F8E51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</w:tr>
      <w:tr w:rsidR="00227B58" w:rsidRPr="00E51D9D" w14:paraId="082AE81D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1E7BFC84" w14:textId="77777777" w:rsidR="00117463" w:rsidRPr="00F401B5" w:rsidRDefault="00117463" w:rsidP="00117463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530" w:type="dxa"/>
            <w:vAlign w:val="center"/>
          </w:tcPr>
          <w:p w14:paraId="15932973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7 (87.7%)</w:t>
            </w:r>
          </w:p>
        </w:tc>
        <w:tc>
          <w:tcPr>
            <w:tcW w:w="1350" w:type="dxa"/>
            <w:vAlign w:val="center"/>
          </w:tcPr>
          <w:p w14:paraId="49A9DDEB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9 (83.2%)</w:t>
            </w:r>
          </w:p>
        </w:tc>
        <w:tc>
          <w:tcPr>
            <w:tcW w:w="1530" w:type="dxa"/>
            <w:vAlign w:val="center"/>
          </w:tcPr>
          <w:p w14:paraId="14B3629B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 (16.8%)</w:t>
            </w:r>
          </w:p>
        </w:tc>
        <w:tc>
          <w:tcPr>
            <w:tcW w:w="1170" w:type="dxa"/>
          </w:tcPr>
          <w:p w14:paraId="40DA8CCE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589307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80 (0,37, 20.9)</w:t>
            </w:r>
          </w:p>
        </w:tc>
        <w:tc>
          <w:tcPr>
            <w:tcW w:w="2045" w:type="dxa"/>
          </w:tcPr>
          <w:p w14:paraId="300D455E" w14:textId="77777777" w:rsidR="00117463" w:rsidRPr="00F401B5" w:rsidRDefault="00117463" w:rsidP="00117463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2.43 (0.32, 18.5)</w:t>
            </w:r>
          </w:p>
        </w:tc>
      </w:tr>
      <w:tr w:rsidR="00227B58" w:rsidRPr="00E51D9D" w14:paraId="04D2D963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71176684" w14:textId="53DBDCDD" w:rsidR="00117463" w:rsidRPr="00F401B5" w:rsidRDefault="00117463" w:rsidP="00117463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A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solute eosinophil at baseline</w:t>
            </w:r>
          </w:p>
        </w:tc>
        <w:tc>
          <w:tcPr>
            <w:tcW w:w="1530" w:type="dxa"/>
            <w:vAlign w:val="center"/>
          </w:tcPr>
          <w:p w14:paraId="29C4C8D2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D58E54B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661799D" w14:textId="77777777" w:rsidR="00117463" w:rsidRPr="00F401B5" w:rsidRDefault="00117463" w:rsidP="0011746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83502D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A7CDE0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7C91EA34" w14:textId="77777777" w:rsidR="00117463" w:rsidRPr="00F401B5" w:rsidRDefault="00117463" w:rsidP="00117463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6F94E448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27EA4E42" w14:textId="77777777" w:rsidR="00F55218" w:rsidRPr="00F401B5" w:rsidRDefault="00F55218" w:rsidP="00F5521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62C902A8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 (0.32)</w:t>
            </w:r>
          </w:p>
        </w:tc>
        <w:tc>
          <w:tcPr>
            <w:tcW w:w="1350" w:type="dxa"/>
            <w:vAlign w:val="center"/>
          </w:tcPr>
          <w:p w14:paraId="5477C836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0 (0.28)</w:t>
            </w:r>
          </w:p>
        </w:tc>
        <w:tc>
          <w:tcPr>
            <w:tcW w:w="1530" w:type="dxa"/>
            <w:vAlign w:val="center"/>
          </w:tcPr>
          <w:p w14:paraId="1248B003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6 (0.47)</w:t>
            </w:r>
          </w:p>
        </w:tc>
        <w:tc>
          <w:tcPr>
            <w:tcW w:w="1170" w:type="dxa"/>
          </w:tcPr>
          <w:p w14:paraId="09952841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35EBD4" w14:textId="3806D8B1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69 (0.47, 6.03)</w:t>
            </w:r>
          </w:p>
        </w:tc>
        <w:tc>
          <w:tcPr>
            <w:tcW w:w="2045" w:type="dxa"/>
          </w:tcPr>
          <w:p w14:paraId="41A4EFEB" w14:textId="01EB009A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54 (0.45, 5.30)</w:t>
            </w:r>
          </w:p>
        </w:tc>
      </w:tr>
      <w:tr w:rsidR="00227B58" w:rsidRPr="00E51D9D" w14:paraId="1E3B1F93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03B023D1" w14:textId="7D883DE1" w:rsidR="00F55218" w:rsidRPr="00F401B5" w:rsidRDefault="00F55218" w:rsidP="00F5521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A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solute neutrophil at baseline</w:t>
            </w:r>
          </w:p>
        </w:tc>
        <w:tc>
          <w:tcPr>
            <w:tcW w:w="1530" w:type="dxa"/>
            <w:vAlign w:val="center"/>
          </w:tcPr>
          <w:p w14:paraId="175AA8B3" w14:textId="77777777" w:rsidR="00F55218" w:rsidRPr="00F401B5" w:rsidRDefault="00F55218" w:rsidP="00F5521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C068F1B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2ACBB7F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A1FC48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584DD1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72AE27D6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67AA14CB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5D37145B" w14:textId="77777777" w:rsidR="00F55218" w:rsidRPr="00F401B5" w:rsidRDefault="00F55218" w:rsidP="00F5521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2514CB9D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02 (2.32)</w:t>
            </w:r>
          </w:p>
        </w:tc>
        <w:tc>
          <w:tcPr>
            <w:tcW w:w="1350" w:type="dxa"/>
            <w:vAlign w:val="center"/>
          </w:tcPr>
          <w:p w14:paraId="29D416BC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80 (2.17)</w:t>
            </w:r>
          </w:p>
        </w:tc>
        <w:tc>
          <w:tcPr>
            <w:tcW w:w="1530" w:type="dxa"/>
            <w:vAlign w:val="center"/>
          </w:tcPr>
          <w:p w14:paraId="4878F5D3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17 (2.81)</w:t>
            </w:r>
          </w:p>
        </w:tc>
        <w:tc>
          <w:tcPr>
            <w:tcW w:w="1170" w:type="dxa"/>
          </w:tcPr>
          <w:p w14:paraId="637B7D16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7AA23E" w14:textId="650A0615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.19 (1.02, 1.39)</w:t>
            </w:r>
          </w:p>
        </w:tc>
        <w:tc>
          <w:tcPr>
            <w:tcW w:w="2045" w:type="dxa"/>
          </w:tcPr>
          <w:p w14:paraId="62AED18E" w14:textId="055FE2E8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1.19 (1.02, 1.39)</w:t>
            </w:r>
          </w:p>
        </w:tc>
      </w:tr>
      <w:tr w:rsidR="00227B58" w:rsidRPr="00E51D9D" w14:paraId="0BD01A55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4C43896" w14:textId="2CC8AB84" w:rsidR="00F55218" w:rsidRPr="00F401B5" w:rsidRDefault="00F55218" w:rsidP="00F55218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CT score at baseline</w:t>
            </w:r>
          </w:p>
        </w:tc>
        <w:tc>
          <w:tcPr>
            <w:tcW w:w="1530" w:type="dxa"/>
            <w:vAlign w:val="center"/>
          </w:tcPr>
          <w:p w14:paraId="66BBA97B" w14:textId="77777777" w:rsidR="00F55218" w:rsidRPr="00F401B5" w:rsidRDefault="00F55218" w:rsidP="00F55218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61CF77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B60E4C4" w14:textId="77777777" w:rsidR="00F55218" w:rsidRPr="00F401B5" w:rsidRDefault="00F55218" w:rsidP="00F55218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35198D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223B39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346BD11" w14:textId="77777777" w:rsidR="00F55218" w:rsidRPr="00F401B5" w:rsidRDefault="00F55218" w:rsidP="00F55218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7BBF217C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498EEA99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0ACAC082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.7 (3.8)</w:t>
            </w:r>
          </w:p>
        </w:tc>
        <w:tc>
          <w:tcPr>
            <w:tcW w:w="1350" w:type="dxa"/>
            <w:vAlign w:val="center"/>
          </w:tcPr>
          <w:p w14:paraId="1F47F54C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.8 (4.0)</w:t>
            </w:r>
          </w:p>
        </w:tc>
        <w:tc>
          <w:tcPr>
            <w:tcW w:w="1530" w:type="dxa"/>
            <w:vAlign w:val="center"/>
          </w:tcPr>
          <w:p w14:paraId="269A35AF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.9 (2.1)</w:t>
            </w:r>
          </w:p>
        </w:tc>
        <w:tc>
          <w:tcPr>
            <w:tcW w:w="1170" w:type="dxa"/>
          </w:tcPr>
          <w:p w14:paraId="050A4296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A916F5" w14:textId="3762FA0F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4 (0.84, 1.05)</w:t>
            </w:r>
          </w:p>
        </w:tc>
        <w:tc>
          <w:tcPr>
            <w:tcW w:w="2045" w:type="dxa"/>
          </w:tcPr>
          <w:p w14:paraId="72E2A41F" w14:textId="40BADCC4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3 (0.82, 1.05)</w:t>
            </w:r>
          </w:p>
        </w:tc>
      </w:tr>
      <w:tr w:rsidR="00227B58" w:rsidRPr="00E51D9D" w14:paraId="38378714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40BAC687" w14:textId="7E841F1A" w:rsidR="006D7437" w:rsidRPr="00F401B5" w:rsidRDefault="006D7437" w:rsidP="006D7437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osinophil (%) at baseline</w:t>
            </w:r>
          </w:p>
        </w:tc>
        <w:tc>
          <w:tcPr>
            <w:tcW w:w="1530" w:type="dxa"/>
            <w:vAlign w:val="center"/>
          </w:tcPr>
          <w:p w14:paraId="585EEEE0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CFEEC4E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ABC3983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F733E0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8DF7B0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863D036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74AADA3F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4545CD7A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21E8988A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1 (3.9)</w:t>
            </w:r>
          </w:p>
        </w:tc>
        <w:tc>
          <w:tcPr>
            <w:tcW w:w="1350" w:type="dxa"/>
            <w:vAlign w:val="center"/>
          </w:tcPr>
          <w:p w14:paraId="7330AA17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1 (3.8)</w:t>
            </w:r>
          </w:p>
        </w:tc>
        <w:tc>
          <w:tcPr>
            <w:tcW w:w="1530" w:type="dxa"/>
            <w:vAlign w:val="center"/>
          </w:tcPr>
          <w:p w14:paraId="2CFA2AE5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9 (4.5)</w:t>
            </w:r>
          </w:p>
        </w:tc>
        <w:tc>
          <w:tcPr>
            <w:tcW w:w="1170" w:type="dxa"/>
          </w:tcPr>
          <w:p w14:paraId="144C5475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50C7FF" w14:textId="337F36FE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88, 1.11)</w:t>
            </w:r>
          </w:p>
        </w:tc>
        <w:tc>
          <w:tcPr>
            <w:tcW w:w="2045" w:type="dxa"/>
          </w:tcPr>
          <w:p w14:paraId="69156404" w14:textId="2C2313B4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88, 1.11)</w:t>
            </w:r>
          </w:p>
        </w:tc>
      </w:tr>
      <w:tr w:rsidR="00227B58" w:rsidRPr="00E51D9D" w14:paraId="7917288B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0297ED81" w14:textId="3E7619A8" w:rsidR="006D7437" w:rsidRPr="00F401B5" w:rsidRDefault="006D7437" w:rsidP="006D7437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EF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5-75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redicted (%) at baseline</w:t>
            </w:r>
          </w:p>
        </w:tc>
        <w:tc>
          <w:tcPr>
            <w:tcW w:w="1530" w:type="dxa"/>
            <w:vAlign w:val="center"/>
          </w:tcPr>
          <w:p w14:paraId="197F15F4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B79EBF0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F5D2CCE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8CB3C7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D9A412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C782B05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4A2C9671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087B5283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7E19225C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5 (26)</w:t>
            </w:r>
          </w:p>
        </w:tc>
        <w:tc>
          <w:tcPr>
            <w:tcW w:w="1350" w:type="dxa"/>
            <w:vAlign w:val="center"/>
          </w:tcPr>
          <w:p w14:paraId="25481B29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7 (27)</w:t>
            </w:r>
          </w:p>
        </w:tc>
        <w:tc>
          <w:tcPr>
            <w:tcW w:w="1530" w:type="dxa"/>
            <w:vAlign w:val="center"/>
          </w:tcPr>
          <w:p w14:paraId="5A46B18F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9 (18)</w:t>
            </w:r>
          </w:p>
        </w:tc>
        <w:tc>
          <w:tcPr>
            <w:tcW w:w="1170" w:type="dxa"/>
          </w:tcPr>
          <w:p w14:paraId="6516A798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285A98" w14:textId="0313BE94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97, 1.01)</w:t>
            </w:r>
          </w:p>
        </w:tc>
        <w:tc>
          <w:tcPr>
            <w:tcW w:w="2045" w:type="dxa"/>
          </w:tcPr>
          <w:p w14:paraId="74285407" w14:textId="6501FAC8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9 (0.97, 1.101)</w:t>
            </w:r>
          </w:p>
        </w:tc>
      </w:tr>
      <w:tr w:rsidR="00227B58" w:rsidRPr="00E51D9D" w14:paraId="04952A8D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304B46D9" w14:textId="5C2A1B54" w:rsidR="006D7437" w:rsidRPr="00F401B5" w:rsidRDefault="006D7437" w:rsidP="006D7437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EV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1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/FVC predicted (%) at baseline</w:t>
            </w:r>
          </w:p>
        </w:tc>
        <w:tc>
          <w:tcPr>
            <w:tcW w:w="1530" w:type="dxa"/>
            <w:vAlign w:val="center"/>
          </w:tcPr>
          <w:p w14:paraId="52E9CF25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EBC8FE3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2E8E250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3EF1CD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CF1E0A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CC033EF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016729A0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698E04B7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0857C1BE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.65 (3.02)</w:t>
            </w:r>
          </w:p>
        </w:tc>
        <w:tc>
          <w:tcPr>
            <w:tcW w:w="1350" w:type="dxa"/>
            <w:vAlign w:val="center"/>
          </w:tcPr>
          <w:p w14:paraId="29B040A9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.92 (1.99)</w:t>
            </w:r>
          </w:p>
        </w:tc>
        <w:tc>
          <w:tcPr>
            <w:tcW w:w="1530" w:type="dxa"/>
            <w:vAlign w:val="center"/>
          </w:tcPr>
          <w:p w14:paraId="69AD546E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7.18 (6.02)</w:t>
            </w:r>
          </w:p>
        </w:tc>
        <w:tc>
          <w:tcPr>
            <w:tcW w:w="1170" w:type="dxa"/>
          </w:tcPr>
          <w:p w14:paraId="398CF347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5DB32C" w14:textId="2EB41E61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1 (0.84, 0.98)</w:t>
            </w:r>
          </w:p>
        </w:tc>
        <w:tc>
          <w:tcPr>
            <w:tcW w:w="2045" w:type="dxa"/>
          </w:tcPr>
          <w:p w14:paraId="78AF8AA7" w14:textId="0B889E7A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2 (0.85, 1.00)</w:t>
            </w:r>
          </w:p>
        </w:tc>
      </w:tr>
      <w:tr w:rsidR="00227B58" w:rsidRPr="00E51D9D" w14:paraId="62E5856A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67ADB70B" w14:textId="13A04E0E" w:rsidR="006D7437" w:rsidRPr="00F401B5" w:rsidRDefault="006D7437" w:rsidP="006D7437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EV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1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redicted (%) at baseline</w:t>
            </w:r>
          </w:p>
        </w:tc>
        <w:tc>
          <w:tcPr>
            <w:tcW w:w="1530" w:type="dxa"/>
            <w:vAlign w:val="center"/>
          </w:tcPr>
          <w:p w14:paraId="0E540986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FE1C11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7878F77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97B987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B515BC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F0F8ECA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21B62242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1A3C2FE4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12060563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 (18)</w:t>
            </w:r>
          </w:p>
        </w:tc>
        <w:tc>
          <w:tcPr>
            <w:tcW w:w="1350" w:type="dxa"/>
            <w:vAlign w:val="center"/>
          </w:tcPr>
          <w:p w14:paraId="0C096C5A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 (19)</w:t>
            </w:r>
          </w:p>
        </w:tc>
        <w:tc>
          <w:tcPr>
            <w:tcW w:w="1530" w:type="dxa"/>
            <w:vAlign w:val="center"/>
          </w:tcPr>
          <w:p w14:paraId="608E73D0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8 (15)</w:t>
            </w:r>
          </w:p>
        </w:tc>
        <w:tc>
          <w:tcPr>
            <w:tcW w:w="1170" w:type="dxa"/>
          </w:tcPr>
          <w:p w14:paraId="53FDD877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662845" w14:textId="0AB9EDD1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0 (0.97, 1.02)</w:t>
            </w:r>
          </w:p>
        </w:tc>
        <w:tc>
          <w:tcPr>
            <w:tcW w:w="2045" w:type="dxa"/>
          </w:tcPr>
          <w:p w14:paraId="0623AD25" w14:textId="04ACB40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0 (0.98, 1.03)</w:t>
            </w:r>
          </w:p>
        </w:tc>
      </w:tr>
      <w:tr w:rsidR="00227B58" w:rsidRPr="00E51D9D" w14:paraId="150FF34B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611683C5" w14:textId="29A7CA6C" w:rsidR="006D7437" w:rsidRPr="00F401B5" w:rsidRDefault="006D7437" w:rsidP="006D7437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N</w:t>
            </w: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utrophil (%) at baseline</w:t>
            </w:r>
          </w:p>
        </w:tc>
        <w:tc>
          <w:tcPr>
            <w:tcW w:w="1530" w:type="dxa"/>
            <w:vAlign w:val="center"/>
          </w:tcPr>
          <w:p w14:paraId="37C9F9DA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A82FF81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E90D380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0EB4F5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4104BA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95F38B9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27B58" w:rsidRPr="00E51D9D" w14:paraId="3E79549A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1FF52ECF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   Mean (SD)</w:t>
            </w:r>
          </w:p>
        </w:tc>
        <w:tc>
          <w:tcPr>
            <w:tcW w:w="1530" w:type="dxa"/>
            <w:vAlign w:val="center"/>
          </w:tcPr>
          <w:p w14:paraId="1C117545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 (13)</w:t>
            </w:r>
          </w:p>
        </w:tc>
        <w:tc>
          <w:tcPr>
            <w:tcW w:w="1350" w:type="dxa"/>
            <w:vAlign w:val="center"/>
          </w:tcPr>
          <w:p w14:paraId="64CCA923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4 (13)</w:t>
            </w:r>
          </w:p>
        </w:tc>
        <w:tc>
          <w:tcPr>
            <w:tcW w:w="1530" w:type="dxa"/>
            <w:vAlign w:val="center"/>
          </w:tcPr>
          <w:p w14:paraId="1A819216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 (15)</w:t>
            </w:r>
          </w:p>
        </w:tc>
        <w:tc>
          <w:tcPr>
            <w:tcW w:w="1170" w:type="dxa"/>
          </w:tcPr>
          <w:p w14:paraId="77CE1ED2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814D69" w14:textId="67CB4AB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69 (0.47, 6.03)</w:t>
            </w:r>
          </w:p>
        </w:tc>
        <w:tc>
          <w:tcPr>
            <w:tcW w:w="2045" w:type="dxa"/>
          </w:tcPr>
          <w:p w14:paraId="30837702" w14:textId="3D9CE09E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1.02 (0.99, 1.05)</w:t>
            </w:r>
          </w:p>
        </w:tc>
      </w:tr>
      <w:tr w:rsidR="00227B58" w:rsidRPr="00E51D9D" w14:paraId="7A7D69E2" w14:textId="77777777" w:rsidTr="008352ED">
        <w:trPr>
          <w:gridAfter w:val="1"/>
          <w:wAfter w:w="10" w:type="dxa"/>
          <w:jc w:val="center"/>
        </w:trPr>
        <w:tc>
          <w:tcPr>
            <w:tcW w:w="4315" w:type="dxa"/>
            <w:vAlign w:val="center"/>
          </w:tcPr>
          <w:p w14:paraId="2CC5C21A" w14:textId="4FB9C0A7" w:rsidR="006D7437" w:rsidRPr="00F401B5" w:rsidRDefault="006D7437" w:rsidP="006D7437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F401B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 xml:space="preserve">(log) Total IgE </w:t>
            </w:r>
          </w:p>
        </w:tc>
        <w:tc>
          <w:tcPr>
            <w:tcW w:w="1530" w:type="dxa"/>
            <w:vAlign w:val="center"/>
          </w:tcPr>
          <w:p w14:paraId="39B43623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  <w:vAlign w:val="center"/>
          </w:tcPr>
          <w:p w14:paraId="518DBC9F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530" w:type="dxa"/>
            <w:vAlign w:val="center"/>
          </w:tcPr>
          <w:p w14:paraId="458A0CC8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170" w:type="dxa"/>
          </w:tcPr>
          <w:p w14:paraId="5C193982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1890" w:type="dxa"/>
          </w:tcPr>
          <w:p w14:paraId="4EC01CCC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  <w:tc>
          <w:tcPr>
            <w:tcW w:w="2045" w:type="dxa"/>
          </w:tcPr>
          <w:p w14:paraId="3B1D9F84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</w:pPr>
          </w:p>
        </w:tc>
      </w:tr>
      <w:tr w:rsidR="00227B58" w:rsidRPr="00E51D9D" w14:paraId="525BFAA7" w14:textId="77777777" w:rsidTr="008352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tcW w:w="4315" w:type="dxa"/>
            <w:vAlign w:val="center"/>
          </w:tcPr>
          <w:p w14:paraId="385408A0" w14:textId="77777777" w:rsidR="006D7437" w:rsidRPr="00F401B5" w:rsidRDefault="006D7437" w:rsidP="006D7437">
            <w:pPr>
              <w:jc w:val="right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pt-BR"/>
              </w:rPr>
              <w:t>    </w:t>
            </w: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vAlign w:val="center"/>
          </w:tcPr>
          <w:p w14:paraId="0ADBAFFB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35 (1.40)</w:t>
            </w:r>
          </w:p>
        </w:tc>
        <w:tc>
          <w:tcPr>
            <w:tcW w:w="1350" w:type="dxa"/>
            <w:vAlign w:val="center"/>
          </w:tcPr>
          <w:p w14:paraId="28FAD919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36 (1.39)</w:t>
            </w:r>
          </w:p>
        </w:tc>
        <w:tc>
          <w:tcPr>
            <w:tcW w:w="1530" w:type="dxa"/>
            <w:vAlign w:val="center"/>
          </w:tcPr>
          <w:p w14:paraId="3A674E4D" w14:textId="77777777" w:rsidR="006D7437" w:rsidRPr="00F401B5" w:rsidRDefault="006D7437" w:rsidP="006D74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28 (1.48)</w:t>
            </w:r>
          </w:p>
        </w:tc>
        <w:tc>
          <w:tcPr>
            <w:tcW w:w="1170" w:type="dxa"/>
          </w:tcPr>
          <w:p w14:paraId="2833BEFC" w14:textId="77777777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32894F" w14:textId="4F64C6B2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5 (0.69, 1.32)</w:t>
            </w:r>
          </w:p>
        </w:tc>
        <w:tc>
          <w:tcPr>
            <w:tcW w:w="2045" w:type="dxa"/>
          </w:tcPr>
          <w:p w14:paraId="01CA8BA5" w14:textId="4F004FC4" w:rsidR="006D7437" w:rsidRPr="00F401B5" w:rsidRDefault="006D7437" w:rsidP="006D74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F401B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zh-CN"/>
              </w:rPr>
              <w:t>0.93 (0.67, 1.29)</w:t>
            </w:r>
          </w:p>
        </w:tc>
      </w:tr>
    </w:tbl>
    <w:p w14:paraId="318A948B" w14:textId="2ADED82E" w:rsidR="000B603F" w:rsidRPr="00F401B5" w:rsidRDefault="000B603F" w:rsidP="00EA2765">
      <w:pPr>
        <w:rPr>
          <w:rFonts w:ascii="Arial" w:hAnsi="Arial" w:cs="Arial"/>
          <w:sz w:val="18"/>
          <w:szCs w:val="18"/>
          <w:lang w:eastAsia="zh-CN"/>
        </w:rPr>
      </w:pPr>
      <w:r w:rsidRPr="00F401B5">
        <w:rPr>
          <w:rFonts w:ascii="Arial" w:hAnsi="Arial" w:cs="Arial"/>
          <w:sz w:val="18"/>
          <w:szCs w:val="18"/>
          <w:lang w:eastAsia="zh-CN"/>
        </w:rPr>
        <w:t>Adjusted models include PDM score, biologic agent, number of SAEs in the year prior to first biologic exposure, and baseline predicted FEV</w:t>
      </w:r>
      <w:r w:rsidRPr="00F401B5">
        <w:rPr>
          <w:rFonts w:ascii="Arial" w:hAnsi="Arial" w:cs="Arial"/>
          <w:sz w:val="18"/>
          <w:szCs w:val="18"/>
          <w:vertAlign w:val="subscript"/>
          <w:lang w:eastAsia="zh-CN"/>
        </w:rPr>
        <w:t>1</w:t>
      </w:r>
      <w:r w:rsidRPr="00F401B5">
        <w:rPr>
          <w:rFonts w:ascii="Arial" w:hAnsi="Arial" w:cs="Arial"/>
          <w:sz w:val="18"/>
          <w:szCs w:val="18"/>
          <w:lang w:eastAsia="zh-CN"/>
        </w:rPr>
        <w:t xml:space="preserve">/FVC (%) </w:t>
      </w:r>
    </w:p>
    <w:p w14:paraId="11CC76D4" w14:textId="50637CF8" w:rsidR="007367AA" w:rsidRPr="00F401B5" w:rsidRDefault="00EA2765" w:rsidP="007367AA">
      <w:pPr>
        <w:rPr>
          <w:rFonts w:ascii="Arial" w:hAnsi="Arial" w:cs="Arial"/>
          <w:sz w:val="18"/>
          <w:szCs w:val="18"/>
          <w:lang w:eastAsia="zh-CN"/>
        </w:rPr>
      </w:pPr>
      <w:r w:rsidRPr="00F401B5">
        <w:rPr>
          <w:rFonts w:ascii="Arial" w:hAnsi="Arial" w:cs="Arial"/>
          <w:color w:val="1C1D1E"/>
          <w:sz w:val="18"/>
          <w:szCs w:val="18"/>
          <w:shd w:val="clear" w:color="auto" w:fill="FFFFFF"/>
        </w:rPr>
        <w:t>†</w:t>
      </w:r>
      <w:r w:rsidR="007367AA" w:rsidRPr="00F401B5">
        <w:rPr>
          <w:rFonts w:ascii="Arial" w:hAnsi="Arial" w:cs="Arial"/>
          <w:sz w:val="18"/>
          <w:szCs w:val="18"/>
          <w:lang w:eastAsia="zh-CN"/>
        </w:rPr>
        <w:t>The p-value is from the log-rank test for comparing survival curve across the strata of each categorical variable.</w:t>
      </w:r>
    </w:p>
    <w:p w14:paraId="5A037DFF" w14:textId="77777777" w:rsidR="00A60419" w:rsidRPr="001A3671" w:rsidRDefault="00A60419" w:rsidP="008F599A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474B5694" w14:textId="77777777" w:rsidR="00E51D9D" w:rsidRDefault="00E51D9D" w:rsidP="008F599A">
      <w:pPr>
        <w:rPr>
          <w:rFonts w:ascii="Arial" w:eastAsia="Times New Roman" w:hAnsi="Arial" w:cs="Arial"/>
          <w:b/>
          <w:bCs/>
          <w:sz w:val="22"/>
          <w:szCs w:val="22"/>
        </w:rPr>
        <w:sectPr w:rsidR="00E51D9D" w:rsidSect="00E51D9D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10BF2B68" w14:textId="326B9C26" w:rsidR="008F599A" w:rsidRDefault="008F599A" w:rsidP="008F599A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F401B5">
        <w:rPr>
          <w:rFonts w:ascii="Arial" w:eastAsia="Times New Roman" w:hAnsi="Arial" w:cs="Arial"/>
          <w:b/>
          <w:bCs/>
          <w:sz w:val="22"/>
          <w:szCs w:val="22"/>
          <w:u w:val="single"/>
        </w:rPr>
        <w:lastRenderedPageBreak/>
        <w:t xml:space="preserve">Supplemental Table </w:t>
      </w:r>
      <w:r w:rsidR="00AA6B42" w:rsidRPr="00F401B5">
        <w:rPr>
          <w:rFonts w:ascii="Arial" w:eastAsia="Times New Roman" w:hAnsi="Arial" w:cs="Arial"/>
          <w:b/>
          <w:bCs/>
          <w:sz w:val="22"/>
          <w:szCs w:val="22"/>
          <w:u w:val="single"/>
        </w:rPr>
        <w:t>6</w:t>
      </w:r>
      <w:r w:rsidRPr="001A3671">
        <w:rPr>
          <w:rFonts w:ascii="Arial" w:eastAsia="Times New Roman" w:hAnsi="Arial" w:cs="Arial"/>
          <w:b/>
          <w:bCs/>
          <w:sz w:val="22"/>
          <w:szCs w:val="22"/>
        </w:rPr>
        <w:t xml:space="preserve">. Sensitivity analysis: Prediction </w:t>
      </w:r>
      <w:r w:rsidRPr="001A3671">
        <w:rPr>
          <w:rFonts w:ascii="Arial" w:hAnsi="Arial" w:cs="Arial"/>
          <w:b/>
          <w:bCs/>
          <w:sz w:val="22"/>
          <w:szCs w:val="22"/>
          <w:lang w:eastAsia="zh-CN"/>
        </w:rPr>
        <w:t>m</w:t>
      </w:r>
      <w:r w:rsidRPr="001A3671">
        <w:rPr>
          <w:rFonts w:ascii="Arial" w:eastAsia="Times New Roman" w:hAnsi="Arial" w:cs="Arial"/>
          <w:b/>
          <w:bCs/>
          <w:sz w:val="22"/>
          <w:szCs w:val="22"/>
        </w:rPr>
        <w:t>odel performance in different study sample subsets defined by history of SAE, OCS use, and biologic treatment type and duration</w:t>
      </w:r>
      <w:r w:rsidR="0048486D" w:rsidRPr="001A3671">
        <w:rPr>
          <w:rFonts w:ascii="Arial" w:eastAsia="Times New Roman" w:hAnsi="Arial" w:cs="Arial"/>
          <w:b/>
          <w:bCs/>
          <w:sz w:val="22"/>
          <w:szCs w:val="22"/>
        </w:rPr>
        <w:t xml:space="preserve"> of </w:t>
      </w:r>
      <w:r w:rsidR="00616CFE" w:rsidRPr="001A3671">
        <w:rPr>
          <w:rFonts w:ascii="Arial" w:eastAsia="Times New Roman" w:hAnsi="Arial" w:cs="Arial"/>
          <w:b/>
          <w:bCs/>
          <w:sz w:val="22"/>
          <w:szCs w:val="22"/>
        </w:rPr>
        <w:t>treatment</w:t>
      </w:r>
      <w:r w:rsidRPr="001A3671">
        <w:rPr>
          <w:rFonts w:ascii="Arial" w:eastAsia="Times New Roman" w:hAnsi="Arial" w:cs="Arial"/>
          <w:b/>
          <w:bCs/>
          <w:sz w:val="22"/>
          <w:szCs w:val="22"/>
        </w:rPr>
        <w:t>.</w:t>
      </w:r>
    </w:p>
    <w:p w14:paraId="6FCB9CED" w14:textId="77777777" w:rsidR="00E51D9D" w:rsidRPr="001A3671" w:rsidRDefault="00E51D9D" w:rsidP="008F599A">
      <w:pPr>
        <w:rPr>
          <w:rFonts w:ascii="Arial" w:eastAsia="Times New Roman" w:hAnsi="Arial" w:cs="Arial"/>
          <w:b/>
          <w:bCs/>
          <w:sz w:val="22"/>
          <w:szCs w:val="22"/>
        </w:rPr>
      </w:pPr>
    </w:p>
    <w:tbl>
      <w:tblPr>
        <w:tblStyle w:val="TableGrid"/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3702"/>
        <w:gridCol w:w="1270"/>
        <w:gridCol w:w="1402"/>
        <w:gridCol w:w="1418"/>
        <w:gridCol w:w="1134"/>
        <w:gridCol w:w="1275"/>
        <w:gridCol w:w="851"/>
        <w:gridCol w:w="2268"/>
      </w:tblGrid>
      <w:tr w:rsidR="008F599A" w:rsidRPr="00D355D6" w14:paraId="30BB7540" w14:textId="77777777" w:rsidTr="00906923">
        <w:trPr>
          <w:trHeight w:val="306"/>
          <w:jc w:val="center"/>
        </w:trPr>
        <w:tc>
          <w:tcPr>
            <w:tcW w:w="3702" w:type="dxa"/>
          </w:tcPr>
          <w:p w14:paraId="10F0FB11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618" w:type="dxa"/>
            <w:gridSpan w:val="7"/>
          </w:tcPr>
          <w:p w14:paraId="07DC7D31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erformance</w:t>
            </w:r>
          </w:p>
        </w:tc>
      </w:tr>
      <w:tr w:rsidR="008F599A" w:rsidRPr="00D355D6" w14:paraId="1F78B578" w14:textId="77777777" w:rsidTr="00906923">
        <w:trPr>
          <w:trHeight w:val="317"/>
          <w:jc w:val="center"/>
        </w:trPr>
        <w:tc>
          <w:tcPr>
            <w:tcW w:w="3702" w:type="dxa"/>
          </w:tcPr>
          <w:p w14:paraId="228DF7C9" w14:textId="0CF4B87C" w:rsidR="008F599A" w:rsidRPr="00F401B5" w:rsidRDefault="00850512" w:rsidP="009069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ubgroups</w:t>
            </w:r>
          </w:p>
        </w:tc>
        <w:tc>
          <w:tcPr>
            <w:tcW w:w="1270" w:type="dxa"/>
          </w:tcPr>
          <w:p w14:paraId="3B67A433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1402" w:type="dxa"/>
          </w:tcPr>
          <w:p w14:paraId="12130BA0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1418" w:type="dxa"/>
          </w:tcPr>
          <w:p w14:paraId="7FB1BD75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1134" w:type="dxa"/>
          </w:tcPr>
          <w:p w14:paraId="60BE2484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os Pred Value</w:t>
            </w:r>
          </w:p>
        </w:tc>
        <w:tc>
          <w:tcPr>
            <w:tcW w:w="1275" w:type="dxa"/>
          </w:tcPr>
          <w:p w14:paraId="798BD542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Neg Pred Value</w:t>
            </w:r>
          </w:p>
        </w:tc>
        <w:tc>
          <w:tcPr>
            <w:tcW w:w="851" w:type="dxa"/>
          </w:tcPr>
          <w:p w14:paraId="0481481B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2268" w:type="dxa"/>
          </w:tcPr>
          <w:p w14:paraId="6EB7E27D" w14:textId="77777777" w:rsidR="008F599A" w:rsidRPr="00F401B5" w:rsidRDefault="008F599A" w:rsidP="0090692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Cut-off probability</w:t>
            </w:r>
          </w:p>
        </w:tc>
      </w:tr>
      <w:tr w:rsidR="008F599A" w:rsidRPr="00D355D6" w14:paraId="1DA23A12" w14:textId="77777777" w:rsidTr="00906923">
        <w:trPr>
          <w:trHeight w:val="306"/>
          <w:jc w:val="center"/>
        </w:trPr>
        <w:tc>
          <w:tcPr>
            <w:tcW w:w="3702" w:type="dxa"/>
          </w:tcPr>
          <w:p w14:paraId="3979089D" w14:textId="77777777" w:rsidR="008F599A" w:rsidRPr="00F401B5" w:rsidRDefault="008F599A" w:rsidP="0090692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AE 1-year history</w:t>
            </w:r>
          </w:p>
        </w:tc>
        <w:tc>
          <w:tcPr>
            <w:tcW w:w="1270" w:type="dxa"/>
          </w:tcPr>
          <w:p w14:paraId="734C3ADC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402" w:type="dxa"/>
          </w:tcPr>
          <w:p w14:paraId="4E7B033B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418" w:type="dxa"/>
          </w:tcPr>
          <w:p w14:paraId="6037CB45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134" w:type="dxa"/>
          </w:tcPr>
          <w:p w14:paraId="577DF1ED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275" w:type="dxa"/>
          </w:tcPr>
          <w:p w14:paraId="15B70577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851" w:type="dxa"/>
          </w:tcPr>
          <w:p w14:paraId="29595D14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268" w:type="dxa"/>
          </w:tcPr>
          <w:p w14:paraId="6454A09B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38</w:t>
            </w:r>
          </w:p>
        </w:tc>
      </w:tr>
      <w:tr w:rsidR="008F599A" w:rsidRPr="00D355D6" w14:paraId="63802386" w14:textId="77777777" w:rsidTr="00906923">
        <w:trPr>
          <w:trHeight w:val="317"/>
          <w:jc w:val="center"/>
        </w:trPr>
        <w:tc>
          <w:tcPr>
            <w:tcW w:w="3702" w:type="dxa"/>
          </w:tcPr>
          <w:p w14:paraId="739A7D42" w14:textId="10B08289" w:rsidR="008F599A" w:rsidRPr="00F401B5" w:rsidRDefault="008F599A" w:rsidP="0090692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Dupilumab</w:t>
            </w:r>
          </w:p>
        </w:tc>
        <w:tc>
          <w:tcPr>
            <w:tcW w:w="1270" w:type="dxa"/>
          </w:tcPr>
          <w:p w14:paraId="08C43A13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402" w:type="dxa"/>
          </w:tcPr>
          <w:p w14:paraId="6AF4B05C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418" w:type="dxa"/>
          </w:tcPr>
          <w:p w14:paraId="481EA1DF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134" w:type="dxa"/>
          </w:tcPr>
          <w:p w14:paraId="5A34C9F1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275" w:type="dxa"/>
          </w:tcPr>
          <w:p w14:paraId="36340BE7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851" w:type="dxa"/>
          </w:tcPr>
          <w:p w14:paraId="05B95F3C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2268" w:type="dxa"/>
          </w:tcPr>
          <w:p w14:paraId="33872AC2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11</w:t>
            </w:r>
          </w:p>
        </w:tc>
      </w:tr>
      <w:tr w:rsidR="008F599A" w:rsidRPr="00D355D6" w14:paraId="65136FA8" w14:textId="77777777" w:rsidTr="00906923">
        <w:trPr>
          <w:trHeight w:val="306"/>
          <w:jc w:val="center"/>
        </w:trPr>
        <w:tc>
          <w:tcPr>
            <w:tcW w:w="3702" w:type="dxa"/>
          </w:tcPr>
          <w:p w14:paraId="45DFBDB8" w14:textId="14762519" w:rsidR="008F599A" w:rsidRPr="00F401B5" w:rsidRDefault="008F599A" w:rsidP="0090692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Omalizumab</w:t>
            </w:r>
            <w:r w:rsidR="00D36CB9" w:rsidRPr="00F401B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270" w:type="dxa"/>
          </w:tcPr>
          <w:p w14:paraId="337E2738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402" w:type="dxa"/>
          </w:tcPr>
          <w:p w14:paraId="09B34DFD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418" w:type="dxa"/>
          </w:tcPr>
          <w:p w14:paraId="3EC390B1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1134" w:type="dxa"/>
          </w:tcPr>
          <w:p w14:paraId="6F92AF76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275" w:type="dxa"/>
          </w:tcPr>
          <w:p w14:paraId="696247E9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851" w:type="dxa"/>
          </w:tcPr>
          <w:p w14:paraId="7A6DB432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2268" w:type="dxa"/>
          </w:tcPr>
          <w:p w14:paraId="5DA6DA59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22</w:t>
            </w:r>
          </w:p>
        </w:tc>
      </w:tr>
      <w:tr w:rsidR="008F599A" w:rsidRPr="00D355D6" w14:paraId="549593A0" w14:textId="77777777" w:rsidTr="00906923">
        <w:trPr>
          <w:trHeight w:val="306"/>
          <w:jc w:val="center"/>
        </w:trPr>
        <w:tc>
          <w:tcPr>
            <w:tcW w:w="3702" w:type="dxa"/>
          </w:tcPr>
          <w:p w14:paraId="35AF6C61" w14:textId="44D6E53C" w:rsidR="008F599A" w:rsidRPr="00F401B5" w:rsidRDefault="008F599A" w:rsidP="0090692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polizumab</w:t>
            </w:r>
            <w:r w:rsidR="00D36CB9" w:rsidRPr="00F401B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270" w:type="dxa"/>
          </w:tcPr>
          <w:p w14:paraId="25DD91BE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402" w:type="dxa"/>
          </w:tcPr>
          <w:p w14:paraId="402CEAF5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418" w:type="dxa"/>
          </w:tcPr>
          <w:p w14:paraId="163E970B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34" w:type="dxa"/>
          </w:tcPr>
          <w:p w14:paraId="7A3532E5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275" w:type="dxa"/>
          </w:tcPr>
          <w:p w14:paraId="65EE7A58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851" w:type="dxa"/>
          </w:tcPr>
          <w:p w14:paraId="08D86541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2268" w:type="dxa"/>
          </w:tcPr>
          <w:p w14:paraId="70B11593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31</w:t>
            </w:r>
          </w:p>
        </w:tc>
      </w:tr>
      <w:tr w:rsidR="008F599A" w:rsidRPr="00D355D6" w14:paraId="3C330B78" w14:textId="77777777" w:rsidTr="00906923">
        <w:trPr>
          <w:trHeight w:val="306"/>
          <w:jc w:val="center"/>
        </w:trPr>
        <w:tc>
          <w:tcPr>
            <w:tcW w:w="3702" w:type="dxa"/>
          </w:tcPr>
          <w:p w14:paraId="094D3845" w14:textId="77777777" w:rsidR="008F599A" w:rsidRPr="00F401B5" w:rsidRDefault="008F599A" w:rsidP="0090692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Continued Biologic in 2</w:t>
            </w:r>
            <w:r w:rsidRPr="00F401B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nd</w:t>
            </w:r>
            <w:r w:rsidRPr="00F401B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year</w:t>
            </w:r>
          </w:p>
        </w:tc>
        <w:tc>
          <w:tcPr>
            <w:tcW w:w="1270" w:type="dxa"/>
          </w:tcPr>
          <w:p w14:paraId="72746C0E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402" w:type="dxa"/>
          </w:tcPr>
          <w:p w14:paraId="77624FBE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418" w:type="dxa"/>
          </w:tcPr>
          <w:p w14:paraId="119A1334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134" w:type="dxa"/>
          </w:tcPr>
          <w:p w14:paraId="5EDF6A03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275" w:type="dxa"/>
          </w:tcPr>
          <w:p w14:paraId="3BF2D0CD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851" w:type="dxa"/>
          </w:tcPr>
          <w:p w14:paraId="6D412EE6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2268" w:type="dxa"/>
          </w:tcPr>
          <w:p w14:paraId="78B11301" w14:textId="77777777" w:rsidR="008F599A" w:rsidRPr="00F401B5" w:rsidRDefault="008F599A" w:rsidP="0090692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401B5">
              <w:rPr>
                <w:rFonts w:ascii="Arial" w:hAnsi="Arial" w:cs="Arial"/>
                <w:sz w:val="20"/>
                <w:szCs w:val="20"/>
                <w:lang w:eastAsia="zh-CN"/>
              </w:rPr>
              <w:t>0.22</w:t>
            </w:r>
          </w:p>
        </w:tc>
      </w:tr>
    </w:tbl>
    <w:p w14:paraId="7F95857C" w14:textId="77777777" w:rsidR="00E51D9D" w:rsidRDefault="00E51D9D" w:rsidP="00882B6F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2F6C8BA8" w14:textId="18A7FCAF" w:rsidR="008F599A" w:rsidRPr="00F401B5" w:rsidRDefault="00882B6F" w:rsidP="00882B6F">
      <w:pPr>
        <w:rPr>
          <w:rFonts w:ascii="Arial" w:eastAsia="Times New Roman" w:hAnsi="Arial" w:cs="Arial"/>
          <w:sz w:val="18"/>
          <w:szCs w:val="18"/>
        </w:rPr>
      </w:pPr>
      <w:r w:rsidRPr="00F401B5">
        <w:rPr>
          <w:rFonts w:ascii="Arial" w:eastAsia="Times New Roman" w:hAnsi="Arial" w:cs="Arial"/>
          <w:sz w:val="18"/>
          <w:szCs w:val="18"/>
        </w:rPr>
        <w:t xml:space="preserve">       </w:t>
      </w:r>
      <w:r w:rsidR="00D36CB9" w:rsidRPr="00F401B5">
        <w:rPr>
          <w:rFonts w:ascii="Arial" w:hAnsi="Arial" w:cs="Arial"/>
          <w:color w:val="1C1D1E"/>
          <w:sz w:val="18"/>
          <w:szCs w:val="18"/>
          <w:shd w:val="clear" w:color="auto" w:fill="FFFFFF"/>
        </w:rPr>
        <w:t>†</w:t>
      </w:r>
      <w:r w:rsidR="008F599A" w:rsidRPr="00F401B5">
        <w:rPr>
          <w:rFonts w:ascii="Arial" w:eastAsia="Times New Roman" w:hAnsi="Arial" w:cs="Arial"/>
          <w:sz w:val="18"/>
          <w:szCs w:val="18"/>
        </w:rPr>
        <w:t xml:space="preserve">Omalizumab and Mepolizumab </w:t>
      </w:r>
      <w:r w:rsidR="00D36CB9" w:rsidRPr="00F401B5">
        <w:rPr>
          <w:rFonts w:ascii="Arial" w:eastAsia="Times New Roman" w:hAnsi="Arial" w:cs="Arial"/>
          <w:sz w:val="18"/>
          <w:szCs w:val="18"/>
        </w:rPr>
        <w:t>are based on</w:t>
      </w:r>
      <w:r w:rsidR="001102C9" w:rsidRPr="00F401B5">
        <w:rPr>
          <w:rFonts w:ascii="Arial" w:eastAsia="Times New Roman" w:hAnsi="Arial" w:cs="Arial"/>
          <w:sz w:val="18"/>
          <w:szCs w:val="18"/>
        </w:rPr>
        <w:t xml:space="preserve"> a</w:t>
      </w:r>
      <w:r w:rsidR="008F599A" w:rsidRPr="00F401B5">
        <w:rPr>
          <w:rFonts w:ascii="Arial" w:eastAsia="Times New Roman" w:hAnsi="Arial" w:cs="Arial"/>
          <w:sz w:val="18"/>
          <w:szCs w:val="18"/>
        </w:rPr>
        <w:t xml:space="preserve"> crude model </w:t>
      </w:r>
      <w:r w:rsidR="00D36CB9" w:rsidRPr="00F401B5">
        <w:rPr>
          <w:rFonts w:ascii="Arial" w:eastAsia="Times New Roman" w:hAnsi="Arial" w:cs="Arial"/>
          <w:sz w:val="18"/>
          <w:szCs w:val="18"/>
        </w:rPr>
        <w:t>due to the small sample size</w:t>
      </w:r>
      <w:r w:rsidR="00E7179F" w:rsidRPr="00F401B5">
        <w:rPr>
          <w:rFonts w:ascii="Arial" w:eastAsia="Times New Roman" w:hAnsi="Arial" w:cs="Arial"/>
          <w:sz w:val="18"/>
          <w:szCs w:val="18"/>
        </w:rPr>
        <w:t xml:space="preserve"> of treated patients.</w:t>
      </w:r>
    </w:p>
    <w:p w14:paraId="72366BA5" w14:textId="77777777" w:rsidR="008F599A" w:rsidRPr="001A3671" w:rsidRDefault="008F599A" w:rsidP="008F599A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53693485" w14:textId="77777777" w:rsidR="00413DBE" w:rsidRPr="001A3671" w:rsidRDefault="00413DBE" w:rsidP="0063499D">
      <w:pPr>
        <w:pStyle w:val="paragraph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1034844A" w14:textId="77777777" w:rsidR="00C236A7" w:rsidRPr="001A3671" w:rsidRDefault="00C236A7" w:rsidP="0063499D">
      <w:pPr>
        <w:pStyle w:val="paragraph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E3408C4" w14:textId="05A8EEED" w:rsidR="00A93D3A" w:rsidRPr="001A3671" w:rsidRDefault="00A93D3A" w:rsidP="00514610">
      <w:pPr>
        <w:rPr>
          <w:rFonts w:ascii="Arial" w:hAnsi="Arial" w:cs="Arial"/>
          <w:b/>
          <w:bCs/>
          <w:sz w:val="22"/>
          <w:szCs w:val="22"/>
          <w:lang w:eastAsia="zh-CN"/>
        </w:rPr>
      </w:pPr>
    </w:p>
    <w:sectPr w:rsidR="00A93D3A" w:rsidRPr="001A3671" w:rsidSect="00F401B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3EE74" w14:textId="77777777" w:rsidR="007B2750" w:rsidRDefault="007B2750" w:rsidP="00102DB0">
      <w:r>
        <w:separator/>
      </w:r>
    </w:p>
  </w:endnote>
  <w:endnote w:type="continuationSeparator" w:id="0">
    <w:p w14:paraId="3E44E240" w14:textId="77777777" w:rsidR="007B2750" w:rsidRDefault="007B2750" w:rsidP="00102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A3CA6" w14:textId="77777777" w:rsidR="007B2750" w:rsidRDefault="007B2750" w:rsidP="00102DB0">
      <w:r>
        <w:separator/>
      </w:r>
    </w:p>
  </w:footnote>
  <w:footnote w:type="continuationSeparator" w:id="0">
    <w:p w14:paraId="69941186" w14:textId="77777777" w:rsidR="007B2750" w:rsidRDefault="007B2750" w:rsidP="00102D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B7053"/>
    <w:multiLevelType w:val="hybridMultilevel"/>
    <w:tmpl w:val="D7AC8CC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82EE4"/>
    <w:multiLevelType w:val="hybridMultilevel"/>
    <w:tmpl w:val="D7AC8C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506C1"/>
    <w:multiLevelType w:val="hybridMultilevel"/>
    <w:tmpl w:val="D7AC8CC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56B5A"/>
    <w:multiLevelType w:val="hybridMultilevel"/>
    <w:tmpl w:val="D7AC8CC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311B5"/>
    <w:multiLevelType w:val="hybridMultilevel"/>
    <w:tmpl w:val="5D5613A2"/>
    <w:lvl w:ilvl="0" w:tplc="9016486A">
      <w:start w:val="16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375D23"/>
    <w:multiLevelType w:val="hybridMultilevel"/>
    <w:tmpl w:val="B7AE09C0"/>
    <w:lvl w:ilvl="0" w:tplc="EEBE9A44">
      <w:start w:val="162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2E03D2"/>
    <w:multiLevelType w:val="hybridMultilevel"/>
    <w:tmpl w:val="9416AF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183159"/>
    <w:multiLevelType w:val="hybridMultilevel"/>
    <w:tmpl w:val="081EBE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FF2571"/>
    <w:multiLevelType w:val="hybridMultilevel"/>
    <w:tmpl w:val="368862DE"/>
    <w:lvl w:ilvl="0" w:tplc="7B7A58D4">
      <w:start w:val="16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DD1F1E"/>
    <w:multiLevelType w:val="hybridMultilevel"/>
    <w:tmpl w:val="F90A9A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868417">
    <w:abstractNumId w:val="1"/>
  </w:num>
  <w:num w:numId="2" w16cid:durableId="390232225">
    <w:abstractNumId w:val="3"/>
  </w:num>
  <w:num w:numId="3" w16cid:durableId="1291325664">
    <w:abstractNumId w:val="2"/>
  </w:num>
  <w:num w:numId="4" w16cid:durableId="2112117612">
    <w:abstractNumId w:val="0"/>
  </w:num>
  <w:num w:numId="5" w16cid:durableId="1370757678">
    <w:abstractNumId w:val="7"/>
  </w:num>
  <w:num w:numId="6" w16cid:durableId="340550567">
    <w:abstractNumId w:val="8"/>
  </w:num>
  <w:num w:numId="7" w16cid:durableId="91514509">
    <w:abstractNumId w:val="5"/>
  </w:num>
  <w:num w:numId="8" w16cid:durableId="94519782">
    <w:abstractNumId w:val="4"/>
  </w:num>
  <w:num w:numId="9" w16cid:durableId="30497017">
    <w:abstractNumId w:val="9"/>
  </w:num>
  <w:num w:numId="10" w16cid:durableId="6802062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56B"/>
    <w:rsid w:val="00001C13"/>
    <w:rsid w:val="000041E6"/>
    <w:rsid w:val="00010CA0"/>
    <w:rsid w:val="00026970"/>
    <w:rsid w:val="00037946"/>
    <w:rsid w:val="000417FB"/>
    <w:rsid w:val="000446D3"/>
    <w:rsid w:val="00045778"/>
    <w:rsid w:val="000529AD"/>
    <w:rsid w:val="00063359"/>
    <w:rsid w:val="000639AE"/>
    <w:rsid w:val="00085335"/>
    <w:rsid w:val="000865AA"/>
    <w:rsid w:val="00086FBF"/>
    <w:rsid w:val="00090C25"/>
    <w:rsid w:val="000943AA"/>
    <w:rsid w:val="000A1D52"/>
    <w:rsid w:val="000A68A1"/>
    <w:rsid w:val="000B2149"/>
    <w:rsid w:val="000B603F"/>
    <w:rsid w:val="000B7134"/>
    <w:rsid w:val="000C5104"/>
    <w:rsid w:val="000C57B4"/>
    <w:rsid w:val="000C5F06"/>
    <w:rsid w:val="000D5DCA"/>
    <w:rsid w:val="000D71B5"/>
    <w:rsid w:val="000E014D"/>
    <w:rsid w:val="000E079E"/>
    <w:rsid w:val="000E7EA9"/>
    <w:rsid w:val="000F07A1"/>
    <w:rsid w:val="000F21E2"/>
    <w:rsid w:val="000F3954"/>
    <w:rsid w:val="00101A1E"/>
    <w:rsid w:val="00102289"/>
    <w:rsid w:val="00102DB0"/>
    <w:rsid w:val="00105003"/>
    <w:rsid w:val="001102C9"/>
    <w:rsid w:val="00117463"/>
    <w:rsid w:val="00122451"/>
    <w:rsid w:val="00123569"/>
    <w:rsid w:val="00123B67"/>
    <w:rsid w:val="0012405D"/>
    <w:rsid w:val="00125304"/>
    <w:rsid w:val="00136261"/>
    <w:rsid w:val="00140103"/>
    <w:rsid w:val="00153506"/>
    <w:rsid w:val="00153F0B"/>
    <w:rsid w:val="00154AA1"/>
    <w:rsid w:val="00154DB2"/>
    <w:rsid w:val="0015573F"/>
    <w:rsid w:val="001572B0"/>
    <w:rsid w:val="00162F61"/>
    <w:rsid w:val="001640EA"/>
    <w:rsid w:val="00186C09"/>
    <w:rsid w:val="00187707"/>
    <w:rsid w:val="00190B81"/>
    <w:rsid w:val="00194C57"/>
    <w:rsid w:val="001A3671"/>
    <w:rsid w:val="001A411A"/>
    <w:rsid w:val="001A4D08"/>
    <w:rsid w:val="001A7809"/>
    <w:rsid w:val="001B10FD"/>
    <w:rsid w:val="001D2CC5"/>
    <w:rsid w:val="001D5EED"/>
    <w:rsid w:val="001E04C9"/>
    <w:rsid w:val="001E1A36"/>
    <w:rsid w:val="001E1B05"/>
    <w:rsid w:val="001E41FC"/>
    <w:rsid w:val="001E7039"/>
    <w:rsid w:val="001F2C91"/>
    <w:rsid w:val="001F7FFD"/>
    <w:rsid w:val="00200891"/>
    <w:rsid w:val="002042F5"/>
    <w:rsid w:val="00204DEE"/>
    <w:rsid w:val="00227B58"/>
    <w:rsid w:val="00231C5A"/>
    <w:rsid w:val="002328FA"/>
    <w:rsid w:val="00242F9A"/>
    <w:rsid w:val="00247201"/>
    <w:rsid w:val="002929E1"/>
    <w:rsid w:val="002A7EF8"/>
    <w:rsid w:val="002B57A3"/>
    <w:rsid w:val="002C0EFF"/>
    <w:rsid w:val="002C33A9"/>
    <w:rsid w:val="002C411C"/>
    <w:rsid w:val="002D036B"/>
    <w:rsid w:val="002D3DD0"/>
    <w:rsid w:val="002D4DF2"/>
    <w:rsid w:val="002D722C"/>
    <w:rsid w:val="002E77C8"/>
    <w:rsid w:val="002F3A13"/>
    <w:rsid w:val="002F3AAF"/>
    <w:rsid w:val="003021A5"/>
    <w:rsid w:val="00304BD0"/>
    <w:rsid w:val="003171A0"/>
    <w:rsid w:val="00322AA6"/>
    <w:rsid w:val="003250DE"/>
    <w:rsid w:val="003330D6"/>
    <w:rsid w:val="00351425"/>
    <w:rsid w:val="003533BA"/>
    <w:rsid w:val="00353944"/>
    <w:rsid w:val="00362DBF"/>
    <w:rsid w:val="003636B4"/>
    <w:rsid w:val="003648CF"/>
    <w:rsid w:val="00367E89"/>
    <w:rsid w:val="00370F39"/>
    <w:rsid w:val="00384044"/>
    <w:rsid w:val="00390425"/>
    <w:rsid w:val="00397E82"/>
    <w:rsid w:val="003C11A9"/>
    <w:rsid w:val="003C25CE"/>
    <w:rsid w:val="003E4EFA"/>
    <w:rsid w:val="003F06C0"/>
    <w:rsid w:val="003F09CC"/>
    <w:rsid w:val="003F32D6"/>
    <w:rsid w:val="0040240B"/>
    <w:rsid w:val="00413DBE"/>
    <w:rsid w:val="00421046"/>
    <w:rsid w:val="00424C36"/>
    <w:rsid w:val="00426900"/>
    <w:rsid w:val="00430193"/>
    <w:rsid w:val="0043258F"/>
    <w:rsid w:val="0043563C"/>
    <w:rsid w:val="00473376"/>
    <w:rsid w:val="004772F3"/>
    <w:rsid w:val="0048486D"/>
    <w:rsid w:val="00492C43"/>
    <w:rsid w:val="00496D9A"/>
    <w:rsid w:val="004A198F"/>
    <w:rsid w:val="004A2872"/>
    <w:rsid w:val="004A5ABC"/>
    <w:rsid w:val="004D0820"/>
    <w:rsid w:val="004D176F"/>
    <w:rsid w:val="004D2DA0"/>
    <w:rsid w:val="004D4697"/>
    <w:rsid w:val="004E146C"/>
    <w:rsid w:val="004E1D66"/>
    <w:rsid w:val="004F552E"/>
    <w:rsid w:val="00501CCC"/>
    <w:rsid w:val="00504694"/>
    <w:rsid w:val="00514610"/>
    <w:rsid w:val="005149AD"/>
    <w:rsid w:val="00525244"/>
    <w:rsid w:val="00531902"/>
    <w:rsid w:val="00547DCF"/>
    <w:rsid w:val="005524F2"/>
    <w:rsid w:val="00554E84"/>
    <w:rsid w:val="0056238E"/>
    <w:rsid w:val="00571AED"/>
    <w:rsid w:val="005729BE"/>
    <w:rsid w:val="00573CD6"/>
    <w:rsid w:val="00575FE0"/>
    <w:rsid w:val="005833D7"/>
    <w:rsid w:val="005915D2"/>
    <w:rsid w:val="005A4924"/>
    <w:rsid w:val="005A4D42"/>
    <w:rsid w:val="005B361E"/>
    <w:rsid w:val="005B6BF3"/>
    <w:rsid w:val="005C160C"/>
    <w:rsid w:val="005C290C"/>
    <w:rsid w:val="005D1050"/>
    <w:rsid w:val="005D4DD8"/>
    <w:rsid w:val="005D5493"/>
    <w:rsid w:val="005E0137"/>
    <w:rsid w:val="005E1DFE"/>
    <w:rsid w:val="005E78CC"/>
    <w:rsid w:val="005F4995"/>
    <w:rsid w:val="005F6B96"/>
    <w:rsid w:val="00605CEB"/>
    <w:rsid w:val="00611065"/>
    <w:rsid w:val="00616CFE"/>
    <w:rsid w:val="006260DF"/>
    <w:rsid w:val="00631C8B"/>
    <w:rsid w:val="0063499D"/>
    <w:rsid w:val="00634FE6"/>
    <w:rsid w:val="00636C44"/>
    <w:rsid w:val="00643570"/>
    <w:rsid w:val="00643BBE"/>
    <w:rsid w:val="0065163D"/>
    <w:rsid w:val="00660C9F"/>
    <w:rsid w:val="00672746"/>
    <w:rsid w:val="00674CD4"/>
    <w:rsid w:val="00686769"/>
    <w:rsid w:val="00687874"/>
    <w:rsid w:val="006A191D"/>
    <w:rsid w:val="006A68AC"/>
    <w:rsid w:val="006B3BA9"/>
    <w:rsid w:val="006C0CE9"/>
    <w:rsid w:val="006C69A0"/>
    <w:rsid w:val="006D7437"/>
    <w:rsid w:val="006D770F"/>
    <w:rsid w:val="006E2B99"/>
    <w:rsid w:val="006E5BC2"/>
    <w:rsid w:val="006F3123"/>
    <w:rsid w:val="006F36B3"/>
    <w:rsid w:val="006F4C38"/>
    <w:rsid w:val="006F6B09"/>
    <w:rsid w:val="0070381D"/>
    <w:rsid w:val="00705883"/>
    <w:rsid w:val="007264C6"/>
    <w:rsid w:val="007367AA"/>
    <w:rsid w:val="00736DBB"/>
    <w:rsid w:val="0074077B"/>
    <w:rsid w:val="00741485"/>
    <w:rsid w:val="007428FE"/>
    <w:rsid w:val="007461D5"/>
    <w:rsid w:val="0076420B"/>
    <w:rsid w:val="00772B70"/>
    <w:rsid w:val="007765AB"/>
    <w:rsid w:val="00790DF5"/>
    <w:rsid w:val="007A5775"/>
    <w:rsid w:val="007A5F07"/>
    <w:rsid w:val="007B027C"/>
    <w:rsid w:val="007B2750"/>
    <w:rsid w:val="007B3A1E"/>
    <w:rsid w:val="007B3DE2"/>
    <w:rsid w:val="007B6063"/>
    <w:rsid w:val="007C70EE"/>
    <w:rsid w:val="007C7B25"/>
    <w:rsid w:val="007C7E5A"/>
    <w:rsid w:val="007D18E1"/>
    <w:rsid w:val="007D5388"/>
    <w:rsid w:val="007E4323"/>
    <w:rsid w:val="007F0F17"/>
    <w:rsid w:val="007F151F"/>
    <w:rsid w:val="007F6B99"/>
    <w:rsid w:val="00801EBB"/>
    <w:rsid w:val="008134D7"/>
    <w:rsid w:val="00822E78"/>
    <w:rsid w:val="008272B0"/>
    <w:rsid w:val="0083488F"/>
    <w:rsid w:val="00834E0C"/>
    <w:rsid w:val="008352ED"/>
    <w:rsid w:val="00836222"/>
    <w:rsid w:val="0084186C"/>
    <w:rsid w:val="0084404C"/>
    <w:rsid w:val="00850312"/>
    <w:rsid w:val="00850512"/>
    <w:rsid w:val="00850C64"/>
    <w:rsid w:val="00861388"/>
    <w:rsid w:val="00871CE8"/>
    <w:rsid w:val="008762D5"/>
    <w:rsid w:val="00882B6F"/>
    <w:rsid w:val="00884AF9"/>
    <w:rsid w:val="00886D68"/>
    <w:rsid w:val="008873F9"/>
    <w:rsid w:val="008A6EBB"/>
    <w:rsid w:val="008B4519"/>
    <w:rsid w:val="008D184E"/>
    <w:rsid w:val="008D2741"/>
    <w:rsid w:val="008E0072"/>
    <w:rsid w:val="008E119E"/>
    <w:rsid w:val="008F599A"/>
    <w:rsid w:val="00901243"/>
    <w:rsid w:val="00901D72"/>
    <w:rsid w:val="00907727"/>
    <w:rsid w:val="009171A7"/>
    <w:rsid w:val="00922856"/>
    <w:rsid w:val="0093015A"/>
    <w:rsid w:val="009315E9"/>
    <w:rsid w:val="00940A9E"/>
    <w:rsid w:val="00952D05"/>
    <w:rsid w:val="00960A35"/>
    <w:rsid w:val="00962BD7"/>
    <w:rsid w:val="0097395A"/>
    <w:rsid w:val="009834F0"/>
    <w:rsid w:val="00991D81"/>
    <w:rsid w:val="009A19BD"/>
    <w:rsid w:val="009A1E08"/>
    <w:rsid w:val="009A614B"/>
    <w:rsid w:val="009B1BC4"/>
    <w:rsid w:val="009B37E4"/>
    <w:rsid w:val="009B7AF5"/>
    <w:rsid w:val="009C7385"/>
    <w:rsid w:val="009D1BB8"/>
    <w:rsid w:val="009E3138"/>
    <w:rsid w:val="009F0072"/>
    <w:rsid w:val="009F7FDD"/>
    <w:rsid w:val="00A10F96"/>
    <w:rsid w:val="00A13450"/>
    <w:rsid w:val="00A15E67"/>
    <w:rsid w:val="00A3359D"/>
    <w:rsid w:val="00A33D75"/>
    <w:rsid w:val="00A372B3"/>
    <w:rsid w:val="00A37EF4"/>
    <w:rsid w:val="00A51E3D"/>
    <w:rsid w:val="00A52813"/>
    <w:rsid w:val="00A5287A"/>
    <w:rsid w:val="00A60419"/>
    <w:rsid w:val="00A643CA"/>
    <w:rsid w:val="00A818EB"/>
    <w:rsid w:val="00A91B4A"/>
    <w:rsid w:val="00A93D3A"/>
    <w:rsid w:val="00AA0CAB"/>
    <w:rsid w:val="00AA6B42"/>
    <w:rsid w:val="00AA781E"/>
    <w:rsid w:val="00AB155F"/>
    <w:rsid w:val="00AB2A4A"/>
    <w:rsid w:val="00AB4476"/>
    <w:rsid w:val="00AC716E"/>
    <w:rsid w:val="00AD3B1B"/>
    <w:rsid w:val="00AE0B54"/>
    <w:rsid w:val="00AE4B5C"/>
    <w:rsid w:val="00AE6A51"/>
    <w:rsid w:val="00AE7E81"/>
    <w:rsid w:val="00AF3FF2"/>
    <w:rsid w:val="00AF6D48"/>
    <w:rsid w:val="00B006E8"/>
    <w:rsid w:val="00B048FA"/>
    <w:rsid w:val="00B07C4B"/>
    <w:rsid w:val="00B235C3"/>
    <w:rsid w:val="00B24268"/>
    <w:rsid w:val="00B27FEE"/>
    <w:rsid w:val="00B34D42"/>
    <w:rsid w:val="00B36F10"/>
    <w:rsid w:val="00B42594"/>
    <w:rsid w:val="00B4510E"/>
    <w:rsid w:val="00B453A3"/>
    <w:rsid w:val="00B4762B"/>
    <w:rsid w:val="00B72471"/>
    <w:rsid w:val="00B761D0"/>
    <w:rsid w:val="00B806B1"/>
    <w:rsid w:val="00B80C1C"/>
    <w:rsid w:val="00B86904"/>
    <w:rsid w:val="00B9384F"/>
    <w:rsid w:val="00B96B4A"/>
    <w:rsid w:val="00BA60B4"/>
    <w:rsid w:val="00BB18A2"/>
    <w:rsid w:val="00BB20D5"/>
    <w:rsid w:val="00BB347E"/>
    <w:rsid w:val="00BD56F9"/>
    <w:rsid w:val="00BE130E"/>
    <w:rsid w:val="00BE7438"/>
    <w:rsid w:val="00C05AA6"/>
    <w:rsid w:val="00C13603"/>
    <w:rsid w:val="00C14386"/>
    <w:rsid w:val="00C15479"/>
    <w:rsid w:val="00C21FF9"/>
    <w:rsid w:val="00C236A7"/>
    <w:rsid w:val="00C32EE0"/>
    <w:rsid w:val="00C34864"/>
    <w:rsid w:val="00C36F89"/>
    <w:rsid w:val="00C43052"/>
    <w:rsid w:val="00C44849"/>
    <w:rsid w:val="00C53F6A"/>
    <w:rsid w:val="00C54200"/>
    <w:rsid w:val="00C6126B"/>
    <w:rsid w:val="00C6356B"/>
    <w:rsid w:val="00C673EE"/>
    <w:rsid w:val="00C67B66"/>
    <w:rsid w:val="00C7455E"/>
    <w:rsid w:val="00C9391B"/>
    <w:rsid w:val="00C95D22"/>
    <w:rsid w:val="00CA2F0A"/>
    <w:rsid w:val="00CA52B8"/>
    <w:rsid w:val="00CC18C4"/>
    <w:rsid w:val="00CD322E"/>
    <w:rsid w:val="00CD3DBC"/>
    <w:rsid w:val="00CD550D"/>
    <w:rsid w:val="00CE0048"/>
    <w:rsid w:val="00CE1BB3"/>
    <w:rsid w:val="00CE2BA6"/>
    <w:rsid w:val="00CE357E"/>
    <w:rsid w:val="00D035EA"/>
    <w:rsid w:val="00D07170"/>
    <w:rsid w:val="00D11E26"/>
    <w:rsid w:val="00D1294D"/>
    <w:rsid w:val="00D139DE"/>
    <w:rsid w:val="00D24ACB"/>
    <w:rsid w:val="00D24EBB"/>
    <w:rsid w:val="00D33AAC"/>
    <w:rsid w:val="00D355D6"/>
    <w:rsid w:val="00D3579C"/>
    <w:rsid w:val="00D36CB9"/>
    <w:rsid w:val="00D434FA"/>
    <w:rsid w:val="00D466FB"/>
    <w:rsid w:val="00D50E30"/>
    <w:rsid w:val="00D63D5E"/>
    <w:rsid w:val="00D70C9C"/>
    <w:rsid w:val="00D94719"/>
    <w:rsid w:val="00DA0C9B"/>
    <w:rsid w:val="00DA708D"/>
    <w:rsid w:val="00DB05F4"/>
    <w:rsid w:val="00DB22EF"/>
    <w:rsid w:val="00DB2E9D"/>
    <w:rsid w:val="00DB3A79"/>
    <w:rsid w:val="00DC25AA"/>
    <w:rsid w:val="00DD4714"/>
    <w:rsid w:val="00DD77FD"/>
    <w:rsid w:val="00DD7DEB"/>
    <w:rsid w:val="00DE4A9B"/>
    <w:rsid w:val="00E01799"/>
    <w:rsid w:val="00E022F9"/>
    <w:rsid w:val="00E05B75"/>
    <w:rsid w:val="00E05C85"/>
    <w:rsid w:val="00E05FA2"/>
    <w:rsid w:val="00E20E13"/>
    <w:rsid w:val="00E467EC"/>
    <w:rsid w:val="00E51D9D"/>
    <w:rsid w:val="00E53961"/>
    <w:rsid w:val="00E56ED0"/>
    <w:rsid w:val="00E64E17"/>
    <w:rsid w:val="00E700A6"/>
    <w:rsid w:val="00E7179F"/>
    <w:rsid w:val="00E75DCB"/>
    <w:rsid w:val="00E82338"/>
    <w:rsid w:val="00E94ED2"/>
    <w:rsid w:val="00E9774C"/>
    <w:rsid w:val="00EA2765"/>
    <w:rsid w:val="00EA3A78"/>
    <w:rsid w:val="00EB384A"/>
    <w:rsid w:val="00EB7DF4"/>
    <w:rsid w:val="00EC1834"/>
    <w:rsid w:val="00EC5B58"/>
    <w:rsid w:val="00ED6DC1"/>
    <w:rsid w:val="00EE4912"/>
    <w:rsid w:val="00EF0C75"/>
    <w:rsid w:val="00EF2EC4"/>
    <w:rsid w:val="00EF354D"/>
    <w:rsid w:val="00EF6F41"/>
    <w:rsid w:val="00F04031"/>
    <w:rsid w:val="00F07E81"/>
    <w:rsid w:val="00F10689"/>
    <w:rsid w:val="00F15426"/>
    <w:rsid w:val="00F16B23"/>
    <w:rsid w:val="00F21AB7"/>
    <w:rsid w:val="00F27E31"/>
    <w:rsid w:val="00F30357"/>
    <w:rsid w:val="00F3167C"/>
    <w:rsid w:val="00F33A05"/>
    <w:rsid w:val="00F347B4"/>
    <w:rsid w:val="00F372D2"/>
    <w:rsid w:val="00F37F08"/>
    <w:rsid w:val="00F401B5"/>
    <w:rsid w:val="00F44532"/>
    <w:rsid w:val="00F44E2E"/>
    <w:rsid w:val="00F46D43"/>
    <w:rsid w:val="00F46FBC"/>
    <w:rsid w:val="00F50F4E"/>
    <w:rsid w:val="00F514E9"/>
    <w:rsid w:val="00F52EE4"/>
    <w:rsid w:val="00F55218"/>
    <w:rsid w:val="00F64D57"/>
    <w:rsid w:val="00F715E1"/>
    <w:rsid w:val="00FA3F6D"/>
    <w:rsid w:val="00FB1891"/>
    <w:rsid w:val="00FB2BC7"/>
    <w:rsid w:val="00FC4E1B"/>
    <w:rsid w:val="00FC5C16"/>
    <w:rsid w:val="00FD2A12"/>
    <w:rsid w:val="00FE0D64"/>
    <w:rsid w:val="00FE2F96"/>
    <w:rsid w:val="00FE4F97"/>
    <w:rsid w:val="00FE57E4"/>
    <w:rsid w:val="00FF1BB0"/>
    <w:rsid w:val="00FF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F0E1"/>
  <w15:chartTrackingRefBased/>
  <w15:docId w15:val="{7AAE8F50-4F28-4CD0-8669-7DD9186E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451"/>
    <w:pPr>
      <w:spacing w:after="0" w:line="240" w:lineRule="auto"/>
    </w:pPr>
    <w:rPr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5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5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5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5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5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5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5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5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56B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56B"/>
    <w:rPr>
      <w:rFonts w:eastAsiaTheme="majorEastAsia" w:cstheme="majorBidi"/>
      <w:color w:val="595959" w:themeColor="text1" w:themeTint="A6"/>
      <w:kern w:val="0"/>
      <w:sz w:val="24"/>
      <w:szCs w:val="24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56B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56B"/>
    <w:rPr>
      <w:rFonts w:eastAsiaTheme="majorEastAsia" w:cstheme="majorBidi"/>
      <w:color w:val="272727" w:themeColor="text1" w:themeTint="D8"/>
      <w:kern w:val="0"/>
      <w:sz w:val="24"/>
      <w:szCs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63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56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5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5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5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56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3622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1B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B05"/>
    <w:rPr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1B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B05"/>
    <w:rPr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1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B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B05"/>
    <w:rPr>
      <w:kern w:val="0"/>
      <w:sz w:val="20"/>
      <w:szCs w:val="20"/>
      <w:lang w:eastAsia="en-US"/>
      <w14:ligatures w14:val="none"/>
    </w:rPr>
  </w:style>
  <w:style w:type="table" w:styleId="ListTable2">
    <w:name w:val="List Table 2"/>
    <w:basedOn w:val="TableNormal"/>
    <w:uiPriority w:val="47"/>
    <w:rsid w:val="001E1B05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E1B05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E1B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FA2"/>
    <w:rPr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367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67A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EF0C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A3671"/>
    <w:pPr>
      <w:spacing w:after="0" w:line="240" w:lineRule="auto"/>
    </w:pPr>
    <w:rPr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aaf89-c32e-49a0-9fec-be1c9c6056e2">
      <Terms xmlns="http://schemas.microsoft.com/office/infopath/2007/PartnerControls"/>
    </lcf76f155ced4ddcb4097134ff3c332f>
    <TaxCatchAll xmlns="3dc7e829-9987-4925-af09-560aacf919f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64D76F72A8646B68949FAF858996C" ma:contentTypeVersion="15" ma:contentTypeDescription="Create a new document." ma:contentTypeScope="" ma:versionID="e6a5a15a8d5de8a68a2126685673981f">
  <xsd:schema xmlns:xsd="http://www.w3.org/2001/XMLSchema" xmlns:xs="http://www.w3.org/2001/XMLSchema" xmlns:p="http://schemas.microsoft.com/office/2006/metadata/properties" xmlns:ns2="3dc7e829-9987-4925-af09-560aacf919fc" xmlns:ns3="5bdaaf89-c32e-49a0-9fec-be1c9c6056e2" targetNamespace="http://schemas.microsoft.com/office/2006/metadata/properties" ma:root="true" ma:fieldsID="2f55df8197e2c62d592ea2829e6c4730" ns2:_="" ns3:_="">
    <xsd:import namespace="3dc7e829-9987-4925-af09-560aacf919fc"/>
    <xsd:import namespace="5bdaaf89-c32e-49a0-9fec-be1c9c6056e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7e829-9987-4925-af09-560aacf919f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e251a-79c5-4c0a-842f-ace8e86ceb07}" ma:internalName="TaxCatchAll" ma:showField="CatchAllData" ma:web="3dc7e829-9987-4925-af09-560aacf919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aaf89-c32e-49a0-9fec-be1c9c605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DCE5BD-9907-46EB-8AA9-486553272B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FE8BD4-DE93-42A7-B360-C766C57E42FC}">
  <ds:schemaRefs>
    <ds:schemaRef ds:uri="http://schemas.microsoft.com/office/2006/metadata/properties"/>
    <ds:schemaRef ds:uri="http://schemas.microsoft.com/office/infopath/2007/PartnerControls"/>
    <ds:schemaRef ds:uri="5bdaaf89-c32e-49a0-9fec-be1c9c6056e2"/>
    <ds:schemaRef ds:uri="3dc7e829-9987-4925-af09-560aacf919fc"/>
  </ds:schemaRefs>
</ds:datastoreItem>
</file>

<file path=customXml/itemProps3.xml><?xml version="1.0" encoding="utf-8"?>
<ds:datastoreItem xmlns:ds="http://schemas.openxmlformats.org/officeDocument/2006/customXml" ds:itemID="{2A497D31-3581-4560-8E80-8CBED7C5E9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7e829-9987-4925-af09-560aacf919fc"/>
    <ds:schemaRef ds:uri="5bdaaf89-c32e-49a0-9fec-be1c9c605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3107</Words>
  <Characters>1771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</dc:creator>
  <cp:keywords/>
  <dc:description/>
  <cp:lastModifiedBy>Owora, Arthur Hamie</cp:lastModifiedBy>
  <cp:revision>20</cp:revision>
  <dcterms:created xsi:type="dcterms:W3CDTF">2025-11-03T15:05:00Z</dcterms:created>
  <dcterms:modified xsi:type="dcterms:W3CDTF">2025-11-0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64D76F72A8646B68949FAF858996C</vt:lpwstr>
  </property>
  <property fmtid="{D5CDD505-2E9C-101B-9397-08002B2CF9AE}" pid="3" name="MediaServiceImageTags">
    <vt:lpwstr/>
  </property>
</Properties>
</file>